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0227F" w14:textId="747C46F0" w:rsidR="00797CFE" w:rsidRDefault="00B722D4" w:rsidP="008F093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967F8">
        <w:rPr>
          <w:rFonts w:ascii="Times New Roman" w:hAnsi="Times New Roman" w:cs="Times New Roman"/>
          <w:b/>
          <w:bCs/>
        </w:rPr>
        <w:t>Supplementa</w:t>
      </w:r>
      <w:r w:rsidR="007B188C">
        <w:rPr>
          <w:rFonts w:ascii="Times New Roman" w:hAnsi="Times New Roman" w:cs="Times New Roman"/>
          <w:b/>
          <w:bCs/>
        </w:rPr>
        <w:t>l</w:t>
      </w:r>
      <w:r w:rsidRPr="00D967F8">
        <w:rPr>
          <w:rFonts w:ascii="Times New Roman" w:hAnsi="Times New Roman" w:cs="Times New Roman"/>
          <w:b/>
          <w:bCs/>
        </w:rPr>
        <w:t xml:space="preserve"> Materials</w:t>
      </w:r>
    </w:p>
    <w:p w14:paraId="6537F293" w14:textId="6BE6A451" w:rsidR="008F0938" w:rsidRPr="008F0938" w:rsidRDefault="008F0938" w:rsidP="002F317C">
      <w:pPr>
        <w:spacing w:after="0"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utterbuck, R. A.,</w:t>
      </w:r>
      <w:r w:rsidRPr="008F0938">
        <w:t xml:space="preserve"> </w:t>
      </w:r>
      <w:r>
        <w:rPr>
          <w:rFonts w:ascii="Times New Roman" w:hAnsi="Times New Roman" w:cs="Times New Roman"/>
        </w:rPr>
        <w:t>Shah</w:t>
      </w:r>
      <w:r w:rsidRPr="008F09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.,</w:t>
      </w:r>
      <w:r w:rsidRPr="008F0938">
        <w:rPr>
          <w:rFonts w:ascii="Times New Roman" w:hAnsi="Times New Roman" w:cs="Times New Roman"/>
        </w:rPr>
        <w:t xml:space="preserve"> Leun</w:t>
      </w:r>
      <w:r>
        <w:rPr>
          <w:rFonts w:ascii="Times New Roman" w:hAnsi="Times New Roman" w:cs="Times New Roman"/>
        </w:rPr>
        <w:t>g, H. S.</w:t>
      </w:r>
      <w:r w:rsidRPr="008F093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allan, M. J., </w:t>
      </w:r>
      <w:r w:rsidRPr="008F0938">
        <w:rPr>
          <w:rFonts w:ascii="Times New Roman" w:hAnsi="Times New Roman" w:cs="Times New Roman"/>
        </w:rPr>
        <w:t>Gjersoe,</w:t>
      </w:r>
      <w:r>
        <w:rPr>
          <w:rFonts w:ascii="Times New Roman" w:hAnsi="Times New Roman" w:cs="Times New Roman"/>
        </w:rPr>
        <w:t xml:space="preserve"> N.,</w:t>
      </w:r>
      <w:r w:rsidRPr="008F0938">
        <w:rPr>
          <w:rFonts w:ascii="Times New Roman" w:hAnsi="Times New Roman" w:cs="Times New Roman"/>
        </w:rPr>
        <w:t xml:space="preserve"> &amp; Livingston</w:t>
      </w:r>
      <w:r>
        <w:rPr>
          <w:rFonts w:ascii="Times New Roman" w:hAnsi="Times New Roman" w:cs="Times New Roman"/>
        </w:rPr>
        <w:t xml:space="preserve">, L. A. (2021). </w:t>
      </w:r>
      <w:r w:rsidRPr="008F0938">
        <w:rPr>
          <w:rFonts w:ascii="Times New Roman" w:hAnsi="Times New Roman" w:cs="Times New Roman"/>
        </w:rPr>
        <w:t>Anthropomorphic tendencies in autism:</w:t>
      </w:r>
      <w:r>
        <w:rPr>
          <w:rFonts w:ascii="Times New Roman" w:hAnsi="Times New Roman" w:cs="Times New Roman"/>
        </w:rPr>
        <w:t xml:space="preserve"> </w:t>
      </w:r>
      <w:r w:rsidRPr="008F0938">
        <w:rPr>
          <w:rFonts w:ascii="Times New Roman" w:hAnsi="Times New Roman" w:cs="Times New Roman"/>
        </w:rPr>
        <w:t>A conceptual replication and extension</w:t>
      </w:r>
      <w:r>
        <w:rPr>
          <w:rFonts w:ascii="Times New Roman" w:hAnsi="Times New Roman" w:cs="Times New Roman"/>
        </w:rPr>
        <w:t xml:space="preserve"> </w:t>
      </w:r>
      <w:r w:rsidRPr="008F0938">
        <w:rPr>
          <w:rFonts w:ascii="Times New Roman" w:hAnsi="Times New Roman" w:cs="Times New Roman"/>
        </w:rPr>
        <w:t>of White and Remington (2019) and</w:t>
      </w:r>
      <w:r>
        <w:rPr>
          <w:rFonts w:ascii="Times New Roman" w:hAnsi="Times New Roman" w:cs="Times New Roman"/>
        </w:rPr>
        <w:t xml:space="preserve"> </w:t>
      </w:r>
      <w:r w:rsidRPr="008F0938">
        <w:rPr>
          <w:rFonts w:ascii="Times New Roman" w:hAnsi="Times New Roman" w:cs="Times New Roman"/>
        </w:rPr>
        <w:t>preliminary development of a novel</w:t>
      </w:r>
      <w:r>
        <w:rPr>
          <w:rFonts w:ascii="Times New Roman" w:hAnsi="Times New Roman" w:cs="Times New Roman"/>
        </w:rPr>
        <w:t xml:space="preserve"> </w:t>
      </w:r>
      <w:r w:rsidRPr="008F0938">
        <w:rPr>
          <w:rFonts w:ascii="Times New Roman" w:hAnsi="Times New Roman" w:cs="Times New Roman"/>
        </w:rPr>
        <w:t>anthropomorphism measur</w:t>
      </w:r>
      <w:r>
        <w:rPr>
          <w:rFonts w:ascii="Times New Roman" w:hAnsi="Times New Roman" w:cs="Times New Roman"/>
        </w:rPr>
        <w:t xml:space="preserve">e. </w:t>
      </w:r>
      <w:r w:rsidRPr="008F0938">
        <w:rPr>
          <w:rFonts w:ascii="Times New Roman" w:hAnsi="Times New Roman" w:cs="Times New Roman"/>
          <w:i/>
          <w:iCs/>
        </w:rPr>
        <w:t>Autism</w:t>
      </w:r>
      <w:r>
        <w:rPr>
          <w:rFonts w:ascii="Times New Roman" w:hAnsi="Times New Roman" w:cs="Times New Roman"/>
        </w:rPr>
        <w:t>.</w:t>
      </w:r>
    </w:p>
    <w:p w14:paraId="756E7322" w14:textId="77777777" w:rsidR="00D11059" w:rsidRPr="00D967F8" w:rsidRDefault="00D11059" w:rsidP="00267EAD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</w:rPr>
      </w:pPr>
    </w:p>
    <w:p w14:paraId="5283CF51" w14:textId="480B52A6" w:rsidR="00721D17" w:rsidRPr="00D967F8" w:rsidRDefault="00721D17" w:rsidP="00267EAD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</w:rPr>
      </w:pPr>
      <w:r w:rsidRPr="00D967F8">
        <w:rPr>
          <w:rFonts w:ascii="Times New Roman" w:eastAsia="Calibri" w:hAnsi="Times New Roman" w:cs="Times New Roman"/>
          <w:b/>
          <w:bCs/>
          <w:i/>
          <w:iCs/>
        </w:rPr>
        <w:t>Factor Analysis</w:t>
      </w:r>
    </w:p>
    <w:p w14:paraId="23F6097C" w14:textId="5EBA54C1" w:rsidR="00CC671C" w:rsidRPr="00D967F8" w:rsidRDefault="00273851" w:rsidP="00267EAD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</w:rPr>
      </w:pPr>
      <w:r w:rsidRPr="00D967F8">
        <w:rPr>
          <w:rFonts w:ascii="Times New Roman" w:eastAsia="Calibri" w:hAnsi="Times New Roman" w:cs="Times New Roman"/>
        </w:rPr>
        <w:t>Exploratory Factor Analyses</w:t>
      </w:r>
      <w:r w:rsidR="006A5C0C" w:rsidRPr="00D967F8">
        <w:rPr>
          <w:rFonts w:ascii="Times New Roman" w:eastAsia="Calibri" w:hAnsi="Times New Roman" w:cs="Times New Roman"/>
        </w:rPr>
        <w:t xml:space="preserve"> </w:t>
      </w:r>
      <w:r w:rsidR="00671654" w:rsidRPr="00D967F8">
        <w:rPr>
          <w:rFonts w:ascii="Times New Roman" w:eastAsia="Calibri" w:hAnsi="Times New Roman" w:cs="Times New Roman"/>
        </w:rPr>
        <w:t>use</w:t>
      </w:r>
      <w:r w:rsidRPr="00D967F8">
        <w:rPr>
          <w:rFonts w:ascii="Times New Roman" w:eastAsia="Calibri" w:hAnsi="Times New Roman" w:cs="Times New Roman"/>
        </w:rPr>
        <w:t xml:space="preserve"> principal axis factoring and Oblimin rotation.</w:t>
      </w:r>
      <w:r w:rsidR="00671654" w:rsidRPr="00D967F8">
        <w:rPr>
          <w:rFonts w:ascii="Times New Roman" w:eastAsia="Calibri" w:hAnsi="Times New Roman" w:cs="Times New Roman"/>
        </w:rPr>
        <w:t xml:space="preserve"> </w:t>
      </w:r>
      <w:r w:rsidRPr="00D967F8">
        <w:rPr>
          <w:rFonts w:ascii="Times New Roman" w:eastAsia="Calibri" w:hAnsi="Times New Roman" w:cs="Times New Roman"/>
        </w:rPr>
        <w:t>All Confirmatory Factor Analyses</w:t>
      </w:r>
      <w:r w:rsidR="006A5C0C" w:rsidRPr="00D967F8">
        <w:rPr>
          <w:rFonts w:ascii="Times New Roman" w:eastAsia="Calibri" w:hAnsi="Times New Roman" w:cs="Times New Roman"/>
        </w:rPr>
        <w:t xml:space="preserve"> </w:t>
      </w:r>
      <w:r w:rsidRPr="00D967F8">
        <w:rPr>
          <w:rFonts w:ascii="Times New Roman" w:eastAsia="Calibri" w:hAnsi="Times New Roman" w:cs="Times New Roman"/>
        </w:rPr>
        <w:t xml:space="preserve">use </w:t>
      </w:r>
      <w:r w:rsidR="00156948" w:rsidRPr="00D967F8">
        <w:rPr>
          <w:rFonts w:ascii="Times New Roman" w:eastAsia="Calibri" w:hAnsi="Times New Roman" w:cs="Times New Roman"/>
        </w:rPr>
        <w:t>M</w:t>
      </w:r>
      <w:r w:rsidRPr="00D967F8">
        <w:rPr>
          <w:rFonts w:ascii="Times New Roman" w:eastAsia="Calibri" w:hAnsi="Times New Roman" w:cs="Times New Roman"/>
        </w:rPr>
        <w:t xml:space="preserve">aximum </w:t>
      </w:r>
      <w:r w:rsidR="00156948" w:rsidRPr="00D967F8">
        <w:rPr>
          <w:rFonts w:ascii="Times New Roman" w:eastAsia="Calibri" w:hAnsi="Times New Roman" w:cs="Times New Roman"/>
        </w:rPr>
        <w:t>L</w:t>
      </w:r>
      <w:r w:rsidRPr="00D967F8">
        <w:rPr>
          <w:rFonts w:ascii="Times New Roman" w:eastAsia="Calibri" w:hAnsi="Times New Roman" w:cs="Times New Roman"/>
        </w:rPr>
        <w:t>ikelihood estimation.</w:t>
      </w:r>
      <w:r w:rsidR="00311382" w:rsidRPr="00D967F8">
        <w:rPr>
          <w:rFonts w:ascii="Times New Roman" w:eastAsia="Calibri" w:hAnsi="Times New Roman" w:cs="Times New Roman"/>
        </w:rPr>
        <w:t xml:space="preserve"> </w:t>
      </w:r>
      <w:r w:rsidR="00717984" w:rsidRPr="00D967F8">
        <w:rPr>
          <w:rFonts w:ascii="Times New Roman" w:eastAsia="Calibri" w:hAnsi="Times New Roman" w:cs="Times New Roman"/>
        </w:rPr>
        <w:t>To establish model-fit of the factor analyses</w:t>
      </w:r>
      <w:r w:rsidR="00396AD6">
        <w:rPr>
          <w:rFonts w:ascii="Times New Roman" w:eastAsia="Calibri" w:hAnsi="Times New Roman" w:cs="Times New Roman"/>
        </w:rPr>
        <w:t>,</w:t>
      </w:r>
      <w:r w:rsidR="00717984" w:rsidRPr="00D967F8">
        <w:rPr>
          <w:rFonts w:ascii="Times New Roman" w:eastAsia="Calibri" w:hAnsi="Times New Roman" w:cs="Times New Roman"/>
        </w:rPr>
        <w:t xml:space="preserve"> we report multiple fit indices to reduce the risk of Type I and II errors (Hu &amp; Bentler, 1999): CFI, TLI, SRMR, and RMSEA </w:t>
      </w:r>
      <w:r w:rsidR="00396AD6">
        <w:rPr>
          <w:rFonts w:ascii="Times New Roman" w:eastAsia="Calibri" w:hAnsi="Times New Roman" w:cs="Times New Roman"/>
        </w:rPr>
        <w:t>are</w:t>
      </w:r>
      <w:r w:rsidR="00717984" w:rsidRPr="00D967F8">
        <w:rPr>
          <w:rFonts w:ascii="Times New Roman" w:eastAsia="Calibri" w:hAnsi="Times New Roman" w:cs="Times New Roman"/>
        </w:rPr>
        <w:t xml:space="preserve"> reported as these are commonly reported SEM fit indices (e.g., Taasoobshirazi &amp; Wang, 2016). Chi-squared statistics (χ</w:t>
      </w:r>
      <w:r w:rsidR="00717984" w:rsidRPr="00D967F8">
        <w:rPr>
          <w:rFonts w:ascii="Times New Roman" w:eastAsia="Calibri" w:hAnsi="Times New Roman" w:cs="Times New Roman"/>
          <w:vertAlign w:val="superscript"/>
        </w:rPr>
        <w:t>2</w:t>
      </w:r>
      <w:r w:rsidR="00717984" w:rsidRPr="00D967F8">
        <w:rPr>
          <w:rFonts w:ascii="Times New Roman" w:eastAsia="Calibri" w:hAnsi="Times New Roman" w:cs="Times New Roman"/>
        </w:rPr>
        <w:t xml:space="preserve">) </w:t>
      </w:r>
      <w:r w:rsidR="00D25D68" w:rsidRPr="00D967F8">
        <w:rPr>
          <w:rFonts w:ascii="Times New Roman" w:eastAsia="Calibri" w:hAnsi="Times New Roman" w:cs="Times New Roman"/>
        </w:rPr>
        <w:t xml:space="preserve">are </w:t>
      </w:r>
      <w:r w:rsidR="00717984" w:rsidRPr="00D967F8">
        <w:rPr>
          <w:rFonts w:ascii="Times New Roman" w:eastAsia="Calibri" w:hAnsi="Times New Roman" w:cs="Times New Roman"/>
        </w:rPr>
        <w:t xml:space="preserve">also reported, as </w:t>
      </w:r>
      <w:r w:rsidR="00CC671C" w:rsidRPr="00D967F8">
        <w:rPr>
          <w:rFonts w:ascii="Times New Roman" w:eastAsia="Calibri" w:hAnsi="Times New Roman" w:cs="Times New Roman"/>
        </w:rPr>
        <w:t xml:space="preserve">a matter of </w:t>
      </w:r>
      <w:r w:rsidR="00717984" w:rsidRPr="00D967F8">
        <w:rPr>
          <w:rFonts w:ascii="Times New Roman" w:eastAsia="Calibri" w:hAnsi="Times New Roman" w:cs="Times New Roman"/>
        </w:rPr>
        <w:t xml:space="preserve">good-practice, however given </w:t>
      </w:r>
      <w:r w:rsidR="001F17D5" w:rsidRPr="00D967F8">
        <w:rPr>
          <w:rFonts w:ascii="Times New Roman" w:eastAsia="Calibri" w:hAnsi="Times New Roman" w:cs="Times New Roman"/>
        </w:rPr>
        <w:t xml:space="preserve">their </w:t>
      </w:r>
      <w:r w:rsidR="00717984" w:rsidRPr="00D967F8">
        <w:rPr>
          <w:rFonts w:ascii="Times New Roman" w:eastAsia="Calibri" w:hAnsi="Times New Roman" w:cs="Times New Roman"/>
        </w:rPr>
        <w:t>sensitivity to large sample sizes</w:t>
      </w:r>
      <w:r w:rsidR="00D25D68" w:rsidRPr="00D967F8">
        <w:rPr>
          <w:rFonts w:ascii="Times New Roman" w:eastAsia="Calibri" w:hAnsi="Times New Roman" w:cs="Times New Roman"/>
        </w:rPr>
        <w:t>,</w:t>
      </w:r>
      <w:r w:rsidR="00F8064A" w:rsidRPr="00D967F8">
        <w:rPr>
          <w:rFonts w:ascii="Times New Roman" w:eastAsia="Calibri" w:hAnsi="Times New Roman" w:cs="Times New Roman"/>
        </w:rPr>
        <w:t xml:space="preserve"> </w:t>
      </w:r>
      <w:r w:rsidR="00717984" w:rsidRPr="00D967F8">
        <w:rPr>
          <w:rFonts w:ascii="Times New Roman" w:eastAsia="Calibri" w:hAnsi="Times New Roman" w:cs="Times New Roman"/>
        </w:rPr>
        <w:t>their significance level should be ignored</w:t>
      </w:r>
      <w:r w:rsidR="00CC671C" w:rsidRPr="00D967F8">
        <w:rPr>
          <w:rFonts w:ascii="Times New Roman" w:eastAsia="Calibri" w:hAnsi="Times New Roman" w:cs="Times New Roman"/>
        </w:rPr>
        <w:t xml:space="preserve"> (e.g., Barrett, 2007)</w:t>
      </w:r>
      <w:r w:rsidR="00717984" w:rsidRPr="00D967F8">
        <w:rPr>
          <w:rFonts w:ascii="Times New Roman" w:eastAsia="Calibri" w:hAnsi="Times New Roman" w:cs="Times New Roman"/>
        </w:rPr>
        <w:t>.</w:t>
      </w:r>
    </w:p>
    <w:p w14:paraId="45096EF3" w14:textId="75FB544C" w:rsidR="00721D17" w:rsidRPr="00D967F8" w:rsidRDefault="00717984" w:rsidP="00267EAD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</w:rPr>
      </w:pPr>
      <w:r w:rsidRPr="00D967F8">
        <w:rPr>
          <w:rFonts w:ascii="Times New Roman" w:eastAsia="Calibri" w:hAnsi="Times New Roman" w:cs="Times New Roman"/>
        </w:rPr>
        <w:t xml:space="preserve">To </w:t>
      </w:r>
      <w:r w:rsidR="006C055B" w:rsidRPr="00D967F8">
        <w:rPr>
          <w:rFonts w:ascii="Times New Roman" w:eastAsia="Calibri" w:hAnsi="Times New Roman" w:cs="Times New Roman"/>
        </w:rPr>
        <w:t>examine</w:t>
      </w:r>
      <w:r w:rsidRPr="00D967F8">
        <w:rPr>
          <w:rFonts w:ascii="Times New Roman" w:eastAsia="Calibri" w:hAnsi="Times New Roman" w:cs="Times New Roman"/>
        </w:rPr>
        <w:t xml:space="preserve"> model fit, we follow</w:t>
      </w:r>
      <w:r w:rsidR="00CE0F93" w:rsidRPr="00D967F8">
        <w:rPr>
          <w:rFonts w:ascii="Times New Roman" w:eastAsia="Calibri" w:hAnsi="Times New Roman" w:cs="Times New Roman"/>
        </w:rPr>
        <w:t>ed</w:t>
      </w:r>
      <w:r w:rsidRPr="00D967F8">
        <w:rPr>
          <w:rFonts w:ascii="Times New Roman" w:eastAsia="Calibri" w:hAnsi="Times New Roman" w:cs="Times New Roman"/>
        </w:rPr>
        <w:t xml:space="preserve"> the widely used </w:t>
      </w:r>
      <w:r w:rsidR="006C055B" w:rsidRPr="00D967F8">
        <w:rPr>
          <w:rFonts w:ascii="Times New Roman" w:eastAsia="Calibri" w:hAnsi="Times New Roman" w:cs="Times New Roman"/>
        </w:rPr>
        <w:t>guidance</w:t>
      </w:r>
      <w:r w:rsidRPr="00D967F8">
        <w:rPr>
          <w:rFonts w:ascii="Times New Roman" w:eastAsia="Calibri" w:hAnsi="Times New Roman" w:cs="Times New Roman"/>
        </w:rPr>
        <w:t xml:space="preserve"> recommended by Hu </w:t>
      </w:r>
      <w:r w:rsidR="00CC671C" w:rsidRPr="00D967F8">
        <w:rPr>
          <w:rFonts w:ascii="Times New Roman" w:eastAsia="Calibri" w:hAnsi="Times New Roman" w:cs="Times New Roman"/>
        </w:rPr>
        <w:t xml:space="preserve">and </w:t>
      </w:r>
      <w:r w:rsidRPr="00D967F8">
        <w:rPr>
          <w:rFonts w:ascii="Times New Roman" w:eastAsia="Calibri" w:hAnsi="Times New Roman" w:cs="Times New Roman"/>
        </w:rPr>
        <w:t xml:space="preserve">Bentler (1999), which are considered to reduce Type II error rates, with acceptable levels of Type I error rates: </w:t>
      </w:r>
      <w:r w:rsidR="000B2A3A" w:rsidRPr="00D967F8">
        <w:rPr>
          <w:rFonts w:ascii="Times New Roman" w:eastAsia="Calibri" w:hAnsi="Times New Roman" w:cs="Times New Roman"/>
        </w:rPr>
        <w:t>A</w:t>
      </w:r>
      <w:r w:rsidRPr="00D967F8">
        <w:rPr>
          <w:rFonts w:ascii="Times New Roman" w:eastAsia="Calibri" w:hAnsi="Times New Roman" w:cs="Times New Roman"/>
        </w:rPr>
        <w:t xml:space="preserve"> value close to or greater than .95 for TLI and CFI, a value close to or below .08 for SRMR and a value close to or below .06 for RMSEA. </w:t>
      </w:r>
    </w:p>
    <w:p w14:paraId="66A0DBE6" w14:textId="77777777" w:rsidR="00A12C0B" w:rsidRPr="00D967F8" w:rsidRDefault="00A12C0B" w:rsidP="00267EAD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</w:rPr>
      </w:pPr>
    </w:p>
    <w:p w14:paraId="0AB4AB2A" w14:textId="22FD332C" w:rsidR="00721D17" w:rsidRPr="00D967F8" w:rsidRDefault="00721D17" w:rsidP="00267EAD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i/>
          <w:iCs/>
        </w:rPr>
      </w:pPr>
      <w:r w:rsidRPr="00D967F8">
        <w:rPr>
          <w:rFonts w:ascii="Times New Roman" w:eastAsia="Calibri" w:hAnsi="Times New Roman" w:cs="Times New Roman"/>
          <w:b/>
          <w:bCs/>
          <w:i/>
          <w:iCs/>
        </w:rPr>
        <w:t>Measurement Invariance</w:t>
      </w:r>
    </w:p>
    <w:p w14:paraId="701C17E3" w14:textId="103F323F" w:rsidR="00375D78" w:rsidRPr="00D967F8" w:rsidRDefault="00717984" w:rsidP="00267EAD">
      <w:pPr>
        <w:spacing w:after="0" w:line="480" w:lineRule="auto"/>
        <w:ind w:firstLine="720"/>
        <w:contextualSpacing/>
        <w:rPr>
          <w:rFonts w:ascii="Times New Roman" w:hAnsi="Times New Roman" w:cs="Times New Roman"/>
        </w:rPr>
      </w:pPr>
      <w:r w:rsidRPr="00D967F8">
        <w:rPr>
          <w:rFonts w:ascii="Times New Roman" w:eastAsia="Calibri" w:hAnsi="Times New Roman" w:cs="Times New Roman"/>
        </w:rPr>
        <w:t>We use</w:t>
      </w:r>
      <w:r w:rsidR="00CE0F93" w:rsidRPr="00D967F8">
        <w:rPr>
          <w:rFonts w:ascii="Times New Roman" w:eastAsia="Calibri" w:hAnsi="Times New Roman" w:cs="Times New Roman"/>
        </w:rPr>
        <w:t>d</w:t>
      </w:r>
      <w:r w:rsidRPr="00D967F8">
        <w:rPr>
          <w:rFonts w:ascii="Times New Roman" w:eastAsia="Calibri" w:hAnsi="Times New Roman" w:cs="Times New Roman"/>
        </w:rPr>
        <w:t xml:space="preserve"> </w:t>
      </w:r>
      <w:r w:rsidR="00D25D68" w:rsidRPr="00D967F8">
        <w:rPr>
          <w:rFonts w:ascii="Times New Roman" w:eastAsia="Calibri" w:hAnsi="Times New Roman" w:cs="Times New Roman"/>
        </w:rPr>
        <w:t>M</w:t>
      </w:r>
      <w:r w:rsidRPr="00D967F8">
        <w:rPr>
          <w:rFonts w:ascii="Times New Roman" w:eastAsia="Calibri" w:hAnsi="Times New Roman" w:cs="Times New Roman"/>
        </w:rPr>
        <w:t>ulti-</w:t>
      </w:r>
      <w:r w:rsidR="00D25D68" w:rsidRPr="00D967F8">
        <w:rPr>
          <w:rFonts w:ascii="Times New Roman" w:eastAsia="Calibri" w:hAnsi="Times New Roman" w:cs="Times New Roman"/>
        </w:rPr>
        <w:t>G</w:t>
      </w:r>
      <w:r w:rsidRPr="00D967F8">
        <w:rPr>
          <w:rFonts w:ascii="Times New Roman" w:eastAsia="Calibri" w:hAnsi="Times New Roman" w:cs="Times New Roman"/>
        </w:rPr>
        <w:t xml:space="preserve">roup </w:t>
      </w:r>
      <w:r w:rsidR="00D25D68" w:rsidRPr="00D967F8">
        <w:rPr>
          <w:rFonts w:ascii="Times New Roman" w:eastAsia="Calibri" w:hAnsi="Times New Roman" w:cs="Times New Roman"/>
        </w:rPr>
        <w:t>F</w:t>
      </w:r>
      <w:r w:rsidRPr="00D967F8">
        <w:rPr>
          <w:rFonts w:ascii="Times New Roman" w:eastAsia="Calibri" w:hAnsi="Times New Roman" w:cs="Times New Roman"/>
        </w:rPr>
        <w:t xml:space="preserve">actor </w:t>
      </w:r>
      <w:r w:rsidR="00D25D68" w:rsidRPr="00D967F8">
        <w:rPr>
          <w:rFonts w:ascii="Times New Roman" w:eastAsia="Calibri" w:hAnsi="Times New Roman" w:cs="Times New Roman"/>
        </w:rPr>
        <w:t>A</w:t>
      </w:r>
      <w:r w:rsidRPr="00D967F8">
        <w:rPr>
          <w:rFonts w:ascii="Times New Roman" w:eastAsia="Calibri" w:hAnsi="Times New Roman" w:cs="Times New Roman"/>
        </w:rPr>
        <w:t xml:space="preserve">nalyses (MCFAs) to establish measurement invariance of the Anthropomorphism Questionnaire in people with high and low </w:t>
      </w:r>
      <w:r w:rsidR="00F8064A" w:rsidRPr="00D967F8">
        <w:rPr>
          <w:rFonts w:ascii="Times New Roman" w:eastAsia="Calibri" w:hAnsi="Times New Roman" w:cs="Times New Roman"/>
        </w:rPr>
        <w:t xml:space="preserve">levels </w:t>
      </w:r>
      <w:r w:rsidRPr="00D967F8">
        <w:rPr>
          <w:rFonts w:ascii="Times New Roman" w:eastAsia="Calibri" w:hAnsi="Times New Roman" w:cs="Times New Roman"/>
        </w:rPr>
        <w:t>of autistic traits</w:t>
      </w:r>
      <w:r w:rsidR="00644201" w:rsidRPr="00D967F8">
        <w:rPr>
          <w:rFonts w:ascii="Times New Roman" w:eastAsia="Calibri" w:hAnsi="Times New Roman" w:cs="Times New Roman"/>
        </w:rPr>
        <w:t xml:space="preserve"> based on a 2-factor model fit of the measure</w:t>
      </w:r>
      <w:r w:rsidRPr="00D967F8">
        <w:rPr>
          <w:rFonts w:ascii="Times New Roman" w:eastAsia="Calibri" w:hAnsi="Times New Roman" w:cs="Times New Roman"/>
        </w:rPr>
        <w:t xml:space="preserve">. MCFA is a stepwise factor analytic process which compares nested models of invariance with increasing levels of equality constraint across groups. A maximum of four levels of invariance </w:t>
      </w:r>
      <w:r w:rsidR="00CE0F93" w:rsidRPr="00D967F8">
        <w:rPr>
          <w:rFonts w:ascii="Times New Roman" w:eastAsia="Calibri" w:hAnsi="Times New Roman" w:cs="Times New Roman"/>
        </w:rPr>
        <w:t>are</w:t>
      </w:r>
      <w:r w:rsidRPr="00D967F8">
        <w:rPr>
          <w:rFonts w:ascii="Times New Roman" w:eastAsia="Calibri" w:hAnsi="Times New Roman" w:cs="Times New Roman"/>
        </w:rPr>
        <w:t xml:space="preserve"> tested (configural, metric, scalar, strict) in line with common practice (Putnick &amp; Borstein, 2016). Invariance of the configural model is established if the fit indices are within the critical range. Invariance of the remaining models – metric, scalar, and strict – is tested by comparing the change between nested models. Change in CFI </w:t>
      </w:r>
      <w:r w:rsidR="00D25D68" w:rsidRPr="00D967F8">
        <w:rPr>
          <w:rFonts w:ascii="Times New Roman" w:eastAsia="Calibri" w:hAnsi="Times New Roman" w:cs="Times New Roman"/>
        </w:rPr>
        <w:t>is</w:t>
      </w:r>
      <w:r w:rsidRPr="00D967F8">
        <w:rPr>
          <w:rFonts w:ascii="Times New Roman" w:eastAsia="Calibri" w:hAnsi="Times New Roman" w:cs="Times New Roman"/>
        </w:rPr>
        <w:t xml:space="preserve"> used to assess measurement invariance between nested models, </w:t>
      </w:r>
      <w:r w:rsidR="00EE1575" w:rsidRPr="00D967F8">
        <w:rPr>
          <w:rFonts w:ascii="Times New Roman" w:eastAsia="Calibri" w:hAnsi="Times New Roman" w:cs="Times New Roman"/>
        </w:rPr>
        <w:t xml:space="preserve">which </w:t>
      </w:r>
      <w:r w:rsidRPr="00D967F8">
        <w:rPr>
          <w:rFonts w:ascii="Times New Roman" w:eastAsia="Calibri" w:hAnsi="Times New Roman" w:cs="Times New Roman"/>
        </w:rPr>
        <w:t xml:space="preserve">is the most widely reported method (Putnick &amp; Borstein, 2016). Following the </w:t>
      </w:r>
      <w:r w:rsidRPr="00D967F8">
        <w:rPr>
          <w:rFonts w:ascii="Times New Roman" w:eastAsia="Calibri" w:hAnsi="Times New Roman" w:cs="Times New Roman"/>
        </w:rPr>
        <w:lastRenderedPageBreak/>
        <w:t xml:space="preserve">guidelines by Cheung </w:t>
      </w:r>
      <w:r w:rsidR="00773129" w:rsidRPr="00D967F8">
        <w:rPr>
          <w:rFonts w:ascii="Times New Roman" w:eastAsia="Calibri" w:hAnsi="Times New Roman" w:cs="Times New Roman"/>
        </w:rPr>
        <w:t>and</w:t>
      </w:r>
      <w:r w:rsidRPr="00D967F8">
        <w:rPr>
          <w:rFonts w:ascii="Times New Roman" w:eastAsia="Calibri" w:hAnsi="Times New Roman" w:cs="Times New Roman"/>
        </w:rPr>
        <w:t xml:space="preserve"> Rensvold (2002), change in CFI ≤ .01 indicates invariance between the models.</w:t>
      </w:r>
      <w:r w:rsidR="00582835" w:rsidRPr="00D967F8">
        <w:rPr>
          <w:rFonts w:ascii="Times New Roman" w:hAnsi="Times New Roman" w:cs="Times New Roman"/>
        </w:rPr>
        <w:t xml:space="preserve"> </w:t>
      </w:r>
    </w:p>
    <w:p w14:paraId="624B8A05" w14:textId="3A0332BF" w:rsidR="001653CD" w:rsidRPr="00D967F8" w:rsidRDefault="0011140A" w:rsidP="00267EAD">
      <w:pPr>
        <w:spacing w:after="0" w:line="480" w:lineRule="auto"/>
        <w:ind w:firstLine="720"/>
        <w:contextualSpacing/>
        <w:rPr>
          <w:rFonts w:ascii="Times New Roman" w:hAnsi="Times New Roman" w:cs="Times New Roman"/>
          <w:b/>
          <w:bCs/>
          <w:i/>
          <w:iCs/>
        </w:rPr>
      </w:pPr>
      <w:r w:rsidRPr="00D967F8">
        <w:rPr>
          <w:rFonts w:ascii="Times New Roman" w:hAnsi="Times New Roman" w:cs="Times New Roman"/>
        </w:rPr>
        <w:t xml:space="preserve">To perform </w:t>
      </w:r>
      <w:r w:rsidR="00D25D68" w:rsidRPr="00D967F8">
        <w:rPr>
          <w:rFonts w:ascii="Times New Roman" w:hAnsi="Times New Roman" w:cs="Times New Roman"/>
        </w:rPr>
        <w:t>MCFAs</w:t>
      </w:r>
      <w:r w:rsidRPr="00D967F8">
        <w:rPr>
          <w:rFonts w:ascii="Times New Roman" w:hAnsi="Times New Roman" w:cs="Times New Roman"/>
        </w:rPr>
        <w:t xml:space="preserve">, participants </w:t>
      </w:r>
      <w:r w:rsidR="00CE0F93" w:rsidRPr="00D967F8">
        <w:rPr>
          <w:rFonts w:ascii="Times New Roman" w:hAnsi="Times New Roman" w:cs="Times New Roman"/>
        </w:rPr>
        <w:t>were</w:t>
      </w:r>
      <w:r w:rsidRPr="00D967F8">
        <w:rPr>
          <w:rFonts w:ascii="Times New Roman" w:hAnsi="Times New Roman" w:cs="Times New Roman"/>
        </w:rPr>
        <w:t xml:space="preserve"> grouped based on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cut off (=</w:t>
      </w:r>
      <w:r w:rsidR="00D25D68" w:rsidRPr="00D967F8">
        <w:rPr>
          <w:rFonts w:ascii="Times New Roman" w:hAnsi="Times New Roman" w:cs="Times New Roman"/>
        </w:rPr>
        <w:t xml:space="preserve"> </w:t>
      </w:r>
      <w:r w:rsidRPr="00D967F8">
        <w:rPr>
          <w:rFonts w:ascii="Times New Roman" w:hAnsi="Times New Roman" w:cs="Times New Roman"/>
        </w:rPr>
        <w:t>6)</w:t>
      </w:r>
      <w:r w:rsidR="00D54DD2" w:rsidRPr="00D967F8">
        <w:rPr>
          <w:rFonts w:ascii="Times New Roman" w:hAnsi="Times New Roman" w:cs="Times New Roman"/>
        </w:rPr>
        <w:t xml:space="preserve">. To </w:t>
      </w:r>
      <w:r w:rsidR="00D11059" w:rsidRPr="00D967F8">
        <w:rPr>
          <w:rFonts w:ascii="Times New Roman" w:hAnsi="Times New Roman" w:cs="Times New Roman"/>
        </w:rPr>
        <w:t xml:space="preserve">mitigate </w:t>
      </w:r>
      <w:r w:rsidR="00D54DD2" w:rsidRPr="00D967F8">
        <w:rPr>
          <w:rFonts w:ascii="Times New Roman" w:hAnsi="Times New Roman" w:cs="Times New Roman"/>
        </w:rPr>
        <w:t xml:space="preserve">any concerns about the </w:t>
      </w:r>
      <w:r w:rsidR="0074510C">
        <w:rPr>
          <w:rFonts w:ascii="Times New Roman" w:hAnsi="Times New Roman" w:cs="Times New Roman"/>
        </w:rPr>
        <w:t>AQ-10</w:t>
      </w:r>
      <w:r w:rsidR="00841DF8" w:rsidRPr="00D967F8">
        <w:rPr>
          <w:rFonts w:ascii="Times New Roman" w:hAnsi="Times New Roman" w:cs="Times New Roman"/>
        </w:rPr>
        <w:t xml:space="preserve"> cut</w:t>
      </w:r>
      <w:r w:rsidR="00D11059" w:rsidRPr="00D967F8">
        <w:rPr>
          <w:rFonts w:ascii="Times New Roman" w:hAnsi="Times New Roman" w:cs="Times New Roman"/>
        </w:rPr>
        <w:t>-</w:t>
      </w:r>
      <w:r w:rsidR="00841DF8" w:rsidRPr="00D967F8">
        <w:rPr>
          <w:rFonts w:ascii="Times New Roman" w:hAnsi="Times New Roman" w:cs="Times New Roman"/>
        </w:rPr>
        <w:t>off</w:t>
      </w:r>
      <w:r w:rsidR="008730FA" w:rsidRPr="00D967F8">
        <w:rPr>
          <w:rFonts w:ascii="Times New Roman" w:hAnsi="Times New Roman" w:cs="Times New Roman"/>
        </w:rPr>
        <w:t>,</w:t>
      </w:r>
      <w:r w:rsidR="00841DF8" w:rsidRPr="00D967F8">
        <w:rPr>
          <w:rFonts w:ascii="Times New Roman" w:hAnsi="Times New Roman" w:cs="Times New Roman"/>
        </w:rPr>
        <w:t xml:space="preserve"> which may undermine the measurement invariance results, analyses </w:t>
      </w:r>
      <w:r w:rsidR="00CE0F93" w:rsidRPr="00D967F8">
        <w:rPr>
          <w:rFonts w:ascii="Times New Roman" w:hAnsi="Times New Roman" w:cs="Times New Roman"/>
        </w:rPr>
        <w:t xml:space="preserve">were </w:t>
      </w:r>
      <w:r w:rsidR="00E0731B" w:rsidRPr="00D967F8">
        <w:rPr>
          <w:rFonts w:ascii="Times New Roman" w:hAnsi="Times New Roman" w:cs="Times New Roman"/>
        </w:rPr>
        <w:t>performed by</w:t>
      </w:r>
      <w:r w:rsidR="00841DF8" w:rsidRPr="00D967F8">
        <w:rPr>
          <w:rFonts w:ascii="Times New Roman" w:hAnsi="Times New Roman" w:cs="Times New Roman"/>
        </w:rPr>
        <w:t xml:space="preserve"> group</w:t>
      </w:r>
      <w:r w:rsidR="00E0731B" w:rsidRPr="00D967F8">
        <w:rPr>
          <w:rFonts w:ascii="Times New Roman" w:hAnsi="Times New Roman" w:cs="Times New Roman"/>
        </w:rPr>
        <w:t>ing participants</w:t>
      </w:r>
      <w:r w:rsidR="00841DF8" w:rsidRPr="00D967F8">
        <w:rPr>
          <w:rFonts w:ascii="Times New Roman" w:hAnsi="Times New Roman" w:cs="Times New Roman"/>
        </w:rPr>
        <w:t xml:space="preserve"> using </w:t>
      </w:r>
      <w:r w:rsidR="00E0731B" w:rsidRPr="00D967F8">
        <w:rPr>
          <w:rFonts w:ascii="Times New Roman" w:hAnsi="Times New Roman" w:cs="Times New Roman"/>
        </w:rPr>
        <w:t xml:space="preserve">the </w:t>
      </w:r>
      <w:r w:rsidR="0074510C">
        <w:rPr>
          <w:rFonts w:ascii="Times New Roman" w:hAnsi="Times New Roman" w:cs="Times New Roman"/>
        </w:rPr>
        <w:t>AQ-10</w:t>
      </w:r>
      <w:r w:rsidR="00E0731B" w:rsidRPr="00D967F8">
        <w:rPr>
          <w:rFonts w:ascii="Times New Roman" w:hAnsi="Times New Roman" w:cs="Times New Roman"/>
        </w:rPr>
        <w:t xml:space="preserve"> median </w:t>
      </w:r>
      <w:r w:rsidR="00282467" w:rsidRPr="00D967F8">
        <w:rPr>
          <w:rFonts w:ascii="Times New Roman" w:hAnsi="Times New Roman" w:cs="Times New Roman"/>
        </w:rPr>
        <w:t xml:space="preserve">in the sample </w:t>
      </w:r>
      <w:r w:rsidR="00E0731B" w:rsidRPr="00D967F8">
        <w:rPr>
          <w:rFonts w:ascii="Times New Roman" w:hAnsi="Times New Roman" w:cs="Times New Roman"/>
        </w:rPr>
        <w:t>(=</w:t>
      </w:r>
      <w:r w:rsidR="00D25D68" w:rsidRPr="00D967F8">
        <w:rPr>
          <w:rFonts w:ascii="Times New Roman" w:hAnsi="Times New Roman" w:cs="Times New Roman"/>
        </w:rPr>
        <w:t xml:space="preserve"> </w:t>
      </w:r>
      <w:r w:rsidR="00E0731B" w:rsidRPr="00D967F8">
        <w:rPr>
          <w:rFonts w:ascii="Times New Roman" w:hAnsi="Times New Roman" w:cs="Times New Roman"/>
        </w:rPr>
        <w:t xml:space="preserve">3). </w:t>
      </w:r>
      <w:r w:rsidR="00667762" w:rsidRPr="00D967F8">
        <w:rPr>
          <w:rFonts w:ascii="Times New Roman" w:hAnsi="Times New Roman" w:cs="Times New Roman"/>
        </w:rPr>
        <w:t>There are</w:t>
      </w:r>
      <w:r w:rsidR="00D246D8" w:rsidRPr="00D967F8">
        <w:rPr>
          <w:rFonts w:ascii="Times New Roman" w:hAnsi="Times New Roman" w:cs="Times New Roman"/>
        </w:rPr>
        <w:t xml:space="preserve"> inherent limitations of </w:t>
      </w:r>
      <w:r w:rsidR="00DF7C61" w:rsidRPr="00D967F8">
        <w:rPr>
          <w:rFonts w:ascii="Times New Roman" w:hAnsi="Times New Roman" w:cs="Times New Roman"/>
        </w:rPr>
        <w:t xml:space="preserve">using a </w:t>
      </w:r>
      <w:r w:rsidR="00D246D8" w:rsidRPr="00D967F8">
        <w:rPr>
          <w:rFonts w:ascii="Times New Roman" w:hAnsi="Times New Roman" w:cs="Times New Roman"/>
        </w:rPr>
        <w:t xml:space="preserve">cut-off </w:t>
      </w:r>
      <w:r w:rsidR="00DF7C61" w:rsidRPr="00D967F8">
        <w:rPr>
          <w:rFonts w:ascii="Times New Roman" w:hAnsi="Times New Roman" w:cs="Times New Roman"/>
        </w:rPr>
        <w:t>value which is sample-specific,</w:t>
      </w:r>
      <w:r w:rsidR="00D246D8" w:rsidRPr="00D967F8">
        <w:rPr>
          <w:rFonts w:ascii="Times New Roman" w:hAnsi="Times New Roman" w:cs="Times New Roman"/>
        </w:rPr>
        <w:t xml:space="preserve"> </w:t>
      </w:r>
      <w:r w:rsidR="00C13B08" w:rsidRPr="00D967F8">
        <w:rPr>
          <w:rFonts w:ascii="Times New Roman" w:hAnsi="Times New Roman" w:cs="Times New Roman"/>
        </w:rPr>
        <w:t xml:space="preserve">but this </w:t>
      </w:r>
      <w:r w:rsidR="00D11059" w:rsidRPr="00D967F8">
        <w:rPr>
          <w:rFonts w:ascii="Times New Roman" w:hAnsi="Times New Roman" w:cs="Times New Roman"/>
        </w:rPr>
        <w:t xml:space="preserve">supplementary </w:t>
      </w:r>
      <w:r w:rsidR="001B1A91" w:rsidRPr="00D967F8">
        <w:rPr>
          <w:rFonts w:ascii="Times New Roman" w:hAnsi="Times New Roman" w:cs="Times New Roman"/>
        </w:rPr>
        <w:t>approach</w:t>
      </w:r>
      <w:r w:rsidR="00F56CCF" w:rsidRPr="00D967F8">
        <w:rPr>
          <w:rFonts w:ascii="Times New Roman" w:hAnsi="Times New Roman" w:cs="Times New Roman"/>
        </w:rPr>
        <w:t xml:space="preserve"> </w:t>
      </w:r>
      <w:r w:rsidR="00D11059" w:rsidRPr="00D967F8">
        <w:rPr>
          <w:rFonts w:ascii="Times New Roman" w:hAnsi="Times New Roman" w:cs="Times New Roman"/>
        </w:rPr>
        <w:t>is designed to</w:t>
      </w:r>
      <w:r w:rsidR="001B1A91" w:rsidRPr="00D967F8">
        <w:rPr>
          <w:rFonts w:ascii="Times New Roman" w:hAnsi="Times New Roman" w:cs="Times New Roman"/>
        </w:rPr>
        <w:t xml:space="preserve"> </w:t>
      </w:r>
      <w:r w:rsidR="00D246D8" w:rsidRPr="00D967F8">
        <w:rPr>
          <w:rFonts w:ascii="Times New Roman" w:hAnsi="Times New Roman" w:cs="Times New Roman"/>
        </w:rPr>
        <w:t xml:space="preserve">provide converging evidence and thereby </w:t>
      </w:r>
      <w:r w:rsidR="00D11059" w:rsidRPr="00D967F8">
        <w:rPr>
          <w:rFonts w:ascii="Times New Roman" w:hAnsi="Times New Roman" w:cs="Times New Roman"/>
        </w:rPr>
        <w:t xml:space="preserve">allay potential </w:t>
      </w:r>
      <w:r w:rsidR="004375B2" w:rsidRPr="00D967F8">
        <w:rPr>
          <w:rFonts w:ascii="Times New Roman" w:hAnsi="Times New Roman" w:cs="Times New Roman"/>
        </w:rPr>
        <w:t xml:space="preserve">concerns that certain readers </w:t>
      </w:r>
      <w:r w:rsidR="00282467" w:rsidRPr="00D967F8">
        <w:rPr>
          <w:rFonts w:ascii="Times New Roman" w:hAnsi="Times New Roman" w:cs="Times New Roman"/>
        </w:rPr>
        <w:t xml:space="preserve">may have with </w:t>
      </w:r>
      <w:r w:rsidR="001B1A91" w:rsidRPr="00D967F8">
        <w:rPr>
          <w:rFonts w:ascii="Times New Roman" w:hAnsi="Times New Roman" w:cs="Times New Roman"/>
        </w:rPr>
        <w:t>the</w:t>
      </w:r>
      <w:r w:rsidR="00F56CCF" w:rsidRPr="00D967F8">
        <w:rPr>
          <w:rFonts w:ascii="Times New Roman" w:hAnsi="Times New Roman" w:cs="Times New Roman"/>
        </w:rPr>
        <w:t xml:space="preserve"> </w:t>
      </w:r>
      <w:r w:rsidR="00D246D8" w:rsidRPr="00D967F8">
        <w:rPr>
          <w:rFonts w:ascii="Times New Roman" w:hAnsi="Times New Roman" w:cs="Times New Roman"/>
        </w:rPr>
        <w:t xml:space="preserve">established clinical </w:t>
      </w:r>
      <w:r w:rsidR="0074510C">
        <w:rPr>
          <w:rFonts w:ascii="Times New Roman" w:hAnsi="Times New Roman" w:cs="Times New Roman"/>
        </w:rPr>
        <w:t>AQ-10</w:t>
      </w:r>
      <w:r w:rsidR="001B1A91" w:rsidRPr="00D967F8">
        <w:rPr>
          <w:rFonts w:ascii="Times New Roman" w:hAnsi="Times New Roman" w:cs="Times New Roman"/>
        </w:rPr>
        <w:t xml:space="preserve"> cut-off</w:t>
      </w:r>
      <w:r w:rsidR="00D11059" w:rsidRPr="00D967F8">
        <w:rPr>
          <w:rFonts w:ascii="Times New Roman" w:hAnsi="Times New Roman" w:cs="Times New Roman"/>
        </w:rPr>
        <w:t xml:space="preserve"> (see </w:t>
      </w:r>
      <w:r w:rsidR="00572EC7" w:rsidRPr="00D967F8">
        <w:rPr>
          <w:rFonts w:ascii="Times New Roman" w:hAnsi="Times New Roman" w:cs="Times New Roman"/>
        </w:rPr>
        <w:t xml:space="preserve">also, </w:t>
      </w:r>
      <w:r w:rsidR="00D11059" w:rsidRPr="00D967F8">
        <w:rPr>
          <w:rFonts w:ascii="Times New Roman" w:hAnsi="Times New Roman" w:cs="Times New Roman"/>
        </w:rPr>
        <w:t>Waldren</w:t>
      </w:r>
      <w:r w:rsidR="005870A2" w:rsidRPr="00D967F8">
        <w:rPr>
          <w:rFonts w:ascii="Times New Roman" w:hAnsi="Times New Roman" w:cs="Times New Roman"/>
        </w:rPr>
        <w:t xml:space="preserve"> et al., </w:t>
      </w:r>
      <w:r w:rsidR="00D11059" w:rsidRPr="00D967F8">
        <w:rPr>
          <w:rFonts w:ascii="Times New Roman" w:hAnsi="Times New Roman" w:cs="Times New Roman"/>
        </w:rPr>
        <w:t>2021)</w:t>
      </w:r>
      <w:r w:rsidR="001B1A91" w:rsidRPr="00D967F8">
        <w:rPr>
          <w:rFonts w:ascii="Times New Roman" w:hAnsi="Times New Roman" w:cs="Times New Roman"/>
        </w:rPr>
        <w:t>.</w:t>
      </w:r>
    </w:p>
    <w:p w14:paraId="4C0D688D" w14:textId="77777777" w:rsidR="00301290" w:rsidRPr="00D967F8" w:rsidRDefault="00301290" w:rsidP="00267EAD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5F59D26B" w14:textId="56065590" w:rsidR="00582835" w:rsidRPr="00D967F8" w:rsidRDefault="00582835" w:rsidP="00267EAD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</w:rPr>
      </w:pPr>
      <w:r w:rsidRPr="00D967F8">
        <w:rPr>
          <w:rFonts w:ascii="Times New Roman" w:hAnsi="Times New Roman" w:cs="Times New Roman"/>
          <w:b/>
          <w:bCs/>
          <w:i/>
          <w:iCs/>
        </w:rPr>
        <w:t>Multiple Regression</w:t>
      </w:r>
      <w:r w:rsidR="00721D17" w:rsidRPr="00D967F8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0510D" w:rsidRPr="00D967F8">
        <w:rPr>
          <w:rFonts w:ascii="Times New Roman" w:hAnsi="Times New Roman" w:cs="Times New Roman"/>
          <w:b/>
          <w:bCs/>
          <w:i/>
          <w:iCs/>
        </w:rPr>
        <w:t>Analyses</w:t>
      </w:r>
    </w:p>
    <w:p w14:paraId="79971547" w14:textId="2A60D1A7" w:rsidR="00717984" w:rsidRPr="00D967F8" w:rsidRDefault="00582835" w:rsidP="00267EAD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</w:rPr>
      </w:pPr>
      <w:r w:rsidRPr="00D967F8">
        <w:rPr>
          <w:rFonts w:ascii="Times New Roman" w:eastAsia="Calibri" w:hAnsi="Times New Roman" w:cs="Times New Roman"/>
        </w:rPr>
        <w:t>VIF values across all multiple regression analyses suggested that multicollinearity was not a concern (all &lt; 10). Durbin-Watson statistics indicated that residuals were uncorrelated (~</w:t>
      </w:r>
      <w:r w:rsidR="00396AD6">
        <w:rPr>
          <w:rFonts w:ascii="Times New Roman" w:eastAsia="Calibri" w:hAnsi="Times New Roman" w:cs="Times New Roman"/>
        </w:rPr>
        <w:t xml:space="preserve"> </w:t>
      </w:r>
      <w:r w:rsidRPr="00D967F8">
        <w:rPr>
          <w:rFonts w:ascii="Times New Roman" w:eastAsia="Calibri" w:hAnsi="Times New Roman" w:cs="Times New Roman"/>
        </w:rPr>
        <w:t xml:space="preserve">2) and independent. Inspection of the </w:t>
      </w:r>
      <w:r w:rsidR="00C77611">
        <w:rPr>
          <w:rFonts w:ascii="Times New Roman" w:eastAsia="Calibri" w:hAnsi="Times New Roman" w:cs="Times New Roman"/>
        </w:rPr>
        <w:t>Q</w:t>
      </w:r>
      <w:r w:rsidRPr="00D967F8">
        <w:rPr>
          <w:rFonts w:ascii="Times New Roman" w:eastAsia="Calibri" w:hAnsi="Times New Roman" w:cs="Times New Roman"/>
        </w:rPr>
        <w:t>-</w:t>
      </w:r>
      <w:r w:rsidR="00C77611">
        <w:rPr>
          <w:rFonts w:ascii="Times New Roman" w:eastAsia="Calibri" w:hAnsi="Times New Roman" w:cs="Times New Roman"/>
        </w:rPr>
        <w:t>Q</w:t>
      </w:r>
      <w:r w:rsidRPr="00D967F8">
        <w:rPr>
          <w:rFonts w:ascii="Times New Roman" w:eastAsia="Calibri" w:hAnsi="Times New Roman" w:cs="Times New Roman"/>
        </w:rPr>
        <w:t xml:space="preserve"> plots revealed a potential violation of normality of the residuals</w:t>
      </w:r>
      <w:r w:rsidR="00375D78" w:rsidRPr="00D967F8">
        <w:rPr>
          <w:rFonts w:ascii="Times New Roman" w:eastAsia="Calibri" w:hAnsi="Times New Roman" w:cs="Times New Roman"/>
        </w:rPr>
        <w:t xml:space="preserve">, hence </w:t>
      </w:r>
      <w:r w:rsidRPr="00D967F8">
        <w:rPr>
          <w:rFonts w:ascii="Times New Roman" w:eastAsia="Calibri" w:hAnsi="Times New Roman" w:cs="Times New Roman"/>
        </w:rPr>
        <w:t xml:space="preserve">we report 95% bias-corrected and accelerated bootstrapped confidence intervals </w:t>
      </w:r>
      <w:r w:rsidR="00375D78" w:rsidRPr="00D967F8">
        <w:rPr>
          <w:rFonts w:ascii="Times New Roman" w:eastAsia="Calibri" w:hAnsi="Times New Roman" w:cs="Times New Roman"/>
        </w:rPr>
        <w:t xml:space="preserve">throughout the current studies </w:t>
      </w:r>
      <w:r w:rsidRPr="00D967F8">
        <w:rPr>
          <w:rFonts w:ascii="Times New Roman" w:eastAsia="Calibri" w:hAnsi="Times New Roman" w:cs="Times New Roman"/>
        </w:rPr>
        <w:t>(BCa CIs; with 2000 resamples).</w:t>
      </w:r>
    </w:p>
    <w:p w14:paraId="358EBEF6" w14:textId="4420FA3E" w:rsidR="002C45CC" w:rsidRPr="00D967F8" w:rsidRDefault="0011655E" w:rsidP="00267EA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  <w:r w:rsidR="00D370A1" w:rsidRPr="00D967F8">
        <w:rPr>
          <w:rFonts w:ascii="Times New Roman" w:hAnsi="Times New Roman" w:cs="Times New Roman"/>
          <w:b/>
          <w:bCs/>
        </w:rPr>
        <w:lastRenderedPageBreak/>
        <w:t>Study 1</w:t>
      </w:r>
    </w:p>
    <w:p w14:paraId="61FF83E2" w14:textId="4B980888" w:rsidR="008F0BD2" w:rsidRPr="00D967F8" w:rsidRDefault="007B188C" w:rsidP="008F0BD2">
      <w:pPr>
        <w:rPr>
          <w:rFonts w:ascii="Times New Roman" w:eastAsia="Calibri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D967F8">
        <w:rPr>
          <w:rFonts w:ascii="Times New Roman" w:hAnsi="Times New Roman" w:cs="Times New Roman"/>
          <w:b/>
          <w:bCs/>
        </w:rPr>
        <w:t xml:space="preserve"> </w:t>
      </w:r>
      <w:r w:rsidR="00966E68" w:rsidRPr="00D967F8">
        <w:rPr>
          <w:rFonts w:ascii="Times New Roman" w:hAnsi="Times New Roman" w:cs="Times New Roman"/>
          <w:b/>
          <w:bCs/>
        </w:rPr>
        <w:t>Table</w:t>
      </w:r>
      <w:r w:rsidR="008F0BD2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1</w:t>
      </w:r>
    </w:p>
    <w:p w14:paraId="22734EA5" w14:textId="5A7319B4" w:rsidR="008F0BD2" w:rsidRPr="00D967F8" w:rsidRDefault="008F0BD2" w:rsidP="008F0BD2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>Factor Loadings from CFA of the Anthropomorphism Questionnaire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1</w:t>
      </w:r>
      <w:r w:rsidRPr="00D967F8">
        <w:rPr>
          <w:rFonts w:ascii="Times New Roman" w:hAnsi="Times New Roman" w:cs="Times New Roman"/>
          <w:i/>
          <w:iCs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1276"/>
      </w:tblGrid>
      <w:tr w:rsidR="00D967F8" w:rsidRPr="00D967F8" w14:paraId="50C8A156" w14:textId="66A97AAC" w:rsidTr="00860B5F">
        <w:trPr>
          <w:trHeight w:val="40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D8D74" w14:textId="77777777" w:rsidR="00D6621C" w:rsidRPr="00D967F8" w:rsidRDefault="00D6621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424E9" w14:textId="7B77E70F" w:rsidR="00D6621C" w:rsidRPr="00D967F8" w:rsidRDefault="00D6621C" w:rsidP="003143B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FA</w:t>
            </w:r>
            <w:r w:rsidR="00080FB4" w:rsidRPr="00D967F8">
              <w:rPr>
                <w:rFonts w:ascii="Times New Roman" w:hAnsi="Times New Roman" w:cs="Times New Roman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860B5F">
              <w:rPr>
                <w:rFonts w:ascii="Times New Roman" w:hAnsi="Times New Roman" w:cs="Times New Roman"/>
              </w:rPr>
              <w:t>two</w:t>
            </w:r>
            <w:r w:rsidRPr="00D967F8">
              <w:rPr>
                <w:rFonts w:ascii="Times New Roman" w:hAnsi="Times New Roman" w:cs="Times New Roman"/>
              </w:rPr>
              <w:t>-</w:t>
            </w:r>
            <w:r w:rsidR="00C25AA1" w:rsidRPr="00D967F8">
              <w:rPr>
                <w:rFonts w:ascii="Times New Roman" w:hAnsi="Times New Roman" w:cs="Times New Roman"/>
              </w:rPr>
              <w:t>f</w:t>
            </w:r>
            <w:r w:rsidRPr="00D967F8">
              <w:rPr>
                <w:rFonts w:ascii="Times New Roman" w:hAnsi="Times New Roman" w:cs="Times New Roman"/>
              </w:rPr>
              <w:t>acto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8E8B832" w14:textId="77777777" w:rsidR="00D6621C" w:rsidRPr="00D967F8" w:rsidRDefault="00D6621C" w:rsidP="003143B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FA</w:t>
            </w:r>
          </w:p>
          <w:p w14:paraId="297AAB9C" w14:textId="1E1B66EF" w:rsidR="00D6621C" w:rsidRPr="00D967F8" w:rsidRDefault="00D6621C" w:rsidP="003143B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</w:t>
            </w:r>
            <w:r w:rsidR="00860B5F">
              <w:rPr>
                <w:rFonts w:ascii="Times New Roman" w:hAnsi="Times New Roman" w:cs="Times New Roman"/>
              </w:rPr>
              <w:t>one</w:t>
            </w:r>
            <w:r w:rsidRPr="00D967F8">
              <w:rPr>
                <w:rFonts w:ascii="Times New Roman" w:hAnsi="Times New Roman" w:cs="Times New Roman"/>
              </w:rPr>
              <w:t>-</w:t>
            </w:r>
            <w:r w:rsidR="00C25AA1" w:rsidRPr="00D967F8">
              <w:rPr>
                <w:rFonts w:ascii="Times New Roman" w:hAnsi="Times New Roman" w:cs="Times New Roman"/>
              </w:rPr>
              <w:t>f</w:t>
            </w:r>
            <w:r w:rsidRPr="00D967F8">
              <w:rPr>
                <w:rFonts w:ascii="Times New Roman" w:hAnsi="Times New Roman" w:cs="Times New Roman"/>
              </w:rPr>
              <w:t>actor)</w:t>
            </w:r>
          </w:p>
        </w:tc>
      </w:tr>
      <w:tr w:rsidR="00D967F8" w:rsidRPr="00D967F8" w14:paraId="79575AF9" w14:textId="3DE1748E" w:rsidTr="00860B5F">
        <w:trPr>
          <w:trHeight w:val="40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CC5BE" w14:textId="77777777" w:rsidR="00D6621C" w:rsidRPr="00D967F8" w:rsidRDefault="00D6621C" w:rsidP="003143B6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ACD88" w14:textId="77777777" w:rsidR="00D6621C" w:rsidRPr="00D967F8" w:rsidRDefault="00D6621C" w:rsidP="003143B6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BCD7E" w14:textId="77777777" w:rsidR="00D6621C" w:rsidRPr="00D967F8" w:rsidRDefault="00D6621C" w:rsidP="003143B6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3BB6C36" w14:textId="77777777" w:rsidR="00D6621C" w:rsidRPr="00D967F8" w:rsidRDefault="00D6621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D967F8" w:rsidRPr="00D967F8" w14:paraId="7F0CFE94" w14:textId="2DA93B73" w:rsidTr="00860B5F">
        <w:trPr>
          <w:trHeight w:val="454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9FA7E" w14:textId="77777777" w:rsidR="00D6621C" w:rsidRPr="00D967F8" w:rsidRDefault="00D6621C" w:rsidP="00DB0BCB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if my computer deliberately runs more slowly after I have shouted at it (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B8D50" w14:textId="5CE4F53E" w:rsidR="00D6621C" w:rsidRPr="00D967F8" w:rsidRDefault="000A115E" w:rsidP="00DB0BCB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09123A" w14:textId="727DD79D" w:rsidR="00D6621C" w:rsidRPr="00D967F8" w:rsidRDefault="0077549A" w:rsidP="00DB0BCB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15993432" w14:textId="427818F0" w:rsidR="00D6621C" w:rsidRPr="00D967F8" w:rsidRDefault="00CC70FE" w:rsidP="00DB0BCB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38</w:t>
            </w:r>
          </w:p>
        </w:tc>
      </w:tr>
      <w:tr w:rsidR="00D967F8" w:rsidRPr="00D967F8" w14:paraId="678C77BD" w14:textId="4C287A7C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183FF750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On occasions I feel that my computer/printer is being deliberately awkward (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FF85E9" w14:textId="2D1E0CFC" w:rsidR="00D6621C" w:rsidRPr="00D967F8" w:rsidRDefault="000A115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13149" w14:textId="15EE525D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131A3A89" w14:textId="304FDB39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5</w:t>
            </w:r>
          </w:p>
        </w:tc>
      </w:tr>
      <w:tr w:rsidR="00D967F8" w:rsidRPr="00D967F8" w14:paraId="075EDF18" w14:textId="28CF0714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12DA6CAC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if my personal possessions appreciate it when I have given them a good clean (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7C23F" w14:textId="0DE0FB51" w:rsidR="00D6621C" w:rsidRPr="00D967F8" w:rsidRDefault="000A115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3DAD4" w14:textId="447868A7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63DC940F" w14:textId="2A8E550B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8</w:t>
            </w:r>
          </w:p>
        </w:tc>
      </w:tr>
      <w:tr w:rsidR="00D967F8" w:rsidRPr="00D967F8" w14:paraId="4704C69A" w14:textId="0FD5C331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5DA15AA8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On occasion I feel that the weather conditions are being deliberately bad in order to ruin a social event (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1FCF0D" w14:textId="3CA7838B" w:rsidR="00D6621C" w:rsidRPr="00D967F8" w:rsidRDefault="000A115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6EE67" w14:textId="57490B54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1FF3732C" w14:textId="62083A83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34</w:t>
            </w:r>
          </w:p>
        </w:tc>
      </w:tr>
      <w:tr w:rsidR="00D967F8" w:rsidRPr="00D967F8" w14:paraId="6C350552" w14:textId="5AE80645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11371A04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do think that certain cars have a specific personality (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EDC4B4" w14:textId="20444CD7" w:rsidR="00D6621C" w:rsidRPr="00D967F8" w:rsidRDefault="000A115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9FD82E" w14:textId="64AA4524" w:rsidR="00D6621C" w:rsidRPr="00D967F8" w:rsidDel="00836891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0AD51D6A" w14:textId="1711B939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1</w:t>
            </w:r>
          </w:p>
        </w:tc>
      </w:tr>
      <w:tr w:rsidR="00D967F8" w:rsidRPr="00D967F8" w14:paraId="6AB4A1DD" w14:textId="143EEA24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3047DB70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f I accidentally break one of my favourite possessions I make sure that I apologise to it for my clumsiness (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A2CBB" w14:textId="2BCA9B4E" w:rsidR="00D6621C" w:rsidRPr="00D967F8" w:rsidRDefault="000A115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</w:t>
            </w:r>
            <w:r w:rsidR="00A15FF1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2E1FE" w14:textId="6479C46E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6B9845EC" w14:textId="74679995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3</w:t>
            </w:r>
          </w:p>
        </w:tc>
      </w:tr>
      <w:tr w:rsidR="00D967F8" w:rsidRPr="00D967F8" w14:paraId="69595FAF" w14:textId="04DD529B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7813AB66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think that some trees are friendly while others have an air of menace (1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A35F44" w14:textId="14BCA4C1" w:rsidR="00D6621C" w:rsidRPr="00D967F8" w:rsidRDefault="005B25D7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A8D3F" w14:textId="59551A61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02622117" w14:textId="56B2068B" w:rsidR="00D6621C" w:rsidRPr="00D967F8" w:rsidRDefault="00CC70FE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</w:t>
            </w:r>
            <w:r w:rsidR="003E3955" w:rsidRPr="00D967F8">
              <w:rPr>
                <w:rFonts w:ascii="Times New Roman" w:hAnsi="Times New Roman" w:cs="Times New Roman"/>
              </w:rPr>
              <w:t>9</w:t>
            </w:r>
          </w:p>
        </w:tc>
      </w:tr>
      <w:tr w:rsidR="00D967F8" w:rsidRPr="00D967F8" w14:paraId="7674070F" w14:textId="1AF2FA24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24B8A673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think that if my computer/printer is made to feel happy and/or wanted, then they will be less likely to malfunction (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65681" w14:textId="0335C08C" w:rsidR="00D6621C" w:rsidRPr="00D967F8" w:rsidRDefault="005B25D7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16CB3" w14:textId="63A3E755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3B2966BA" w14:textId="1898172C" w:rsidR="00D6621C" w:rsidRPr="00D967F8" w:rsidRDefault="003E3955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9</w:t>
            </w:r>
          </w:p>
        </w:tc>
      </w:tr>
      <w:tr w:rsidR="00D967F8" w:rsidRPr="00D967F8" w14:paraId="39EE263A" w14:textId="31AE96E3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5BD1352F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feel that the sea can be angry (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F2241E" w14:textId="3C85BB42" w:rsidR="00D6621C" w:rsidRPr="00D967F8" w:rsidRDefault="005B25D7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6056C8" w14:textId="56FBB59E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4E373ABA" w14:textId="0F903B4A" w:rsidR="00D6621C" w:rsidRPr="00D967F8" w:rsidRDefault="00ED49C2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7</w:t>
            </w:r>
          </w:p>
        </w:tc>
      </w:tr>
      <w:tr w:rsidR="00D967F8" w:rsidRPr="00D967F8" w14:paraId="23093B54" w14:textId="7850FE1B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54D107FC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Part of the reason why I picked a new car/electrical item was because when I first saw it I felt that it had a friendly personality (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2C2F6D" w14:textId="6DFEFF89" w:rsidR="00D6621C" w:rsidRPr="00D967F8" w:rsidRDefault="005B25D7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4637B" w14:textId="0F4256DA" w:rsidR="00D6621C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6" w:type="dxa"/>
            <w:vAlign w:val="center"/>
          </w:tcPr>
          <w:p w14:paraId="0BE8418D" w14:textId="6798FC3A" w:rsidR="00D6621C" w:rsidRPr="00D967F8" w:rsidRDefault="00ED49C2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49</w:t>
            </w:r>
          </w:p>
        </w:tc>
      </w:tr>
      <w:tr w:rsidR="00D967F8" w:rsidRPr="00D967F8" w14:paraId="25AFCE71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0A673B6A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When I was a child I always made sure my favourite toy was comfortable (e.g. sitting up or tucked into bed) when I left the room (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5F02BD" w14:textId="563D37BD" w:rsidR="003533A4" w:rsidRPr="00D967F8" w:rsidRDefault="0077549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8CD1A" w14:textId="49E7C089" w:rsidR="003533A4" w:rsidRPr="00D967F8" w:rsidRDefault="00E76B80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76" w:type="dxa"/>
            <w:vAlign w:val="center"/>
          </w:tcPr>
          <w:p w14:paraId="1BE11A04" w14:textId="293474DB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7</w:t>
            </w:r>
          </w:p>
        </w:tc>
      </w:tr>
      <w:tr w:rsidR="00D967F8" w:rsidRPr="00D967F8" w14:paraId="0FBD78D9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648F875C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 I sometimes said “hello” and “good night” to some of my favourite toys (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48CB1B" w14:textId="17DD1FF3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4C039" w14:textId="4B2D8065" w:rsidR="003533A4" w:rsidRPr="00D967F8" w:rsidRDefault="00E76B80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76" w:type="dxa"/>
            <w:vAlign w:val="center"/>
          </w:tcPr>
          <w:p w14:paraId="1B6F1676" w14:textId="65013EC1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6</w:t>
            </w:r>
          </w:p>
        </w:tc>
      </w:tr>
      <w:tr w:rsidR="00D967F8" w:rsidRPr="00D967F8" w14:paraId="50E11CC0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72D1D759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When I was a child I held birthday parties for my favourite toys (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F6C36" w14:textId="674AB5B1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74F9F" w14:textId="76C81F47" w:rsidR="003533A4" w:rsidRPr="00D967F8" w:rsidRDefault="00885981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76" w:type="dxa"/>
            <w:vAlign w:val="center"/>
          </w:tcPr>
          <w:p w14:paraId="1A267848" w14:textId="7A9ABE8D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1</w:t>
            </w:r>
          </w:p>
        </w:tc>
      </w:tr>
      <w:tr w:rsidR="00D967F8" w:rsidRPr="00D967F8" w14:paraId="38FE93C9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3DF60382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, when I put away my toys I made sure that any odd ones lying around were placed with the others so that they wouldn’t feel lonely (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16D7E" w14:textId="20DD063B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23764" w14:textId="07195575" w:rsidR="003533A4" w:rsidRPr="00D967F8" w:rsidRDefault="00885981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76" w:type="dxa"/>
            <w:vAlign w:val="center"/>
          </w:tcPr>
          <w:p w14:paraId="5E13CF24" w14:textId="50F0837F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5</w:t>
            </w:r>
          </w:p>
        </w:tc>
      </w:tr>
      <w:tr w:rsidR="00D967F8" w:rsidRPr="00D967F8" w14:paraId="062EFF75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061DC50F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f I threw out a toy when I was a child I worried that it might think I had rejected it (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D92C3" w14:textId="1A7948AE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41329" w14:textId="12DA7D94" w:rsidR="003533A4" w:rsidRPr="00D967F8" w:rsidDel="00836891" w:rsidRDefault="00885981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76" w:type="dxa"/>
            <w:vAlign w:val="center"/>
          </w:tcPr>
          <w:p w14:paraId="07B00150" w14:textId="16B4C4A6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</w:t>
            </w:r>
            <w:r w:rsidR="00A15FF1" w:rsidRPr="00D967F8">
              <w:rPr>
                <w:rFonts w:ascii="Times New Roman" w:hAnsi="Times New Roman" w:cs="Times New Roman"/>
              </w:rPr>
              <w:t>0</w:t>
            </w:r>
          </w:p>
        </w:tc>
      </w:tr>
      <w:tr w:rsidR="00D967F8" w:rsidRPr="00D967F8" w14:paraId="1847C7A9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3E6ABC31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, I felt that some of my toys had become ill (1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C26ECE" w14:textId="46DA1266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21A7DC" w14:textId="5855EFC5" w:rsidR="003533A4" w:rsidRPr="00D967F8" w:rsidRDefault="007E4ABD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76" w:type="dxa"/>
            <w:vAlign w:val="center"/>
          </w:tcPr>
          <w:p w14:paraId="0331604B" w14:textId="2FE8C875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</w:t>
            </w:r>
            <w:r w:rsidR="00A15FF1" w:rsidRPr="00D967F8">
              <w:rPr>
                <w:rFonts w:ascii="Times New Roman" w:hAnsi="Times New Roman" w:cs="Times New Roman"/>
              </w:rPr>
              <w:t>0</w:t>
            </w:r>
          </w:p>
        </w:tc>
      </w:tr>
      <w:tr w:rsidR="00D967F8" w:rsidRPr="00D967F8" w14:paraId="51B34126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1FED0F84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lastRenderedPageBreak/>
              <w:t>As a child I felt at times that some of my toys were in a bad mood (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8F94B" w14:textId="3217C64B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090E2" w14:textId="40D8C802" w:rsidR="003533A4" w:rsidRPr="00D967F8" w:rsidRDefault="007E4ABD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76" w:type="dxa"/>
            <w:vAlign w:val="center"/>
          </w:tcPr>
          <w:p w14:paraId="00C2F164" w14:textId="2BBFE7C3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2</w:t>
            </w:r>
          </w:p>
        </w:tc>
      </w:tr>
      <w:tr w:rsidR="00D967F8" w:rsidRPr="00D967F8" w14:paraId="22BD9F77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64D73502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, the thought of how my favourite toys would cope without me if I died was something that I worried about (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969BD" w14:textId="1FA60A9A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A5398" w14:textId="3B1CD8E3" w:rsidR="003533A4" w:rsidRPr="00D967F8" w:rsidRDefault="007E4ABD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76" w:type="dxa"/>
            <w:vAlign w:val="center"/>
          </w:tcPr>
          <w:p w14:paraId="2A65E98D" w14:textId="3659DBB2" w:rsidR="003533A4" w:rsidRPr="00D967F8" w:rsidRDefault="00D44E3A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1</w:t>
            </w:r>
          </w:p>
        </w:tc>
      </w:tr>
      <w:tr w:rsidR="00D967F8" w:rsidRPr="00D967F8" w14:paraId="4BAF3C54" w14:textId="77777777" w:rsidTr="00860B5F">
        <w:trPr>
          <w:trHeight w:val="454"/>
        </w:trPr>
        <w:tc>
          <w:tcPr>
            <w:tcW w:w="5954" w:type="dxa"/>
            <w:shd w:val="clear" w:color="auto" w:fill="auto"/>
            <w:vAlign w:val="center"/>
          </w:tcPr>
          <w:p w14:paraId="5A0A43DA" w14:textId="77777777" w:rsidR="003533A4" w:rsidRPr="00D967F8" w:rsidRDefault="003533A4" w:rsidP="0049007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that if toys are stored out of sight in a dark attic or room, they might feel lonely or unloved (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D9DAC2" w14:textId="2C7FD93C" w:rsidR="003533A4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AA3923" w14:textId="115DA4EF" w:rsidR="003533A4" w:rsidRPr="00D967F8" w:rsidRDefault="007E4ABD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276" w:type="dxa"/>
            <w:vAlign w:val="center"/>
          </w:tcPr>
          <w:p w14:paraId="635EECCC" w14:textId="5E40B01C" w:rsidR="003533A4" w:rsidRPr="00D967F8" w:rsidRDefault="00C436F6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6</w:t>
            </w:r>
          </w:p>
        </w:tc>
      </w:tr>
      <w:tr w:rsidR="00D967F8" w:rsidRPr="00D967F8" w14:paraId="4400F86F" w14:textId="12E2B4C0" w:rsidTr="00860B5F">
        <w:trPr>
          <w:trHeight w:val="454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5D098" w14:textId="77777777" w:rsidR="00D6621C" w:rsidRPr="00D967F8" w:rsidRDefault="00D6621C" w:rsidP="008F0BD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When I was a child, I made sure that when I put my toys away the ones who were friends were placed side by side (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03136" w14:textId="677B5E94" w:rsidR="00D6621C" w:rsidRPr="00D967F8" w:rsidRDefault="00405849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C9DDD" w14:textId="08E4175C" w:rsidR="00D6621C" w:rsidRPr="00D967F8" w:rsidRDefault="007E4ABD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9499E3" w14:textId="7A1C06E1" w:rsidR="00D6621C" w:rsidRPr="00D967F8" w:rsidRDefault="00C436F6" w:rsidP="0077549A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6</w:t>
            </w:r>
          </w:p>
        </w:tc>
      </w:tr>
    </w:tbl>
    <w:p w14:paraId="7AB23443" w14:textId="0CC7B08A" w:rsidR="002B0F08" w:rsidRPr="00D967F8" w:rsidRDefault="008F0BD2" w:rsidP="00B31237">
      <w:pPr>
        <w:spacing w:after="0" w:line="240" w:lineRule="auto"/>
        <w:rPr>
          <w:rFonts w:ascii="Times New Roman" w:hAnsi="Times New Roman" w:cs="Times New Roman"/>
          <w:bCs/>
          <w:iCs/>
        </w:rPr>
      </w:pPr>
      <w:r w:rsidRPr="00D967F8">
        <w:rPr>
          <w:rFonts w:ascii="Times New Roman" w:hAnsi="Times New Roman" w:cs="Times New Roman"/>
          <w:i/>
          <w:iCs/>
        </w:rPr>
        <w:t>Note. N</w:t>
      </w:r>
      <w:r w:rsidRPr="00D967F8">
        <w:rPr>
          <w:rFonts w:ascii="Times New Roman" w:hAnsi="Times New Roman" w:cs="Times New Roman"/>
        </w:rPr>
        <w:t xml:space="preserve"> = </w:t>
      </w:r>
      <w:r w:rsidR="00405849" w:rsidRPr="00D967F8">
        <w:rPr>
          <w:rFonts w:ascii="Times New Roman" w:hAnsi="Times New Roman" w:cs="Times New Roman"/>
        </w:rPr>
        <w:t>492</w:t>
      </w:r>
      <w:r w:rsidRPr="00D967F8">
        <w:rPr>
          <w:rFonts w:ascii="Times New Roman" w:hAnsi="Times New Roman" w:cs="Times New Roman"/>
        </w:rPr>
        <w:t xml:space="preserve">. Anthropomorphism Questionnaire item numbers are in parentheses. </w:t>
      </w:r>
      <w:r w:rsidR="00405849" w:rsidRPr="00D967F8">
        <w:rPr>
          <w:rFonts w:ascii="Times New Roman" w:hAnsi="Times New Roman" w:cs="Times New Roman"/>
        </w:rPr>
        <w:t>C</w:t>
      </w:r>
      <w:r w:rsidRPr="00D967F8">
        <w:rPr>
          <w:rFonts w:ascii="Times New Roman" w:hAnsi="Times New Roman" w:cs="Times New Roman"/>
        </w:rPr>
        <w:t xml:space="preserve">FA = </w:t>
      </w:r>
      <w:r w:rsidR="00405849" w:rsidRPr="00D967F8">
        <w:rPr>
          <w:rFonts w:ascii="Times New Roman" w:hAnsi="Times New Roman" w:cs="Times New Roman"/>
        </w:rPr>
        <w:t>Confirmatory</w:t>
      </w:r>
      <w:r w:rsidRPr="00D967F8">
        <w:rPr>
          <w:rFonts w:ascii="Times New Roman" w:hAnsi="Times New Roman" w:cs="Times New Roman"/>
        </w:rPr>
        <w:t xml:space="preserve"> Factor Analysis. </w:t>
      </w:r>
      <w:r w:rsidR="002B0F08" w:rsidRPr="00D967F8">
        <w:rPr>
          <w:rFonts w:ascii="Times New Roman" w:hAnsi="Times New Roman" w:cs="Times New Roman"/>
          <w:bCs/>
          <w:iCs/>
        </w:rPr>
        <w:t>Factor 1 = adult subscale, Factor 2 = childhood subscale.</w:t>
      </w:r>
      <w:r w:rsidR="00F849B0" w:rsidRPr="00D967F8">
        <w:rPr>
          <w:rFonts w:ascii="Times New Roman" w:hAnsi="Times New Roman" w:cs="Times New Roman"/>
          <w:bCs/>
          <w:iCs/>
        </w:rPr>
        <w:t xml:space="preserve"> CFA </w:t>
      </w:r>
      <w:r w:rsidR="0022704A" w:rsidRPr="00D967F8">
        <w:rPr>
          <w:rFonts w:ascii="Times New Roman" w:hAnsi="Times New Roman" w:cs="Times New Roman"/>
          <w:bCs/>
          <w:iCs/>
        </w:rPr>
        <w:t>(</w:t>
      </w:r>
      <w:r w:rsidR="0034747F">
        <w:rPr>
          <w:rFonts w:ascii="Times New Roman" w:hAnsi="Times New Roman" w:cs="Times New Roman"/>
          <w:bCs/>
          <w:iCs/>
        </w:rPr>
        <w:t>two</w:t>
      </w:r>
      <w:r w:rsidR="0022704A" w:rsidRPr="00D967F8">
        <w:rPr>
          <w:rFonts w:ascii="Times New Roman" w:hAnsi="Times New Roman" w:cs="Times New Roman"/>
          <w:bCs/>
          <w:iCs/>
        </w:rPr>
        <w:t>-factor)</w:t>
      </w:r>
      <w:r w:rsidR="004408E4" w:rsidRPr="00D967F8">
        <w:rPr>
          <w:rFonts w:ascii="Times New Roman" w:hAnsi="Times New Roman" w:cs="Times New Roman"/>
          <w:bCs/>
          <w:iCs/>
        </w:rPr>
        <w:t xml:space="preserve"> model showed </w:t>
      </w:r>
      <w:r w:rsidR="00445D1A">
        <w:rPr>
          <w:rFonts w:ascii="Times New Roman" w:hAnsi="Times New Roman" w:cs="Times New Roman"/>
          <w:bCs/>
          <w:iCs/>
        </w:rPr>
        <w:t xml:space="preserve">a </w:t>
      </w:r>
      <w:r w:rsidR="0002071A" w:rsidRPr="00D967F8">
        <w:rPr>
          <w:rFonts w:ascii="Times New Roman" w:hAnsi="Times New Roman" w:cs="Times New Roman"/>
          <w:bCs/>
          <w:iCs/>
        </w:rPr>
        <w:t>moderate</w:t>
      </w:r>
      <w:r w:rsidR="0022704A" w:rsidRPr="00D967F8">
        <w:rPr>
          <w:rFonts w:ascii="Times New Roman" w:hAnsi="Times New Roman" w:cs="Times New Roman"/>
          <w:bCs/>
          <w:iCs/>
        </w:rPr>
        <w:t xml:space="preserve"> correlation between factors</w:t>
      </w:r>
      <w:r w:rsidR="004408E4" w:rsidRPr="00D967F8">
        <w:rPr>
          <w:rFonts w:ascii="Times New Roman" w:hAnsi="Times New Roman" w:cs="Times New Roman"/>
          <w:bCs/>
          <w:iCs/>
        </w:rPr>
        <w:t xml:space="preserve"> (</w:t>
      </w:r>
      <w:r w:rsidR="0022704A" w:rsidRPr="00D967F8">
        <w:rPr>
          <w:rFonts w:ascii="Times New Roman" w:hAnsi="Times New Roman" w:cs="Times New Roman"/>
          <w:bCs/>
          <w:i/>
        </w:rPr>
        <w:t xml:space="preserve">r </w:t>
      </w:r>
      <w:r w:rsidR="0022704A" w:rsidRPr="00D967F8">
        <w:rPr>
          <w:rFonts w:ascii="Times New Roman" w:hAnsi="Times New Roman" w:cs="Times New Roman"/>
          <w:bCs/>
          <w:iCs/>
        </w:rPr>
        <w:t>= .52</w:t>
      </w:r>
      <w:r w:rsidR="004408E4" w:rsidRPr="00D967F8">
        <w:rPr>
          <w:rFonts w:ascii="Times New Roman" w:hAnsi="Times New Roman" w:cs="Times New Roman"/>
          <w:bCs/>
          <w:iCs/>
        </w:rPr>
        <w:t>).</w:t>
      </w:r>
    </w:p>
    <w:p w14:paraId="69CCCB3F" w14:textId="10FCE556" w:rsidR="00CA1EF7" w:rsidRPr="00D967F8" w:rsidRDefault="00CA1EF7" w:rsidP="00556A84">
      <w:pPr>
        <w:rPr>
          <w:rFonts w:ascii="Times New Roman" w:hAnsi="Times New Roman" w:cs="Times New Roman"/>
          <w:b/>
          <w:bCs/>
        </w:rPr>
      </w:pPr>
    </w:p>
    <w:p w14:paraId="50F6C34C" w14:textId="25AF1726" w:rsidR="006E5C5F" w:rsidRPr="00D967F8" w:rsidRDefault="006E5C5F" w:rsidP="00556A84">
      <w:pPr>
        <w:rPr>
          <w:rFonts w:ascii="Times New Roman" w:hAnsi="Times New Roman" w:cs="Times New Roman"/>
          <w:b/>
          <w:bCs/>
        </w:rPr>
      </w:pPr>
    </w:p>
    <w:p w14:paraId="4917CCCB" w14:textId="3118663B" w:rsidR="006E5C5F" w:rsidRPr="00D967F8" w:rsidRDefault="006E5C5F" w:rsidP="00556A84">
      <w:pPr>
        <w:rPr>
          <w:rFonts w:ascii="Times New Roman" w:hAnsi="Times New Roman" w:cs="Times New Roman"/>
          <w:b/>
          <w:bCs/>
        </w:rPr>
      </w:pPr>
    </w:p>
    <w:p w14:paraId="1016C126" w14:textId="53FC8EDE" w:rsidR="006E5C5F" w:rsidRPr="00D967F8" w:rsidRDefault="006E5C5F" w:rsidP="00556A84">
      <w:pPr>
        <w:rPr>
          <w:rFonts w:ascii="Times New Roman" w:hAnsi="Times New Roman" w:cs="Times New Roman"/>
          <w:b/>
          <w:bCs/>
        </w:rPr>
      </w:pPr>
    </w:p>
    <w:p w14:paraId="5DA47AB1" w14:textId="77777777" w:rsidR="001653CD" w:rsidRPr="00D967F8" w:rsidRDefault="001653CD">
      <w:pPr>
        <w:rPr>
          <w:rFonts w:ascii="Times New Roman" w:eastAsia="Calibri" w:hAnsi="Times New Roman" w:cs="Times New Roman"/>
          <w:b/>
          <w:bCs/>
        </w:rPr>
      </w:pPr>
      <w:r w:rsidRPr="00D967F8">
        <w:rPr>
          <w:rFonts w:ascii="Times New Roman" w:eastAsia="Calibri" w:hAnsi="Times New Roman" w:cs="Times New Roman"/>
          <w:b/>
          <w:bCs/>
        </w:rPr>
        <w:br w:type="page"/>
      </w:r>
    </w:p>
    <w:p w14:paraId="6D960859" w14:textId="228C336F" w:rsidR="005B4478" w:rsidRPr="00D967F8" w:rsidRDefault="007B188C" w:rsidP="005B4478">
      <w:pPr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5B4478" w:rsidRPr="00D967F8">
        <w:rPr>
          <w:rFonts w:ascii="Times New Roman" w:hAnsi="Times New Roman" w:cs="Times New Roman"/>
          <w:b/>
          <w:bCs/>
        </w:rPr>
        <w:t xml:space="preserve"> Table 2</w:t>
      </w:r>
    </w:p>
    <w:p w14:paraId="7DAED497" w14:textId="47C3CFB4" w:rsidR="006149E4" w:rsidRPr="00D967F8" w:rsidRDefault="005B4478" w:rsidP="005B4478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Measurement Invariance of the Anthropomorphism Questionnaire to Level of Autistic Traits using the </w:t>
      </w:r>
      <w:r w:rsidR="0074510C">
        <w:rPr>
          <w:rFonts w:ascii="Times New Roman" w:hAnsi="Times New Roman" w:cs="Times New Roman"/>
          <w:i/>
          <w:iCs/>
        </w:rPr>
        <w:t>AQ-10</w:t>
      </w:r>
      <w:r w:rsidRPr="00D967F8">
        <w:rPr>
          <w:rFonts w:ascii="Times New Roman" w:hAnsi="Times New Roman" w:cs="Times New Roman"/>
          <w:i/>
          <w:iCs/>
        </w:rPr>
        <w:t xml:space="preserve"> </w:t>
      </w:r>
      <w:r w:rsidR="00636377">
        <w:rPr>
          <w:rFonts w:ascii="Times New Roman" w:hAnsi="Times New Roman" w:cs="Times New Roman"/>
          <w:i/>
          <w:iCs/>
        </w:rPr>
        <w:t>C</w:t>
      </w:r>
      <w:r w:rsidRPr="00D967F8">
        <w:rPr>
          <w:rFonts w:ascii="Times New Roman" w:hAnsi="Times New Roman" w:cs="Times New Roman"/>
          <w:i/>
          <w:iCs/>
        </w:rPr>
        <w:t xml:space="preserve">ut-off and </w:t>
      </w:r>
      <w:r w:rsidR="0074510C">
        <w:rPr>
          <w:rFonts w:ascii="Times New Roman" w:hAnsi="Times New Roman" w:cs="Times New Roman"/>
          <w:i/>
          <w:iCs/>
        </w:rPr>
        <w:t>AQ-10</w:t>
      </w:r>
      <w:r w:rsidRPr="00D967F8">
        <w:rPr>
          <w:rFonts w:ascii="Times New Roman" w:hAnsi="Times New Roman" w:cs="Times New Roman"/>
          <w:i/>
          <w:iCs/>
        </w:rPr>
        <w:t xml:space="preserve"> </w:t>
      </w:r>
      <w:r w:rsidR="00636377">
        <w:rPr>
          <w:rFonts w:ascii="Times New Roman" w:hAnsi="Times New Roman" w:cs="Times New Roman"/>
          <w:i/>
          <w:iCs/>
        </w:rPr>
        <w:t>M</w:t>
      </w:r>
      <w:r w:rsidRPr="00D967F8">
        <w:rPr>
          <w:rFonts w:ascii="Times New Roman" w:hAnsi="Times New Roman" w:cs="Times New Roman"/>
          <w:i/>
          <w:iCs/>
        </w:rPr>
        <w:t xml:space="preserve">edian </w:t>
      </w:r>
      <w:r w:rsidR="00636377">
        <w:rPr>
          <w:rFonts w:ascii="Times New Roman" w:hAnsi="Times New Roman" w:cs="Times New Roman"/>
          <w:i/>
          <w:iCs/>
        </w:rPr>
        <w:t>S</w:t>
      </w:r>
      <w:r w:rsidRPr="00D967F8">
        <w:rPr>
          <w:rFonts w:ascii="Times New Roman" w:hAnsi="Times New Roman" w:cs="Times New Roman"/>
          <w:i/>
          <w:iCs/>
        </w:rPr>
        <w:t xml:space="preserve">plit, with Multi-Group Confirmatory Factor Analysis – Study 1. </w:t>
      </w:r>
      <w:r w:rsidRPr="00D967F8">
        <w:rPr>
          <w:rFonts w:ascii="Times New Roman" w:eastAsia="Calibri" w:hAnsi="Times New Roman" w:cs="Times New Roma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993"/>
        <w:gridCol w:w="709"/>
        <w:gridCol w:w="709"/>
        <w:gridCol w:w="850"/>
        <w:gridCol w:w="993"/>
        <w:gridCol w:w="850"/>
        <w:gridCol w:w="1511"/>
      </w:tblGrid>
      <w:tr w:rsidR="00D967F8" w:rsidRPr="00D967F8" w14:paraId="58E95E26" w14:textId="67EF3058" w:rsidTr="00C77611">
        <w:trPr>
          <w:trHeight w:val="323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26B06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  <w:lang w:eastAsia="zh-TW"/>
              </w:rPr>
            </w:pPr>
            <w:r w:rsidRPr="00D967F8">
              <w:rPr>
                <w:rFonts w:ascii="Times New Roman" w:eastAsia="Calibri" w:hAnsi="Times New Roman" w:cs="Times New Roman"/>
                <w:lang w:eastAsia="zh-TW"/>
              </w:rPr>
              <w:t>Grouping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08372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  <w:lang w:eastAsia="zh-TW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F8415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χ²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AEF6C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df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FDB40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CFI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AF800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TL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8D1FF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RMSE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EDBD" w14:textId="77777777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SRMR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E83B2" w14:textId="2F428032" w:rsidR="00850AA4" w:rsidRPr="00D967F8" w:rsidRDefault="00850AA4" w:rsidP="00DB0BCB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Decision</w:t>
            </w:r>
          </w:p>
        </w:tc>
      </w:tr>
      <w:tr w:rsidR="00D967F8" w:rsidRPr="00D967F8" w14:paraId="13A94F7F" w14:textId="39F35D47" w:rsidTr="003B37BD">
        <w:trPr>
          <w:trHeight w:val="1039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DC6A1" w14:textId="2D82D05C" w:rsidR="00850AA4" w:rsidRPr="00D967F8" w:rsidRDefault="0074510C" w:rsidP="00DB0BC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Q-10</w:t>
            </w:r>
            <w:r w:rsidR="00850AA4" w:rsidRPr="00D967F8">
              <w:rPr>
                <w:rFonts w:ascii="Times New Roman" w:eastAsia="Calibri" w:hAnsi="Times New Roman" w:cs="Times New Roman"/>
              </w:rPr>
              <w:t xml:space="preserve"> </w:t>
            </w:r>
            <w:r w:rsidR="00850AA4" w:rsidRPr="00D967F8">
              <w:rPr>
                <w:rFonts w:ascii="Times New Roman" w:eastAsia="Calibri" w:hAnsi="Times New Roman" w:cs="Times New Roman"/>
              </w:rPr>
              <w:br/>
              <w:t>Cut-off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9B466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Configur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AA9CF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1373.9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154AD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33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A2898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78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42E75" w14:textId="105EF42B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76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6ECCF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11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7A4C8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093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E35FF" w14:textId="6C4BD22C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Reject</w:t>
            </w:r>
          </w:p>
        </w:tc>
      </w:tr>
      <w:tr w:rsidR="003B37BD" w:rsidRPr="00D967F8" w14:paraId="69CF92BC" w14:textId="3C6F42E9" w:rsidTr="003B37BD">
        <w:trPr>
          <w:trHeight w:val="1039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B6F83" w14:textId="6589568A" w:rsidR="00850AA4" w:rsidRPr="00D967F8" w:rsidRDefault="0074510C" w:rsidP="00DB0BC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Q-10</w:t>
            </w:r>
            <w:r w:rsidR="00850AA4" w:rsidRPr="00D967F8">
              <w:rPr>
                <w:rFonts w:ascii="Times New Roman" w:eastAsia="Calibri" w:hAnsi="Times New Roman" w:cs="Times New Roman"/>
              </w:rPr>
              <w:t xml:space="preserve"> Median</w:t>
            </w:r>
            <w:r w:rsidR="00850AA4" w:rsidRPr="00D967F8">
              <w:rPr>
                <w:rFonts w:ascii="Times New Roman" w:eastAsia="Calibri" w:hAnsi="Times New Roman" w:cs="Times New Roman"/>
              </w:rPr>
              <w:br/>
              <w:t>Split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1CD29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845D6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396.8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BCF19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4E04E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DCB3C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A676E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ECE5E" w14:textId="77777777" w:rsidR="00850AA4" w:rsidRPr="00D967F8" w:rsidRDefault="00850AA4" w:rsidP="00DB0B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6B5A5" w14:textId="5A22E0FA" w:rsidR="00850AA4" w:rsidRPr="00D967F8" w:rsidRDefault="003B37BD" w:rsidP="00DB0BCB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Reject</w:t>
            </w:r>
          </w:p>
        </w:tc>
      </w:tr>
    </w:tbl>
    <w:p w14:paraId="6E491EE2" w14:textId="5342AA85" w:rsidR="006E5C5F" w:rsidRPr="00D967F8" w:rsidRDefault="006E5C5F" w:rsidP="00187587">
      <w:pPr>
        <w:spacing w:after="0" w:line="240" w:lineRule="auto"/>
        <w:rPr>
          <w:rFonts w:ascii="Times New Roman" w:eastAsia="Calibri" w:hAnsi="Times New Roman" w:cs="Times New Roman"/>
        </w:rPr>
      </w:pPr>
      <w:r w:rsidRPr="00D967F8">
        <w:rPr>
          <w:rFonts w:ascii="Times New Roman" w:eastAsia="Calibri" w:hAnsi="Times New Roman" w:cs="Times New Roman"/>
          <w:i/>
        </w:rPr>
        <w:t>Note:</w:t>
      </w:r>
      <w:r w:rsidRPr="00D967F8">
        <w:rPr>
          <w:rFonts w:ascii="Times New Roman" w:eastAsia="Calibri" w:hAnsi="Times New Roman" w:cs="Times New Roman"/>
          <w:iCs/>
        </w:rPr>
        <w:t xml:space="preserve"> </w:t>
      </w:r>
      <w:r w:rsidRPr="00D967F8">
        <w:rPr>
          <w:rFonts w:ascii="Times New Roman" w:eastAsia="Calibri" w:hAnsi="Times New Roman" w:cs="Times New Roman"/>
        </w:rPr>
        <w:t xml:space="preserve">χ²: chi-square goodness of fit test; df: degrees of freedom; CFI: Comparative Fit Index; TLI: Tucker-Lewis Index; RMSEA: Root Mean Squared Error of Approximation; SRMR: Standardised Root Mean Squared Residual. </w:t>
      </w:r>
      <w:r w:rsidR="0074510C">
        <w:rPr>
          <w:rFonts w:ascii="Times New Roman" w:eastAsia="Calibri" w:hAnsi="Times New Roman" w:cs="Times New Roman"/>
        </w:rPr>
        <w:t>AQ-10</w:t>
      </w:r>
      <w:r w:rsidRPr="00D967F8">
        <w:rPr>
          <w:rFonts w:ascii="Times New Roman" w:eastAsia="Calibri" w:hAnsi="Times New Roman" w:cs="Times New Roman"/>
        </w:rPr>
        <w:t xml:space="preserve"> = Autism-Spectrum Quotient-10. Analyses were performed using maximum likelihood estimation.</w:t>
      </w:r>
      <w:r w:rsidRPr="00D967F8">
        <w:rPr>
          <w:rFonts w:ascii="Times New Roman" w:eastAsia="Times New Roman" w:hAnsi="Times New Roman" w:cs="Times New Roman"/>
          <w:lang w:eastAsia="zh-TW"/>
        </w:rPr>
        <w:t xml:space="preserve"> </w:t>
      </w:r>
      <w:r w:rsidRPr="00D967F8">
        <w:rPr>
          <w:rFonts w:ascii="Times New Roman" w:eastAsia="Calibri" w:hAnsi="Times New Roman" w:cs="Times New Roman"/>
        </w:rPr>
        <w:t>Participants were categorised into the High</w:t>
      </w:r>
      <w:r w:rsidR="0074510C">
        <w:rPr>
          <w:rFonts w:ascii="Times New Roman" w:eastAsia="Calibri" w:hAnsi="Times New Roman" w:cs="Times New Roman"/>
        </w:rPr>
        <w:t xml:space="preserve"> AQ-10</w:t>
      </w:r>
      <w:r w:rsidRPr="00D967F8">
        <w:rPr>
          <w:rFonts w:ascii="Times New Roman" w:eastAsia="Calibri" w:hAnsi="Times New Roman" w:cs="Times New Roman"/>
        </w:rPr>
        <w:t xml:space="preserve"> = 1 or Low</w:t>
      </w:r>
      <w:r w:rsidR="0074510C">
        <w:rPr>
          <w:rFonts w:ascii="Times New Roman" w:eastAsia="Calibri" w:hAnsi="Times New Roman" w:cs="Times New Roman"/>
        </w:rPr>
        <w:t xml:space="preserve"> AQ-10</w:t>
      </w:r>
      <w:r w:rsidRPr="00D967F8">
        <w:rPr>
          <w:rFonts w:ascii="Times New Roman" w:eastAsia="Calibri" w:hAnsi="Times New Roman" w:cs="Times New Roman"/>
        </w:rPr>
        <w:t xml:space="preserve"> = 0 groups based on the </w:t>
      </w:r>
      <w:r w:rsidR="0074510C">
        <w:rPr>
          <w:rFonts w:ascii="Times New Roman" w:eastAsia="Calibri" w:hAnsi="Times New Roman" w:cs="Times New Roman"/>
        </w:rPr>
        <w:t>AQ-10</w:t>
      </w:r>
      <w:r w:rsidRPr="00D967F8">
        <w:rPr>
          <w:rFonts w:ascii="Times New Roman" w:eastAsia="Calibri" w:hAnsi="Times New Roman" w:cs="Times New Roman"/>
        </w:rPr>
        <w:t xml:space="preserve"> cut-off of 6. For the Median Split MCFA analysis, participants were split into two groups based on the </w:t>
      </w:r>
      <w:r w:rsidR="0074510C">
        <w:rPr>
          <w:rFonts w:ascii="Times New Roman" w:eastAsia="Calibri" w:hAnsi="Times New Roman" w:cs="Times New Roman"/>
        </w:rPr>
        <w:t>AQ-10</w:t>
      </w:r>
      <w:r w:rsidRPr="00D967F8">
        <w:rPr>
          <w:rFonts w:ascii="Times New Roman" w:eastAsia="Calibri" w:hAnsi="Times New Roman" w:cs="Times New Roman"/>
        </w:rPr>
        <w:t xml:space="preserve"> sample median of 3: &gt; Median = 1 (</w:t>
      </w:r>
      <w:r w:rsidRPr="00D967F8">
        <w:rPr>
          <w:rFonts w:ascii="Times New Roman" w:eastAsia="Calibri" w:hAnsi="Times New Roman" w:cs="Times New Roman"/>
          <w:i/>
          <w:iCs/>
        </w:rPr>
        <w:t xml:space="preserve">n </w:t>
      </w:r>
      <w:r w:rsidRPr="00D967F8">
        <w:rPr>
          <w:rFonts w:ascii="Times New Roman" w:eastAsia="Calibri" w:hAnsi="Times New Roman" w:cs="Times New Roman"/>
        </w:rPr>
        <w:t>= 209), or ≤ Median = 0 (</w:t>
      </w:r>
      <w:r w:rsidRPr="00D967F8">
        <w:rPr>
          <w:rFonts w:ascii="Times New Roman" w:eastAsia="Calibri" w:hAnsi="Times New Roman" w:cs="Times New Roman"/>
          <w:i/>
          <w:iCs/>
        </w:rPr>
        <w:t>n</w:t>
      </w:r>
      <w:r w:rsidRPr="00D967F8">
        <w:rPr>
          <w:rFonts w:ascii="Times New Roman" w:eastAsia="Calibri" w:hAnsi="Times New Roman" w:cs="Times New Roman"/>
        </w:rPr>
        <w:t xml:space="preserve"> = 283). Invariance at the configural level is determined if fit indices are within the critical range. </w:t>
      </w:r>
    </w:p>
    <w:p w14:paraId="66A20A56" w14:textId="71736A18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73BA0749" w14:textId="42B6835D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EDA6CC3" w14:textId="4C8B56D8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88F8CCA" w14:textId="5618DF93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345DB1A" w14:textId="79F33FF8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03EA10E6" w14:textId="4596E826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4954D42B" w14:textId="565C51B5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EB76FA9" w14:textId="4E43773E" w:rsidR="00187587" w:rsidRPr="00D967F8" w:rsidRDefault="00187587" w:rsidP="00187587">
      <w:pPr>
        <w:spacing w:after="0" w:line="240" w:lineRule="auto"/>
        <w:rPr>
          <w:rFonts w:ascii="Times New Roman" w:eastAsia="Calibri" w:hAnsi="Times New Roman" w:cs="Times New Roman"/>
        </w:rPr>
      </w:pPr>
    </w:p>
    <w:p w14:paraId="72D07D5C" w14:textId="77777777" w:rsidR="001653CD" w:rsidRPr="00D967F8" w:rsidRDefault="001653CD">
      <w:pPr>
        <w:rPr>
          <w:rFonts w:ascii="Times New Roman" w:eastAsia="Calibri" w:hAnsi="Times New Roman" w:cs="Times New Roman"/>
          <w:b/>
          <w:bCs/>
        </w:rPr>
      </w:pPr>
      <w:r w:rsidRPr="00D967F8">
        <w:rPr>
          <w:rFonts w:ascii="Times New Roman" w:eastAsia="Calibri" w:hAnsi="Times New Roman" w:cs="Times New Roman"/>
          <w:b/>
          <w:bCs/>
        </w:rPr>
        <w:br w:type="page"/>
      </w:r>
    </w:p>
    <w:p w14:paraId="273ACD25" w14:textId="3E0405C8" w:rsidR="005B4478" w:rsidRPr="00D967F8" w:rsidRDefault="007B188C" w:rsidP="005B4478">
      <w:pPr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5B4478" w:rsidRPr="00D967F8">
        <w:rPr>
          <w:rFonts w:ascii="Times New Roman" w:hAnsi="Times New Roman" w:cs="Times New Roman"/>
          <w:b/>
          <w:bCs/>
        </w:rPr>
        <w:t xml:space="preserve"> Table 3</w:t>
      </w:r>
    </w:p>
    <w:p w14:paraId="734FE6DF" w14:textId="64B85A19" w:rsidR="00FE1C9A" w:rsidRPr="00D967F8" w:rsidRDefault="005B4478" w:rsidP="005B4478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Descriptive Statistics and Correlations – Study 1. </w:t>
      </w:r>
      <w:r w:rsidR="00FE1C9A" w:rsidRPr="00D967F8">
        <w:rPr>
          <w:rFonts w:ascii="Times New Roman" w:eastAsia="Calibri" w:hAnsi="Times New Roman" w:cs="Times New Roman"/>
        </w:rPr>
        <w:t xml:space="preserve"> </w:t>
      </w:r>
    </w:p>
    <w:tbl>
      <w:tblPr>
        <w:tblW w:w="10253" w:type="dxa"/>
        <w:tblLayout w:type="fixed"/>
        <w:tblLook w:val="04A0" w:firstRow="1" w:lastRow="0" w:firstColumn="1" w:lastColumn="0" w:noHBand="0" w:noVBand="1"/>
      </w:tblPr>
      <w:tblGrid>
        <w:gridCol w:w="142"/>
        <w:gridCol w:w="1985"/>
        <w:gridCol w:w="1417"/>
        <w:gridCol w:w="1134"/>
        <w:gridCol w:w="1134"/>
        <w:gridCol w:w="992"/>
        <w:gridCol w:w="993"/>
        <w:gridCol w:w="992"/>
        <w:gridCol w:w="1134"/>
        <w:gridCol w:w="330"/>
      </w:tblGrid>
      <w:tr w:rsidR="00D967F8" w:rsidRPr="00D967F8" w14:paraId="53863754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8FB76" w14:textId="77777777" w:rsidR="00FE1C9A" w:rsidRPr="00D967F8" w:rsidRDefault="00FE1C9A" w:rsidP="00BF3148">
            <w:pPr>
              <w:spacing w:before="120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3C0D8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M</w:t>
            </w: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(</w:t>
            </w:r>
            <w:r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>SD</w:t>
            </w: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A1CA6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9E1A5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272E0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DBFA3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D95E5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C6F8C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6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02346" w14:textId="77777777" w:rsidR="00FE1C9A" w:rsidRPr="00D967F8" w:rsidRDefault="00FE1C9A" w:rsidP="00BF3148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7</w:t>
            </w:r>
          </w:p>
        </w:tc>
      </w:tr>
      <w:tr w:rsidR="00D967F8" w:rsidRPr="00D967F8" w14:paraId="33009801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77F1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3E00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2.34(1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83F5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0E84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C6DA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7E6C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DE48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6352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21AB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42BEC336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3402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FBCE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  <w:p w14:paraId="7557E7D2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6943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  <w:p w14:paraId="7584007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08, .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8A62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BCD3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C1B9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8C3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8BDA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0190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0DBBD0A4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68D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 Overall Anthropomorph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0116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5.21(2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75DF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8</w:t>
            </w:r>
          </w:p>
          <w:p w14:paraId="439BAD6D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17, 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F807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5*</w:t>
            </w:r>
          </w:p>
          <w:p w14:paraId="5E2FFEAE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23, -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46C1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4962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0466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A80E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E340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26529E69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D481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4. Adult Anthropomorph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4A28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4.42(1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AC95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4</w:t>
            </w:r>
          </w:p>
          <w:p w14:paraId="0CD6B7F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12, 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E895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7</w:t>
            </w:r>
          </w:p>
          <w:p w14:paraId="1B537226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16, 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E35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84**</w:t>
            </w:r>
          </w:p>
          <w:p w14:paraId="4C752C2B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81, .8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4F41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3E17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CB28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65FF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7B215F88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3F384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5. Childhood Anthropomorphis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1F2D6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0.79(14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DB416" w14:textId="05F14E05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</w:t>
            </w:r>
            <w:r w:rsidR="00F57EE2" w:rsidRPr="00D967F8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*</w:t>
            </w:r>
          </w:p>
          <w:p w14:paraId="73F2A09B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20, -.01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85AB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7**</w:t>
            </w:r>
          </w:p>
          <w:p w14:paraId="618DC506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26, -.09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C5225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89**</w:t>
            </w:r>
          </w:p>
          <w:p w14:paraId="37781C8D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87, .9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C0F2A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49**</w:t>
            </w:r>
          </w:p>
          <w:p w14:paraId="1C0E6BBE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42, .5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0481550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8668E3C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vAlign w:val="center"/>
          </w:tcPr>
          <w:p w14:paraId="316B4420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05B7FCBE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5AD16D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6. Autistic Traits (Categorical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12787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63339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1*</w:t>
            </w:r>
          </w:p>
          <w:p w14:paraId="2B17C8A2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18, -.03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8A7C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2*</w:t>
            </w:r>
          </w:p>
          <w:p w14:paraId="11CA18C0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02, .22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436D9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9*</w:t>
            </w:r>
          </w:p>
          <w:p w14:paraId="3558E60B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00, .19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E0B37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9*</w:t>
            </w:r>
          </w:p>
          <w:p w14:paraId="348100F1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00, .19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40DEDB9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7</w:t>
            </w:r>
          </w:p>
          <w:p w14:paraId="3565B9AF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03, .16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91427F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vAlign w:val="center"/>
          </w:tcPr>
          <w:p w14:paraId="51B0C665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D967F8" w:rsidRPr="00D967F8" w14:paraId="1C7A94E4" w14:textId="77777777" w:rsidTr="00734D3D">
        <w:trPr>
          <w:gridBefore w:val="1"/>
          <w:wBefore w:w="142" w:type="dxa"/>
          <w:trHeight w:val="34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7B5A6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7. Autistic Traits (Continuou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09D15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34(1.9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73187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6*</w:t>
            </w:r>
          </w:p>
          <w:p w14:paraId="6A83EE78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24, -.07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0571F" w14:textId="154AD9A1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2</w:t>
            </w:r>
            <w:r w:rsidR="00F57EE2" w:rsidRPr="00D967F8">
              <w:rPr>
                <w:rFonts w:ascii="Times New Roman" w:eastAsia="Times New Roman" w:hAnsi="Times New Roman" w:cs="Times New Roman"/>
                <w:lang w:eastAsia="zh-TW"/>
              </w:rPr>
              <w:t>0</w:t>
            </w: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**</w:t>
            </w:r>
          </w:p>
          <w:p w14:paraId="24FB1ED3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11, .29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A40F8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1*</w:t>
            </w:r>
          </w:p>
          <w:p w14:paraId="5FFB4C66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03, .20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ECAE2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2*</w:t>
            </w:r>
          </w:p>
          <w:p w14:paraId="3AAA142C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03, .21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4AE2F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8</w:t>
            </w:r>
          </w:p>
          <w:p w14:paraId="5F2AFE84" w14:textId="77777777" w:rsidR="00FE1C9A" w:rsidRPr="00D967F8" w:rsidRDefault="00FE1C9A" w:rsidP="00FE1C9A">
            <w:pPr>
              <w:spacing w:after="0" w:line="240" w:lineRule="auto"/>
              <w:ind w:left="-39" w:right="-108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-.01, .17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2E5B3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72**</w:t>
            </w:r>
          </w:p>
          <w:p w14:paraId="45E2AC0A" w14:textId="77777777" w:rsidR="00FE1C9A" w:rsidRPr="00D967F8" w:rsidRDefault="00FE1C9A" w:rsidP="00FE1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[.66, .76]</w:t>
            </w:r>
          </w:p>
        </w:tc>
        <w:tc>
          <w:tcPr>
            <w:tcW w:w="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ED553" w14:textId="77777777" w:rsidR="00FE1C9A" w:rsidRPr="00D967F8" w:rsidRDefault="00FE1C9A" w:rsidP="00FE1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–</w:t>
            </w:r>
          </w:p>
        </w:tc>
      </w:tr>
      <w:tr w:rsidR="00FE1C9A" w:rsidRPr="00D967F8" w14:paraId="194BB0C1" w14:textId="77777777" w:rsidTr="00734D3D">
        <w:trPr>
          <w:gridAfter w:val="1"/>
          <w:wAfter w:w="330" w:type="dxa"/>
          <w:trHeight w:val="320"/>
        </w:trPr>
        <w:tc>
          <w:tcPr>
            <w:tcW w:w="9923" w:type="dxa"/>
            <w:gridSpan w:val="9"/>
            <w:tcBorders>
              <w:left w:val="nil"/>
              <w:right w:val="nil"/>
            </w:tcBorders>
          </w:tcPr>
          <w:p w14:paraId="25AEAA19" w14:textId="3B5E97E2" w:rsidR="00FE1C9A" w:rsidRPr="00D967F8" w:rsidRDefault="00734D3D" w:rsidP="00734D3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 </w:t>
            </w:r>
            <w:r w:rsidR="00FE1C9A"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Note.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Pearson’s </w:t>
            </w:r>
            <w:r w:rsidR="00FE1C9A"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r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correlations are reported, with point-biserial correlations for binary variables. *</w:t>
            </w:r>
            <w:r w:rsidR="00FE1C9A"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p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&lt; .05, **</w:t>
            </w:r>
            <w:r w:rsidR="00FE1C9A" w:rsidRPr="00D967F8">
              <w:rPr>
                <w:rFonts w:ascii="Times New Roman" w:eastAsia="Times New Roman" w:hAnsi="Times New Roman" w:cs="Times New Roman"/>
                <w:i/>
                <w:iCs/>
                <w:lang w:eastAsia="zh-TW"/>
              </w:rPr>
              <w:t xml:space="preserve">p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&lt; .001. 95% bootstrapped bias-corrected and accelerated confidence intervals </w:t>
            </w:r>
            <w:r w:rsidR="00FE1C9A" w:rsidRPr="00D967F8">
              <w:rPr>
                <w:rFonts w:ascii="Times New Roman" w:eastAsia="Calibri" w:hAnsi="Times New Roman" w:cs="Times New Roman"/>
              </w:rPr>
              <w:t xml:space="preserve">(95% BCa CI)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with 2000 resamples are in square brackets.</w:t>
            </w:r>
            <w:r w:rsidR="00C075A7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Participant Sex was coded as </w:t>
            </w:r>
            <w:r w:rsidR="007D29C1">
              <w:rPr>
                <w:rFonts w:ascii="Times New Roman" w:eastAsia="Times New Roman" w:hAnsi="Times New Roman" w:cs="Times New Roman"/>
                <w:lang w:eastAsia="zh-TW"/>
              </w:rPr>
              <w:t>m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ales = 1, </w:t>
            </w:r>
            <w:r w:rsidR="007D29C1">
              <w:rPr>
                <w:rFonts w:ascii="Times New Roman" w:eastAsia="Times New Roman" w:hAnsi="Times New Roman" w:cs="Times New Roman"/>
                <w:lang w:eastAsia="zh-TW"/>
              </w:rPr>
              <w:t>f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emales = 0. Autistic traits were measured using the Autism-Spectrum Quotient-</w:t>
            </w:r>
            <w:r w:rsidR="00CC671C" w:rsidRPr="00D967F8">
              <w:rPr>
                <w:rFonts w:ascii="Times New Roman" w:eastAsia="Times New Roman" w:hAnsi="Times New Roman" w:cs="Times New Roman"/>
                <w:lang w:eastAsia="zh-TW"/>
              </w:rPr>
              <w:t>10 (</w:t>
            </w:r>
            <w:r w:rsidR="0074510C">
              <w:rPr>
                <w:rFonts w:ascii="Times New Roman" w:eastAsia="Times New Roman" w:hAnsi="Times New Roman" w:cs="Times New Roman"/>
                <w:lang w:eastAsia="zh-TW"/>
              </w:rPr>
              <w:t>AQ-10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)</w:t>
            </w:r>
            <w:r w:rsidR="00C075A7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and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anthropomorphism was measured using the Anthropomorphism Questionnaire</w:t>
            </w:r>
            <w:r w:rsidR="00C075A7" w:rsidRPr="00D967F8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with scores calculated as a total score (</w:t>
            </w:r>
            <w:r w:rsidR="00DD5256" w:rsidRPr="00D967F8">
              <w:rPr>
                <w:rFonts w:ascii="Times New Roman" w:eastAsia="Times New Roman" w:hAnsi="Times New Roman" w:cs="Times New Roman"/>
                <w:lang w:eastAsia="zh-TW"/>
              </w:rPr>
              <w:t>o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verall) and for each subscale (</w:t>
            </w:r>
            <w:r w:rsidR="00DD5256" w:rsidRPr="00D967F8">
              <w:rPr>
                <w:rFonts w:ascii="Times New Roman" w:eastAsia="Times New Roman" w:hAnsi="Times New Roman" w:cs="Times New Roman"/>
                <w:lang w:eastAsia="zh-TW"/>
              </w:rPr>
              <w:t>a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dult &amp; </w:t>
            </w:r>
            <w:r w:rsidR="00DD5256" w:rsidRPr="00D967F8">
              <w:rPr>
                <w:rFonts w:ascii="Times New Roman" w:eastAsia="Times New Roman" w:hAnsi="Times New Roman" w:cs="Times New Roman"/>
                <w:lang w:eastAsia="zh-TW"/>
              </w:rPr>
              <w:t>c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>hild). For the categorical Autistic Traits variable, participants were categorised into the High</w:t>
            </w:r>
            <w:r w:rsidR="0074510C">
              <w:rPr>
                <w:rFonts w:ascii="Times New Roman" w:eastAsia="Times New Roman" w:hAnsi="Times New Roman" w:cs="Times New Roman"/>
                <w:lang w:eastAsia="zh-TW"/>
              </w:rPr>
              <w:t xml:space="preserve"> AQ-10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= 1 or Low</w:t>
            </w:r>
            <w:r w:rsidR="0074510C">
              <w:rPr>
                <w:rFonts w:ascii="Times New Roman" w:eastAsia="Times New Roman" w:hAnsi="Times New Roman" w:cs="Times New Roman"/>
                <w:lang w:eastAsia="zh-TW"/>
              </w:rPr>
              <w:t xml:space="preserve"> AQ-10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= 0 groups based on the </w:t>
            </w:r>
            <w:r w:rsidR="0074510C">
              <w:rPr>
                <w:rFonts w:ascii="Times New Roman" w:eastAsia="Times New Roman" w:hAnsi="Times New Roman" w:cs="Times New Roman"/>
                <w:lang w:eastAsia="zh-TW"/>
              </w:rPr>
              <w:t>AQ-10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cut-off (≥</w:t>
            </w:r>
            <w:r w:rsidR="00445D1A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6). Autistic </w:t>
            </w:r>
            <w:r w:rsidR="009B461C">
              <w:rPr>
                <w:rFonts w:ascii="Times New Roman" w:eastAsia="Times New Roman" w:hAnsi="Times New Roman" w:cs="Times New Roman"/>
                <w:lang w:eastAsia="zh-TW"/>
              </w:rPr>
              <w:t>T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raits as a continuous variable was based on </w:t>
            </w:r>
            <w:r w:rsidR="0074510C">
              <w:rPr>
                <w:rFonts w:ascii="Times New Roman" w:eastAsia="Times New Roman" w:hAnsi="Times New Roman" w:cs="Times New Roman"/>
                <w:lang w:eastAsia="zh-TW"/>
              </w:rPr>
              <w:t>AQ-10</w:t>
            </w:r>
            <w:r w:rsidR="00FE1C9A" w:rsidRPr="00D967F8">
              <w:rPr>
                <w:rFonts w:ascii="Times New Roman" w:eastAsia="Times New Roman" w:hAnsi="Times New Roman" w:cs="Times New Roman"/>
                <w:lang w:eastAsia="zh-TW"/>
              </w:rPr>
              <w:t xml:space="preserve"> scores between 0-10. </w:t>
            </w:r>
          </w:p>
          <w:p w14:paraId="38C04E8F" w14:textId="77777777" w:rsidR="00FE1C9A" w:rsidRPr="00D967F8" w:rsidRDefault="00FE1C9A" w:rsidP="00FE1C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TW"/>
              </w:rPr>
            </w:pPr>
          </w:p>
          <w:p w14:paraId="449296BF" w14:textId="77777777" w:rsidR="00FE1C9A" w:rsidRPr="00D967F8" w:rsidRDefault="00FE1C9A" w:rsidP="00FE1C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TW"/>
              </w:rPr>
            </w:pPr>
          </w:p>
          <w:p w14:paraId="46ADEC36" w14:textId="77777777" w:rsidR="00FE1C9A" w:rsidRPr="00D967F8" w:rsidRDefault="00FE1C9A" w:rsidP="00FE1C9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</w:tbl>
    <w:p w14:paraId="05275FB8" w14:textId="77777777" w:rsidR="00446BE5" w:rsidRPr="00D967F8" w:rsidRDefault="00446BE5" w:rsidP="00556A84">
      <w:pPr>
        <w:rPr>
          <w:rFonts w:ascii="Times New Roman" w:hAnsi="Times New Roman" w:cs="Times New Roman"/>
          <w:b/>
          <w:bCs/>
        </w:rPr>
      </w:pPr>
    </w:p>
    <w:p w14:paraId="250D43E1" w14:textId="741B8A68" w:rsidR="003F7DD6" w:rsidRPr="00D967F8" w:rsidRDefault="003F7DD6" w:rsidP="00556A84">
      <w:pPr>
        <w:rPr>
          <w:rFonts w:ascii="Times New Roman" w:hAnsi="Times New Roman" w:cs="Times New Roman"/>
          <w:b/>
          <w:bCs/>
        </w:rPr>
      </w:pPr>
    </w:p>
    <w:p w14:paraId="5F99ABFE" w14:textId="256824FD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275FBF19" w14:textId="1F32FCF9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021F9C9A" w14:textId="11C75FA5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28ACEA0D" w14:textId="0C9BCC8B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50029F7A" w14:textId="0FACE0E4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763C4EEF" w14:textId="77777777" w:rsidR="00ED5193" w:rsidRPr="00D967F8" w:rsidRDefault="00ED5193" w:rsidP="00556A84">
      <w:pPr>
        <w:rPr>
          <w:rFonts w:ascii="Times New Roman" w:hAnsi="Times New Roman" w:cs="Times New Roman"/>
          <w:b/>
          <w:bCs/>
        </w:rPr>
      </w:pPr>
    </w:p>
    <w:p w14:paraId="120B90E2" w14:textId="77777777" w:rsidR="001573F4" w:rsidRPr="00D967F8" w:rsidRDefault="001573F4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</w:p>
    <w:p w14:paraId="7BFAFFE5" w14:textId="36F584DB" w:rsidR="00CA1EF7" w:rsidRPr="00D967F8" w:rsidRDefault="007B188C" w:rsidP="008F0BD2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966E68" w:rsidRPr="00D967F8">
        <w:rPr>
          <w:rFonts w:ascii="Times New Roman" w:hAnsi="Times New Roman" w:cs="Times New Roman"/>
          <w:b/>
          <w:bCs/>
        </w:rPr>
        <w:t xml:space="preserve"> Table</w:t>
      </w:r>
      <w:r w:rsidR="00022A74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4</w:t>
      </w:r>
    </w:p>
    <w:p w14:paraId="79BC61FC" w14:textId="0355C052" w:rsidR="00022A74" w:rsidRPr="00D967F8" w:rsidRDefault="00A83D10" w:rsidP="008F0BD2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Statistical </w:t>
      </w:r>
      <w:r w:rsidR="00B0183E" w:rsidRPr="00D967F8">
        <w:rPr>
          <w:rFonts w:ascii="Times New Roman" w:hAnsi="Times New Roman" w:cs="Times New Roman"/>
          <w:i/>
          <w:iCs/>
        </w:rPr>
        <w:t>C</w:t>
      </w:r>
      <w:r w:rsidR="00274E13" w:rsidRPr="00D967F8">
        <w:rPr>
          <w:rFonts w:ascii="Times New Roman" w:hAnsi="Times New Roman" w:cs="Times New Roman"/>
          <w:i/>
          <w:iCs/>
        </w:rPr>
        <w:t xml:space="preserve">omparison </w:t>
      </w:r>
      <w:r w:rsidR="00CC671C" w:rsidRPr="00D967F8">
        <w:rPr>
          <w:rFonts w:ascii="Times New Roman" w:hAnsi="Times New Roman" w:cs="Times New Roman"/>
          <w:i/>
          <w:iCs/>
        </w:rPr>
        <w:t>with</w:t>
      </w:r>
      <w:r w:rsidR="00EA4BB2" w:rsidRPr="00D967F8">
        <w:rPr>
          <w:rFonts w:ascii="Times New Roman" w:hAnsi="Times New Roman" w:cs="Times New Roman"/>
          <w:i/>
          <w:iCs/>
        </w:rPr>
        <w:t xml:space="preserve"> </w:t>
      </w:r>
      <w:r w:rsidR="00EB3AE0" w:rsidRPr="00D967F8">
        <w:rPr>
          <w:rFonts w:ascii="Times New Roman" w:hAnsi="Times New Roman" w:cs="Times New Roman"/>
          <w:i/>
          <w:iCs/>
        </w:rPr>
        <w:t xml:space="preserve">White and </w:t>
      </w:r>
      <w:r w:rsidR="00EA4BB2" w:rsidRPr="00D967F8">
        <w:rPr>
          <w:rFonts w:ascii="Times New Roman" w:hAnsi="Times New Roman" w:cs="Times New Roman"/>
          <w:i/>
          <w:iCs/>
        </w:rPr>
        <w:t xml:space="preserve">Remington’s (2019) </w:t>
      </w:r>
      <w:r w:rsidR="00B0183E" w:rsidRPr="00D967F8">
        <w:rPr>
          <w:rFonts w:ascii="Times New Roman" w:hAnsi="Times New Roman" w:cs="Times New Roman"/>
          <w:i/>
          <w:iCs/>
        </w:rPr>
        <w:t>E</w:t>
      </w:r>
      <w:r w:rsidR="00EA4BB2" w:rsidRPr="00D967F8">
        <w:rPr>
          <w:rFonts w:ascii="Times New Roman" w:hAnsi="Times New Roman" w:cs="Times New Roman"/>
          <w:i/>
          <w:iCs/>
        </w:rPr>
        <w:t xml:space="preserve">ffect </w:t>
      </w:r>
      <w:r w:rsidR="00B0183E" w:rsidRPr="00D967F8">
        <w:rPr>
          <w:rFonts w:ascii="Times New Roman" w:hAnsi="Times New Roman" w:cs="Times New Roman"/>
          <w:i/>
          <w:iCs/>
        </w:rPr>
        <w:t>S</w:t>
      </w:r>
      <w:r w:rsidR="00EA4BB2" w:rsidRPr="00D967F8">
        <w:rPr>
          <w:rFonts w:ascii="Times New Roman" w:hAnsi="Times New Roman" w:cs="Times New Roman"/>
          <w:i/>
          <w:iCs/>
        </w:rPr>
        <w:t>izes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1</w:t>
      </w:r>
      <w:r w:rsidR="00EA4BB2" w:rsidRPr="00D967F8">
        <w:rPr>
          <w:rFonts w:ascii="Times New Roman" w:hAnsi="Times New Roman" w:cs="Times New Roman"/>
          <w:i/>
          <w:i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2102"/>
        <w:gridCol w:w="1784"/>
        <w:gridCol w:w="1226"/>
        <w:gridCol w:w="100"/>
        <w:gridCol w:w="1126"/>
        <w:gridCol w:w="1227"/>
      </w:tblGrid>
      <w:tr w:rsidR="00D967F8" w:rsidRPr="00D967F8" w14:paraId="3E278DAA" w14:textId="1596007D" w:rsidTr="00D80023">
        <w:trPr>
          <w:trHeight w:val="397"/>
        </w:trPr>
        <w:tc>
          <w:tcPr>
            <w:tcW w:w="1451" w:type="dxa"/>
            <w:vMerge w:val="restart"/>
            <w:tcBorders>
              <w:top w:val="single" w:sz="4" w:space="0" w:color="auto"/>
            </w:tcBorders>
            <w:vAlign w:val="center"/>
          </w:tcPr>
          <w:p w14:paraId="4C724867" w14:textId="74F8E2CE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</w:tcBorders>
            <w:vAlign w:val="center"/>
          </w:tcPr>
          <w:p w14:paraId="7442E015" w14:textId="77777777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Dependent Variable</w:t>
            </w:r>
          </w:p>
          <w:p w14:paraId="6ECCE261" w14:textId="449B6AEF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Anthropomorphism)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</w:tcBorders>
          </w:tcPr>
          <w:p w14:paraId="45158ED6" w14:textId="50453ADC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Effect Size (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</w:tcBorders>
          </w:tcPr>
          <w:p w14:paraId="369D73AF" w14:textId="69A6CF77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NHST</w:t>
            </w:r>
          </w:p>
        </w:tc>
      </w:tr>
      <w:tr w:rsidR="00D967F8" w:rsidRPr="00D967F8" w14:paraId="5F711DFE" w14:textId="420ECB03" w:rsidTr="00D80023">
        <w:trPr>
          <w:trHeight w:val="397"/>
        </w:trPr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52C05A2A" w14:textId="5FE41D5E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vMerge/>
            <w:tcBorders>
              <w:bottom w:val="single" w:sz="4" w:space="0" w:color="auto"/>
            </w:tcBorders>
          </w:tcPr>
          <w:p w14:paraId="18199478" w14:textId="5EAFB011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25178B4F" w14:textId="45AF30A2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54520A9" w14:textId="6CE990C3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W&amp;R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3802D34E" w14:textId="32114117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C8F02A3" w14:textId="79F64F39" w:rsidR="00D80023" w:rsidRPr="00D967F8" w:rsidRDefault="00D80023" w:rsidP="003143B6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967F8" w:rsidRPr="00D967F8" w14:paraId="6C4E7205" w14:textId="7A7D8E1A" w:rsidTr="00D80023">
        <w:trPr>
          <w:trHeight w:val="658"/>
        </w:trPr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3B52CDD1" w14:textId="0CC6C8F2" w:rsidR="00355791" w:rsidRPr="00D967F8" w:rsidRDefault="00355791" w:rsidP="00C91E03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 (Categorical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1BE52D05" w14:textId="1850F514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6B7F7AD7" w14:textId="2CCD8D7A" w:rsidR="00355791" w:rsidRPr="00D967F8" w:rsidRDefault="00E46B13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14988CEF" w14:textId="29C3504E" w:rsidR="00355791" w:rsidRPr="00D967F8" w:rsidRDefault="008F1175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3B6365FF" w14:textId="5DF378EF" w:rsidR="00355791" w:rsidRPr="00D967F8" w:rsidRDefault="00FD4750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355791" w:rsidRPr="00D967F8">
              <w:rPr>
                <w:rFonts w:ascii="Times New Roman" w:hAnsi="Times New Roman" w:cs="Times New Roman"/>
              </w:rPr>
              <w:t>0.</w:t>
            </w:r>
            <w:r w:rsidRPr="00D967F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DC17C3F" w14:textId="499FE5FA" w:rsidR="00355791" w:rsidRPr="00D967F8" w:rsidRDefault="0035579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</w:t>
            </w:r>
            <w:r w:rsidR="00294E51" w:rsidRPr="00D967F8">
              <w:rPr>
                <w:rFonts w:ascii="Times New Roman" w:hAnsi="Times New Roman" w:cs="Times New Roman"/>
              </w:rPr>
              <w:t>64</w:t>
            </w:r>
          </w:p>
        </w:tc>
      </w:tr>
      <w:tr w:rsidR="00D967F8" w:rsidRPr="00D967F8" w14:paraId="792B9FC2" w14:textId="6E09415A" w:rsidTr="00D80023">
        <w:trPr>
          <w:trHeight w:val="658"/>
        </w:trPr>
        <w:tc>
          <w:tcPr>
            <w:tcW w:w="1451" w:type="dxa"/>
            <w:vMerge/>
          </w:tcPr>
          <w:p w14:paraId="2A126DA4" w14:textId="77777777" w:rsidR="00355791" w:rsidRPr="00D967F8" w:rsidRDefault="00355791" w:rsidP="00C9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vAlign w:val="center"/>
          </w:tcPr>
          <w:p w14:paraId="69BAA6F6" w14:textId="74D6D083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Adult </w:t>
            </w:r>
          </w:p>
        </w:tc>
        <w:tc>
          <w:tcPr>
            <w:tcW w:w="1784" w:type="dxa"/>
            <w:vAlign w:val="center"/>
          </w:tcPr>
          <w:p w14:paraId="7817B88C" w14:textId="4D161564" w:rsidR="00355791" w:rsidRPr="00D967F8" w:rsidRDefault="0009550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26" w:type="dxa"/>
            <w:vAlign w:val="center"/>
          </w:tcPr>
          <w:p w14:paraId="410FCEF1" w14:textId="4F35F3CB" w:rsidR="00355791" w:rsidRPr="00D967F8" w:rsidRDefault="00B44D18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26" w:type="dxa"/>
            <w:gridSpan w:val="2"/>
            <w:vAlign w:val="center"/>
          </w:tcPr>
          <w:p w14:paraId="1682C59A" w14:textId="5CB0D50A" w:rsidR="00355791" w:rsidRPr="00D967F8" w:rsidRDefault="00254A35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355791" w:rsidRPr="00D967F8">
              <w:rPr>
                <w:rFonts w:ascii="Times New Roman" w:hAnsi="Times New Roman" w:cs="Times New Roman"/>
              </w:rPr>
              <w:t>1.</w:t>
            </w:r>
            <w:r w:rsidRPr="00D967F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7" w:type="dxa"/>
            <w:vAlign w:val="center"/>
          </w:tcPr>
          <w:p w14:paraId="741D1660" w14:textId="2305987E" w:rsidR="00355791" w:rsidRPr="00D967F8" w:rsidRDefault="0035579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</w:t>
            </w:r>
            <w:r w:rsidR="00254A35" w:rsidRPr="00D967F8">
              <w:rPr>
                <w:rFonts w:ascii="Times New Roman" w:hAnsi="Times New Roman" w:cs="Times New Roman"/>
              </w:rPr>
              <w:t>57</w:t>
            </w:r>
          </w:p>
        </w:tc>
      </w:tr>
      <w:tr w:rsidR="00D967F8" w:rsidRPr="00D967F8" w14:paraId="11A0F558" w14:textId="5C8C936E" w:rsidTr="00D80023">
        <w:trPr>
          <w:trHeight w:val="658"/>
        </w:trPr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29A1E38C" w14:textId="77777777" w:rsidR="00355791" w:rsidRPr="00D967F8" w:rsidRDefault="00355791" w:rsidP="00C9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19D50842" w14:textId="700A2008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Childhood 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2EE9BAF7" w14:textId="65EFFE6C" w:rsidR="00355791" w:rsidRPr="00D967F8" w:rsidRDefault="0009550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57B65C50" w14:textId="13CBED83" w:rsidR="00355791" w:rsidRPr="00D967F8" w:rsidRDefault="00B44D18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0A0046F4" w14:textId="4E0FB187" w:rsidR="00355791" w:rsidRPr="00D967F8" w:rsidRDefault="002704EB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</w:t>
            </w:r>
            <w:r w:rsidR="00973BEE" w:rsidRPr="00D967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1800DD06" w14:textId="4D44B8A5" w:rsidR="00355791" w:rsidRPr="00D967F8" w:rsidRDefault="002704EB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</w:t>
            </w:r>
            <w:r w:rsidR="00FD2F1F" w:rsidRPr="00D967F8">
              <w:rPr>
                <w:rFonts w:ascii="Times New Roman" w:hAnsi="Times New Roman" w:cs="Times New Roman"/>
              </w:rPr>
              <w:t>7</w:t>
            </w:r>
            <w:r w:rsidR="00973BEE" w:rsidRPr="00D967F8">
              <w:rPr>
                <w:rFonts w:ascii="Times New Roman" w:hAnsi="Times New Roman" w:cs="Times New Roman"/>
              </w:rPr>
              <w:t>5</w:t>
            </w:r>
          </w:p>
        </w:tc>
      </w:tr>
      <w:tr w:rsidR="00D967F8" w:rsidRPr="00D967F8" w14:paraId="4F8F38C9" w14:textId="24D6CADF" w:rsidTr="00D80023">
        <w:trPr>
          <w:trHeight w:val="658"/>
        </w:trPr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718F86B4" w14:textId="307FEFF4" w:rsidR="00355791" w:rsidRPr="00D967F8" w:rsidRDefault="00355791" w:rsidP="00C91E03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 (Continuous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1B088975" w14:textId="4F7BC938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43C34C37" w14:textId="148D8DC0" w:rsidR="00355791" w:rsidRPr="00D967F8" w:rsidRDefault="0009550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364FA5CF" w14:textId="44EC971A" w:rsidR="00355791" w:rsidRPr="00D967F8" w:rsidRDefault="00814EF8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2898C926" w14:textId="5EB60BA2" w:rsidR="00355791" w:rsidRPr="00D967F8" w:rsidRDefault="004F7FAE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922153" w:rsidRPr="00D967F8">
              <w:rPr>
                <w:rFonts w:ascii="Times New Roman" w:hAnsi="Times New Roman" w:cs="Times New Roman"/>
              </w:rPr>
              <w:t>0.</w:t>
            </w:r>
            <w:r w:rsidR="00CB50AC" w:rsidRPr="00D967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F318D99" w14:textId="2CC84F74" w:rsidR="00355791" w:rsidRPr="00D967F8" w:rsidRDefault="00922153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</w:t>
            </w:r>
            <w:r w:rsidR="004F7FAE" w:rsidRPr="00D967F8">
              <w:rPr>
                <w:rFonts w:ascii="Times New Roman" w:hAnsi="Times New Roman" w:cs="Times New Roman"/>
              </w:rPr>
              <w:t>73</w:t>
            </w:r>
          </w:p>
        </w:tc>
      </w:tr>
      <w:tr w:rsidR="00D967F8" w:rsidRPr="00D967F8" w14:paraId="2DC57551" w14:textId="62B83986" w:rsidTr="00D80023">
        <w:trPr>
          <w:trHeight w:val="658"/>
        </w:trPr>
        <w:tc>
          <w:tcPr>
            <w:tcW w:w="1451" w:type="dxa"/>
            <w:vMerge/>
            <w:vAlign w:val="center"/>
          </w:tcPr>
          <w:p w14:paraId="5ACD7E61" w14:textId="77777777" w:rsidR="00355791" w:rsidRPr="00D967F8" w:rsidRDefault="00355791" w:rsidP="008752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vAlign w:val="center"/>
          </w:tcPr>
          <w:p w14:paraId="569A17C4" w14:textId="5AE33BFD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Adult </w:t>
            </w:r>
          </w:p>
        </w:tc>
        <w:tc>
          <w:tcPr>
            <w:tcW w:w="1784" w:type="dxa"/>
            <w:vAlign w:val="center"/>
          </w:tcPr>
          <w:p w14:paraId="553CC6EA" w14:textId="5237FD5B" w:rsidR="00355791" w:rsidRPr="00D967F8" w:rsidRDefault="0009550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26" w:type="dxa"/>
            <w:vAlign w:val="center"/>
          </w:tcPr>
          <w:p w14:paraId="17A7DADF" w14:textId="15DB4881" w:rsidR="00355791" w:rsidRPr="00D967F8" w:rsidRDefault="00B44D18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26" w:type="dxa"/>
            <w:gridSpan w:val="2"/>
            <w:vAlign w:val="center"/>
          </w:tcPr>
          <w:p w14:paraId="1D846B04" w14:textId="59057649" w:rsidR="00355791" w:rsidRPr="00D967F8" w:rsidRDefault="00544927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A12BDA" w:rsidRPr="00D967F8">
              <w:rPr>
                <w:rFonts w:ascii="Times New Roman" w:hAnsi="Times New Roman" w:cs="Times New Roman"/>
              </w:rPr>
              <w:t>1.4</w:t>
            </w:r>
            <w:r w:rsidRPr="00D96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7" w:type="dxa"/>
            <w:vAlign w:val="center"/>
          </w:tcPr>
          <w:p w14:paraId="5083B952" w14:textId="263D0C5E" w:rsidR="00355791" w:rsidRPr="00D967F8" w:rsidRDefault="00A12BDA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4</w:t>
            </w:r>
            <w:r w:rsidR="00544927" w:rsidRPr="00D967F8">
              <w:rPr>
                <w:rFonts w:ascii="Times New Roman" w:hAnsi="Times New Roman" w:cs="Times New Roman"/>
              </w:rPr>
              <w:t>2</w:t>
            </w:r>
          </w:p>
        </w:tc>
      </w:tr>
      <w:tr w:rsidR="00D967F8" w:rsidRPr="00D967F8" w14:paraId="1F2E0A42" w14:textId="02DD8035" w:rsidTr="00D80023">
        <w:trPr>
          <w:trHeight w:val="658"/>
        </w:trPr>
        <w:tc>
          <w:tcPr>
            <w:tcW w:w="1451" w:type="dxa"/>
            <w:vMerge/>
            <w:tcBorders>
              <w:bottom w:val="single" w:sz="4" w:space="0" w:color="auto"/>
            </w:tcBorders>
            <w:vAlign w:val="center"/>
          </w:tcPr>
          <w:p w14:paraId="33A7E438" w14:textId="77777777" w:rsidR="00355791" w:rsidRPr="00D967F8" w:rsidRDefault="00355791" w:rsidP="008752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02358FD5" w14:textId="5A814029" w:rsidR="00355791" w:rsidRPr="00D967F8" w:rsidRDefault="00355791" w:rsidP="00AB72CD">
            <w:pPr>
              <w:jc w:val="right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Childhood 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11C7CC9D" w14:textId="4C737F50" w:rsidR="00355791" w:rsidRPr="00D967F8" w:rsidRDefault="00095501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9016CC4" w14:textId="239F1A5E" w:rsidR="00355791" w:rsidRPr="00D967F8" w:rsidRDefault="00B44D18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06B66ADB" w14:textId="180A76D7" w:rsidR="00355791" w:rsidRPr="00D967F8" w:rsidRDefault="00A12BDA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</w:t>
            </w:r>
            <w:r w:rsidR="00240803" w:rsidRPr="00D967F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068C21A9" w14:textId="79381ED4" w:rsidR="00355791" w:rsidRPr="00D967F8" w:rsidRDefault="00A12BDA" w:rsidP="0087524F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6</w:t>
            </w:r>
            <w:r w:rsidR="006A054C" w:rsidRPr="00D967F8">
              <w:rPr>
                <w:rFonts w:ascii="Times New Roman" w:hAnsi="Times New Roman" w:cs="Times New Roman"/>
              </w:rPr>
              <w:t>68</w:t>
            </w:r>
          </w:p>
        </w:tc>
      </w:tr>
    </w:tbl>
    <w:p w14:paraId="5585706F" w14:textId="69ED936A" w:rsidR="00D370A1" w:rsidRPr="00D967F8" w:rsidRDefault="0087524F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  <w:iCs/>
        </w:rPr>
        <w:t xml:space="preserve">Note. </w:t>
      </w:r>
      <w:r w:rsidR="00D73362" w:rsidRPr="00D967F8">
        <w:rPr>
          <w:rFonts w:ascii="Times New Roman" w:hAnsi="Times New Roman" w:cs="Times New Roman"/>
          <w:i/>
          <w:iCs/>
        </w:rPr>
        <w:t xml:space="preserve">r </w:t>
      </w:r>
      <w:r w:rsidR="00D73362" w:rsidRPr="00D967F8">
        <w:rPr>
          <w:rFonts w:ascii="Times New Roman" w:hAnsi="Times New Roman" w:cs="Times New Roman"/>
        </w:rPr>
        <w:t xml:space="preserve">= Pearson’s </w:t>
      </w:r>
      <w:r w:rsidR="00CC671C" w:rsidRPr="00D967F8">
        <w:rPr>
          <w:rFonts w:ascii="Times New Roman" w:hAnsi="Times New Roman" w:cs="Times New Roman"/>
          <w:i/>
          <w:iCs/>
        </w:rPr>
        <w:t xml:space="preserve">r </w:t>
      </w:r>
      <w:r w:rsidR="00CC671C" w:rsidRPr="00D967F8">
        <w:rPr>
          <w:rFonts w:ascii="Times New Roman" w:hAnsi="Times New Roman" w:cs="Times New Roman"/>
        </w:rPr>
        <w:t>statistic</w:t>
      </w:r>
      <w:r w:rsidR="00D73362" w:rsidRPr="00D967F8">
        <w:rPr>
          <w:rFonts w:ascii="Times New Roman" w:hAnsi="Times New Roman" w:cs="Times New Roman"/>
        </w:rPr>
        <w:t xml:space="preserve">. NHST = Null Hypothesis Significance Test. W&amp;R = White and Remington (2019). </w:t>
      </w:r>
      <w:r w:rsidR="003757AC" w:rsidRPr="00D967F8">
        <w:rPr>
          <w:rFonts w:ascii="Times New Roman" w:hAnsi="Times New Roman" w:cs="Times New Roman"/>
        </w:rPr>
        <w:t xml:space="preserve">Cohens </w:t>
      </w:r>
      <w:r w:rsidR="00B53216" w:rsidRPr="00D967F8">
        <w:rPr>
          <w:rFonts w:ascii="Times New Roman" w:hAnsi="Times New Roman" w:cs="Times New Roman"/>
          <w:i/>
          <w:iCs/>
        </w:rPr>
        <w:t>d</w:t>
      </w:r>
      <w:r w:rsidR="00B53216" w:rsidRPr="00D967F8">
        <w:rPr>
          <w:rFonts w:ascii="Times New Roman" w:hAnsi="Times New Roman" w:cs="Times New Roman"/>
        </w:rPr>
        <w:t xml:space="preserve"> </w:t>
      </w:r>
      <w:r w:rsidR="003757AC" w:rsidRPr="00D967F8">
        <w:rPr>
          <w:rFonts w:ascii="Times New Roman" w:hAnsi="Times New Roman" w:cs="Times New Roman"/>
        </w:rPr>
        <w:t xml:space="preserve">was </w:t>
      </w:r>
      <w:r w:rsidR="00B53216" w:rsidRPr="00D967F8">
        <w:rPr>
          <w:rFonts w:ascii="Times New Roman" w:hAnsi="Times New Roman" w:cs="Times New Roman"/>
        </w:rPr>
        <w:t xml:space="preserve">converted to Pearson’s </w:t>
      </w:r>
      <w:r w:rsidR="00B53216" w:rsidRPr="00D967F8">
        <w:rPr>
          <w:rFonts w:ascii="Times New Roman" w:hAnsi="Times New Roman" w:cs="Times New Roman"/>
          <w:i/>
          <w:iCs/>
        </w:rPr>
        <w:t>r</w:t>
      </w:r>
      <w:r w:rsidR="00B53216" w:rsidRPr="00D967F8">
        <w:rPr>
          <w:rFonts w:ascii="Times New Roman" w:hAnsi="Times New Roman" w:cs="Times New Roman"/>
        </w:rPr>
        <w:t xml:space="preserve"> using the </w:t>
      </w:r>
      <w:r w:rsidR="004C2518" w:rsidRPr="00D967F8">
        <w:rPr>
          <w:rFonts w:ascii="Times New Roman" w:hAnsi="Times New Roman" w:cs="Times New Roman"/>
        </w:rPr>
        <w:t xml:space="preserve">‘effectsize’ </w:t>
      </w:r>
      <w:r w:rsidR="007A6EDF" w:rsidRPr="00D967F8">
        <w:rPr>
          <w:rFonts w:ascii="Times New Roman" w:hAnsi="Times New Roman" w:cs="Times New Roman"/>
        </w:rPr>
        <w:t xml:space="preserve">R </w:t>
      </w:r>
      <w:r w:rsidR="004C2518" w:rsidRPr="00D967F8">
        <w:rPr>
          <w:rFonts w:ascii="Times New Roman" w:hAnsi="Times New Roman" w:cs="Times New Roman"/>
        </w:rPr>
        <w:t xml:space="preserve">package </w:t>
      </w:r>
      <w:r w:rsidR="00420175" w:rsidRPr="00D967F8">
        <w:rPr>
          <w:rFonts w:ascii="Times New Roman" w:hAnsi="Times New Roman" w:cs="Times New Roman"/>
        </w:rPr>
        <w:t>(</w:t>
      </w:r>
      <w:r w:rsidR="00790B18" w:rsidRPr="00D967F8">
        <w:rPr>
          <w:rFonts w:ascii="Times New Roman" w:hAnsi="Times New Roman" w:cs="Times New Roman"/>
        </w:rPr>
        <w:t>Ben-Shachar et al., 2020</w:t>
      </w:r>
      <w:r w:rsidR="00420175" w:rsidRPr="00D967F8">
        <w:rPr>
          <w:rFonts w:ascii="Times New Roman" w:hAnsi="Times New Roman" w:cs="Times New Roman"/>
        </w:rPr>
        <w:t xml:space="preserve">) and </w:t>
      </w:r>
      <w:r w:rsidR="00DD71E9" w:rsidRPr="00D967F8">
        <w:rPr>
          <w:rFonts w:ascii="Times New Roman" w:hAnsi="Times New Roman" w:cs="Times New Roman"/>
        </w:rPr>
        <w:t xml:space="preserve">NHST of the difference between the current and W&amp;R’s </w:t>
      </w:r>
      <w:r w:rsidR="001721EA" w:rsidRPr="00D967F8">
        <w:rPr>
          <w:rFonts w:ascii="Times New Roman" w:hAnsi="Times New Roman" w:cs="Times New Roman"/>
        </w:rPr>
        <w:t>effect sizes (</w:t>
      </w:r>
      <w:r w:rsidR="001721EA" w:rsidRPr="00D967F8">
        <w:rPr>
          <w:rFonts w:ascii="Times New Roman" w:hAnsi="Times New Roman" w:cs="Times New Roman"/>
          <w:i/>
          <w:iCs/>
        </w:rPr>
        <w:t>r</w:t>
      </w:r>
      <w:r w:rsidR="001721EA" w:rsidRPr="00D967F8">
        <w:rPr>
          <w:rFonts w:ascii="Times New Roman" w:hAnsi="Times New Roman" w:cs="Times New Roman"/>
        </w:rPr>
        <w:t xml:space="preserve">) were performed using the </w:t>
      </w:r>
      <w:r w:rsidR="007A6EDF" w:rsidRPr="00D967F8">
        <w:rPr>
          <w:rFonts w:ascii="Times New Roman" w:hAnsi="Times New Roman" w:cs="Times New Roman"/>
        </w:rPr>
        <w:t>‘cocor’ R package (</w:t>
      </w:r>
      <w:r w:rsidR="00BF173D" w:rsidRPr="00D967F8">
        <w:rPr>
          <w:rFonts w:ascii="Times New Roman" w:hAnsi="Times New Roman" w:cs="Times New Roman"/>
        </w:rPr>
        <w:t>Diedenhofen &amp; Musch, 2015</w:t>
      </w:r>
      <w:r w:rsidR="007A6EDF" w:rsidRPr="00D967F8">
        <w:rPr>
          <w:rFonts w:ascii="Times New Roman" w:hAnsi="Times New Roman" w:cs="Times New Roman"/>
        </w:rPr>
        <w:t xml:space="preserve">). </w:t>
      </w:r>
    </w:p>
    <w:p w14:paraId="0784A7F9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56D888A9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297134ED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0DB4C0F7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5271B87E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264C2027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5B66F6E2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3BE54EEE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32721356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446BDE2F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60F61A68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6598DFD8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38541FC3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2CDFD356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282742EA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5426E0D2" w14:textId="77777777" w:rsidR="00E3550B" w:rsidRPr="00D967F8" w:rsidRDefault="00E3550B" w:rsidP="008F0BD2">
      <w:pPr>
        <w:rPr>
          <w:rFonts w:ascii="Times New Roman" w:hAnsi="Times New Roman" w:cs="Times New Roman"/>
          <w:b/>
          <w:bCs/>
        </w:rPr>
      </w:pPr>
    </w:p>
    <w:p w14:paraId="0C2537D7" w14:textId="77777777" w:rsidR="001573F4" w:rsidRPr="00D967F8" w:rsidRDefault="001573F4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</w:p>
    <w:p w14:paraId="7447894C" w14:textId="03F6918A" w:rsidR="008F0BD2" w:rsidRPr="00D967F8" w:rsidRDefault="007B188C" w:rsidP="008F0BD2">
      <w:pPr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966E68" w:rsidRPr="00D967F8">
        <w:rPr>
          <w:rFonts w:ascii="Times New Roman" w:hAnsi="Times New Roman" w:cs="Times New Roman"/>
          <w:b/>
          <w:bCs/>
        </w:rPr>
        <w:t xml:space="preserve"> Table</w:t>
      </w:r>
      <w:r w:rsidR="00272B05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5</w:t>
      </w:r>
    </w:p>
    <w:p w14:paraId="026220D9" w14:textId="5905900A" w:rsidR="00212625" w:rsidRPr="00D967F8" w:rsidRDefault="001912FA" w:rsidP="00212625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Hierarchical </w:t>
      </w:r>
      <w:r w:rsidR="00272B05" w:rsidRPr="00D967F8">
        <w:rPr>
          <w:rFonts w:ascii="Times New Roman" w:hAnsi="Times New Roman" w:cs="Times New Roman"/>
          <w:i/>
          <w:iCs/>
        </w:rPr>
        <w:t>Regression Analyses of the Associations between Autistic Traits and Overall, Adult, and Childhood Anthropomorphism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1</w:t>
      </w:r>
      <w:r w:rsidR="00272B05" w:rsidRPr="00D967F8">
        <w:rPr>
          <w:rFonts w:ascii="Times New Roman" w:hAnsi="Times New Roman" w:cs="Times New Roman"/>
        </w:rPr>
        <w:t>.</w:t>
      </w: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709"/>
        <w:gridCol w:w="708"/>
        <w:gridCol w:w="654"/>
        <w:gridCol w:w="675"/>
        <w:gridCol w:w="781"/>
        <w:gridCol w:w="601"/>
        <w:gridCol w:w="791"/>
        <w:gridCol w:w="766"/>
        <w:gridCol w:w="236"/>
      </w:tblGrid>
      <w:tr w:rsidR="00D967F8" w:rsidRPr="00D967F8" w14:paraId="4C712953" w14:textId="77777777" w:rsidTr="00AA7009">
        <w:trPr>
          <w:gridAfter w:val="1"/>
          <w:wAfter w:w="236" w:type="dxa"/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92DB3C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ain Predi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3B54" w14:textId="2CE548A8" w:rsidR="00212625" w:rsidRPr="00D967F8" w:rsidRDefault="00FA47F8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7DEEA1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388156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69AFB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83467C0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D7CFF0C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516872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s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120A546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95% BCa CI</w:t>
            </w:r>
          </w:p>
        </w:tc>
      </w:tr>
      <w:tr w:rsidR="00D967F8" w:rsidRPr="00D967F8" w14:paraId="4C39A44B" w14:textId="77777777" w:rsidTr="00AA7009">
        <w:trPr>
          <w:gridAfter w:val="1"/>
          <w:wAfter w:w="236" w:type="dxa"/>
          <w:trHeight w:val="4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4B2627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6734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B2934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89EA3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</w:tcPr>
          <w:p w14:paraId="2A3A9886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2732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6CD3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B551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9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675B607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76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3CD4D69A" w14:textId="77777777" w:rsidR="00212625" w:rsidRPr="00D967F8" w:rsidRDefault="00212625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Upper</w:t>
            </w:r>
          </w:p>
        </w:tc>
      </w:tr>
      <w:tr w:rsidR="00D967F8" w:rsidRPr="00D967F8" w14:paraId="2E534BE6" w14:textId="77777777" w:rsidTr="00AA7009">
        <w:trPr>
          <w:gridAfter w:val="1"/>
          <w:wAfter w:w="236" w:type="dxa"/>
          <w:trHeight w:val="473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A609C9F" w14:textId="77777777" w:rsidR="00212625" w:rsidRPr="00D967F8" w:rsidRDefault="00212625" w:rsidP="00212625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</w:t>
            </w:r>
          </w:p>
          <w:p w14:paraId="476575A0" w14:textId="77777777" w:rsidR="00212625" w:rsidRPr="00D967F8" w:rsidRDefault="00212625" w:rsidP="00212625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(Categorical)</w:t>
            </w:r>
          </w:p>
        </w:tc>
        <w:tc>
          <w:tcPr>
            <w:tcW w:w="7386" w:type="dxa"/>
            <w:gridSpan w:val="9"/>
            <w:tcBorders>
              <w:top w:val="single" w:sz="4" w:space="0" w:color="auto"/>
            </w:tcBorders>
          </w:tcPr>
          <w:p w14:paraId="1A5E4A40" w14:textId="759CBC6C" w:rsidR="00212625" w:rsidRPr="00D967F8" w:rsidRDefault="00212625" w:rsidP="001F7911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Overall Anthropomorphism </w:t>
            </w:r>
          </w:p>
        </w:tc>
      </w:tr>
      <w:tr w:rsidR="00D967F8" w:rsidRPr="00D967F8" w14:paraId="0750B6C6" w14:textId="77777777" w:rsidTr="00ED5793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55F703C4" w14:textId="77777777" w:rsidR="007654BC" w:rsidRPr="00D967F8" w:rsidRDefault="007654BC" w:rsidP="00212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4624A813" w14:textId="6D03BCC0" w:rsidR="007654BC" w:rsidRPr="00D967F8" w:rsidRDefault="007654BC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tep 1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492BF3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>, 48</w:t>
            </w:r>
            <w:r w:rsidR="00492BF3" w:rsidRPr="00D967F8">
              <w:rPr>
                <w:rFonts w:ascii="Times New Roman" w:hAnsi="Times New Roman" w:cs="Times New Roman"/>
              </w:rPr>
              <w:t>9</w:t>
            </w:r>
            <w:r w:rsidRPr="00D967F8">
              <w:rPr>
                <w:rFonts w:ascii="Times New Roman" w:hAnsi="Times New Roman" w:cs="Times New Roman"/>
              </w:rPr>
              <w:t>) = 4.</w:t>
            </w:r>
            <w:r w:rsidR="00F14C19" w:rsidRPr="00D967F8">
              <w:rPr>
                <w:rFonts w:ascii="Times New Roman" w:hAnsi="Times New Roman" w:cs="Times New Roman"/>
              </w:rPr>
              <w:t>24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F14C19" w:rsidRPr="00D967F8">
              <w:rPr>
                <w:rFonts w:ascii="Times New Roman" w:hAnsi="Times New Roman" w:cs="Times New Roman"/>
              </w:rPr>
              <w:t>= .04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 .0</w:t>
            </w:r>
            <w:r w:rsidR="00F14C19" w:rsidRPr="00D967F8">
              <w:rPr>
                <w:rFonts w:ascii="Times New Roman" w:hAnsi="Times New Roman" w:cs="Times New Roman"/>
              </w:rPr>
              <w:t>09</w:t>
            </w:r>
          </w:p>
        </w:tc>
      </w:tr>
      <w:tr w:rsidR="00D967F8" w:rsidRPr="00D967F8" w14:paraId="547E09B7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181EA770" w14:textId="77777777" w:rsidR="00096B2B" w:rsidRPr="00D967F8" w:rsidRDefault="00096B2B" w:rsidP="00096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0A3B3E" w14:textId="20FA0831" w:rsidR="00096B2B" w:rsidRPr="00D967F8" w:rsidRDefault="00096B2B" w:rsidP="001F7911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Autistic Trait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8FA546" w14:textId="096DAC05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C429B2" w14:textId="031F84E6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654" w:type="dxa"/>
            <w:vAlign w:val="center"/>
          </w:tcPr>
          <w:p w14:paraId="0F808582" w14:textId="18FDD8F4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08E8FA9" w14:textId="7DA0286C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82A3285" w14:textId="3AD94DDE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5E0CFEA" w14:textId="1DF48882" w:rsidR="00096B2B" w:rsidRPr="00D967F8" w:rsidRDefault="00096B2B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2C95154E" w14:textId="6F1CEA13" w:rsidR="00096B2B" w:rsidRPr="00D967F8" w:rsidRDefault="00AA5EF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66" w:type="dxa"/>
            <w:vAlign w:val="center"/>
          </w:tcPr>
          <w:p w14:paraId="6E5F2E3F" w14:textId="6398FBC9" w:rsidR="00096B2B" w:rsidRPr="00D967F8" w:rsidRDefault="00AA5EF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2.91</w:t>
            </w:r>
          </w:p>
        </w:tc>
      </w:tr>
      <w:tr w:rsidR="00D967F8" w:rsidRPr="00D967F8" w14:paraId="054C72C1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6B893668" w14:textId="77777777" w:rsidR="00096B2B" w:rsidRPr="00D967F8" w:rsidRDefault="00096B2B" w:rsidP="00096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center"/>
          </w:tcPr>
          <w:p w14:paraId="7FDE1159" w14:textId="38336AD2" w:rsidR="00096B2B" w:rsidRPr="00D967F8" w:rsidRDefault="00096B2B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tep 2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 xml:space="preserve">(3, 487) = 6.57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&lt; .001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 .039</w:t>
            </w:r>
          </w:p>
        </w:tc>
      </w:tr>
      <w:tr w:rsidR="00D967F8" w:rsidRPr="00D967F8" w14:paraId="36AD061C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4C937771" w14:textId="77777777" w:rsidR="00806312" w:rsidRPr="00D967F8" w:rsidRDefault="00806312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5A0F6E" w14:textId="77777777" w:rsidR="00806312" w:rsidRPr="00D967F8" w:rsidRDefault="00806312" w:rsidP="001F7911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EBF96" w14:textId="3CA2EC02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D8A20E" w14:textId="3C491361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9</w:t>
            </w:r>
          </w:p>
        </w:tc>
        <w:tc>
          <w:tcPr>
            <w:tcW w:w="654" w:type="dxa"/>
            <w:vAlign w:val="center"/>
          </w:tcPr>
          <w:p w14:paraId="1BCDAE48" w14:textId="5A794CB3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CA3C6AA" w14:textId="7A804E68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1.5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2093EAC" w14:textId="274CF4C1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1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67B6414C" w14:textId="4E564516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55F3E157" w14:textId="459B5B68" w:rsidR="00806312" w:rsidRPr="00D967F8" w:rsidRDefault="00D00CCC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C760FE" w:rsidRPr="00D9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66" w:type="dxa"/>
            <w:vAlign w:val="center"/>
          </w:tcPr>
          <w:p w14:paraId="0818B38E" w14:textId="10E7B53C" w:rsidR="00806312" w:rsidRPr="00D967F8" w:rsidRDefault="00541060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4</w:t>
            </w:r>
          </w:p>
        </w:tc>
      </w:tr>
      <w:tr w:rsidR="00D967F8" w:rsidRPr="00D967F8" w14:paraId="535EF6CB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26D02A81" w14:textId="77777777" w:rsidR="00806312" w:rsidRPr="00D967F8" w:rsidRDefault="00806312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FB5189" w14:textId="77777777" w:rsidR="00806312" w:rsidRPr="00D967F8" w:rsidRDefault="00806312" w:rsidP="001F7911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73B0DD" w14:textId="630CCE97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8.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54DBB0" w14:textId="5EA546F0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32</w:t>
            </w:r>
          </w:p>
        </w:tc>
        <w:tc>
          <w:tcPr>
            <w:tcW w:w="654" w:type="dxa"/>
            <w:vAlign w:val="center"/>
          </w:tcPr>
          <w:p w14:paraId="457CBAC4" w14:textId="059F5F40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D15C426" w14:textId="4E15C99B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3.5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712C291" w14:textId="34E4115B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&lt;.00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15BF0993" w14:textId="2C7AA5EE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3</w:t>
            </w:r>
          </w:p>
        </w:tc>
        <w:tc>
          <w:tcPr>
            <w:tcW w:w="791" w:type="dxa"/>
            <w:vAlign w:val="center"/>
          </w:tcPr>
          <w:p w14:paraId="5CDEF829" w14:textId="1366B78B" w:rsidR="00806312" w:rsidRPr="00D967F8" w:rsidRDefault="00B70312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2.70</w:t>
            </w:r>
          </w:p>
        </w:tc>
        <w:tc>
          <w:tcPr>
            <w:tcW w:w="766" w:type="dxa"/>
            <w:vAlign w:val="center"/>
          </w:tcPr>
          <w:p w14:paraId="70E319BA" w14:textId="70576D19" w:rsidR="00806312" w:rsidRPr="00D967F8" w:rsidRDefault="00B70312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09</w:t>
            </w:r>
          </w:p>
        </w:tc>
      </w:tr>
      <w:tr w:rsidR="00D967F8" w:rsidRPr="00D967F8" w14:paraId="0C89A759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7D2EBE42" w14:textId="77777777" w:rsidR="00806312" w:rsidRPr="00D967F8" w:rsidRDefault="00806312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5D521" w14:textId="77777777" w:rsidR="00806312" w:rsidRPr="00D967F8" w:rsidRDefault="00806312" w:rsidP="001F7911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0DFCDF" w14:textId="4CC8C416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AAE575" w14:textId="783C5514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04</w:t>
            </w:r>
          </w:p>
        </w:tc>
        <w:tc>
          <w:tcPr>
            <w:tcW w:w="654" w:type="dxa"/>
            <w:vAlign w:val="center"/>
          </w:tcPr>
          <w:p w14:paraId="7931894D" w14:textId="3D98D441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C6D39F8" w14:textId="2B13A259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31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555C79F" w14:textId="2B47F6EB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2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46D7E139" w14:textId="02D84CE6" w:rsidR="00806312" w:rsidRPr="00D967F8" w:rsidRDefault="00806312" w:rsidP="001F791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62E825F7" w14:textId="60377AB9" w:rsidR="00806312" w:rsidRPr="00D967F8" w:rsidRDefault="00B70312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66" w:type="dxa"/>
            <w:vAlign w:val="center"/>
          </w:tcPr>
          <w:p w14:paraId="7F0561E6" w14:textId="0688B8A0" w:rsidR="00806312" w:rsidRPr="00D967F8" w:rsidRDefault="00B70312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3.83</w:t>
            </w:r>
          </w:p>
        </w:tc>
      </w:tr>
      <w:tr w:rsidR="00D967F8" w:rsidRPr="00D967F8" w14:paraId="1D59997E" w14:textId="77777777" w:rsidTr="006D15B0">
        <w:trPr>
          <w:trHeight w:val="454"/>
        </w:trPr>
        <w:tc>
          <w:tcPr>
            <w:tcW w:w="1418" w:type="dxa"/>
          </w:tcPr>
          <w:p w14:paraId="1FE5DAB0" w14:textId="77777777" w:rsidR="00806312" w:rsidRPr="00D967F8" w:rsidRDefault="00806312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vAlign w:val="center"/>
          </w:tcPr>
          <w:p w14:paraId="50763D32" w14:textId="77777777" w:rsidR="009C48F1" w:rsidRPr="00D967F8" w:rsidRDefault="009C48F1" w:rsidP="006D15B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0035F30" w14:textId="05BD7676" w:rsidR="00806312" w:rsidRPr="00D967F8" w:rsidRDefault="00806312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dult Anthropomorphism</w:t>
            </w:r>
            <w:r w:rsidRPr="00D967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" w:type="dxa"/>
            <w:vAlign w:val="center"/>
          </w:tcPr>
          <w:p w14:paraId="2C6798B1" w14:textId="77777777" w:rsidR="00806312" w:rsidRPr="00D967F8" w:rsidRDefault="00806312" w:rsidP="006D15B0">
            <w:pPr>
              <w:rPr>
                <w:rFonts w:ascii="Times New Roman" w:hAnsi="Times New Roman" w:cs="Times New Roman"/>
              </w:rPr>
            </w:pPr>
          </w:p>
        </w:tc>
      </w:tr>
      <w:tr w:rsidR="00D967F8" w:rsidRPr="00D967F8" w14:paraId="10B064CC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73686BB4" w14:textId="77777777" w:rsidR="00C72377" w:rsidRPr="00D967F8" w:rsidRDefault="00C72377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center"/>
          </w:tcPr>
          <w:p w14:paraId="335CF85A" w14:textId="44FC778A" w:rsidR="00C72377" w:rsidRPr="00D967F8" w:rsidRDefault="00C72377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1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001A82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001A82" w:rsidRPr="00D967F8">
              <w:rPr>
                <w:rFonts w:ascii="Times New Roman" w:hAnsi="Times New Roman" w:cs="Times New Roman"/>
              </w:rPr>
              <w:t>489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8F608E" w:rsidRPr="00D967F8">
              <w:rPr>
                <w:rFonts w:ascii="Times New Roman" w:hAnsi="Times New Roman" w:cs="Times New Roman"/>
              </w:rPr>
              <w:t>4.</w:t>
            </w:r>
            <w:r w:rsidR="00001A82" w:rsidRPr="00D967F8">
              <w:rPr>
                <w:rFonts w:ascii="Times New Roman" w:hAnsi="Times New Roman" w:cs="Times New Roman"/>
              </w:rPr>
              <w:t>38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8F608E" w:rsidRPr="00D967F8">
              <w:rPr>
                <w:rFonts w:ascii="Times New Roman" w:hAnsi="Times New Roman" w:cs="Times New Roman"/>
              </w:rPr>
              <w:t>.037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 xml:space="preserve">= </w:t>
            </w:r>
            <w:r w:rsidR="008F608E" w:rsidRPr="00D967F8">
              <w:rPr>
                <w:rFonts w:ascii="Times New Roman" w:hAnsi="Times New Roman" w:cs="Times New Roman"/>
              </w:rPr>
              <w:t>.0</w:t>
            </w:r>
            <w:r w:rsidR="00DC35D6" w:rsidRPr="00D967F8">
              <w:rPr>
                <w:rFonts w:ascii="Times New Roman" w:hAnsi="Times New Roman" w:cs="Times New Roman"/>
              </w:rPr>
              <w:t>09</w:t>
            </w:r>
          </w:p>
        </w:tc>
      </w:tr>
      <w:tr w:rsidR="00D967F8" w:rsidRPr="00D967F8" w14:paraId="0A3468B9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84A5A62" w14:textId="77777777" w:rsidR="00286FA9" w:rsidRPr="00D967F8" w:rsidRDefault="00286FA9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7A1A52" w14:textId="2167AAB3" w:rsidR="00286FA9" w:rsidRPr="00D967F8" w:rsidRDefault="00204748" w:rsidP="00B61981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50A8E3" w14:textId="12D477A2" w:rsidR="00286FA9" w:rsidRPr="00D967F8" w:rsidRDefault="00A65CA1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6BD1EC" w14:textId="6F4A075F" w:rsidR="00286FA9" w:rsidRPr="00D967F8" w:rsidRDefault="000D0A55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654" w:type="dxa"/>
            <w:vAlign w:val="center"/>
          </w:tcPr>
          <w:p w14:paraId="5261332F" w14:textId="2BEF25A3" w:rsidR="00286FA9" w:rsidRPr="00D967F8" w:rsidRDefault="000D0A55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5F573DA" w14:textId="436BCA4A" w:rsidR="00286FA9" w:rsidRPr="00D967F8" w:rsidRDefault="000D0A55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46A73F8" w14:textId="3CFAAC7F" w:rsidR="00286FA9" w:rsidRPr="00D967F8" w:rsidRDefault="000D0A55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62EFE202" w14:textId="329DCF02" w:rsidR="00286FA9" w:rsidRPr="00D967F8" w:rsidRDefault="006D27ED" w:rsidP="00B6198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27BE5CAA" w14:textId="6563212E" w:rsidR="00286FA9" w:rsidRPr="00D967F8" w:rsidRDefault="001448E3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732CBF" w:rsidRPr="00D9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6" w:type="dxa"/>
            <w:vAlign w:val="center"/>
          </w:tcPr>
          <w:p w14:paraId="4CF5BBDA" w14:textId="4FDB87FC" w:rsidR="00286FA9" w:rsidRPr="00D967F8" w:rsidRDefault="0063592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36</w:t>
            </w:r>
          </w:p>
        </w:tc>
      </w:tr>
      <w:tr w:rsidR="00D967F8" w:rsidRPr="00D967F8" w14:paraId="13FCFCBF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7A24279" w14:textId="77777777" w:rsidR="00286FA9" w:rsidRPr="00D967F8" w:rsidRDefault="00286FA9" w:rsidP="00806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center"/>
          </w:tcPr>
          <w:p w14:paraId="0B59ED9B" w14:textId="56BAB7C6" w:rsidR="00286FA9" w:rsidRPr="00D967F8" w:rsidRDefault="00286FA9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2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E10683" w:rsidRPr="00D967F8">
              <w:rPr>
                <w:rFonts w:ascii="Times New Roman" w:hAnsi="Times New Roman" w:cs="Times New Roman"/>
              </w:rPr>
              <w:t>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1C75F0" w:rsidRPr="00D967F8">
              <w:rPr>
                <w:rFonts w:ascii="Times New Roman" w:hAnsi="Times New Roman" w:cs="Times New Roman"/>
              </w:rPr>
              <w:t>487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1C75F0" w:rsidRPr="00D967F8">
              <w:rPr>
                <w:rFonts w:ascii="Times New Roman" w:hAnsi="Times New Roman" w:cs="Times New Roman"/>
              </w:rPr>
              <w:t>2.74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1C75F0" w:rsidRPr="00D967F8">
              <w:rPr>
                <w:rFonts w:ascii="Times New Roman" w:hAnsi="Times New Roman" w:cs="Times New Roman"/>
              </w:rPr>
              <w:t>.04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E10683" w:rsidRPr="00D967F8">
              <w:rPr>
                <w:rFonts w:ascii="Times New Roman" w:hAnsi="Times New Roman" w:cs="Times New Roman"/>
              </w:rPr>
              <w:t xml:space="preserve"> .</w:t>
            </w:r>
            <w:r w:rsidR="00DC35D6" w:rsidRPr="00D967F8">
              <w:rPr>
                <w:rFonts w:ascii="Times New Roman" w:hAnsi="Times New Roman" w:cs="Times New Roman"/>
              </w:rPr>
              <w:t>017</w:t>
            </w:r>
          </w:p>
        </w:tc>
      </w:tr>
      <w:tr w:rsidR="00D967F8" w:rsidRPr="00D967F8" w14:paraId="0F92B31F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1622C6D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F072B" w14:textId="77777777" w:rsidR="002B3B6C" w:rsidRPr="00D967F8" w:rsidRDefault="002B3B6C" w:rsidP="002B3B6C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D2F7F4" w14:textId="33213B9E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7F24E2" w14:textId="1CF8FA5C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5</w:t>
            </w:r>
          </w:p>
        </w:tc>
        <w:tc>
          <w:tcPr>
            <w:tcW w:w="654" w:type="dxa"/>
            <w:vAlign w:val="center"/>
          </w:tcPr>
          <w:p w14:paraId="78B6B263" w14:textId="16A96CB9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3E67A53" w14:textId="7CBCABC0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57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BEF8D75" w14:textId="6D15EDF1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57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00128A0A" w14:textId="7D5626DD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0</w:t>
            </w:r>
          </w:p>
        </w:tc>
        <w:tc>
          <w:tcPr>
            <w:tcW w:w="791" w:type="dxa"/>
            <w:vAlign w:val="center"/>
          </w:tcPr>
          <w:p w14:paraId="62464E83" w14:textId="3D685A6A" w:rsidR="002B3B6C" w:rsidRPr="00D967F8" w:rsidRDefault="005B61F5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66" w:type="dxa"/>
            <w:vAlign w:val="center"/>
          </w:tcPr>
          <w:p w14:paraId="3E3EF03A" w14:textId="3A1192FB" w:rsidR="002B3B6C" w:rsidRPr="00D967F8" w:rsidRDefault="00732CB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8</w:t>
            </w:r>
          </w:p>
        </w:tc>
      </w:tr>
      <w:tr w:rsidR="00D967F8" w:rsidRPr="00D967F8" w14:paraId="09DF891C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9EE5BC5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34E30" w14:textId="77777777" w:rsidR="002B3B6C" w:rsidRPr="00D967F8" w:rsidRDefault="002B3B6C" w:rsidP="002B3B6C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1B5510" w14:textId="6D1DF746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2.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9B278B" w14:textId="31A43689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24</w:t>
            </w:r>
          </w:p>
        </w:tc>
        <w:tc>
          <w:tcPr>
            <w:tcW w:w="654" w:type="dxa"/>
            <w:vAlign w:val="center"/>
          </w:tcPr>
          <w:p w14:paraId="5348EC71" w14:textId="03CCF439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FA388F0" w14:textId="68C1E900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1.8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FC92985" w14:textId="72148AFA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6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34A8DFC" w14:textId="19247AD4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6E35DF00" w14:textId="2074FB45" w:rsidR="002B3B6C" w:rsidRPr="00D967F8" w:rsidRDefault="00732CB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766" w:type="dxa"/>
            <w:vAlign w:val="center"/>
          </w:tcPr>
          <w:p w14:paraId="23B8F6C4" w14:textId="0D81C36A" w:rsidR="002B3B6C" w:rsidRPr="00D967F8" w:rsidRDefault="00732CB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15</w:t>
            </w:r>
          </w:p>
        </w:tc>
      </w:tr>
      <w:tr w:rsidR="00D967F8" w:rsidRPr="00D967F8" w14:paraId="7EA3D79C" w14:textId="77777777" w:rsidTr="006D15B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5F9BAAB9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153D8" w14:textId="77777777" w:rsidR="002B3B6C" w:rsidRPr="00D967F8" w:rsidRDefault="002B3B6C" w:rsidP="002B3B6C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2A811A" w14:textId="2788E0F9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6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A79132" w14:textId="492B6EA6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62</w:t>
            </w:r>
          </w:p>
        </w:tc>
        <w:tc>
          <w:tcPr>
            <w:tcW w:w="654" w:type="dxa"/>
            <w:vAlign w:val="center"/>
          </w:tcPr>
          <w:p w14:paraId="0E7A0156" w14:textId="2240A701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91EF5E" w14:textId="25539CE5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23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E98F304" w14:textId="13B6B444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2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7CAFC2AE" w14:textId="632E5B95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7DCC9281" w14:textId="54691F26" w:rsidR="002B3B6C" w:rsidRPr="00D967F8" w:rsidRDefault="00732CB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6" w:type="dxa"/>
            <w:vAlign w:val="center"/>
          </w:tcPr>
          <w:p w14:paraId="2C1D6476" w14:textId="67A1DF57" w:rsidR="002B3B6C" w:rsidRPr="00D967F8" w:rsidRDefault="00732CBF" w:rsidP="006D15B0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20</w:t>
            </w:r>
          </w:p>
        </w:tc>
      </w:tr>
      <w:tr w:rsidR="00D967F8" w:rsidRPr="00D967F8" w14:paraId="00389265" w14:textId="77777777" w:rsidTr="00AA7009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E358CAE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7248AA8F" w14:textId="77777777" w:rsidR="009C48F1" w:rsidRPr="00D967F8" w:rsidRDefault="009C48F1" w:rsidP="002B3B6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762B14C" w14:textId="63168712" w:rsidR="002B3B6C" w:rsidRPr="00D967F8" w:rsidRDefault="002B3B6C" w:rsidP="002B3B6C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Childhood Anthropomorphism </w:t>
            </w:r>
          </w:p>
        </w:tc>
      </w:tr>
      <w:tr w:rsidR="00D967F8" w:rsidRPr="00D967F8" w14:paraId="4F0D5765" w14:textId="77777777" w:rsidTr="005C0037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1CFAD9B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392EAF71" w14:textId="6F5B38E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1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2920CE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2920CE" w:rsidRPr="00D967F8">
              <w:rPr>
                <w:rFonts w:ascii="Times New Roman" w:hAnsi="Times New Roman" w:cs="Times New Roman"/>
              </w:rPr>
              <w:t>489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2D2ED6" w:rsidRPr="00D967F8">
              <w:rPr>
                <w:rFonts w:ascii="Times New Roman" w:hAnsi="Times New Roman" w:cs="Times New Roman"/>
              </w:rPr>
              <w:t>2.30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2D2ED6" w:rsidRPr="00D967F8">
              <w:rPr>
                <w:rFonts w:ascii="Times New Roman" w:hAnsi="Times New Roman" w:cs="Times New Roman"/>
              </w:rPr>
              <w:t>.130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2D2ED6" w:rsidRPr="00D967F8">
              <w:rPr>
                <w:rFonts w:ascii="Times New Roman" w:hAnsi="Times New Roman" w:cs="Times New Roman"/>
              </w:rPr>
              <w:t xml:space="preserve"> .005</w:t>
            </w:r>
          </w:p>
        </w:tc>
      </w:tr>
      <w:tr w:rsidR="00D967F8" w:rsidRPr="00D967F8" w14:paraId="72F3D2C1" w14:textId="77777777" w:rsidTr="00AA7009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82B7893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BD6397" w14:textId="5C37D70D" w:rsidR="002B3B6C" w:rsidRPr="00D967F8" w:rsidRDefault="002B3B6C" w:rsidP="002B3B6C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A25692" w14:textId="2E4460A0" w:rsidR="002B3B6C" w:rsidRPr="00D967F8" w:rsidRDefault="00BE301E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DFFA27" w14:textId="7A688396" w:rsidR="002B3B6C" w:rsidRPr="00D967F8" w:rsidRDefault="00BE301E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654" w:type="dxa"/>
            <w:vAlign w:val="center"/>
          </w:tcPr>
          <w:p w14:paraId="1B8C7F37" w14:textId="449AB47F" w:rsidR="002B3B6C" w:rsidRPr="00D967F8" w:rsidRDefault="00C86BD9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7F91AAC" w14:textId="069210F8" w:rsidR="002B3B6C" w:rsidRPr="00D967F8" w:rsidRDefault="00C86BD9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A813371" w14:textId="3B41FBA8" w:rsidR="002B3B6C" w:rsidRPr="00D967F8" w:rsidRDefault="00C86BD9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52BD" w14:textId="4F43A365" w:rsidR="002B3B6C" w:rsidRPr="00D967F8" w:rsidRDefault="001C2FF0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EA96" w14:textId="4886FAF7" w:rsidR="002B3B6C" w:rsidRPr="00D967F8" w:rsidRDefault="00204946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52BD" w14:textId="71878ED5" w:rsidR="002B3B6C" w:rsidRPr="00D967F8" w:rsidRDefault="00204946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6.72</w:t>
            </w:r>
          </w:p>
        </w:tc>
      </w:tr>
      <w:tr w:rsidR="00D967F8" w:rsidRPr="00D967F8" w14:paraId="1F87E997" w14:textId="77777777" w:rsidTr="00D64642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5ED3F3F" w14:textId="77777777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6D4F8AAC" w14:textId="4A3AC645" w:rsidR="002B3B6C" w:rsidRPr="00D967F8" w:rsidRDefault="002B3B6C" w:rsidP="002B3B6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2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89658F" w:rsidRPr="00D967F8">
              <w:rPr>
                <w:rFonts w:ascii="Times New Roman" w:hAnsi="Times New Roman" w:cs="Times New Roman"/>
              </w:rPr>
              <w:t>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0F0E84" w:rsidRPr="00D967F8">
              <w:rPr>
                <w:rFonts w:ascii="Times New Roman" w:hAnsi="Times New Roman" w:cs="Times New Roman"/>
              </w:rPr>
              <w:t>487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0F0E84" w:rsidRPr="00D967F8">
              <w:rPr>
                <w:rFonts w:ascii="Times New Roman" w:hAnsi="Times New Roman" w:cs="Times New Roman"/>
              </w:rPr>
              <w:t>7.88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0F0E84" w:rsidRPr="00D967F8">
              <w:rPr>
                <w:rFonts w:ascii="Times New Roman" w:hAnsi="Times New Roman" w:cs="Times New Roman"/>
              </w:rPr>
              <w:t>&lt; .00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0F0E84" w:rsidRPr="00D967F8">
              <w:rPr>
                <w:rFonts w:ascii="Times New Roman" w:hAnsi="Times New Roman" w:cs="Times New Roman"/>
              </w:rPr>
              <w:t xml:space="preserve"> .046</w:t>
            </w:r>
          </w:p>
        </w:tc>
      </w:tr>
      <w:tr w:rsidR="00D967F8" w:rsidRPr="00D967F8" w14:paraId="7F03E9DB" w14:textId="77777777" w:rsidTr="00704D52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554E1BE" w14:textId="7777777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650093" w14:textId="77777777" w:rsidR="00704D52" w:rsidRPr="00D967F8" w:rsidRDefault="00704D52" w:rsidP="00704D52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D40BB5" w14:textId="31D21A23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1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1ED1F7FF" w14:textId="644186CE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B1EC" w14:textId="40DD81B9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A519" w14:textId="0CC67DD6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2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5505" w14:textId="35D6363C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8FB6" w14:textId="75EB7E2D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0C5D" w14:textId="253DEA18" w:rsidR="00704D52" w:rsidRPr="00D967F8" w:rsidRDefault="00204946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1E0F" w14:textId="1602C705" w:rsidR="00704D52" w:rsidRPr="00D967F8" w:rsidRDefault="001B37BB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842782" w:rsidRPr="00D967F8">
              <w:rPr>
                <w:rFonts w:ascii="Times New Roman" w:hAnsi="Times New Roman" w:cs="Times New Roman"/>
              </w:rPr>
              <w:t>0.0</w:t>
            </w:r>
            <w:r w:rsidRPr="00D967F8">
              <w:rPr>
                <w:rFonts w:ascii="Times New Roman" w:hAnsi="Times New Roman" w:cs="Times New Roman"/>
              </w:rPr>
              <w:t>0</w:t>
            </w:r>
          </w:p>
        </w:tc>
      </w:tr>
      <w:tr w:rsidR="00D967F8" w:rsidRPr="00D967F8" w14:paraId="2B90DECA" w14:textId="77777777" w:rsidTr="00704D52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542F708A" w14:textId="7777777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FD533F" w14:textId="77777777" w:rsidR="00704D52" w:rsidRPr="00D967F8" w:rsidRDefault="00704D52" w:rsidP="00704D52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6F6E0E" w14:textId="66547124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5.9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04DDE495" w14:textId="50856864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E545" w14:textId="290296E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6A4C" w14:textId="6363D5D6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4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C478" w14:textId="080F5C3F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07F0" w14:textId="505286C5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3B95" w14:textId="387FEC28" w:rsidR="00704D52" w:rsidRPr="00D967F8" w:rsidRDefault="00204946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8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A236" w14:textId="40947852" w:rsidR="00704D52" w:rsidRPr="00D967F8" w:rsidRDefault="0084278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2.98</w:t>
            </w:r>
          </w:p>
        </w:tc>
      </w:tr>
      <w:tr w:rsidR="00D967F8" w:rsidRPr="00D967F8" w14:paraId="42CDF3EA" w14:textId="77777777" w:rsidTr="009C48F1">
        <w:trPr>
          <w:gridAfter w:val="1"/>
          <w:wAfter w:w="236" w:type="dxa"/>
          <w:trHeight w:val="461"/>
        </w:trPr>
        <w:tc>
          <w:tcPr>
            <w:tcW w:w="1418" w:type="dxa"/>
          </w:tcPr>
          <w:p w14:paraId="6FBFB7CF" w14:textId="7777777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FB6488" w14:textId="77777777" w:rsidR="00704D52" w:rsidRPr="00D967F8" w:rsidRDefault="00704D52" w:rsidP="00704D52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4C7146" w14:textId="09092204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4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42A2694A" w14:textId="3E6A9CE4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1412" w14:textId="1B119B7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EEBA" w14:textId="0D85E665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1689" w14:textId="64E47313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4BC1" w14:textId="2B1F9D8F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F79D" w14:textId="677A7E5E" w:rsidR="00704D52" w:rsidRPr="00D967F8" w:rsidRDefault="0084278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2D55" w14:textId="2E6D8A22" w:rsidR="00704D52" w:rsidRPr="00D967F8" w:rsidRDefault="0084278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40</w:t>
            </w:r>
          </w:p>
        </w:tc>
      </w:tr>
      <w:tr w:rsidR="00D967F8" w:rsidRPr="00D967F8" w14:paraId="374CC870" w14:textId="77777777" w:rsidTr="00AA7009">
        <w:trPr>
          <w:gridAfter w:val="1"/>
          <w:wAfter w:w="236" w:type="dxa"/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B0BD5D" w14:textId="77777777" w:rsidR="00704D52" w:rsidRPr="00D967F8" w:rsidRDefault="00704D52" w:rsidP="00704D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lastRenderedPageBreak/>
              <w:t>Autistic Traits</w:t>
            </w:r>
          </w:p>
          <w:p w14:paraId="3F5D6FED" w14:textId="77777777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7386" w:type="dxa"/>
            <w:gridSpan w:val="9"/>
            <w:tcBorders>
              <w:top w:val="single" w:sz="4" w:space="0" w:color="auto"/>
            </w:tcBorders>
            <w:noWrap/>
          </w:tcPr>
          <w:p w14:paraId="7E9BBA73" w14:textId="25D62491" w:rsidR="00704D52" w:rsidRPr="00D967F8" w:rsidRDefault="00704D52" w:rsidP="00704D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Overall Anthropomorphism </w:t>
            </w:r>
          </w:p>
        </w:tc>
      </w:tr>
      <w:tr w:rsidR="00D967F8" w:rsidRPr="00D967F8" w14:paraId="5F6B3674" w14:textId="77777777" w:rsidTr="00382673">
        <w:trPr>
          <w:gridAfter w:val="1"/>
          <w:wAfter w:w="236" w:type="dxa"/>
          <w:trHeight w:val="454"/>
        </w:trPr>
        <w:tc>
          <w:tcPr>
            <w:tcW w:w="1418" w:type="dxa"/>
            <w:vMerge/>
            <w:vAlign w:val="center"/>
          </w:tcPr>
          <w:p w14:paraId="20981C8E" w14:textId="77777777" w:rsidR="00704D52" w:rsidRPr="00D967F8" w:rsidRDefault="00704D52" w:rsidP="00704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0E1BF0E" w14:textId="65E2687F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1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FB1684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FB1684" w:rsidRPr="00D967F8">
              <w:rPr>
                <w:rFonts w:ascii="Times New Roman" w:hAnsi="Times New Roman" w:cs="Times New Roman"/>
              </w:rPr>
              <w:t>489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14600B" w:rsidRPr="00D967F8">
              <w:rPr>
                <w:rFonts w:ascii="Times New Roman" w:hAnsi="Times New Roman" w:cs="Times New Roman"/>
              </w:rPr>
              <w:t>6.34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14600B" w:rsidRPr="00D967F8">
              <w:rPr>
                <w:rFonts w:ascii="Times New Roman" w:hAnsi="Times New Roman" w:cs="Times New Roman"/>
              </w:rPr>
              <w:t>.012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14600B" w:rsidRPr="00D967F8">
              <w:rPr>
                <w:rFonts w:ascii="Times New Roman" w:hAnsi="Times New Roman" w:cs="Times New Roman"/>
              </w:rPr>
              <w:t xml:space="preserve"> .013</w:t>
            </w:r>
          </w:p>
        </w:tc>
      </w:tr>
      <w:tr w:rsidR="00D967F8" w:rsidRPr="00D967F8" w14:paraId="5D479C5A" w14:textId="77777777" w:rsidTr="00592DB6">
        <w:trPr>
          <w:gridAfter w:val="1"/>
          <w:wAfter w:w="236" w:type="dxa"/>
          <w:trHeight w:val="454"/>
        </w:trPr>
        <w:tc>
          <w:tcPr>
            <w:tcW w:w="1418" w:type="dxa"/>
            <w:vMerge/>
            <w:vAlign w:val="center"/>
          </w:tcPr>
          <w:p w14:paraId="2F14ED16" w14:textId="77777777" w:rsidR="00704D52" w:rsidRPr="00D967F8" w:rsidRDefault="00704D52" w:rsidP="00704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42E0" w14:textId="7D17B750" w:rsidR="00704D52" w:rsidRPr="00D967F8" w:rsidRDefault="00704D52" w:rsidP="00704D52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A7C12" w14:textId="53D7ED01" w:rsidR="00704D52" w:rsidRPr="00D967F8" w:rsidRDefault="002914E7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C67935" w14:textId="25364D76" w:rsidR="00704D52" w:rsidRPr="00D967F8" w:rsidRDefault="00871E6D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54" w:type="dxa"/>
            <w:vAlign w:val="center"/>
          </w:tcPr>
          <w:p w14:paraId="5324C8B5" w14:textId="3D7CA7EC" w:rsidR="00704D52" w:rsidRPr="00D967F8" w:rsidRDefault="00871E6D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534BB85" w14:textId="1E099359" w:rsidR="00704D52" w:rsidRPr="00D967F8" w:rsidRDefault="00871E6D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30AA926" w14:textId="5827B364" w:rsidR="00704D52" w:rsidRPr="00D967F8" w:rsidRDefault="00871E6D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1B07C364" w14:textId="38CDC47A" w:rsidR="00704D52" w:rsidRPr="00D967F8" w:rsidRDefault="00F91567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13DF89BB" w14:textId="73C7AE86" w:rsidR="00704D52" w:rsidRPr="00D967F8" w:rsidRDefault="00E2384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66" w:type="dxa"/>
            <w:vAlign w:val="center"/>
          </w:tcPr>
          <w:p w14:paraId="01B37978" w14:textId="4A066D97" w:rsidR="00704D52" w:rsidRPr="00D967F8" w:rsidRDefault="0013365A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39</w:t>
            </w:r>
          </w:p>
        </w:tc>
      </w:tr>
      <w:tr w:rsidR="00D967F8" w:rsidRPr="00D967F8" w14:paraId="2F75CF17" w14:textId="77777777" w:rsidTr="00770A59">
        <w:trPr>
          <w:gridAfter w:val="1"/>
          <w:wAfter w:w="236" w:type="dxa"/>
          <w:trHeight w:val="454"/>
        </w:trPr>
        <w:tc>
          <w:tcPr>
            <w:tcW w:w="1418" w:type="dxa"/>
            <w:vMerge/>
            <w:vAlign w:val="center"/>
          </w:tcPr>
          <w:p w14:paraId="1F460589" w14:textId="77777777" w:rsidR="00704D52" w:rsidRPr="00D967F8" w:rsidRDefault="00704D52" w:rsidP="00704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43C8A8" w14:textId="4131ADFA" w:rsidR="00704D52" w:rsidRPr="00D967F8" w:rsidRDefault="00704D52" w:rsidP="00704D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2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8A5ADA" w:rsidRPr="00D967F8">
              <w:rPr>
                <w:rFonts w:ascii="Times New Roman" w:hAnsi="Times New Roman" w:cs="Times New Roman"/>
              </w:rPr>
              <w:t>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8A5ADA" w:rsidRPr="00D967F8">
              <w:rPr>
                <w:rFonts w:ascii="Times New Roman" w:hAnsi="Times New Roman" w:cs="Times New Roman"/>
              </w:rPr>
              <w:t>487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8A5ADA" w:rsidRPr="00D967F8">
              <w:rPr>
                <w:rFonts w:ascii="Times New Roman" w:hAnsi="Times New Roman" w:cs="Times New Roman"/>
              </w:rPr>
              <w:t>7.90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8A5ADA" w:rsidRPr="00D967F8">
              <w:rPr>
                <w:rFonts w:ascii="Times New Roman" w:hAnsi="Times New Roman" w:cs="Times New Roman"/>
              </w:rPr>
              <w:t>&lt; .00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8A5ADA" w:rsidRPr="00D967F8">
              <w:rPr>
                <w:rFonts w:ascii="Times New Roman" w:hAnsi="Times New Roman" w:cs="Times New Roman"/>
              </w:rPr>
              <w:t xml:space="preserve"> .046</w:t>
            </w:r>
          </w:p>
        </w:tc>
      </w:tr>
      <w:tr w:rsidR="00D967F8" w:rsidRPr="00D967F8" w14:paraId="63D56177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  <w:vMerge/>
            <w:vAlign w:val="center"/>
          </w:tcPr>
          <w:p w14:paraId="17B23181" w14:textId="77777777" w:rsidR="00B259AD" w:rsidRPr="00D967F8" w:rsidRDefault="00B259AD" w:rsidP="00B259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2A21D9E9" w14:textId="77777777" w:rsidR="00B259AD" w:rsidRPr="00D967F8" w:rsidRDefault="00B259AD" w:rsidP="00B259AD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19463" w14:textId="0F8FEE77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968484" w14:textId="1FBC0F0B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9</w:t>
            </w:r>
          </w:p>
        </w:tc>
        <w:tc>
          <w:tcPr>
            <w:tcW w:w="654" w:type="dxa"/>
            <w:vAlign w:val="center"/>
          </w:tcPr>
          <w:p w14:paraId="4B667AD1" w14:textId="0C99DB3C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5828CFA" w14:textId="057C5628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1.3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C671F9F" w14:textId="0E01E957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78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4B34F792" w14:textId="7A6179E8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0</w:t>
            </w:r>
          </w:p>
        </w:tc>
        <w:tc>
          <w:tcPr>
            <w:tcW w:w="791" w:type="dxa"/>
            <w:vAlign w:val="center"/>
          </w:tcPr>
          <w:p w14:paraId="4A0A6997" w14:textId="12D0439F" w:rsidR="00B259AD" w:rsidRPr="00D967F8" w:rsidRDefault="0013365A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66" w:type="dxa"/>
            <w:vAlign w:val="center"/>
          </w:tcPr>
          <w:p w14:paraId="0C819F9F" w14:textId="6E19F5E7" w:rsidR="00B259AD" w:rsidRPr="00D967F8" w:rsidRDefault="0013365A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6</w:t>
            </w:r>
          </w:p>
        </w:tc>
      </w:tr>
      <w:tr w:rsidR="00D967F8" w:rsidRPr="00D967F8" w14:paraId="4C464DF4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C08EFBF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E219E0" w14:textId="77777777" w:rsidR="00B259AD" w:rsidRPr="00D967F8" w:rsidRDefault="00B259AD" w:rsidP="00B259AD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0775A5" w14:textId="088EA82E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9.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3941E4" w14:textId="63D69997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35</w:t>
            </w:r>
          </w:p>
        </w:tc>
        <w:tc>
          <w:tcPr>
            <w:tcW w:w="654" w:type="dxa"/>
            <w:vAlign w:val="center"/>
          </w:tcPr>
          <w:p w14:paraId="0AA1808D" w14:textId="3ACF2E7E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0CD67F4" w14:textId="39375C2F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3.8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319E777" w14:textId="1BD84AB2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&lt; .00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63D18264" w14:textId="53B65D6A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3</w:t>
            </w:r>
          </w:p>
        </w:tc>
        <w:tc>
          <w:tcPr>
            <w:tcW w:w="791" w:type="dxa"/>
            <w:vAlign w:val="center"/>
          </w:tcPr>
          <w:p w14:paraId="77841F13" w14:textId="24C78597" w:rsidR="00B259AD" w:rsidRPr="00D967F8" w:rsidRDefault="0013365A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3.40</w:t>
            </w:r>
          </w:p>
        </w:tc>
        <w:tc>
          <w:tcPr>
            <w:tcW w:w="766" w:type="dxa"/>
            <w:vAlign w:val="center"/>
          </w:tcPr>
          <w:p w14:paraId="22A9198F" w14:textId="3E8CAD5E" w:rsidR="00B259AD" w:rsidRPr="00D967F8" w:rsidRDefault="002C15B5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4.12</w:t>
            </w:r>
          </w:p>
        </w:tc>
      </w:tr>
      <w:tr w:rsidR="00D967F8" w:rsidRPr="00D967F8" w14:paraId="131E97CF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0295CA9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4A321" w14:textId="77777777" w:rsidR="00B259AD" w:rsidRPr="00D967F8" w:rsidRDefault="00B259AD" w:rsidP="00B259AD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2D366" w14:textId="162A81AE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F4C28E" w14:textId="77BD9F56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53</w:t>
            </w:r>
          </w:p>
        </w:tc>
        <w:tc>
          <w:tcPr>
            <w:tcW w:w="654" w:type="dxa"/>
            <w:vAlign w:val="center"/>
          </w:tcPr>
          <w:p w14:paraId="02D8748B" w14:textId="4096B01C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4FB9964" w14:textId="6FEF0466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3.0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3387834" w14:textId="3F88C247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0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8681DC9" w14:textId="7C91F621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2</w:t>
            </w:r>
          </w:p>
        </w:tc>
        <w:tc>
          <w:tcPr>
            <w:tcW w:w="791" w:type="dxa"/>
            <w:vAlign w:val="center"/>
          </w:tcPr>
          <w:p w14:paraId="3D4B7905" w14:textId="0741729C" w:rsidR="00B259AD" w:rsidRPr="00D967F8" w:rsidRDefault="002C15B5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6" w:type="dxa"/>
            <w:vAlign w:val="center"/>
          </w:tcPr>
          <w:p w14:paraId="136E8CDC" w14:textId="10B2BF4E" w:rsidR="00B259AD" w:rsidRPr="00D967F8" w:rsidRDefault="002C15B5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66</w:t>
            </w:r>
          </w:p>
        </w:tc>
      </w:tr>
      <w:tr w:rsidR="00D967F8" w:rsidRPr="00D967F8" w14:paraId="7B2826F1" w14:textId="77777777" w:rsidTr="00314C1F">
        <w:trPr>
          <w:trHeight w:val="454"/>
        </w:trPr>
        <w:tc>
          <w:tcPr>
            <w:tcW w:w="1418" w:type="dxa"/>
          </w:tcPr>
          <w:p w14:paraId="41943A41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vAlign w:val="center"/>
          </w:tcPr>
          <w:p w14:paraId="455EE932" w14:textId="77777777" w:rsidR="009C48F1" w:rsidRPr="00D967F8" w:rsidRDefault="009C48F1" w:rsidP="00314C1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8BA148" w14:textId="68C414CD" w:rsidR="00B259AD" w:rsidRPr="00D967F8" w:rsidRDefault="00B259AD" w:rsidP="00314C1F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dult Anthropomorphism </w:t>
            </w:r>
          </w:p>
        </w:tc>
        <w:tc>
          <w:tcPr>
            <w:tcW w:w="236" w:type="dxa"/>
          </w:tcPr>
          <w:p w14:paraId="7DB746E8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</w:tr>
      <w:tr w:rsidR="00D967F8" w:rsidRPr="00D967F8" w14:paraId="3233CE09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58F47DB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A91913" w14:textId="10DCA4D3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1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AA15A2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AA15A2" w:rsidRPr="00D967F8">
              <w:rPr>
                <w:rFonts w:ascii="Times New Roman" w:hAnsi="Times New Roman" w:cs="Times New Roman"/>
              </w:rPr>
              <w:t>489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4242AC" w:rsidRPr="00D967F8">
              <w:rPr>
                <w:rFonts w:ascii="Times New Roman" w:hAnsi="Times New Roman" w:cs="Times New Roman"/>
              </w:rPr>
              <w:t>6.96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4242AC" w:rsidRPr="00D967F8">
              <w:rPr>
                <w:rFonts w:ascii="Times New Roman" w:hAnsi="Times New Roman" w:cs="Times New Roman"/>
              </w:rPr>
              <w:t>.009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4242AC" w:rsidRPr="00D967F8">
              <w:rPr>
                <w:rFonts w:ascii="Times New Roman" w:hAnsi="Times New Roman" w:cs="Times New Roman"/>
              </w:rPr>
              <w:t xml:space="preserve"> .014</w:t>
            </w:r>
          </w:p>
        </w:tc>
      </w:tr>
      <w:tr w:rsidR="00D967F8" w:rsidRPr="00D967F8" w14:paraId="6B1D9A76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8740AD6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65DE" w14:textId="740150FF" w:rsidR="00B259AD" w:rsidRPr="00D967F8" w:rsidRDefault="00B259AD" w:rsidP="00B259AD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E0E357" w14:textId="0737094F" w:rsidR="00B259AD" w:rsidRPr="00D967F8" w:rsidRDefault="00C1466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</w:t>
            </w:r>
            <w:r w:rsidR="000D4851" w:rsidRPr="00D967F8">
              <w:rPr>
                <w:rFonts w:ascii="Times New Roman" w:hAnsi="Times New Roman" w:cs="Times New Roman"/>
              </w:rPr>
              <w:t>.7</w:t>
            </w:r>
            <w:r w:rsidRPr="00D96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7E7DD0" w14:textId="656CD94A" w:rsidR="00B259AD" w:rsidRPr="00D967F8" w:rsidRDefault="00C1466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54" w:type="dxa"/>
            <w:vAlign w:val="center"/>
          </w:tcPr>
          <w:p w14:paraId="20AD5C0C" w14:textId="6E7DBADA" w:rsidR="00B259AD" w:rsidRPr="00D967F8" w:rsidRDefault="00C1466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5B0F6C7" w14:textId="7D1D137E" w:rsidR="00B259AD" w:rsidRPr="00D967F8" w:rsidRDefault="00C1466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0F7EF88" w14:textId="58ED6DFE" w:rsidR="00B259AD" w:rsidRPr="00D967F8" w:rsidRDefault="00C1466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2AD19F0" w14:textId="086EA8E0" w:rsidR="00B259AD" w:rsidRPr="00D967F8" w:rsidRDefault="00C9094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65C8C462" w14:textId="324ECC58" w:rsidR="00B259AD" w:rsidRPr="00D967F8" w:rsidRDefault="00573252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66" w:type="dxa"/>
            <w:vAlign w:val="center"/>
          </w:tcPr>
          <w:p w14:paraId="6222C648" w14:textId="60B7DB80" w:rsidR="00B259AD" w:rsidRPr="00D967F8" w:rsidRDefault="00573252" w:rsidP="00B259A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31</w:t>
            </w:r>
          </w:p>
        </w:tc>
      </w:tr>
      <w:tr w:rsidR="00D967F8" w:rsidRPr="00D967F8" w14:paraId="126DDB89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9BB86B1" w14:textId="77777777" w:rsidR="00B259AD" w:rsidRPr="00D967F8" w:rsidRDefault="00B259AD" w:rsidP="00B25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C868EB" w14:textId="72FE87B7" w:rsidR="00B259AD" w:rsidRPr="00D967F8" w:rsidRDefault="00B259AD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2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4242AC" w:rsidRPr="00D967F8">
              <w:rPr>
                <w:rFonts w:ascii="Times New Roman" w:hAnsi="Times New Roman" w:cs="Times New Roman"/>
              </w:rPr>
              <w:t>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4242AC" w:rsidRPr="00D967F8">
              <w:rPr>
                <w:rFonts w:ascii="Times New Roman" w:hAnsi="Times New Roman" w:cs="Times New Roman"/>
              </w:rPr>
              <w:t>487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0D4851" w:rsidRPr="00D967F8">
              <w:rPr>
                <w:rFonts w:ascii="Times New Roman" w:hAnsi="Times New Roman" w:cs="Times New Roman"/>
              </w:rPr>
              <w:t>3.96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0D4851" w:rsidRPr="00D967F8">
              <w:rPr>
                <w:rFonts w:ascii="Times New Roman" w:hAnsi="Times New Roman" w:cs="Times New Roman"/>
              </w:rPr>
              <w:t>.008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0D4851" w:rsidRPr="00D967F8">
              <w:rPr>
                <w:rFonts w:ascii="Times New Roman" w:hAnsi="Times New Roman" w:cs="Times New Roman"/>
              </w:rPr>
              <w:t xml:space="preserve"> .024</w:t>
            </w:r>
          </w:p>
        </w:tc>
      </w:tr>
      <w:tr w:rsidR="00D967F8" w:rsidRPr="00D967F8" w14:paraId="45ABD3B5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E6AE4B6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4E904" w14:textId="77777777" w:rsidR="00C472E5" w:rsidRPr="00D967F8" w:rsidRDefault="00C472E5" w:rsidP="00C472E5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C2290" w14:textId="2F2FE4BF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C69532" w14:textId="5B6742E2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5</w:t>
            </w:r>
          </w:p>
        </w:tc>
        <w:tc>
          <w:tcPr>
            <w:tcW w:w="654" w:type="dxa"/>
            <w:vAlign w:val="center"/>
          </w:tcPr>
          <w:p w14:paraId="2F56A9C8" w14:textId="237DCD97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BC38FF" w14:textId="2C44EC81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3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1E3523A" w14:textId="6B31D1C0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73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8D62867" w14:textId="71489820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0</w:t>
            </w:r>
          </w:p>
        </w:tc>
        <w:tc>
          <w:tcPr>
            <w:tcW w:w="791" w:type="dxa"/>
            <w:vAlign w:val="center"/>
          </w:tcPr>
          <w:p w14:paraId="2AD8CD23" w14:textId="26E1B03C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66" w:type="dxa"/>
            <w:vAlign w:val="center"/>
          </w:tcPr>
          <w:p w14:paraId="5A4289C3" w14:textId="7C38B59D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8</w:t>
            </w:r>
          </w:p>
        </w:tc>
      </w:tr>
      <w:tr w:rsidR="00D967F8" w:rsidRPr="00D967F8" w14:paraId="25F4F3B0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BE5A6BC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3A6E49" w14:textId="77777777" w:rsidR="00C472E5" w:rsidRPr="00D967F8" w:rsidRDefault="00C472E5" w:rsidP="00C472E5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A5C741" w14:textId="0900FAB1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2.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D9CF32" w14:textId="059DFD8B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25</w:t>
            </w:r>
          </w:p>
        </w:tc>
        <w:tc>
          <w:tcPr>
            <w:tcW w:w="654" w:type="dxa"/>
            <w:vAlign w:val="center"/>
          </w:tcPr>
          <w:p w14:paraId="58EE8F0C" w14:textId="19147B8A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F2B00D" w14:textId="41D41FE5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2.17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358C3C1" w14:textId="01D867F7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3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3F5AA592" w14:textId="6619250D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138E9F71" w14:textId="261FBA03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766" w:type="dxa"/>
            <w:vAlign w:val="center"/>
          </w:tcPr>
          <w:p w14:paraId="61877DE0" w14:textId="6277BB81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4</w:t>
            </w:r>
          </w:p>
        </w:tc>
      </w:tr>
      <w:tr w:rsidR="00D967F8" w:rsidRPr="00D967F8" w14:paraId="2E1A8DA1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1355D56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4A8123" w14:textId="77777777" w:rsidR="00C472E5" w:rsidRPr="00D967F8" w:rsidRDefault="00C472E5" w:rsidP="00C472E5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48EDD6" w14:textId="6DAF5803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D90794" w14:textId="7AD05855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28</w:t>
            </w:r>
          </w:p>
        </w:tc>
        <w:tc>
          <w:tcPr>
            <w:tcW w:w="654" w:type="dxa"/>
            <w:vAlign w:val="center"/>
          </w:tcPr>
          <w:p w14:paraId="490494A1" w14:textId="25D9AECA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FC6B27D" w14:textId="2B13433E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9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4BA42A0" w14:textId="1D075C6B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0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489AA61A" w14:textId="3E7145DE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2</w:t>
            </w:r>
          </w:p>
        </w:tc>
        <w:tc>
          <w:tcPr>
            <w:tcW w:w="791" w:type="dxa"/>
            <w:vAlign w:val="center"/>
          </w:tcPr>
          <w:p w14:paraId="6FE31333" w14:textId="310B64E0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66" w:type="dxa"/>
            <w:vAlign w:val="center"/>
          </w:tcPr>
          <w:p w14:paraId="756490F9" w14:textId="14F1E6B3" w:rsidR="00C472E5" w:rsidRPr="00D967F8" w:rsidRDefault="00FE7461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37</w:t>
            </w:r>
          </w:p>
        </w:tc>
      </w:tr>
      <w:tr w:rsidR="00D967F8" w:rsidRPr="00D967F8" w14:paraId="5ED97E97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86A15D1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center"/>
          </w:tcPr>
          <w:p w14:paraId="54841E22" w14:textId="77777777" w:rsidR="009C48F1" w:rsidRPr="00D967F8" w:rsidRDefault="009C48F1" w:rsidP="00314C1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8D3C280" w14:textId="6524EC24" w:rsidR="00C472E5" w:rsidRPr="00D967F8" w:rsidRDefault="00C472E5" w:rsidP="00314C1F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Childhood Anthropomorphism </w:t>
            </w:r>
          </w:p>
        </w:tc>
      </w:tr>
      <w:tr w:rsidR="00D967F8" w:rsidRPr="00D967F8" w14:paraId="4517D565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752039A1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9C528D" w14:textId="300C333C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1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1A191D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281C97" w:rsidRPr="00D967F8">
              <w:rPr>
                <w:rFonts w:ascii="Times New Roman" w:hAnsi="Times New Roman" w:cs="Times New Roman"/>
              </w:rPr>
              <w:t>489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281C97" w:rsidRPr="00D967F8">
              <w:rPr>
                <w:rFonts w:ascii="Times New Roman" w:hAnsi="Times New Roman" w:cs="Times New Roman"/>
              </w:rPr>
              <w:t>3.19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= </w:t>
            </w:r>
            <w:r w:rsidR="00281C97" w:rsidRPr="00D967F8">
              <w:rPr>
                <w:rFonts w:ascii="Times New Roman" w:hAnsi="Times New Roman" w:cs="Times New Roman"/>
              </w:rPr>
              <w:t>.075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281C97" w:rsidRPr="00D967F8">
              <w:rPr>
                <w:rFonts w:ascii="Times New Roman" w:hAnsi="Times New Roman" w:cs="Times New Roman"/>
              </w:rPr>
              <w:t xml:space="preserve"> </w:t>
            </w:r>
            <w:r w:rsidR="00EA52C1" w:rsidRPr="00D967F8">
              <w:rPr>
                <w:rFonts w:ascii="Times New Roman" w:hAnsi="Times New Roman" w:cs="Times New Roman"/>
              </w:rPr>
              <w:t>.006</w:t>
            </w:r>
          </w:p>
        </w:tc>
      </w:tr>
      <w:tr w:rsidR="00D967F8" w:rsidRPr="00D967F8" w14:paraId="43A81532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3E626C4B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4299" w14:textId="3E6D0A18" w:rsidR="00C472E5" w:rsidRPr="00D967F8" w:rsidRDefault="00C472E5" w:rsidP="00C472E5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C4E11E" w14:textId="1919921F" w:rsidR="00C472E5" w:rsidRPr="00D967F8" w:rsidRDefault="00253BA9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FD0733" w14:textId="06827B9E" w:rsidR="00C472E5" w:rsidRPr="00D967F8" w:rsidRDefault="008C0B2C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54" w:type="dxa"/>
            <w:vAlign w:val="center"/>
          </w:tcPr>
          <w:p w14:paraId="710A1E6B" w14:textId="726D6F66" w:rsidR="00C472E5" w:rsidRPr="00D967F8" w:rsidRDefault="008C0B2C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C3DE87B" w14:textId="3702BDF6" w:rsidR="00C472E5" w:rsidRPr="00D967F8" w:rsidRDefault="008C0B2C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E0C8907" w14:textId="3055DA80" w:rsidR="00C472E5" w:rsidRPr="00D967F8" w:rsidRDefault="008C0B2C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1F1C349" w14:textId="2BC6D7AF" w:rsidR="00C472E5" w:rsidRPr="00D967F8" w:rsidRDefault="00725E87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52DD9705" w14:textId="50139F38" w:rsidR="00C472E5" w:rsidRPr="00D967F8" w:rsidRDefault="00CB321B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66" w:type="dxa"/>
            <w:vAlign w:val="center"/>
          </w:tcPr>
          <w:p w14:paraId="19F769F1" w14:textId="548955DE" w:rsidR="00C472E5" w:rsidRPr="00D967F8" w:rsidRDefault="00CB321B" w:rsidP="00C472E5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25</w:t>
            </w:r>
          </w:p>
        </w:tc>
      </w:tr>
      <w:tr w:rsidR="00D967F8" w:rsidRPr="00D967F8" w14:paraId="082E72B8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242066B" w14:textId="77777777" w:rsidR="00C472E5" w:rsidRPr="00D967F8" w:rsidRDefault="00C472E5" w:rsidP="00C47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F4CB77" w14:textId="6833583D" w:rsidR="00C472E5" w:rsidRPr="00D967F8" w:rsidRDefault="00C472E5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ep 2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EA52C1" w:rsidRPr="00D967F8">
              <w:rPr>
                <w:rFonts w:ascii="Times New Roman" w:hAnsi="Times New Roman" w:cs="Times New Roman"/>
              </w:rPr>
              <w:t>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="00EA52C1" w:rsidRPr="00D967F8">
              <w:rPr>
                <w:rFonts w:ascii="Times New Roman" w:hAnsi="Times New Roman" w:cs="Times New Roman"/>
              </w:rPr>
              <w:t>487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EA52C1" w:rsidRPr="00D967F8">
              <w:rPr>
                <w:rFonts w:ascii="Times New Roman" w:hAnsi="Times New Roman" w:cs="Times New Roman"/>
              </w:rPr>
              <w:t>8.66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253BA9" w:rsidRPr="00D967F8">
              <w:rPr>
                <w:rFonts w:ascii="Times New Roman" w:hAnsi="Times New Roman" w:cs="Times New Roman"/>
              </w:rPr>
              <w:t>&lt; .00</w:t>
            </w:r>
            <w:r w:rsidR="008B52E1" w:rsidRPr="00D967F8">
              <w:rPr>
                <w:rFonts w:ascii="Times New Roman" w:hAnsi="Times New Roman" w:cs="Times New Roman"/>
              </w:rPr>
              <w:t>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253BA9" w:rsidRPr="00D967F8">
              <w:rPr>
                <w:rFonts w:ascii="Times New Roman" w:hAnsi="Times New Roman" w:cs="Times New Roman"/>
              </w:rPr>
              <w:t xml:space="preserve"> .051</w:t>
            </w:r>
          </w:p>
        </w:tc>
      </w:tr>
      <w:tr w:rsidR="00D967F8" w:rsidRPr="00D967F8" w14:paraId="63BE0D37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58DA5BBE" w14:textId="77777777" w:rsidR="0056325F" w:rsidRPr="00D967F8" w:rsidRDefault="0056325F" w:rsidP="005632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6FA6" w14:textId="77777777" w:rsidR="0056325F" w:rsidRPr="00D967F8" w:rsidRDefault="0056325F" w:rsidP="0056325F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1528" w14:textId="1A6CEA0B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A846" w14:textId="5F5B6D27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724C" w14:textId="5177641B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CAE4" w14:textId="6C485212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1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5B48" w14:textId="2D817CD1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9374" w14:textId="5B9E3691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vAlign w:val="center"/>
          </w:tcPr>
          <w:p w14:paraId="636688C1" w14:textId="5F131A44" w:rsidR="0056325F" w:rsidRPr="00D967F8" w:rsidRDefault="00F46B44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66" w:type="dxa"/>
            <w:vAlign w:val="center"/>
          </w:tcPr>
          <w:p w14:paraId="6F99361E" w14:textId="05C90F1D" w:rsidR="0056325F" w:rsidRPr="00D967F8" w:rsidRDefault="00F46B44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2</w:t>
            </w:r>
          </w:p>
        </w:tc>
      </w:tr>
      <w:tr w:rsidR="00D967F8" w:rsidRPr="00D967F8" w14:paraId="7C1A37B9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D0DDB9D" w14:textId="77777777" w:rsidR="0056325F" w:rsidRPr="00D967F8" w:rsidRDefault="0056325F" w:rsidP="005632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EC756" w14:textId="77777777" w:rsidR="0056325F" w:rsidRPr="00D967F8" w:rsidRDefault="0056325F" w:rsidP="0056325F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21C03" w14:textId="5FA02DF1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6.3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97CE7" w14:textId="1F0F6B84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1.4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vAlign w:val="center"/>
          </w:tcPr>
          <w:p w14:paraId="45596D47" w14:textId="2D9C6F2F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.19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221F3" w14:textId="65623BCF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-4.3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D22FF" w14:textId="049D56F5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&lt; .00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4618E" w14:textId="231DB7EB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4</w:t>
            </w:r>
          </w:p>
        </w:tc>
        <w:tc>
          <w:tcPr>
            <w:tcW w:w="791" w:type="dxa"/>
            <w:vAlign w:val="center"/>
          </w:tcPr>
          <w:p w14:paraId="072F8B63" w14:textId="6992FB53" w:rsidR="0056325F" w:rsidRPr="00D967F8" w:rsidRDefault="00F46B44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9.39</w:t>
            </w:r>
          </w:p>
        </w:tc>
        <w:tc>
          <w:tcPr>
            <w:tcW w:w="766" w:type="dxa"/>
            <w:vAlign w:val="center"/>
          </w:tcPr>
          <w:p w14:paraId="4602FFC0" w14:textId="005007FF" w:rsidR="0056325F" w:rsidRPr="00D967F8" w:rsidRDefault="00F46B44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57</w:t>
            </w:r>
          </w:p>
        </w:tc>
      </w:tr>
      <w:tr w:rsidR="00D967F8" w:rsidRPr="00D967F8" w14:paraId="50353B75" w14:textId="77777777" w:rsidTr="00314C1F">
        <w:trPr>
          <w:gridAfter w:val="1"/>
          <w:wAfter w:w="236" w:type="dxa"/>
          <w:trHeight w:val="454"/>
        </w:trPr>
        <w:tc>
          <w:tcPr>
            <w:tcW w:w="1418" w:type="dxa"/>
            <w:tcBorders>
              <w:bottom w:val="single" w:sz="4" w:space="0" w:color="auto"/>
            </w:tcBorders>
          </w:tcPr>
          <w:p w14:paraId="14D89F48" w14:textId="77777777" w:rsidR="0056325F" w:rsidRPr="00D967F8" w:rsidRDefault="0056325F" w:rsidP="005632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3565C" w14:textId="77777777" w:rsidR="0056325F" w:rsidRPr="00D967F8" w:rsidRDefault="0056325F" w:rsidP="0056325F">
            <w:pPr>
              <w:ind w:left="7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F4F304" w14:textId="46256DB7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7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1BDA5C" w14:textId="24EED9ED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0.33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94E992" w14:textId="7A2B27C5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13A1D" w14:textId="64A1A621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2.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F4D97" w14:textId="286F19AE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078A4" w14:textId="4938EBF2" w:rsidR="0056325F" w:rsidRPr="00D967F8" w:rsidRDefault="0056325F" w:rsidP="00314C1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eastAsia="Times New Roman" w:hAnsi="Times New Roman" w:cs="Times New Roman"/>
                <w:lang w:eastAsia="zh-TW"/>
              </w:rPr>
              <w:t>.0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4D60FCCD" w14:textId="1716B0A6" w:rsidR="0056325F" w:rsidRPr="00D967F8" w:rsidRDefault="00F46B44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CCF1A6B" w14:textId="530E8B81" w:rsidR="0056325F" w:rsidRPr="00D967F8" w:rsidRDefault="00351905" w:rsidP="0056325F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50</w:t>
            </w:r>
          </w:p>
        </w:tc>
      </w:tr>
    </w:tbl>
    <w:p w14:paraId="4A800BD9" w14:textId="53DEFC2C" w:rsidR="00212625" w:rsidRDefault="00212625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  <w:iCs/>
        </w:rPr>
        <w:t>Note</w:t>
      </w:r>
      <w:r w:rsidRPr="00D967F8">
        <w:rPr>
          <w:rFonts w:ascii="Times New Roman" w:hAnsi="Times New Roman" w:cs="Times New Roman"/>
        </w:rPr>
        <w:t xml:space="preserve">. Sex was coded as </w:t>
      </w:r>
      <w:r w:rsidR="007D29C1">
        <w:rPr>
          <w:rFonts w:ascii="Times New Roman" w:hAnsi="Times New Roman" w:cs="Times New Roman"/>
        </w:rPr>
        <w:t>m</w:t>
      </w:r>
      <w:r w:rsidRPr="00D967F8">
        <w:rPr>
          <w:rFonts w:ascii="Times New Roman" w:hAnsi="Times New Roman" w:cs="Times New Roman"/>
        </w:rPr>
        <w:t xml:space="preserve">ales = 1, </w:t>
      </w:r>
      <w:r w:rsidR="007D29C1">
        <w:rPr>
          <w:rFonts w:ascii="Times New Roman" w:hAnsi="Times New Roman" w:cs="Times New Roman"/>
        </w:rPr>
        <w:t>f</w:t>
      </w:r>
      <w:r w:rsidRPr="00D967F8">
        <w:rPr>
          <w:rFonts w:ascii="Times New Roman" w:hAnsi="Times New Roman" w:cs="Times New Roman"/>
        </w:rPr>
        <w:t>emales = 0. Autistic traits were measured using the Autism-Spectrum Quotient-10 (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>), anthropomorphism was measured using the Anthropomorphism Questionnaire with scores calculated as a total score (</w:t>
      </w:r>
      <w:r w:rsidR="00DD5256" w:rsidRPr="00D967F8">
        <w:rPr>
          <w:rFonts w:ascii="Times New Roman" w:hAnsi="Times New Roman" w:cs="Times New Roman"/>
        </w:rPr>
        <w:t>o</w:t>
      </w:r>
      <w:r w:rsidRPr="00D967F8">
        <w:rPr>
          <w:rFonts w:ascii="Times New Roman" w:hAnsi="Times New Roman" w:cs="Times New Roman"/>
        </w:rPr>
        <w:t>verall) and for each subscale (</w:t>
      </w:r>
      <w:r w:rsidR="00DD5256" w:rsidRPr="00D967F8">
        <w:rPr>
          <w:rFonts w:ascii="Times New Roman" w:hAnsi="Times New Roman" w:cs="Times New Roman"/>
        </w:rPr>
        <w:t>a</w:t>
      </w:r>
      <w:r w:rsidRPr="00D967F8">
        <w:rPr>
          <w:rFonts w:ascii="Times New Roman" w:hAnsi="Times New Roman" w:cs="Times New Roman"/>
        </w:rPr>
        <w:t xml:space="preserve">dult &amp; </w:t>
      </w:r>
      <w:r w:rsidR="00DD5256" w:rsidRPr="00D967F8">
        <w:rPr>
          <w:rFonts w:ascii="Times New Roman" w:hAnsi="Times New Roman" w:cs="Times New Roman"/>
        </w:rPr>
        <w:t>c</w:t>
      </w:r>
      <w:r w:rsidRPr="00D967F8">
        <w:rPr>
          <w:rFonts w:ascii="Times New Roman" w:hAnsi="Times New Roman" w:cs="Times New Roman"/>
        </w:rPr>
        <w:t>hild). For the Autistic Traits variable, participants were categorised into the High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1 or Low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0 groups based on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cut-off. Autistic Traits as a continuous trait measure was based on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scores between 0-10. 95% bootstrapped bias-corrected and accelerated confidence intervals (95% BCa CI) with 2000 resamples are reported.</w:t>
      </w:r>
      <w:r w:rsidRPr="00D967F8" w:rsidDel="00246917">
        <w:rPr>
          <w:rFonts w:ascii="Times New Roman" w:hAnsi="Times New Roman" w:cs="Times New Roman"/>
        </w:rPr>
        <w:t xml:space="preserve"> </w:t>
      </w:r>
    </w:p>
    <w:p w14:paraId="384B037E" w14:textId="77777777" w:rsidR="00734D3D" w:rsidRPr="00D967F8" w:rsidRDefault="00734D3D" w:rsidP="00734D3D">
      <w:pPr>
        <w:spacing w:after="0" w:line="240" w:lineRule="auto"/>
        <w:rPr>
          <w:rFonts w:ascii="Times New Roman" w:hAnsi="Times New Roman" w:cs="Times New Roman"/>
        </w:rPr>
      </w:pPr>
    </w:p>
    <w:p w14:paraId="2D535F3F" w14:textId="77777777" w:rsidR="00212625" w:rsidRPr="00D967F8" w:rsidRDefault="00212625" w:rsidP="00212625">
      <w:pPr>
        <w:rPr>
          <w:rFonts w:ascii="Times New Roman" w:hAnsi="Times New Roman" w:cs="Times New Roman"/>
          <w:b/>
          <w:bCs/>
        </w:rPr>
      </w:pPr>
    </w:p>
    <w:p w14:paraId="33AF3D66" w14:textId="253A15A7" w:rsidR="009E502C" w:rsidRPr="00D967F8" w:rsidRDefault="007B188C" w:rsidP="009E502C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966E68" w:rsidRPr="00D967F8">
        <w:rPr>
          <w:rFonts w:ascii="Times New Roman" w:hAnsi="Times New Roman" w:cs="Times New Roman"/>
          <w:b/>
          <w:bCs/>
        </w:rPr>
        <w:t xml:space="preserve"> Table</w:t>
      </w:r>
      <w:r w:rsidR="009E502C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6</w:t>
      </w:r>
    </w:p>
    <w:p w14:paraId="64D33C15" w14:textId="56BBC045" w:rsidR="009E502C" w:rsidRPr="00D967F8" w:rsidRDefault="004B18AD" w:rsidP="009E502C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>Multiple</w:t>
      </w:r>
      <w:r w:rsidR="009E502C" w:rsidRPr="00D967F8">
        <w:rPr>
          <w:rFonts w:ascii="Times New Roman" w:hAnsi="Times New Roman" w:cs="Times New Roman"/>
          <w:i/>
          <w:iCs/>
        </w:rPr>
        <w:t xml:space="preserve"> Regression Analyses </w:t>
      </w:r>
      <w:r w:rsidR="00B0183E" w:rsidRPr="00D967F8">
        <w:rPr>
          <w:rFonts w:ascii="Times New Roman" w:hAnsi="Times New Roman" w:cs="Times New Roman"/>
          <w:i/>
          <w:iCs/>
        </w:rPr>
        <w:t>T</w:t>
      </w:r>
      <w:r w:rsidRPr="00D967F8">
        <w:rPr>
          <w:rFonts w:ascii="Times New Roman" w:hAnsi="Times New Roman" w:cs="Times New Roman"/>
          <w:i/>
          <w:iCs/>
        </w:rPr>
        <w:t xml:space="preserve">esting the </w:t>
      </w:r>
      <w:r w:rsidR="00B0183E" w:rsidRPr="00D967F8">
        <w:rPr>
          <w:rFonts w:ascii="Times New Roman" w:hAnsi="Times New Roman" w:cs="Times New Roman"/>
          <w:i/>
          <w:iCs/>
        </w:rPr>
        <w:t>M</w:t>
      </w:r>
      <w:r w:rsidRPr="00D967F8">
        <w:rPr>
          <w:rFonts w:ascii="Times New Roman" w:hAnsi="Times New Roman" w:cs="Times New Roman"/>
          <w:i/>
          <w:iCs/>
        </w:rPr>
        <w:t xml:space="preserve">oderating </w:t>
      </w:r>
      <w:r w:rsidR="00B0183E" w:rsidRPr="00D967F8">
        <w:rPr>
          <w:rFonts w:ascii="Times New Roman" w:hAnsi="Times New Roman" w:cs="Times New Roman"/>
          <w:i/>
          <w:iCs/>
        </w:rPr>
        <w:t>E</w:t>
      </w:r>
      <w:r w:rsidRPr="00D967F8">
        <w:rPr>
          <w:rFonts w:ascii="Times New Roman" w:hAnsi="Times New Roman" w:cs="Times New Roman"/>
          <w:i/>
          <w:iCs/>
        </w:rPr>
        <w:t>ffect of</w:t>
      </w:r>
      <w:r w:rsidR="009E502C" w:rsidRPr="00D967F8">
        <w:rPr>
          <w:rFonts w:ascii="Times New Roman" w:hAnsi="Times New Roman" w:cs="Times New Roman"/>
          <w:i/>
          <w:iCs/>
        </w:rPr>
        <w:t xml:space="preserve"> Autistic Trait</w:t>
      </w:r>
      <w:r w:rsidR="00B0183E" w:rsidRPr="00D967F8">
        <w:rPr>
          <w:rFonts w:ascii="Times New Roman" w:hAnsi="Times New Roman" w:cs="Times New Roman"/>
          <w:i/>
          <w:iCs/>
        </w:rPr>
        <w:t xml:space="preserve">s </w:t>
      </w:r>
      <w:r w:rsidR="00C32808" w:rsidRPr="00D967F8">
        <w:rPr>
          <w:rFonts w:ascii="Times New Roman" w:hAnsi="Times New Roman" w:cs="Times New Roman"/>
          <w:i/>
          <w:iCs/>
        </w:rPr>
        <w:t>×</w:t>
      </w:r>
      <w:r w:rsidR="008E6940" w:rsidRPr="00D967F8">
        <w:rPr>
          <w:rFonts w:ascii="Times New Roman" w:hAnsi="Times New Roman" w:cs="Times New Roman"/>
          <w:i/>
          <w:iCs/>
        </w:rPr>
        <w:t xml:space="preserve"> Sex</w:t>
      </w:r>
      <w:r w:rsidR="009E502C" w:rsidRPr="00D967F8">
        <w:rPr>
          <w:rFonts w:ascii="Times New Roman" w:hAnsi="Times New Roman" w:cs="Times New Roman"/>
          <w:i/>
          <w:iCs/>
        </w:rPr>
        <w:t xml:space="preserve"> </w:t>
      </w:r>
      <w:r w:rsidRPr="00D967F8">
        <w:rPr>
          <w:rFonts w:ascii="Times New Roman" w:hAnsi="Times New Roman" w:cs="Times New Roman"/>
          <w:i/>
          <w:iCs/>
        </w:rPr>
        <w:t>on</w:t>
      </w:r>
      <w:r w:rsidR="009E502C" w:rsidRPr="00D967F8">
        <w:rPr>
          <w:rFonts w:ascii="Times New Roman" w:hAnsi="Times New Roman" w:cs="Times New Roman"/>
          <w:i/>
          <w:iCs/>
        </w:rPr>
        <w:t xml:space="preserve"> Overall, Adult, and Childhood Anthropomorphism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1</w:t>
      </w:r>
      <w:r w:rsidR="009E502C" w:rsidRPr="00D967F8">
        <w:rPr>
          <w:rFonts w:ascii="Times New Roman" w:hAnsi="Times New Roman" w:cs="Times New Roman"/>
        </w:rPr>
        <w:t>.</w:t>
      </w: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709"/>
        <w:gridCol w:w="708"/>
        <w:gridCol w:w="654"/>
        <w:gridCol w:w="675"/>
        <w:gridCol w:w="781"/>
        <w:gridCol w:w="601"/>
        <w:gridCol w:w="791"/>
        <w:gridCol w:w="766"/>
        <w:gridCol w:w="236"/>
      </w:tblGrid>
      <w:tr w:rsidR="00D967F8" w:rsidRPr="00D967F8" w14:paraId="42960EDF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B4DD27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ain Predi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EDBF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718449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ECE4CB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23EBF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9FE2105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5458B92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8080FD8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  <w:i/>
                <w:iCs/>
              </w:rPr>
              <w:t>s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854A6F6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95% BCa CI</w:t>
            </w:r>
          </w:p>
        </w:tc>
      </w:tr>
      <w:tr w:rsidR="00D967F8" w:rsidRPr="00D967F8" w14:paraId="69B96CF0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C5633F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2062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027CB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136891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</w:tcPr>
          <w:p w14:paraId="289F6A01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6E5A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18D6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8EAD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9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443F60E2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76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4E74965E" w14:textId="77777777" w:rsidR="009E502C" w:rsidRPr="00D967F8" w:rsidRDefault="009E502C" w:rsidP="003143B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Upper</w:t>
            </w:r>
          </w:p>
        </w:tc>
      </w:tr>
      <w:tr w:rsidR="00D967F8" w:rsidRPr="00D967F8" w14:paraId="1A14A6B5" w14:textId="77777777" w:rsidTr="004226C5">
        <w:trPr>
          <w:gridAfter w:val="1"/>
          <w:wAfter w:w="236" w:type="dxa"/>
          <w:trHeight w:val="473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3E8255" w14:textId="77777777" w:rsidR="004226C5" w:rsidRPr="00D967F8" w:rsidRDefault="004226C5" w:rsidP="009E502C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</w:t>
            </w:r>
          </w:p>
          <w:p w14:paraId="09951665" w14:textId="431ADC8F" w:rsidR="004226C5" w:rsidRPr="00D967F8" w:rsidRDefault="004226C5" w:rsidP="009E502C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(Categorical)</w:t>
            </w:r>
          </w:p>
        </w:tc>
        <w:tc>
          <w:tcPr>
            <w:tcW w:w="7386" w:type="dxa"/>
            <w:gridSpan w:val="9"/>
            <w:tcBorders>
              <w:top w:val="single" w:sz="4" w:space="0" w:color="auto"/>
            </w:tcBorders>
          </w:tcPr>
          <w:p w14:paraId="3788E70D" w14:textId="3F6D238C" w:rsidR="004226C5" w:rsidRPr="00D967F8" w:rsidRDefault="004226C5" w:rsidP="00F828ED">
            <w:pPr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Overall Anthropomorphism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 xml:space="preserve">(4, 486) = 4.95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 xml:space="preserve"> &lt; .001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 .0</w:t>
            </w:r>
            <w:r w:rsidR="00CB29E5" w:rsidRPr="00D967F8">
              <w:rPr>
                <w:rFonts w:ascii="Times New Roman" w:hAnsi="Times New Roman" w:cs="Times New Roman"/>
              </w:rPr>
              <w:t>39</w:t>
            </w:r>
          </w:p>
        </w:tc>
      </w:tr>
      <w:tr w:rsidR="00D967F8" w:rsidRPr="00D967F8" w14:paraId="3B002746" w14:textId="77777777" w:rsidTr="00302152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254C1E16" w14:textId="715041BD" w:rsidR="004226C5" w:rsidRPr="00D967F8" w:rsidRDefault="004226C5" w:rsidP="009E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AEB89" w14:textId="77777777" w:rsidR="004226C5" w:rsidRPr="00D967F8" w:rsidRDefault="004226C5" w:rsidP="009E502C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9AD3CB" w14:textId="20267DEE" w:rsidR="004226C5" w:rsidRPr="00D967F8" w:rsidRDefault="00C64009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BBD150" w14:textId="139E1C27" w:rsidR="004226C5" w:rsidRPr="00D967F8" w:rsidRDefault="00C64009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54" w:type="dxa"/>
            <w:vAlign w:val="center"/>
          </w:tcPr>
          <w:p w14:paraId="6B59B73C" w14:textId="14316DB2" w:rsidR="004226C5" w:rsidRPr="00D967F8" w:rsidRDefault="00C64009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BD77C72" w14:textId="34DAD1CE" w:rsidR="004226C5" w:rsidRPr="00D967F8" w:rsidRDefault="00C64009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6</w:t>
            </w:r>
            <w:r w:rsidR="00C8529E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4CE00CC" w14:textId="5E4ADFC7" w:rsidR="004226C5" w:rsidRPr="00D967F8" w:rsidRDefault="006429A7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E0174CB" w14:textId="7F4509F2" w:rsidR="004226C5" w:rsidRPr="00D967F8" w:rsidRDefault="001E4283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08EA4BB1" w14:textId="7CDEDEC5" w:rsidR="004226C5" w:rsidRPr="00D967F8" w:rsidRDefault="00A17066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66" w:type="dxa"/>
            <w:vAlign w:val="center"/>
          </w:tcPr>
          <w:p w14:paraId="1F6684C4" w14:textId="05921794" w:rsidR="004226C5" w:rsidRPr="00D967F8" w:rsidRDefault="00A17066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3</w:t>
            </w:r>
          </w:p>
        </w:tc>
      </w:tr>
      <w:tr w:rsidR="00D967F8" w:rsidRPr="00D967F8" w14:paraId="055FD854" w14:textId="77777777" w:rsidTr="00302152">
        <w:trPr>
          <w:gridAfter w:val="1"/>
          <w:wAfter w:w="236" w:type="dxa"/>
          <w:trHeight w:val="454"/>
        </w:trPr>
        <w:tc>
          <w:tcPr>
            <w:tcW w:w="1418" w:type="dxa"/>
            <w:vMerge/>
          </w:tcPr>
          <w:p w14:paraId="0FEF7AA1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02FED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7B9534" w14:textId="3A1F006E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7.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17BA58" w14:textId="00B8EB9D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654" w:type="dxa"/>
            <w:vAlign w:val="center"/>
          </w:tcPr>
          <w:p w14:paraId="3F547C43" w14:textId="226F5FD4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72FFC52" w14:textId="49AF9E7B" w:rsidR="00B130B8" w:rsidRPr="00D967F8" w:rsidRDefault="009F14D3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1</w:t>
            </w:r>
            <w:r w:rsidR="00C8529E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6EF916E" w14:textId="021D9A0F" w:rsidR="00B130B8" w:rsidRPr="00D967F8" w:rsidRDefault="009F14D3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FAB1947" w14:textId="1792D3C7" w:rsidR="00B130B8" w:rsidRPr="00D967F8" w:rsidRDefault="006B780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91" w:type="dxa"/>
            <w:vAlign w:val="center"/>
          </w:tcPr>
          <w:p w14:paraId="41F59D6C" w14:textId="49135240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2.55</w:t>
            </w:r>
          </w:p>
        </w:tc>
        <w:tc>
          <w:tcPr>
            <w:tcW w:w="766" w:type="dxa"/>
            <w:vAlign w:val="center"/>
          </w:tcPr>
          <w:p w14:paraId="06A50FE8" w14:textId="2800F61C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09</w:t>
            </w:r>
          </w:p>
        </w:tc>
      </w:tr>
      <w:tr w:rsidR="00D967F8" w:rsidRPr="00D967F8" w14:paraId="30126358" w14:textId="77777777" w:rsidTr="00302152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8FAC5F6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89581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054F82" w14:textId="26E81B18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C8104F" w14:textId="0CD6AE04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654" w:type="dxa"/>
            <w:vAlign w:val="center"/>
          </w:tcPr>
          <w:p w14:paraId="072677A0" w14:textId="25BC114C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C7EF31" w14:textId="33C8CB16" w:rsidR="00B130B8" w:rsidRPr="00D967F8" w:rsidRDefault="009F14D3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630223D" w14:textId="24EFC2AF" w:rsidR="00B130B8" w:rsidRPr="00D967F8" w:rsidRDefault="009F14D3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6F9E462A" w14:textId="400DCE03" w:rsidR="00B130B8" w:rsidRPr="00D967F8" w:rsidRDefault="00F90AEB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25F6A874" w14:textId="119515D3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66" w:type="dxa"/>
            <w:vAlign w:val="center"/>
          </w:tcPr>
          <w:p w14:paraId="02A932E6" w14:textId="4FF830CC" w:rsidR="00B130B8" w:rsidRPr="00D967F8" w:rsidRDefault="00B130B8" w:rsidP="00302152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4.76</w:t>
            </w:r>
          </w:p>
        </w:tc>
      </w:tr>
      <w:tr w:rsidR="00D967F8" w:rsidRPr="00D967F8" w14:paraId="3C7C334F" w14:textId="77777777" w:rsidTr="00302152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37B4E8FE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5B33E9" w14:textId="38E86F77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utistic Traits </w:t>
            </w:r>
            <w:r w:rsidR="00C32808" w:rsidRPr="00D967F8">
              <w:rPr>
                <w:rFonts w:ascii="Times New Roman" w:hAnsi="Times New Roman" w:cs="Times New Roman"/>
                <w:i/>
                <w:iCs/>
              </w:rPr>
              <w:t>×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3511A" w14:textId="0460FC7E" w:rsidR="00B130B8" w:rsidRPr="00D967F8" w:rsidRDefault="00B130B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2.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AB3C04" w14:textId="4F66C686" w:rsidR="00B130B8" w:rsidRPr="00D967F8" w:rsidRDefault="00B130B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6.3</w:t>
            </w:r>
            <w:r w:rsidR="00C8529E" w:rsidRPr="00D967F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54" w:type="dxa"/>
            <w:vAlign w:val="center"/>
          </w:tcPr>
          <w:p w14:paraId="0A2A631D" w14:textId="4E54880B" w:rsidR="00B130B8" w:rsidRPr="00D967F8" w:rsidRDefault="00B130B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728F42E" w14:textId="02BEB383" w:rsidR="00B130B8" w:rsidRPr="00D967F8" w:rsidRDefault="009F14D3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92C355F" w14:textId="47FF690D" w:rsidR="00B130B8" w:rsidRPr="00D967F8" w:rsidRDefault="006B780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71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0083AE1" w14:textId="5534EE87" w:rsidR="00B130B8" w:rsidRPr="00D967F8" w:rsidRDefault="00F90AEB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vAlign w:val="center"/>
          </w:tcPr>
          <w:p w14:paraId="66C79A82" w14:textId="58DE8F33" w:rsidR="00B130B8" w:rsidRPr="00D967F8" w:rsidRDefault="00B130B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16.02</w:t>
            </w:r>
          </w:p>
        </w:tc>
        <w:tc>
          <w:tcPr>
            <w:tcW w:w="766" w:type="dxa"/>
            <w:vAlign w:val="center"/>
          </w:tcPr>
          <w:p w14:paraId="127F6617" w14:textId="12781A04" w:rsidR="00B130B8" w:rsidRPr="00D967F8" w:rsidRDefault="00B130B8" w:rsidP="00302152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14.17</w:t>
            </w:r>
          </w:p>
        </w:tc>
      </w:tr>
      <w:tr w:rsidR="00D967F8" w:rsidRPr="00D967F8" w14:paraId="54F39E4A" w14:textId="77777777" w:rsidTr="00490070">
        <w:trPr>
          <w:trHeight w:val="454"/>
        </w:trPr>
        <w:tc>
          <w:tcPr>
            <w:tcW w:w="1418" w:type="dxa"/>
          </w:tcPr>
          <w:p w14:paraId="4C79ECE1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</w:tcPr>
          <w:p w14:paraId="7C815045" w14:textId="7E6D4A79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2) Adult Anthropomorphism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3F5D26" w:rsidRPr="00D967F8">
              <w:rPr>
                <w:rFonts w:ascii="Times New Roman" w:hAnsi="Times New Roman" w:cs="Times New Roman"/>
              </w:rPr>
              <w:t>4</w:t>
            </w:r>
            <w:r w:rsidRPr="00D967F8">
              <w:rPr>
                <w:rFonts w:ascii="Times New Roman" w:hAnsi="Times New Roman" w:cs="Times New Roman"/>
              </w:rPr>
              <w:t>,</w:t>
            </w:r>
            <w:r w:rsidR="003F5D26" w:rsidRPr="00D967F8">
              <w:rPr>
                <w:rFonts w:ascii="Times New Roman" w:hAnsi="Times New Roman" w:cs="Times New Roman"/>
              </w:rPr>
              <w:t xml:space="preserve"> 486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14509E" w:rsidRPr="00D967F8">
              <w:rPr>
                <w:rFonts w:ascii="Times New Roman" w:hAnsi="Times New Roman" w:cs="Times New Roman"/>
              </w:rPr>
              <w:t>2.08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3625AD" w:rsidRPr="00D967F8">
              <w:rPr>
                <w:rFonts w:ascii="Times New Roman" w:hAnsi="Times New Roman" w:cs="Times New Roman"/>
              </w:rPr>
              <w:t xml:space="preserve">= </w:t>
            </w:r>
            <w:r w:rsidR="0014509E" w:rsidRPr="00D967F8">
              <w:rPr>
                <w:rFonts w:ascii="Times New Roman" w:hAnsi="Times New Roman" w:cs="Times New Roman"/>
              </w:rPr>
              <w:t>.082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14509E" w:rsidRPr="00D967F8">
              <w:rPr>
                <w:rFonts w:ascii="Times New Roman" w:hAnsi="Times New Roman" w:cs="Times New Roman"/>
              </w:rPr>
              <w:t xml:space="preserve"> .0</w:t>
            </w:r>
            <w:r w:rsidR="00CB29E5" w:rsidRPr="00D96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6" w:type="dxa"/>
          </w:tcPr>
          <w:p w14:paraId="07F173C9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</w:tr>
      <w:tr w:rsidR="00D967F8" w:rsidRPr="00D967F8" w14:paraId="3DFB59D3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10C6689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64D9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9B800F" w14:textId="29CACEDE" w:rsidR="00B130B8" w:rsidRPr="00D967F8" w:rsidRDefault="004D50E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8C8FFE" w14:textId="507602F2" w:rsidR="00B130B8" w:rsidRPr="00D967F8" w:rsidRDefault="002D658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4" w:type="dxa"/>
            <w:vAlign w:val="bottom"/>
          </w:tcPr>
          <w:p w14:paraId="147D0D98" w14:textId="3B108B82" w:rsidR="00B130B8" w:rsidRPr="00D967F8" w:rsidRDefault="002D658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C7F3FAF" w14:textId="4F94E474" w:rsidR="00B130B8" w:rsidRPr="00D967F8" w:rsidRDefault="00362903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8BAF0A5" w14:textId="02308EE2" w:rsidR="00B130B8" w:rsidRPr="00D967F8" w:rsidRDefault="00D8581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6AEBC24" w14:textId="51848DA0" w:rsidR="00B130B8" w:rsidRPr="00D967F8" w:rsidRDefault="0026194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bottom"/>
          </w:tcPr>
          <w:p w14:paraId="48746E85" w14:textId="306796E8" w:rsidR="00B130B8" w:rsidRPr="00D967F8" w:rsidRDefault="00051A7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66" w:type="dxa"/>
            <w:vAlign w:val="bottom"/>
          </w:tcPr>
          <w:p w14:paraId="35C0BC0F" w14:textId="22A031CD" w:rsidR="00B130B8" w:rsidRPr="00D967F8" w:rsidRDefault="00C0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7</w:t>
            </w:r>
          </w:p>
        </w:tc>
      </w:tr>
      <w:tr w:rsidR="00D967F8" w:rsidRPr="00D967F8" w14:paraId="49A4741C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EB1CD5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1F6CB4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9A1705" w14:textId="715FBBEF" w:rsidR="00B130B8" w:rsidRPr="00D967F8" w:rsidRDefault="004D50E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2.1</w:t>
            </w:r>
            <w:r w:rsidR="00C8529E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8720EA8" w14:textId="6EBF05B4" w:rsidR="00B130B8" w:rsidRPr="00D967F8" w:rsidRDefault="002D658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654" w:type="dxa"/>
            <w:vAlign w:val="bottom"/>
          </w:tcPr>
          <w:p w14:paraId="3AA915FA" w14:textId="2EDE2711" w:rsidR="00B130B8" w:rsidRPr="00D967F8" w:rsidRDefault="002D658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3BCF496" w14:textId="00A834A6" w:rsidR="00B130B8" w:rsidRPr="00D967F8" w:rsidRDefault="00D8581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2FFCD07" w14:textId="194C4AD4" w:rsidR="00B130B8" w:rsidRPr="00D967F8" w:rsidRDefault="00E723F7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A69314E" w14:textId="1163DC8B" w:rsidR="00B130B8" w:rsidRPr="00D967F8" w:rsidRDefault="00C0244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bottom"/>
          </w:tcPr>
          <w:p w14:paraId="209533D0" w14:textId="748DE52C" w:rsidR="00B130B8" w:rsidRPr="00D967F8" w:rsidRDefault="00051A7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4.54</w:t>
            </w:r>
          </w:p>
        </w:tc>
        <w:tc>
          <w:tcPr>
            <w:tcW w:w="766" w:type="dxa"/>
            <w:vAlign w:val="bottom"/>
          </w:tcPr>
          <w:p w14:paraId="16F17F11" w14:textId="6C03DDE0" w:rsidR="00B130B8" w:rsidRPr="00D967F8" w:rsidRDefault="00C0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34</w:t>
            </w:r>
          </w:p>
        </w:tc>
      </w:tr>
      <w:tr w:rsidR="00D967F8" w:rsidRPr="00D967F8" w14:paraId="3C9EC5B5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5073435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6AAD85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8FA01B" w14:textId="41B8B239" w:rsidR="00B130B8" w:rsidRPr="00D967F8" w:rsidRDefault="004D50E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BFE0F04" w14:textId="17B7A01A" w:rsidR="00B130B8" w:rsidRPr="00D967F8" w:rsidRDefault="002D658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54" w:type="dxa"/>
            <w:vAlign w:val="bottom"/>
          </w:tcPr>
          <w:p w14:paraId="1C92D2D0" w14:textId="3CCE170A" w:rsidR="00B130B8" w:rsidRPr="00D967F8" w:rsidRDefault="00640FD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7AE3E8B" w14:textId="3C354863" w:rsidR="00B130B8" w:rsidRPr="00D967F8" w:rsidRDefault="00D8581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</w:t>
            </w:r>
            <w:r w:rsidR="00C8529E"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2A23131" w14:textId="56003ECA" w:rsidR="00B130B8" w:rsidRPr="00D967F8" w:rsidRDefault="00E723F7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345DE59" w14:textId="2DDBA1E3" w:rsidR="00B130B8" w:rsidRPr="00D967F8" w:rsidRDefault="00C0244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bottom"/>
          </w:tcPr>
          <w:p w14:paraId="4A6FC2FE" w14:textId="7C480E01" w:rsidR="00B130B8" w:rsidRPr="00D967F8" w:rsidRDefault="00051A7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66" w:type="dxa"/>
            <w:vAlign w:val="bottom"/>
          </w:tcPr>
          <w:p w14:paraId="3C985FC4" w14:textId="3CFB6A10" w:rsidR="00B130B8" w:rsidRPr="00D967F8" w:rsidRDefault="00C0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8.08</w:t>
            </w:r>
          </w:p>
        </w:tc>
      </w:tr>
      <w:tr w:rsidR="00D967F8" w:rsidRPr="00D967F8" w14:paraId="3EE486A6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9C404B5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F5777C" w14:textId="4808FC14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utistic Traits </w:t>
            </w:r>
            <w:r w:rsidR="00C32808" w:rsidRPr="00D967F8">
              <w:rPr>
                <w:rFonts w:ascii="Times New Roman" w:hAnsi="Times New Roman" w:cs="Times New Roman"/>
                <w:i/>
                <w:iCs/>
              </w:rPr>
              <w:t>×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F5A0D2" w14:textId="76799F29" w:rsidR="00B130B8" w:rsidRPr="00D967F8" w:rsidRDefault="004D50ED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1.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276AC9" w14:textId="7AB983F8" w:rsidR="00B130B8" w:rsidRPr="00D967F8" w:rsidRDefault="002D6589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3.36</w:t>
            </w:r>
          </w:p>
        </w:tc>
        <w:tc>
          <w:tcPr>
            <w:tcW w:w="654" w:type="dxa"/>
            <w:vAlign w:val="bottom"/>
          </w:tcPr>
          <w:p w14:paraId="5B387A55" w14:textId="30FA3680" w:rsidR="00B130B8" w:rsidRPr="00D967F8" w:rsidRDefault="00640FD5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0B9FC80" w14:textId="33B70846" w:rsidR="00B130B8" w:rsidRPr="00D967F8" w:rsidRDefault="00D8581D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A188A60" w14:textId="3F4FC039" w:rsidR="00B130B8" w:rsidRPr="00D967F8" w:rsidRDefault="00E723F7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72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A81507A" w14:textId="347F6D82" w:rsidR="00B130B8" w:rsidRPr="00D967F8" w:rsidRDefault="00051A71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vAlign w:val="bottom"/>
          </w:tcPr>
          <w:p w14:paraId="0DF93CBA" w14:textId="6DE7FFBC" w:rsidR="00B130B8" w:rsidRPr="00D967F8" w:rsidRDefault="00C06584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8.29</w:t>
            </w:r>
          </w:p>
        </w:tc>
        <w:tc>
          <w:tcPr>
            <w:tcW w:w="766" w:type="dxa"/>
            <w:vAlign w:val="bottom"/>
          </w:tcPr>
          <w:p w14:paraId="2D9B6E55" w14:textId="69DF3F0C" w:rsidR="00B130B8" w:rsidRPr="00D967F8" w:rsidRDefault="00C06584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7.39</w:t>
            </w:r>
          </w:p>
        </w:tc>
      </w:tr>
      <w:tr w:rsidR="00D967F8" w:rsidRPr="00D967F8" w14:paraId="32B4E9F9" w14:textId="77777777" w:rsidTr="0049007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321392FC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33FAAC68" w14:textId="0CDB0244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(3) Childhood Anthropomorphism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8250DC" w:rsidRPr="00D967F8">
              <w:rPr>
                <w:rFonts w:ascii="Times New Roman" w:hAnsi="Times New Roman" w:cs="Times New Roman"/>
              </w:rPr>
              <w:t>4</w:t>
            </w:r>
            <w:r w:rsidRPr="00D967F8">
              <w:rPr>
                <w:rFonts w:ascii="Times New Roman" w:hAnsi="Times New Roman" w:cs="Times New Roman"/>
              </w:rPr>
              <w:t>,</w:t>
            </w:r>
            <w:r w:rsidR="008250DC" w:rsidRPr="00D967F8">
              <w:rPr>
                <w:rFonts w:ascii="Times New Roman" w:hAnsi="Times New Roman" w:cs="Times New Roman"/>
              </w:rPr>
              <w:t xml:space="preserve"> 486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8250DC" w:rsidRPr="00D967F8">
              <w:rPr>
                <w:rFonts w:ascii="Times New Roman" w:hAnsi="Times New Roman" w:cs="Times New Roman"/>
              </w:rPr>
              <w:t>5.9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8250DC" w:rsidRPr="00D967F8">
              <w:rPr>
                <w:rFonts w:ascii="Times New Roman" w:hAnsi="Times New Roman" w:cs="Times New Roman"/>
              </w:rPr>
              <w:t>&lt; .00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8250DC" w:rsidRPr="00D967F8">
              <w:rPr>
                <w:rFonts w:ascii="Times New Roman" w:hAnsi="Times New Roman" w:cs="Times New Roman"/>
              </w:rPr>
              <w:t xml:space="preserve"> </w:t>
            </w:r>
            <w:r w:rsidR="00374B85" w:rsidRPr="00D967F8">
              <w:rPr>
                <w:rFonts w:ascii="Times New Roman" w:hAnsi="Times New Roman" w:cs="Times New Roman"/>
              </w:rPr>
              <w:t>.0</w:t>
            </w:r>
            <w:r w:rsidR="00775D30" w:rsidRPr="00D967F8">
              <w:rPr>
                <w:rFonts w:ascii="Times New Roman" w:hAnsi="Times New Roman" w:cs="Times New Roman"/>
              </w:rPr>
              <w:t>46</w:t>
            </w:r>
          </w:p>
        </w:tc>
      </w:tr>
      <w:tr w:rsidR="00D967F8" w:rsidRPr="00D967F8" w14:paraId="2C8818B9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180C74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69D61F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482940" w14:textId="157B59E3" w:rsidR="00B130B8" w:rsidRPr="00D967F8" w:rsidRDefault="0036625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</w:t>
            </w:r>
            <w:r w:rsidR="008250DC" w:rsidRPr="00D96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632263" w14:textId="0C80389E" w:rsidR="00B130B8" w:rsidRPr="00D967F8" w:rsidRDefault="00374B8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54" w:type="dxa"/>
            <w:vAlign w:val="center"/>
          </w:tcPr>
          <w:p w14:paraId="782B1B42" w14:textId="2D54EB7D" w:rsidR="00B130B8" w:rsidRPr="00D967F8" w:rsidRDefault="00D77BB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8C1B760" w14:textId="0E994990" w:rsidR="00B130B8" w:rsidRPr="00D967F8" w:rsidRDefault="00B324F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AA4B638" w14:textId="6B5E3DCB" w:rsidR="00B130B8" w:rsidRPr="00D967F8" w:rsidRDefault="005A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3BBE" w14:textId="1CC94812" w:rsidR="00B130B8" w:rsidRPr="00D967F8" w:rsidRDefault="00BD01A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A0BE" w14:textId="7C69F6F3" w:rsidR="00B130B8" w:rsidRPr="00D967F8" w:rsidRDefault="0072058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861F" w14:textId="1481D0B7" w:rsidR="00B130B8" w:rsidRPr="00D967F8" w:rsidRDefault="00376D5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</w:t>
            </w:r>
            <w:r w:rsidR="00F04453" w:rsidRPr="00D967F8">
              <w:rPr>
                <w:rFonts w:ascii="Times New Roman" w:hAnsi="Times New Roman" w:cs="Times New Roman"/>
              </w:rPr>
              <w:t>0</w:t>
            </w:r>
            <w:r w:rsidR="00C8529E" w:rsidRPr="00D967F8">
              <w:rPr>
                <w:rFonts w:ascii="Times New Roman" w:hAnsi="Times New Roman" w:cs="Times New Roman"/>
              </w:rPr>
              <w:t>.00</w:t>
            </w:r>
          </w:p>
        </w:tc>
      </w:tr>
      <w:tr w:rsidR="00D967F8" w:rsidRPr="00D967F8" w14:paraId="2CB7259C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7C29334A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A1A60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B3607" w14:textId="321D7E33" w:rsidR="00B130B8" w:rsidRPr="00D967F8" w:rsidRDefault="008250DC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04A26D" w14:textId="5E2AB6C7" w:rsidR="00B130B8" w:rsidRPr="00D967F8" w:rsidRDefault="00374B8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654" w:type="dxa"/>
            <w:vAlign w:val="center"/>
          </w:tcPr>
          <w:p w14:paraId="5BD8216A" w14:textId="3DF926F6" w:rsidR="00B130B8" w:rsidRPr="00D967F8" w:rsidRDefault="00D77BB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1</w:t>
            </w:r>
            <w:r w:rsidR="0061445B" w:rsidRPr="00D96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D86B5FA" w14:textId="0353B0AF" w:rsidR="00B130B8" w:rsidRPr="00D967F8" w:rsidRDefault="00B324F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62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40002D4" w14:textId="18C839E1" w:rsidR="00B130B8" w:rsidRPr="00D967F8" w:rsidRDefault="005A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2BAD" w14:textId="7AD46ABD" w:rsidR="00B130B8" w:rsidRPr="00D967F8" w:rsidRDefault="00BD01A9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4937" w14:textId="2B7445B5" w:rsidR="00B130B8" w:rsidRPr="00D967F8" w:rsidRDefault="0072058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8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93C0" w14:textId="3A302638" w:rsidR="00B130B8" w:rsidRPr="00D967F8" w:rsidRDefault="00F04453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2.59</w:t>
            </w:r>
          </w:p>
        </w:tc>
      </w:tr>
      <w:tr w:rsidR="00D967F8" w:rsidRPr="00D967F8" w14:paraId="08518D87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92AAAFD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EE732B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C50880" w14:textId="2A715CF5" w:rsidR="00B130B8" w:rsidRPr="00D967F8" w:rsidRDefault="008250DC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E3BBBD" w14:textId="092CC72C" w:rsidR="00B130B8" w:rsidRPr="00D967F8" w:rsidRDefault="00374B8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54" w:type="dxa"/>
            <w:vAlign w:val="center"/>
          </w:tcPr>
          <w:p w14:paraId="12A62611" w14:textId="40EE92B8" w:rsidR="00B130B8" w:rsidRPr="00D967F8" w:rsidRDefault="00B324F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B0F1CF1" w14:textId="76A929E7" w:rsidR="00B130B8" w:rsidRPr="00D967F8" w:rsidRDefault="00B324F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DD5F6F5" w14:textId="08ECC488" w:rsidR="00B130B8" w:rsidRPr="00D967F8" w:rsidRDefault="005A65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F1B0" w14:textId="7A01B4D5" w:rsidR="00B130B8" w:rsidRPr="00D967F8" w:rsidRDefault="0062435F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E13B" w14:textId="124BF106" w:rsidR="00B130B8" w:rsidRPr="00D967F8" w:rsidRDefault="00F04453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4450" w14:textId="3A759FE3" w:rsidR="00B130B8" w:rsidRPr="00D967F8" w:rsidRDefault="002939D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8.52</w:t>
            </w:r>
          </w:p>
        </w:tc>
      </w:tr>
      <w:tr w:rsidR="00D967F8" w:rsidRPr="00D967F8" w14:paraId="007D55CA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48928919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A251C9" w14:textId="1BBB5406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utistic Traits </w:t>
            </w:r>
            <w:r w:rsidR="00C32808" w:rsidRPr="00D967F8">
              <w:rPr>
                <w:rFonts w:ascii="Times New Roman" w:hAnsi="Times New Roman" w:cs="Times New Roman"/>
                <w:i/>
                <w:iCs/>
              </w:rPr>
              <w:t>×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284D5B" w14:textId="59CB69F6" w:rsidR="00B130B8" w:rsidRPr="00D967F8" w:rsidRDefault="008250DC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1.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2C84E3" w14:textId="3F89602F" w:rsidR="00B130B8" w:rsidRPr="00D967F8" w:rsidRDefault="00D77BB5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3.95</w:t>
            </w:r>
          </w:p>
        </w:tc>
        <w:tc>
          <w:tcPr>
            <w:tcW w:w="654" w:type="dxa"/>
            <w:vAlign w:val="center"/>
          </w:tcPr>
          <w:p w14:paraId="2DF2B05D" w14:textId="6FD2846F" w:rsidR="00B130B8" w:rsidRPr="00D967F8" w:rsidRDefault="00B324F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64A697" w14:textId="794789C1" w:rsidR="00B130B8" w:rsidRPr="00D967F8" w:rsidRDefault="004B2B5D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A57E1A4" w14:textId="5BD1F483" w:rsidR="00B130B8" w:rsidRPr="00D967F8" w:rsidRDefault="005A6584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7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5B46" w14:textId="6A6DF611" w:rsidR="00B130B8" w:rsidRPr="00D967F8" w:rsidRDefault="0062435F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484C" w14:textId="3336F538" w:rsidR="00B130B8" w:rsidRPr="00D967F8" w:rsidRDefault="00F04453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9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6A78" w14:textId="0AAEEF37" w:rsidR="00B130B8" w:rsidRPr="00D967F8" w:rsidRDefault="002939D6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8.25</w:t>
            </w:r>
          </w:p>
        </w:tc>
      </w:tr>
      <w:tr w:rsidR="00D967F8" w:rsidRPr="00D967F8" w14:paraId="1A271835" w14:textId="77777777" w:rsidTr="00490070">
        <w:trPr>
          <w:gridAfter w:val="1"/>
          <w:wAfter w:w="236" w:type="dxa"/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AF2D10" w14:textId="77777777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</w:t>
            </w:r>
          </w:p>
          <w:p w14:paraId="4A60A16B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7386" w:type="dxa"/>
            <w:gridSpan w:val="9"/>
            <w:tcBorders>
              <w:top w:val="single" w:sz="4" w:space="0" w:color="auto"/>
            </w:tcBorders>
            <w:noWrap/>
          </w:tcPr>
          <w:p w14:paraId="781D6135" w14:textId="0CE2B45B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(1) Overall Anthropomorphism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880B07" w:rsidRPr="00D967F8">
              <w:rPr>
                <w:rFonts w:ascii="Times New Roman" w:hAnsi="Times New Roman" w:cs="Times New Roman"/>
              </w:rPr>
              <w:t>4</w:t>
            </w:r>
            <w:r w:rsidRPr="00D967F8">
              <w:rPr>
                <w:rFonts w:ascii="Times New Roman" w:hAnsi="Times New Roman" w:cs="Times New Roman"/>
              </w:rPr>
              <w:t>,</w:t>
            </w:r>
            <w:r w:rsidR="00880B07" w:rsidRPr="00D967F8">
              <w:rPr>
                <w:rFonts w:ascii="Times New Roman" w:hAnsi="Times New Roman" w:cs="Times New Roman"/>
              </w:rPr>
              <w:t xml:space="preserve"> 486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880B07" w:rsidRPr="00D967F8">
              <w:rPr>
                <w:rFonts w:ascii="Times New Roman" w:hAnsi="Times New Roman" w:cs="Times New Roman"/>
              </w:rPr>
              <w:t>6.03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880B07" w:rsidRPr="00D967F8">
              <w:rPr>
                <w:rFonts w:ascii="Times New Roman" w:hAnsi="Times New Roman" w:cs="Times New Roman"/>
              </w:rPr>
              <w:t>&lt; .00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880B07" w:rsidRPr="00D967F8">
              <w:rPr>
                <w:rFonts w:ascii="Times New Roman" w:hAnsi="Times New Roman" w:cs="Times New Roman"/>
              </w:rPr>
              <w:t xml:space="preserve"> .0</w:t>
            </w:r>
            <w:r w:rsidR="00983AE9" w:rsidRPr="00D967F8">
              <w:rPr>
                <w:rFonts w:ascii="Times New Roman" w:hAnsi="Times New Roman" w:cs="Times New Roman"/>
              </w:rPr>
              <w:t>47</w:t>
            </w:r>
          </w:p>
        </w:tc>
      </w:tr>
      <w:tr w:rsidR="00D967F8" w:rsidRPr="00D967F8" w14:paraId="3963040C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  <w:vMerge/>
            <w:vAlign w:val="center"/>
          </w:tcPr>
          <w:p w14:paraId="68D856BC" w14:textId="77777777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4E844DF3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AF5372" w14:textId="5047A27C" w:rsidR="00B130B8" w:rsidRPr="00D967F8" w:rsidRDefault="007524DC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211309" w14:textId="4104C729" w:rsidR="00B130B8" w:rsidRPr="00D967F8" w:rsidRDefault="002B7E9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54" w:type="dxa"/>
            <w:vAlign w:val="center"/>
          </w:tcPr>
          <w:p w14:paraId="30E3F2D9" w14:textId="3BC29CB1" w:rsidR="00B130B8" w:rsidRPr="00D967F8" w:rsidRDefault="006474B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E8399D" w14:textId="2A09EB2B" w:rsidR="00B130B8" w:rsidRPr="00D967F8" w:rsidRDefault="006474B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EF6FA26" w14:textId="22618C23" w:rsidR="00B130B8" w:rsidRPr="00D967F8" w:rsidRDefault="008D05B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13E773E7" w14:textId="4BED661C" w:rsidR="00B130B8" w:rsidRPr="00D967F8" w:rsidRDefault="00951EF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center"/>
          </w:tcPr>
          <w:p w14:paraId="31560E34" w14:textId="6F712659" w:rsidR="00B130B8" w:rsidRPr="00D967F8" w:rsidRDefault="009A257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66" w:type="dxa"/>
            <w:vAlign w:val="center"/>
          </w:tcPr>
          <w:p w14:paraId="4D6BBDF3" w14:textId="5EB26712" w:rsidR="00B130B8" w:rsidRPr="00D967F8" w:rsidRDefault="006F42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7</w:t>
            </w:r>
          </w:p>
        </w:tc>
      </w:tr>
      <w:tr w:rsidR="00D967F8" w:rsidRPr="00D967F8" w14:paraId="4DE2FD24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269F0200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1C71F9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4D2B3D" w14:textId="5D272EDC" w:rsidR="00B130B8" w:rsidRPr="00D967F8" w:rsidRDefault="007524DC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6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80651B" w14:textId="0F1456DB" w:rsidR="00B130B8" w:rsidRPr="00D967F8" w:rsidRDefault="002B7E9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654" w:type="dxa"/>
            <w:vAlign w:val="center"/>
          </w:tcPr>
          <w:p w14:paraId="76B37B25" w14:textId="25322A48" w:rsidR="00B130B8" w:rsidRPr="00D967F8" w:rsidRDefault="006474B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E883F70" w14:textId="518C34D2" w:rsidR="00B130B8" w:rsidRPr="00D967F8" w:rsidRDefault="008D05B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BF6956A" w14:textId="23B981BB" w:rsidR="00B130B8" w:rsidRPr="00D967F8" w:rsidRDefault="008D05B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DCEC24D" w14:textId="0B5839B2" w:rsidR="00B130B8" w:rsidRPr="00D967F8" w:rsidRDefault="00951EF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center"/>
          </w:tcPr>
          <w:p w14:paraId="7000BFB0" w14:textId="730D9CD7" w:rsidR="00B130B8" w:rsidRPr="00D967F8" w:rsidRDefault="00F27D43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5.67</w:t>
            </w:r>
          </w:p>
        </w:tc>
        <w:tc>
          <w:tcPr>
            <w:tcW w:w="766" w:type="dxa"/>
            <w:vAlign w:val="center"/>
          </w:tcPr>
          <w:p w14:paraId="67C6BA39" w14:textId="11372D54" w:rsidR="00B130B8" w:rsidRPr="00D967F8" w:rsidRDefault="006F42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84</w:t>
            </w:r>
          </w:p>
        </w:tc>
      </w:tr>
      <w:tr w:rsidR="00D967F8" w:rsidRPr="00D967F8" w14:paraId="0BB3CD53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8161F27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5E32D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8FE2E" w14:textId="1A5B6283" w:rsidR="00B130B8" w:rsidRPr="00D967F8" w:rsidRDefault="002B7E9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9BF378" w14:textId="16E017AF" w:rsidR="00B130B8" w:rsidRPr="00D967F8" w:rsidRDefault="002B7E91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54" w:type="dxa"/>
            <w:vAlign w:val="center"/>
          </w:tcPr>
          <w:p w14:paraId="27D80462" w14:textId="1640CDDE" w:rsidR="00B130B8" w:rsidRPr="00D967F8" w:rsidRDefault="006474BB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2CE983" w14:textId="5AD114A8" w:rsidR="00B130B8" w:rsidRPr="00D967F8" w:rsidRDefault="008D05B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7070C20" w14:textId="14E99EA4" w:rsidR="00B130B8" w:rsidRPr="00D967F8" w:rsidRDefault="008D05B2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7468F0AD" w14:textId="4B0C7229" w:rsidR="00B130B8" w:rsidRPr="00D967F8" w:rsidRDefault="009A257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91" w:type="dxa"/>
            <w:vAlign w:val="center"/>
          </w:tcPr>
          <w:p w14:paraId="78E620DE" w14:textId="198E1AA6" w:rsidR="00B130B8" w:rsidRPr="00D967F8" w:rsidRDefault="00F27D43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6" w:type="dxa"/>
            <w:vAlign w:val="center"/>
          </w:tcPr>
          <w:p w14:paraId="2F87E6F3" w14:textId="0B4E2D2F" w:rsidR="00B130B8" w:rsidRPr="00D967F8" w:rsidRDefault="006F428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96</w:t>
            </w:r>
          </w:p>
        </w:tc>
      </w:tr>
      <w:tr w:rsidR="00D967F8" w:rsidRPr="00D967F8" w14:paraId="62A01AE0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3D4704C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E4CB96" w14:textId="7C932BF7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utistic Traits </w:t>
            </w:r>
            <w:r w:rsidR="00C32808" w:rsidRPr="00D967F8">
              <w:rPr>
                <w:rFonts w:ascii="Times New Roman" w:hAnsi="Times New Roman" w:cs="Times New Roman"/>
                <w:i/>
                <w:iCs/>
              </w:rPr>
              <w:t>×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62E0E7" w14:textId="618E73B9" w:rsidR="00B130B8" w:rsidRPr="00D967F8" w:rsidRDefault="002B7E91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5AEC96" w14:textId="7DB8E425" w:rsidR="00B130B8" w:rsidRPr="00D967F8" w:rsidRDefault="002B7E91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1.15</w:t>
            </w:r>
          </w:p>
        </w:tc>
        <w:tc>
          <w:tcPr>
            <w:tcW w:w="654" w:type="dxa"/>
            <w:vAlign w:val="center"/>
          </w:tcPr>
          <w:p w14:paraId="1E331B46" w14:textId="1C8910CE" w:rsidR="00B130B8" w:rsidRPr="00D967F8" w:rsidRDefault="006474BB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0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9AA0BAC" w14:textId="69555A3E" w:rsidR="00B130B8" w:rsidRPr="00D967F8" w:rsidRDefault="008D05B2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6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B8E84A5" w14:textId="04380CDF" w:rsidR="00B130B8" w:rsidRPr="00D967F8" w:rsidRDefault="00951EFB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498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583B2DE" w14:textId="3B873E63" w:rsidR="00B130B8" w:rsidRPr="00D967F8" w:rsidRDefault="009A257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vAlign w:val="center"/>
          </w:tcPr>
          <w:p w14:paraId="4871AB1E" w14:textId="5902441D" w:rsidR="00B130B8" w:rsidRPr="00D967F8" w:rsidRDefault="00F27D43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3.14</w:t>
            </w:r>
          </w:p>
        </w:tc>
        <w:tc>
          <w:tcPr>
            <w:tcW w:w="766" w:type="dxa"/>
            <w:vAlign w:val="center"/>
          </w:tcPr>
          <w:p w14:paraId="4BBE67C7" w14:textId="3A795951" w:rsidR="00B130B8" w:rsidRPr="00D967F8" w:rsidRDefault="006F4284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1.88</w:t>
            </w:r>
          </w:p>
        </w:tc>
      </w:tr>
      <w:tr w:rsidR="00D967F8" w:rsidRPr="00D967F8" w14:paraId="02371394" w14:textId="77777777" w:rsidTr="00490070">
        <w:trPr>
          <w:trHeight w:val="454"/>
        </w:trPr>
        <w:tc>
          <w:tcPr>
            <w:tcW w:w="1418" w:type="dxa"/>
          </w:tcPr>
          <w:p w14:paraId="0BD8A2DA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</w:tcPr>
          <w:p w14:paraId="10EC336E" w14:textId="1A7446D2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(2) Adult Anthropomorphism —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536CAB" w:rsidRPr="00D967F8">
              <w:rPr>
                <w:rFonts w:ascii="Times New Roman" w:hAnsi="Times New Roman" w:cs="Times New Roman"/>
              </w:rPr>
              <w:t>4</w:t>
            </w:r>
            <w:r w:rsidRPr="00D967F8">
              <w:rPr>
                <w:rFonts w:ascii="Times New Roman" w:hAnsi="Times New Roman" w:cs="Times New Roman"/>
              </w:rPr>
              <w:t>,</w:t>
            </w:r>
            <w:r w:rsidR="00536CAB" w:rsidRPr="00D967F8">
              <w:rPr>
                <w:rFonts w:ascii="Times New Roman" w:hAnsi="Times New Roman" w:cs="Times New Roman"/>
              </w:rPr>
              <w:t xml:space="preserve"> 486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536CAB" w:rsidRPr="00D967F8">
              <w:rPr>
                <w:rFonts w:ascii="Times New Roman" w:hAnsi="Times New Roman" w:cs="Times New Roman"/>
              </w:rPr>
              <w:t>2.97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536CAB" w:rsidRPr="00D967F8">
              <w:rPr>
                <w:rFonts w:ascii="Times New Roman" w:hAnsi="Times New Roman" w:cs="Times New Roman"/>
              </w:rPr>
              <w:t>= .019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=</w:t>
            </w:r>
            <w:r w:rsidR="00536CAB" w:rsidRPr="00D967F8">
              <w:rPr>
                <w:rFonts w:ascii="Times New Roman" w:hAnsi="Times New Roman" w:cs="Times New Roman"/>
              </w:rPr>
              <w:t xml:space="preserve"> .02</w:t>
            </w:r>
            <w:r w:rsidR="00612CFE" w:rsidRPr="00D96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" w:type="dxa"/>
          </w:tcPr>
          <w:p w14:paraId="507DB935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</w:tr>
      <w:tr w:rsidR="00D967F8" w:rsidRPr="00D967F8" w14:paraId="1F8D493F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5F6C8C5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80E34B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9C87CA" w14:textId="4B467403" w:rsidR="00B130B8" w:rsidRPr="00D967F8" w:rsidRDefault="006E2AF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123E88" w14:textId="6D954F55" w:rsidR="00B130B8" w:rsidRPr="00D967F8" w:rsidRDefault="006E2AF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4" w:type="dxa"/>
            <w:vAlign w:val="center"/>
          </w:tcPr>
          <w:p w14:paraId="3CF59B55" w14:textId="7B675A47" w:rsidR="00B130B8" w:rsidRPr="00D967F8" w:rsidRDefault="00FB156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554E100" w14:textId="0DC3E261" w:rsidR="00B130B8" w:rsidRPr="00D967F8" w:rsidRDefault="0039240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4487DAB" w14:textId="741B9DD8" w:rsidR="00B130B8" w:rsidRPr="00D967F8" w:rsidRDefault="00DF5C0F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3C09B33B" w14:textId="16F08F8B" w:rsidR="00B130B8" w:rsidRPr="00D967F8" w:rsidRDefault="00E54B9D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center"/>
          </w:tcPr>
          <w:p w14:paraId="5B2DBB6B" w14:textId="12C4A289" w:rsidR="00B130B8" w:rsidRPr="00D967F8" w:rsidRDefault="00C879D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66" w:type="dxa"/>
            <w:vAlign w:val="center"/>
          </w:tcPr>
          <w:p w14:paraId="047BE1AC" w14:textId="40A7A8EB" w:rsidR="00B130B8" w:rsidRPr="00D967F8" w:rsidRDefault="00C879D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8</w:t>
            </w:r>
          </w:p>
        </w:tc>
      </w:tr>
      <w:tr w:rsidR="00D967F8" w:rsidRPr="00D967F8" w14:paraId="73D61805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A3FAD7D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EF3F58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5DEFE1" w14:textId="5FB574D8" w:rsidR="00B130B8" w:rsidRPr="00D967F8" w:rsidRDefault="006E2AF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C86D91" w14:textId="44579744" w:rsidR="00B130B8" w:rsidRPr="00D967F8" w:rsidRDefault="00FB156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654" w:type="dxa"/>
            <w:vAlign w:val="center"/>
          </w:tcPr>
          <w:p w14:paraId="1A2043EC" w14:textId="4A63B01F" w:rsidR="00B130B8" w:rsidRPr="00D967F8" w:rsidRDefault="00FB156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2DA6C1B" w14:textId="7C8D1456" w:rsidR="00B130B8" w:rsidRPr="00D967F8" w:rsidRDefault="0039240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0722A90" w14:textId="26E866BC" w:rsidR="00B130B8" w:rsidRPr="00D967F8" w:rsidRDefault="00DF5C0F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66D7BF96" w14:textId="357EDA94" w:rsidR="00B130B8" w:rsidRPr="00D967F8" w:rsidRDefault="00E70E17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center"/>
          </w:tcPr>
          <w:p w14:paraId="7DDDBF45" w14:textId="74E05A5B" w:rsidR="00B130B8" w:rsidRPr="00D967F8" w:rsidRDefault="00C879D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8.03</w:t>
            </w:r>
          </w:p>
        </w:tc>
        <w:tc>
          <w:tcPr>
            <w:tcW w:w="766" w:type="dxa"/>
            <w:vAlign w:val="center"/>
          </w:tcPr>
          <w:p w14:paraId="3EFFBBD8" w14:textId="6366FA6D" w:rsidR="00B130B8" w:rsidRPr="00D967F8" w:rsidRDefault="00C879D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88</w:t>
            </w:r>
          </w:p>
        </w:tc>
      </w:tr>
      <w:tr w:rsidR="00D967F8" w:rsidRPr="00D967F8" w14:paraId="6E5720CB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77646DC0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35B5B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648E98" w14:textId="117D5A4F" w:rsidR="00B130B8" w:rsidRPr="00D967F8" w:rsidRDefault="006E2AF6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BF4392" w14:textId="523FC507" w:rsidR="00B130B8" w:rsidRPr="00D967F8" w:rsidRDefault="00FB1565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54" w:type="dxa"/>
            <w:vAlign w:val="center"/>
          </w:tcPr>
          <w:p w14:paraId="69901685" w14:textId="16A477BD" w:rsidR="00B130B8" w:rsidRPr="00D967F8" w:rsidRDefault="00392404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7BCEE64" w14:textId="42AAB671" w:rsidR="00B130B8" w:rsidRPr="00D967F8" w:rsidRDefault="00DF5C0F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61258C2" w14:textId="15FE280C" w:rsidR="00B130B8" w:rsidRPr="00D967F8" w:rsidRDefault="00DF5C0F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08E3C992" w14:textId="0CCB903D" w:rsidR="00B130B8" w:rsidRPr="00D967F8" w:rsidRDefault="00E70E17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25B89745" w14:textId="2B836A1E" w:rsidR="00B130B8" w:rsidRPr="00D967F8" w:rsidRDefault="00C879D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6" w:type="dxa"/>
            <w:vAlign w:val="center"/>
          </w:tcPr>
          <w:p w14:paraId="358FF281" w14:textId="26DD59FC" w:rsidR="00B130B8" w:rsidRPr="00D967F8" w:rsidRDefault="005B6F80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48</w:t>
            </w:r>
          </w:p>
        </w:tc>
      </w:tr>
      <w:tr w:rsidR="00D967F8" w:rsidRPr="00D967F8" w14:paraId="70586142" w14:textId="77777777" w:rsidTr="006037BF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3A35FC4E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1D10EE" w14:textId="09981412" w:rsidR="00B130B8" w:rsidRPr="00D967F8" w:rsidRDefault="00B130B8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utistic Traits X S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F5713" w14:textId="4703A0D6" w:rsidR="00B130B8" w:rsidRPr="00D967F8" w:rsidRDefault="006E2AF6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1</w:t>
            </w:r>
            <w:r w:rsidR="00376D51" w:rsidRPr="00D967F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5C3ADD" w14:textId="0E98C661" w:rsidR="00B130B8" w:rsidRPr="00D967F8" w:rsidRDefault="00FB1565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0.62</w:t>
            </w:r>
          </w:p>
        </w:tc>
        <w:tc>
          <w:tcPr>
            <w:tcW w:w="654" w:type="dxa"/>
            <w:vAlign w:val="center"/>
          </w:tcPr>
          <w:p w14:paraId="604AE449" w14:textId="6ADC34E0" w:rsidR="00B130B8" w:rsidRPr="00D967F8" w:rsidRDefault="00392404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0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424A09C" w14:textId="5744F7C7" w:rsidR="00B130B8" w:rsidRPr="00D967F8" w:rsidRDefault="00DF5C0F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C323D36" w14:textId="7FA10F09" w:rsidR="00B130B8" w:rsidRPr="00D967F8" w:rsidRDefault="00E54B9D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86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2E6337D4" w14:textId="3C2CFE52" w:rsidR="00B130B8" w:rsidRPr="00D967F8" w:rsidRDefault="00E70E17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vAlign w:val="center"/>
          </w:tcPr>
          <w:p w14:paraId="2F61998E" w14:textId="6A902EC3" w:rsidR="00B130B8" w:rsidRPr="00D967F8" w:rsidRDefault="00C879D0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1.37</w:t>
            </w:r>
          </w:p>
        </w:tc>
        <w:tc>
          <w:tcPr>
            <w:tcW w:w="766" w:type="dxa"/>
            <w:vAlign w:val="center"/>
          </w:tcPr>
          <w:p w14:paraId="4E4CB8BF" w14:textId="60E13B3D" w:rsidR="00B130B8" w:rsidRPr="00D967F8" w:rsidRDefault="005B6F80" w:rsidP="00B130B8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1.38</w:t>
            </w:r>
          </w:p>
        </w:tc>
      </w:tr>
      <w:tr w:rsidR="00D967F8" w:rsidRPr="00D967F8" w14:paraId="39C0ECC2" w14:textId="77777777" w:rsidTr="0049007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1F91F519" w14:textId="77777777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6" w:type="dxa"/>
            <w:gridSpan w:val="9"/>
            <w:shd w:val="clear" w:color="auto" w:fill="auto"/>
            <w:noWrap/>
            <w:vAlign w:val="bottom"/>
          </w:tcPr>
          <w:p w14:paraId="3D74828B" w14:textId="546AC516" w:rsidR="00B130B8" w:rsidRPr="00D967F8" w:rsidRDefault="00B130B8" w:rsidP="00B130B8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(3) Childhood Anthropomorphism —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D967F8">
              <w:rPr>
                <w:rFonts w:ascii="Times New Roman" w:hAnsi="Times New Roman" w:cs="Times New Roman"/>
              </w:rPr>
              <w:t>(</w:t>
            </w:r>
            <w:r w:rsidR="0033264F" w:rsidRPr="00D967F8">
              <w:rPr>
                <w:rFonts w:ascii="Times New Roman" w:hAnsi="Times New Roman" w:cs="Times New Roman"/>
              </w:rPr>
              <w:t>4</w:t>
            </w:r>
            <w:r w:rsidRPr="00D967F8">
              <w:rPr>
                <w:rFonts w:ascii="Times New Roman" w:hAnsi="Times New Roman" w:cs="Times New Roman"/>
              </w:rPr>
              <w:t>,</w:t>
            </w:r>
            <w:r w:rsidR="0033264F" w:rsidRPr="00D967F8">
              <w:rPr>
                <w:rFonts w:ascii="Times New Roman" w:hAnsi="Times New Roman" w:cs="Times New Roman"/>
              </w:rPr>
              <w:t xml:space="preserve"> 486</w:t>
            </w:r>
            <w:r w:rsidRPr="00D967F8">
              <w:rPr>
                <w:rFonts w:ascii="Times New Roman" w:hAnsi="Times New Roman" w:cs="Times New Roman"/>
              </w:rPr>
              <w:t>) = </w:t>
            </w:r>
            <w:r w:rsidR="0033264F" w:rsidRPr="00D967F8">
              <w:rPr>
                <w:rFonts w:ascii="Times New Roman" w:hAnsi="Times New Roman" w:cs="Times New Roman"/>
              </w:rPr>
              <w:t>6.7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p</w:t>
            </w:r>
            <w:r w:rsidRPr="00D967F8">
              <w:rPr>
                <w:rFonts w:ascii="Times New Roman" w:hAnsi="Times New Roman" w:cs="Times New Roman"/>
              </w:rPr>
              <w:t> </w:t>
            </w:r>
            <w:r w:rsidR="0033264F" w:rsidRPr="00D967F8">
              <w:rPr>
                <w:rFonts w:ascii="Times New Roman" w:hAnsi="Times New Roman" w:cs="Times New Roman"/>
              </w:rPr>
              <w:t>&lt; .001</w:t>
            </w:r>
            <w:r w:rsidRPr="00D967F8">
              <w:rPr>
                <w:rFonts w:ascii="Times New Roman" w:hAnsi="Times New Roman" w:cs="Times New Roman"/>
              </w:rPr>
              <w:t xml:space="preserve">, </w:t>
            </w:r>
            <w:r w:rsidRPr="00D967F8">
              <w:rPr>
                <w:rFonts w:ascii="Times New Roman" w:hAnsi="Times New Roman" w:cs="Times New Roman"/>
                <w:i/>
                <w:iCs/>
              </w:rPr>
              <w:t>R</w:t>
            </w:r>
            <w:r w:rsidRPr="00D967F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967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 xml:space="preserve">= </w:t>
            </w:r>
            <w:r w:rsidR="0033264F" w:rsidRPr="00D967F8">
              <w:rPr>
                <w:rFonts w:ascii="Times New Roman" w:hAnsi="Times New Roman" w:cs="Times New Roman"/>
              </w:rPr>
              <w:t>.05</w:t>
            </w:r>
            <w:r w:rsidR="00AE57E9" w:rsidRPr="00D967F8">
              <w:rPr>
                <w:rFonts w:ascii="Times New Roman" w:hAnsi="Times New Roman" w:cs="Times New Roman"/>
              </w:rPr>
              <w:t>2</w:t>
            </w:r>
          </w:p>
        </w:tc>
      </w:tr>
      <w:tr w:rsidR="00D967F8" w:rsidRPr="00D967F8" w14:paraId="555D168C" w14:textId="77777777" w:rsidTr="0049007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39479549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DDF3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D713D" w14:textId="3A009B49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1E39AE" w14:textId="445216F6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54" w:type="dxa"/>
            <w:vAlign w:val="center"/>
          </w:tcPr>
          <w:p w14:paraId="6F97A040" w14:textId="1C47B43C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6EBA180" w14:textId="05DA259C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89F74DB" w14:textId="1CE193E9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5852C8BA" w14:textId="14F41B01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7AEB793C" w14:textId="73BCA22B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66" w:type="dxa"/>
            <w:vAlign w:val="center"/>
          </w:tcPr>
          <w:p w14:paraId="3696E1B1" w14:textId="26A63D4A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02</w:t>
            </w:r>
          </w:p>
        </w:tc>
      </w:tr>
      <w:tr w:rsidR="00D967F8" w:rsidRPr="00D967F8" w14:paraId="34826795" w14:textId="77777777" w:rsidTr="00490070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6F36CB21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B9BC3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35B89" w14:textId="528A087D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3.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4B6C7E" w14:textId="14747DA0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654" w:type="dxa"/>
            <w:vAlign w:val="center"/>
          </w:tcPr>
          <w:p w14:paraId="438DC975" w14:textId="54043146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76635F" w14:textId="3FE33594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5CF137F" w14:textId="0A8B3EDE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142BBCC4" w14:textId="1AF784CC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1" w:type="dxa"/>
            <w:vAlign w:val="center"/>
          </w:tcPr>
          <w:p w14:paraId="6CF56592" w14:textId="5F2BF191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10.1</w:t>
            </w:r>
            <w:r w:rsidR="008B7FFD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D467EFD" w14:textId="4A9F0444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41</w:t>
            </w:r>
          </w:p>
        </w:tc>
      </w:tr>
      <w:tr w:rsidR="00D967F8" w:rsidRPr="00D967F8" w14:paraId="3FE9201D" w14:textId="77777777" w:rsidTr="00DE6FE9">
        <w:trPr>
          <w:gridAfter w:val="1"/>
          <w:wAfter w:w="236" w:type="dxa"/>
          <w:trHeight w:val="454"/>
        </w:trPr>
        <w:tc>
          <w:tcPr>
            <w:tcW w:w="1418" w:type="dxa"/>
          </w:tcPr>
          <w:p w14:paraId="09CC9766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8D67C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utistic Trai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90FE5" w14:textId="51739445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D3642F" w14:textId="5A0C06AA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54" w:type="dxa"/>
            <w:vAlign w:val="center"/>
          </w:tcPr>
          <w:p w14:paraId="41B74E6B" w14:textId="1A687B4E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0484107" w14:textId="354F271E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EF3816F" w14:textId="389C8430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14:paraId="3EB95BA3" w14:textId="6787FA8E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1" w:type="dxa"/>
            <w:vAlign w:val="center"/>
          </w:tcPr>
          <w:p w14:paraId="67FD4DA9" w14:textId="5C17FADC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.2</w:t>
            </w:r>
            <w:r w:rsidR="00376D51"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B99373D" w14:textId="1EFFBE4A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.7</w:t>
            </w:r>
            <w:r w:rsidR="00376D51" w:rsidRPr="00D967F8">
              <w:rPr>
                <w:rFonts w:ascii="Times New Roman" w:hAnsi="Times New Roman" w:cs="Times New Roman"/>
              </w:rPr>
              <w:t>0</w:t>
            </w:r>
          </w:p>
        </w:tc>
      </w:tr>
      <w:tr w:rsidR="00D967F8" w:rsidRPr="00D967F8" w14:paraId="6B2AA61B" w14:textId="77777777" w:rsidTr="00DE6FE9">
        <w:trPr>
          <w:gridAfter w:val="1"/>
          <w:wAfter w:w="236" w:type="dxa"/>
          <w:trHeight w:val="454"/>
        </w:trPr>
        <w:tc>
          <w:tcPr>
            <w:tcW w:w="1418" w:type="dxa"/>
            <w:tcBorders>
              <w:bottom w:val="single" w:sz="4" w:space="0" w:color="auto"/>
            </w:tcBorders>
          </w:tcPr>
          <w:p w14:paraId="56D457E0" w14:textId="77777777" w:rsidR="0011699D" w:rsidRPr="00D967F8" w:rsidRDefault="0011699D" w:rsidP="00116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C14D4" w14:textId="350A8F01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 xml:space="preserve">Autistic Traits </w:t>
            </w:r>
            <w:r w:rsidR="00C32808" w:rsidRPr="00D967F8">
              <w:rPr>
                <w:rFonts w:ascii="Times New Roman" w:hAnsi="Times New Roman" w:cs="Times New Roman"/>
                <w:i/>
                <w:iCs/>
              </w:rPr>
              <w:t>×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7C46F" w14:textId="0701F337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6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7B1BC" w14:textId="70DC486A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0.7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49AA6A37" w14:textId="753DBA10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.1</w:t>
            </w:r>
            <w:r w:rsidR="00376D51" w:rsidRPr="00D967F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98F8E" w14:textId="314C5C86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0.9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510AE" w14:textId="598658F2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348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DB1BC" w14:textId="120F14B5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.0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033860ED" w14:textId="679A2098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-2.1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4EB1FAB" w14:textId="1EE153F1" w:rsidR="0011699D" w:rsidRPr="00D967F8" w:rsidRDefault="0011699D" w:rsidP="0011699D">
            <w:pPr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0.95</w:t>
            </w:r>
          </w:p>
        </w:tc>
      </w:tr>
    </w:tbl>
    <w:p w14:paraId="6D81C33C" w14:textId="4AE75719" w:rsidR="009E502C" w:rsidRPr="00D967F8" w:rsidRDefault="009E502C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  <w:iCs/>
        </w:rPr>
        <w:t>Note</w:t>
      </w:r>
      <w:r w:rsidRPr="00D967F8">
        <w:rPr>
          <w:rFonts w:ascii="Times New Roman" w:hAnsi="Times New Roman" w:cs="Times New Roman"/>
        </w:rPr>
        <w:t xml:space="preserve">. Sex was coded as </w:t>
      </w:r>
      <w:r w:rsidR="007D29C1">
        <w:rPr>
          <w:rFonts w:ascii="Times New Roman" w:hAnsi="Times New Roman" w:cs="Times New Roman"/>
        </w:rPr>
        <w:t>m</w:t>
      </w:r>
      <w:r w:rsidRPr="00D967F8">
        <w:rPr>
          <w:rFonts w:ascii="Times New Roman" w:hAnsi="Times New Roman" w:cs="Times New Roman"/>
        </w:rPr>
        <w:t xml:space="preserve">ales = 1, </w:t>
      </w:r>
      <w:r w:rsidR="007D29C1">
        <w:rPr>
          <w:rFonts w:ascii="Times New Roman" w:hAnsi="Times New Roman" w:cs="Times New Roman"/>
        </w:rPr>
        <w:t>f</w:t>
      </w:r>
      <w:r w:rsidRPr="00D967F8">
        <w:rPr>
          <w:rFonts w:ascii="Times New Roman" w:hAnsi="Times New Roman" w:cs="Times New Roman"/>
        </w:rPr>
        <w:t>emales = 0. Autistic traits were measured using the Autism-Spectrum Quotient-10 (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>), anthropomorphism was measured using the Anthropomorphism Questionnaire with scores calculated as a total score (</w:t>
      </w:r>
      <w:r w:rsidR="00DD5256" w:rsidRPr="00D967F8">
        <w:rPr>
          <w:rFonts w:ascii="Times New Roman" w:hAnsi="Times New Roman" w:cs="Times New Roman"/>
        </w:rPr>
        <w:t>o</w:t>
      </w:r>
      <w:r w:rsidRPr="00D967F8">
        <w:rPr>
          <w:rFonts w:ascii="Times New Roman" w:hAnsi="Times New Roman" w:cs="Times New Roman"/>
        </w:rPr>
        <w:t>verall) and for each subscale (</w:t>
      </w:r>
      <w:r w:rsidR="00DD5256" w:rsidRPr="00D967F8">
        <w:rPr>
          <w:rFonts w:ascii="Times New Roman" w:hAnsi="Times New Roman" w:cs="Times New Roman"/>
        </w:rPr>
        <w:t>a</w:t>
      </w:r>
      <w:r w:rsidRPr="00D967F8">
        <w:rPr>
          <w:rFonts w:ascii="Times New Roman" w:hAnsi="Times New Roman" w:cs="Times New Roman"/>
        </w:rPr>
        <w:t xml:space="preserve">dult &amp; </w:t>
      </w:r>
      <w:r w:rsidR="00DD5256" w:rsidRPr="00D967F8">
        <w:rPr>
          <w:rFonts w:ascii="Times New Roman" w:hAnsi="Times New Roman" w:cs="Times New Roman"/>
        </w:rPr>
        <w:t>c</w:t>
      </w:r>
      <w:r w:rsidRPr="00D967F8">
        <w:rPr>
          <w:rFonts w:ascii="Times New Roman" w:hAnsi="Times New Roman" w:cs="Times New Roman"/>
        </w:rPr>
        <w:t>hild). For the Autistic Traits variable, participants were categorised into the High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1 or Low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0 groups based on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cut-off. Autistic Traits as a continuous trait measure was based on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scores between 0-10. </w:t>
      </w:r>
      <w:r w:rsidR="00B94CA8" w:rsidRPr="00D967F8">
        <w:rPr>
          <w:rFonts w:ascii="Times New Roman" w:hAnsi="Times New Roman" w:cs="Times New Roman"/>
        </w:rPr>
        <w:t>95% bootstrapped bias-corrected and accelerated confidence intervals (95% BCa CI) with 2000 resamples are reported.</w:t>
      </w:r>
      <w:r w:rsidR="00B94CA8" w:rsidRPr="00D967F8" w:rsidDel="00246917">
        <w:rPr>
          <w:rFonts w:ascii="Times New Roman" w:hAnsi="Times New Roman" w:cs="Times New Roman"/>
        </w:rPr>
        <w:t xml:space="preserve"> </w:t>
      </w:r>
      <w:r w:rsidR="00D03A4F" w:rsidRPr="00D967F8">
        <w:rPr>
          <w:rFonts w:ascii="Times New Roman" w:hAnsi="Times New Roman" w:cs="Times New Roman"/>
        </w:rPr>
        <w:t>An a</w:t>
      </w:r>
      <w:r w:rsidR="00685DDC" w:rsidRPr="00D967F8">
        <w:rPr>
          <w:rFonts w:ascii="Times New Roman" w:hAnsi="Times New Roman" w:cs="Times New Roman"/>
        </w:rPr>
        <w:t xml:space="preserve">dditional </w:t>
      </w:r>
      <w:r w:rsidR="00D03A4F" w:rsidRPr="00D967F8">
        <w:rPr>
          <w:rFonts w:ascii="Times New Roman" w:hAnsi="Times New Roman" w:cs="Times New Roman"/>
        </w:rPr>
        <w:t>p</w:t>
      </w:r>
      <w:r w:rsidR="00685DDC" w:rsidRPr="00D967F8">
        <w:rPr>
          <w:rFonts w:ascii="Times New Roman" w:hAnsi="Times New Roman" w:cs="Times New Roman"/>
        </w:rPr>
        <w:t>ower analysis indicated that we had 88% power to detect small – medium effects in this analysis (q = 0.2, α = .05).</w:t>
      </w:r>
      <w:r w:rsidR="00FA41C1" w:rsidRPr="00FA41C1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="00FA41C1" w:rsidRPr="00FA41C1">
        <w:rPr>
          <w:rFonts w:ascii="Times New Roman" w:hAnsi="Times New Roman" w:cs="Times New Roman"/>
        </w:rPr>
        <w:t xml:space="preserve">The </w:t>
      </w:r>
      <w:r w:rsidR="00FA41C1">
        <w:rPr>
          <w:rFonts w:ascii="Times New Roman" w:hAnsi="Times New Roman" w:cs="Times New Roman"/>
        </w:rPr>
        <w:t>interaction effect</w:t>
      </w:r>
      <w:r w:rsidR="008645F5">
        <w:rPr>
          <w:rFonts w:ascii="Times New Roman" w:hAnsi="Times New Roman" w:cs="Times New Roman"/>
        </w:rPr>
        <w:t xml:space="preserve"> of each analysis</w:t>
      </w:r>
      <w:r w:rsidR="00FA41C1">
        <w:rPr>
          <w:rFonts w:ascii="Times New Roman" w:hAnsi="Times New Roman" w:cs="Times New Roman"/>
        </w:rPr>
        <w:t xml:space="preserve"> is </w:t>
      </w:r>
      <w:r w:rsidR="00FA41C1" w:rsidRPr="00FA41C1">
        <w:rPr>
          <w:rFonts w:ascii="Times New Roman" w:hAnsi="Times New Roman" w:cs="Times New Roman"/>
        </w:rPr>
        <w:t xml:space="preserve">highlighted in bold font.  </w:t>
      </w:r>
    </w:p>
    <w:p w14:paraId="5ED1CF10" w14:textId="77777777" w:rsidR="00CA1EF7" w:rsidRPr="00D967F8" w:rsidRDefault="00CA1EF7" w:rsidP="00B722D4">
      <w:pPr>
        <w:rPr>
          <w:rFonts w:ascii="Times New Roman" w:hAnsi="Times New Roman" w:cs="Times New Roman"/>
          <w:b/>
          <w:bCs/>
        </w:rPr>
      </w:pPr>
      <w:bookmarkStart w:id="1" w:name="_Hlk69460778"/>
    </w:p>
    <w:p w14:paraId="5A936B95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7845B92F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5B4ECA5D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7FBD0A68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0298E648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77915AF1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1C00BAF3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155B0C73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55A67B59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434DD764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4E42D680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2C397FB5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54C0424E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503BCEA0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45C447DA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65C7F056" w14:textId="77777777" w:rsidR="00E3550B" w:rsidRPr="00D967F8" w:rsidRDefault="00E3550B" w:rsidP="00B722D4">
      <w:pPr>
        <w:rPr>
          <w:rFonts w:ascii="Times New Roman" w:hAnsi="Times New Roman" w:cs="Times New Roman"/>
          <w:b/>
          <w:bCs/>
        </w:rPr>
      </w:pPr>
    </w:p>
    <w:p w14:paraId="4226718B" w14:textId="77777777" w:rsidR="001573F4" w:rsidRPr="00D967F8" w:rsidRDefault="001573F4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</w:p>
    <w:p w14:paraId="1430CDB9" w14:textId="27372D33" w:rsidR="00D262E8" w:rsidRPr="00D967F8" w:rsidRDefault="00D262E8" w:rsidP="00267EAD">
      <w:pPr>
        <w:jc w:val="center"/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tudy 2</w:t>
      </w:r>
    </w:p>
    <w:p w14:paraId="5CB6DFE6" w14:textId="405D7C30" w:rsidR="00797CFE" w:rsidRPr="00D967F8" w:rsidRDefault="007B188C" w:rsidP="002A35A0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966E68" w:rsidRPr="00D967F8">
        <w:rPr>
          <w:rFonts w:ascii="Times New Roman" w:hAnsi="Times New Roman" w:cs="Times New Roman"/>
          <w:b/>
          <w:bCs/>
        </w:rPr>
        <w:t xml:space="preserve"> Table</w:t>
      </w:r>
      <w:r w:rsidR="008E670E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7</w:t>
      </w:r>
    </w:p>
    <w:p w14:paraId="717C30B7" w14:textId="6A793B77" w:rsidR="000E7CB5" w:rsidRPr="00D967F8" w:rsidRDefault="00B24D01" w:rsidP="002A35A0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Factor Loadings from </w:t>
      </w:r>
      <w:r w:rsidR="00344447" w:rsidRPr="00D967F8">
        <w:rPr>
          <w:rFonts w:ascii="Times New Roman" w:hAnsi="Times New Roman" w:cs="Times New Roman"/>
          <w:i/>
          <w:iCs/>
        </w:rPr>
        <w:t xml:space="preserve">the </w:t>
      </w:r>
      <w:r w:rsidRPr="00D967F8">
        <w:rPr>
          <w:rFonts w:ascii="Times New Roman" w:hAnsi="Times New Roman" w:cs="Times New Roman"/>
          <w:i/>
          <w:iCs/>
        </w:rPr>
        <w:t xml:space="preserve">EFA of the </w:t>
      </w:r>
      <w:r w:rsidR="00E25481" w:rsidRPr="00D967F8">
        <w:rPr>
          <w:rFonts w:ascii="Times New Roman" w:hAnsi="Times New Roman" w:cs="Times New Roman"/>
          <w:i/>
          <w:iCs/>
        </w:rPr>
        <w:t>Anthropomorphism</w:t>
      </w:r>
      <w:r w:rsidRPr="00D967F8">
        <w:rPr>
          <w:rFonts w:ascii="Times New Roman" w:hAnsi="Times New Roman" w:cs="Times New Roman"/>
          <w:i/>
          <w:iCs/>
        </w:rPr>
        <w:t xml:space="preserve"> Questionnaire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2</w:t>
      </w:r>
      <w:r w:rsidRPr="00D967F8">
        <w:rPr>
          <w:rFonts w:ascii="Times New Roman" w:hAnsi="Times New Roman" w:cs="Times New Roman"/>
          <w:i/>
          <w:i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16"/>
        <w:gridCol w:w="855"/>
        <w:gridCol w:w="855"/>
      </w:tblGrid>
      <w:tr w:rsidR="00D967F8" w:rsidRPr="00D967F8" w14:paraId="465EBEA0" w14:textId="77777777" w:rsidTr="006A730D">
        <w:trPr>
          <w:trHeight w:val="4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8B644C" w14:textId="77777777" w:rsidR="00187138" w:rsidRPr="00D967F8" w:rsidRDefault="00187138" w:rsidP="003143B6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86F5" w14:textId="39090145" w:rsidR="00187138" w:rsidRPr="00D967F8" w:rsidRDefault="004C4774" w:rsidP="003143B6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D4C8E" w14:textId="063D0BA6" w:rsidR="00187138" w:rsidRPr="00D967F8" w:rsidRDefault="004C4774" w:rsidP="003143B6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Factor 2</w:t>
            </w:r>
          </w:p>
        </w:tc>
      </w:tr>
      <w:tr w:rsidR="00D967F8" w:rsidRPr="00D967F8" w14:paraId="38114597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BC3CE33" w14:textId="77777777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I sometimes wonder if my computer deliberately runs more slowly after I have shouted at it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A5EB4" w14:textId="4BA2395E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019FA" w14:textId="3D4A8AF4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14</w:t>
            </w:r>
          </w:p>
        </w:tc>
      </w:tr>
      <w:tr w:rsidR="00D967F8" w:rsidRPr="00D967F8" w14:paraId="2BD64508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15D98F0" w14:textId="18BEAA50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When I was a child I always made sure my favourite toy was comfortable (e.g. sitting up or tucked into bed) when I left the room (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1122B" w14:textId="297FA750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2D370" w14:textId="6FC17C5E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77</w:t>
            </w:r>
          </w:p>
        </w:tc>
      </w:tr>
      <w:tr w:rsidR="00D967F8" w:rsidRPr="00D967F8" w14:paraId="30892CC6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6231979" w14:textId="65987FB9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s a child I sometimes said “hello” and “good night” to some of my favourite toys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5216F" w14:textId="21426B93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05712" w14:textId="6CCD1828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81</w:t>
            </w:r>
          </w:p>
        </w:tc>
      </w:tr>
      <w:tr w:rsidR="00D967F8" w:rsidRPr="00D967F8" w14:paraId="01020E76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9877C9A" w14:textId="681050D7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When I was a child I held birthday parties for my favourite toys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3DD29" w14:textId="0C25B322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85718" w14:textId="1324BA09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60</w:t>
            </w:r>
          </w:p>
        </w:tc>
      </w:tr>
      <w:tr w:rsidR="00D967F8" w:rsidRPr="00D967F8" w14:paraId="7917CE15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6F17712" w14:textId="32283FE9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On occasions I feel that my computer/printer is being deliberately awkward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1BBD7" w14:textId="1D55D2D4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00549" w14:textId="0301965B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2</w:t>
            </w:r>
          </w:p>
        </w:tc>
      </w:tr>
      <w:tr w:rsidR="00D967F8" w:rsidRPr="00D967F8" w14:paraId="33273ABE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9A78D6C" w14:textId="2DBD12FA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if my personal possessions appreciate it when I have given them a good clean (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91A5C" w14:textId="0085E0B1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5291E" w14:textId="6EF1E58A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17</w:t>
            </w:r>
          </w:p>
        </w:tc>
      </w:tr>
      <w:tr w:rsidR="00D967F8" w:rsidRPr="00D967F8" w14:paraId="72333150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3055282" w14:textId="77777777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On occasion I feel that the weather conditions are being deliberately bad in order to ruin a social event (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B03A3" w14:textId="2B099954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7902F" w14:textId="50FFE016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9</w:t>
            </w:r>
          </w:p>
        </w:tc>
      </w:tr>
      <w:tr w:rsidR="00D967F8" w:rsidRPr="00D967F8" w14:paraId="171119CF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0F7CCE3" w14:textId="3DA990A3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As a child, when I put away my toys I made sure that any odd ones lying around were placed with the others so that they wouldn’t feel lonely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C0000" w14:textId="2A4BF9BE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8CA2F" w14:textId="03448DA1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87</w:t>
            </w:r>
          </w:p>
        </w:tc>
      </w:tr>
      <w:tr w:rsidR="00D967F8" w:rsidRPr="00D967F8" w14:paraId="14FCE59B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617DE8A" w14:textId="3F85CAFB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do think that certain cars have a specific personality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0FA6B" w14:textId="3FB8C547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3D41A" w14:textId="77FA0099" w:rsidR="00374A39" w:rsidRPr="00D967F8" w:rsidDel="00836891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00</w:t>
            </w:r>
          </w:p>
        </w:tc>
      </w:tr>
      <w:tr w:rsidR="00D967F8" w:rsidRPr="00D967F8" w14:paraId="39EFBB80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5011E09" w14:textId="00ECB9C7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If I threw out a toy when I was a child I worried that it might think I had rejected it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A17FC" w14:textId="2E750F6C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6FAC8" w14:textId="610825E2" w:rsidR="00374A39" w:rsidRPr="00D967F8" w:rsidDel="00836891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</w:t>
            </w:r>
            <w:r w:rsidR="00DF3154">
              <w:rPr>
                <w:rFonts w:ascii="Times New Roman" w:hAnsi="Times New Roman" w:cs="Times New Roman"/>
              </w:rPr>
              <w:t>78</w:t>
            </w:r>
          </w:p>
        </w:tc>
      </w:tr>
      <w:tr w:rsidR="00D967F8" w:rsidRPr="00D967F8" w14:paraId="44885BC0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7C3950F" w14:textId="32FA9005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f I accidentally break one of my favourite possessions I make sure that I apologise to it for my clumsiness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A2C0D" w14:textId="5BDD5D20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8D320" w14:textId="10A1ECDB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33</w:t>
            </w:r>
          </w:p>
        </w:tc>
      </w:tr>
      <w:tr w:rsidR="00D967F8" w:rsidRPr="00D967F8" w14:paraId="24EA3C21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E34A885" w14:textId="2CD5AECB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, I felt that some of my toys had become ill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1D302" w14:textId="564A8BFC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89B49" w14:textId="2F083B44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47</w:t>
            </w:r>
          </w:p>
        </w:tc>
      </w:tr>
      <w:tr w:rsidR="00D967F8" w:rsidRPr="00D967F8" w14:paraId="70AD6205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9117416" w14:textId="58A1EFD1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think that some trees are friendly while others have an air of menace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F4F60" w14:textId="04E929F4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4F87C" w14:textId="69D671E6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11</w:t>
            </w:r>
          </w:p>
        </w:tc>
      </w:tr>
      <w:tr w:rsidR="00D967F8" w:rsidRPr="00D967F8" w14:paraId="2493AD42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69643C4" w14:textId="79A8C9D1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I sometimes think that if my computer/printer is made to feel happy and/or wanted, then they will be less likely to malfunction (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28A0D" w14:textId="7FFB1C3A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6D204" w14:textId="62DC685B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-.02</w:t>
            </w:r>
          </w:p>
        </w:tc>
      </w:tr>
      <w:tr w:rsidR="00D967F8" w:rsidRPr="00D967F8" w14:paraId="3A86FCF7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06A9398" w14:textId="1CE4CA7E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 I felt at times that some of my toys were in a bad mood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D0729" w14:textId="5F76CBD0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87AAC" w14:textId="3C9C692A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42</w:t>
            </w:r>
          </w:p>
        </w:tc>
      </w:tr>
      <w:tr w:rsidR="00D967F8" w:rsidRPr="00D967F8" w14:paraId="5B1D9081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00FDAF8" w14:textId="1FF9BEA2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s a child, the thought of how my favourite toys would cope without me if I died was something that I worried about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00F92" w14:textId="6B75D662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225B5" w14:textId="577B3EA2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44</w:t>
            </w:r>
          </w:p>
        </w:tc>
      </w:tr>
      <w:tr w:rsidR="00D967F8" w:rsidRPr="00D967F8" w14:paraId="52252D81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83D9974" w14:textId="1B4E15DB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feel that the sea can be angry (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4C2E6" w14:textId="22AE560E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5972C" w14:textId="2E1EA68B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20</w:t>
            </w:r>
          </w:p>
        </w:tc>
      </w:tr>
      <w:tr w:rsidR="00D967F8" w:rsidRPr="00D967F8" w14:paraId="2BF42397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74F8261" w14:textId="10D8982A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that if toys are stored out of sight in a dark attic or room, they might feel lonely or unloved (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9BF3F" w14:textId="152812A8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A9F0A" w14:textId="68E7E63B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64</w:t>
            </w:r>
          </w:p>
        </w:tc>
      </w:tr>
      <w:tr w:rsidR="00D967F8" w:rsidRPr="00D967F8" w14:paraId="53642889" w14:textId="77777777" w:rsidTr="00A43D64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0063358" w14:textId="0E375F31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Part of the reason why I picked a new car/electrical item was because when I first saw it I felt that it had a friendly personality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C887E" w14:textId="3D607A05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D153A" w14:textId="23784711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09</w:t>
            </w:r>
          </w:p>
        </w:tc>
      </w:tr>
      <w:tr w:rsidR="00D967F8" w:rsidRPr="00D967F8" w14:paraId="17CB957B" w14:textId="77777777" w:rsidTr="00A43D64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2103C" w14:textId="77777777" w:rsidR="00374A39" w:rsidRPr="00D967F8" w:rsidRDefault="00374A39" w:rsidP="00374A39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  <w:b/>
                <w:bCs/>
              </w:rPr>
              <w:t>When I was a child, I made sure that when I put my toys away the ones who were friends were placed side by side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5A5D6" w14:textId="3935D421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7ECFD" w14:textId="584B24A7" w:rsidR="00374A39" w:rsidRPr="00D967F8" w:rsidRDefault="00374A39" w:rsidP="00374A39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80</w:t>
            </w:r>
          </w:p>
        </w:tc>
      </w:tr>
    </w:tbl>
    <w:p w14:paraId="3FD6D6B9" w14:textId="57AF2285" w:rsidR="001653CD" w:rsidRDefault="00E17794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  <w:iCs/>
        </w:rPr>
        <w:t xml:space="preserve">Note. </w:t>
      </w:r>
      <w:r w:rsidR="00580906" w:rsidRPr="00D967F8">
        <w:rPr>
          <w:rFonts w:ascii="Times New Roman" w:eastAsia="Calibri" w:hAnsi="Times New Roman" w:cs="Times New Roman"/>
          <w:bCs/>
          <w:i/>
          <w:iCs/>
        </w:rPr>
        <w:t>N</w:t>
      </w:r>
      <w:r w:rsidR="00580906" w:rsidRPr="00D967F8">
        <w:rPr>
          <w:rFonts w:ascii="Times New Roman" w:eastAsia="Calibri" w:hAnsi="Times New Roman" w:cs="Times New Roman"/>
          <w:bCs/>
        </w:rPr>
        <w:t xml:space="preserve"> = 246. Anthropomorphism Questionnaire item numbers are in parentheses. </w:t>
      </w:r>
      <w:r w:rsidRPr="00D967F8">
        <w:rPr>
          <w:rFonts w:ascii="Times New Roman" w:hAnsi="Times New Roman" w:cs="Times New Roman"/>
        </w:rPr>
        <w:t xml:space="preserve">9-item Anthropomorphism Questionnaire items are in bold font. </w:t>
      </w:r>
      <w:r w:rsidR="007307A3" w:rsidRPr="00D967F8">
        <w:rPr>
          <w:rFonts w:ascii="Times New Roman" w:hAnsi="Times New Roman" w:cs="Times New Roman"/>
        </w:rPr>
        <w:t>EFA = Exploratory Factor Analysis.</w:t>
      </w:r>
      <w:r w:rsidR="00B25516" w:rsidRPr="00D967F8">
        <w:rPr>
          <w:rFonts w:ascii="Times New Roman" w:hAnsi="Times New Roman" w:cs="Times New Roman"/>
        </w:rPr>
        <w:t xml:space="preserve"> </w:t>
      </w:r>
      <w:r w:rsidR="00273851" w:rsidRPr="00D967F8">
        <w:rPr>
          <w:rFonts w:ascii="Times New Roman" w:hAnsi="Times New Roman" w:cs="Times New Roman"/>
        </w:rPr>
        <w:t>Kaiser-</w:t>
      </w:r>
      <w:r w:rsidR="00273851" w:rsidRPr="00D967F8">
        <w:rPr>
          <w:rFonts w:ascii="Times New Roman" w:hAnsi="Times New Roman" w:cs="Times New Roman"/>
        </w:rPr>
        <w:lastRenderedPageBreak/>
        <w:t>Meyer-Olkin statistics were close to 1 (all values &gt; .75), and Bartlett’s test of sphericity was significant (</w:t>
      </w:r>
      <w:r w:rsidR="00273851" w:rsidRPr="00D967F8">
        <w:rPr>
          <w:rFonts w:ascii="Times New Roman" w:hAnsi="Times New Roman" w:cs="Times New Roman"/>
          <w:i/>
          <w:iCs/>
        </w:rPr>
        <w:t xml:space="preserve">p </w:t>
      </w:r>
      <w:r w:rsidR="00273851" w:rsidRPr="00D967F8">
        <w:rPr>
          <w:rFonts w:ascii="Times New Roman" w:hAnsi="Times New Roman" w:cs="Times New Roman"/>
        </w:rPr>
        <w:t xml:space="preserve">&lt; .001), indicating the </w:t>
      </w:r>
      <w:r w:rsidR="00692C13" w:rsidRPr="00D967F8">
        <w:rPr>
          <w:rFonts w:ascii="Times New Roman" w:hAnsi="Times New Roman" w:cs="Times New Roman"/>
        </w:rPr>
        <w:t xml:space="preserve">data were </w:t>
      </w:r>
      <w:r w:rsidR="00273851" w:rsidRPr="00D967F8">
        <w:rPr>
          <w:rFonts w:ascii="Times New Roman" w:hAnsi="Times New Roman" w:cs="Times New Roman"/>
        </w:rPr>
        <w:t>suitable for EFA.</w:t>
      </w:r>
      <w:bookmarkEnd w:id="1"/>
    </w:p>
    <w:p w14:paraId="74CC2DB1" w14:textId="5613FB8B" w:rsidR="003330C7" w:rsidRDefault="003330C7" w:rsidP="00734D3D">
      <w:pPr>
        <w:spacing w:after="0" w:line="240" w:lineRule="auto"/>
        <w:rPr>
          <w:rFonts w:ascii="Times New Roman" w:hAnsi="Times New Roman" w:cs="Times New Roman"/>
        </w:rPr>
      </w:pPr>
    </w:p>
    <w:p w14:paraId="57A5F0D1" w14:textId="14145C4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6C255EF8" w14:textId="70B932FF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BE657DA" w14:textId="1EC4F960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59F8DAD" w14:textId="550AE95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EA73B27" w14:textId="1094FAA6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E605D9D" w14:textId="11F4296E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5EE608D2" w14:textId="39ED5268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607F2BC2" w14:textId="09BE925D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6F01A7F0" w14:textId="2D949E32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985AF51" w14:textId="58A39762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6F36618" w14:textId="12A051E1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2B71F031" w14:textId="4D185E44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AE54812" w14:textId="090AAD90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9B12AAD" w14:textId="1CBF25FC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6C210731" w14:textId="4A1DCA0D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3DD3A3F" w14:textId="091087D0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5A36F307" w14:textId="091643CA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633539B" w14:textId="6A1B3620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0F85B25" w14:textId="42CD5509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5A4415C1" w14:textId="01038501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F121C73" w14:textId="74DA649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9528B36" w14:textId="6EB38F06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982D57C" w14:textId="2B44DD13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BE1F274" w14:textId="761F09B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FC5309D" w14:textId="6AE6BD3E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0F6D4EE" w14:textId="08538D66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8643ADB" w14:textId="08328AE6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6075AE5" w14:textId="3336C5A7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574975ED" w14:textId="383DF245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B840D7E" w14:textId="54067F1A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846EA9B" w14:textId="73A2EDD5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C8B070E" w14:textId="0C9A7589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C9BCD42" w14:textId="201E1134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C86C285" w14:textId="18E13EDC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4354FE5" w14:textId="5C46D317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241CFD76" w14:textId="0734651F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0181428" w14:textId="36C9F75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D233A12" w14:textId="4B77AE1D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95F65D4" w14:textId="6BD240F1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C124FF7" w14:textId="65929EA7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4DD6A79" w14:textId="7D4A7CD2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2DA36E77" w14:textId="71D18D8A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0F2FDDD3" w14:textId="3A5D9057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2772549" w14:textId="1FDE2688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2878EE0C" w14:textId="42511681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BD92C07" w14:textId="157AE83B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272BD130" w14:textId="5704E94A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7276A754" w14:textId="4CFE2D7D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E23E482" w14:textId="52022FBC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38EE1757" w14:textId="2102287E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6AD832FA" w14:textId="03288C6C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59FB86B" w14:textId="1B72A8A8" w:rsidR="003143B6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18BCFFF6" w14:textId="77777777" w:rsidR="003143B6" w:rsidRPr="00267EAD" w:rsidRDefault="003143B6" w:rsidP="00734D3D">
      <w:pPr>
        <w:spacing w:after="0" w:line="240" w:lineRule="auto"/>
        <w:rPr>
          <w:rFonts w:ascii="Times New Roman" w:hAnsi="Times New Roman" w:cs="Times New Roman"/>
        </w:rPr>
      </w:pPr>
    </w:p>
    <w:p w14:paraId="4FAC9948" w14:textId="130AA3DF" w:rsidR="00B722D4" w:rsidRPr="00D967F8" w:rsidRDefault="007B188C" w:rsidP="002A35A0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966E68" w:rsidRPr="00D967F8">
        <w:rPr>
          <w:rFonts w:ascii="Times New Roman" w:hAnsi="Times New Roman" w:cs="Times New Roman"/>
          <w:b/>
          <w:bCs/>
        </w:rPr>
        <w:t xml:space="preserve"> Table</w:t>
      </w:r>
      <w:r w:rsidR="00B722D4" w:rsidRPr="00D967F8">
        <w:rPr>
          <w:rFonts w:ascii="Times New Roman" w:hAnsi="Times New Roman" w:cs="Times New Roman"/>
          <w:b/>
          <w:bCs/>
        </w:rPr>
        <w:t xml:space="preserve"> </w:t>
      </w:r>
      <w:r w:rsidR="008811AD" w:rsidRPr="00D967F8">
        <w:rPr>
          <w:rFonts w:ascii="Times New Roman" w:hAnsi="Times New Roman" w:cs="Times New Roman"/>
          <w:b/>
          <w:bCs/>
        </w:rPr>
        <w:t>8</w:t>
      </w:r>
    </w:p>
    <w:p w14:paraId="6C56B87D" w14:textId="61CF3B97" w:rsidR="00B0183E" w:rsidRPr="00D967F8" w:rsidRDefault="004E58AC" w:rsidP="002A35A0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Factor Loadings for </w:t>
      </w:r>
      <w:r w:rsidR="00453FFB" w:rsidRPr="00D967F8">
        <w:rPr>
          <w:rFonts w:ascii="Times New Roman" w:hAnsi="Times New Roman" w:cs="Times New Roman"/>
          <w:i/>
          <w:iCs/>
        </w:rPr>
        <w:t>the 9-item Anthropomorphism Questionnaire</w:t>
      </w:r>
      <w:r w:rsidR="00B0183E" w:rsidRPr="00D967F8">
        <w:rPr>
          <w:rFonts w:ascii="Times New Roman" w:hAnsi="Times New Roman" w:cs="Times New Roman"/>
          <w:i/>
          <w:iCs/>
        </w:rPr>
        <w:t xml:space="preserve"> – Study 2</w:t>
      </w:r>
      <w:r w:rsidR="00127B5B" w:rsidRPr="00D967F8">
        <w:rPr>
          <w:rFonts w:ascii="Times New Roman" w:hAnsi="Times New Roman" w:cs="Times New Roman"/>
          <w:i/>
          <w:iCs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395"/>
        <w:gridCol w:w="850"/>
        <w:gridCol w:w="931"/>
        <w:gridCol w:w="912"/>
        <w:gridCol w:w="850"/>
        <w:gridCol w:w="993"/>
      </w:tblGrid>
      <w:tr w:rsidR="00D967F8" w:rsidRPr="00D967F8" w14:paraId="6DC68FC8" w14:textId="5FAF957E" w:rsidTr="00860B5F">
        <w:trPr>
          <w:trHeight w:val="488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B78C4" w14:textId="77777777" w:rsidR="00537F61" w:rsidRPr="00D967F8" w:rsidRDefault="00537F61" w:rsidP="003143B6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4E14E" w14:textId="6367D02B" w:rsidR="00537F61" w:rsidRPr="00D967F8" w:rsidRDefault="00537F61" w:rsidP="003143B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 xml:space="preserve">EFA 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4289A" w14:textId="70BA725B" w:rsidR="00537F61" w:rsidRPr="00D967F8" w:rsidRDefault="00537F61" w:rsidP="003143B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CFA (</w:t>
            </w:r>
            <w:r w:rsidR="00860B5F">
              <w:rPr>
                <w:rFonts w:ascii="Times New Roman" w:eastAsia="Calibri" w:hAnsi="Times New Roman" w:cs="Times New Roman"/>
              </w:rPr>
              <w:t>two</w:t>
            </w:r>
            <w:r w:rsidRPr="00D967F8">
              <w:rPr>
                <w:rFonts w:ascii="Times New Roman" w:eastAsia="Calibri" w:hAnsi="Times New Roman" w:cs="Times New Roman"/>
              </w:rPr>
              <w:t>-factor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7C49ACA" w14:textId="77777777" w:rsidR="00537F61" w:rsidRPr="00D967F8" w:rsidRDefault="00537F61" w:rsidP="003143B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 xml:space="preserve">CFA </w:t>
            </w:r>
          </w:p>
          <w:p w14:paraId="6E06DB43" w14:textId="4A5613F7" w:rsidR="00537F61" w:rsidRPr="00D967F8" w:rsidRDefault="00537F61" w:rsidP="003143B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(</w:t>
            </w:r>
            <w:r w:rsidR="00860B5F">
              <w:rPr>
                <w:rFonts w:ascii="Times New Roman" w:eastAsia="Calibri" w:hAnsi="Times New Roman" w:cs="Times New Roman"/>
              </w:rPr>
              <w:t>one</w:t>
            </w:r>
            <w:r w:rsidR="00D6621C" w:rsidRPr="00D967F8">
              <w:rPr>
                <w:rFonts w:ascii="Times New Roman" w:eastAsia="Calibri" w:hAnsi="Times New Roman" w:cs="Times New Roman"/>
              </w:rPr>
              <w:t>-</w:t>
            </w:r>
            <w:r w:rsidR="00C25AA1" w:rsidRPr="00D967F8">
              <w:rPr>
                <w:rFonts w:ascii="Times New Roman" w:eastAsia="Calibri" w:hAnsi="Times New Roman" w:cs="Times New Roman"/>
              </w:rPr>
              <w:t>f</w:t>
            </w:r>
            <w:r w:rsidRPr="00D967F8">
              <w:rPr>
                <w:rFonts w:ascii="Times New Roman" w:eastAsia="Calibri" w:hAnsi="Times New Roman" w:cs="Times New Roman"/>
              </w:rPr>
              <w:t>actor)</w:t>
            </w:r>
          </w:p>
        </w:tc>
      </w:tr>
      <w:tr w:rsidR="00D967F8" w:rsidRPr="00D967F8" w14:paraId="712EFBEE" w14:textId="4EB38F04" w:rsidTr="00860B5F">
        <w:trPr>
          <w:trHeight w:val="40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6E4F6" w14:textId="77777777" w:rsidR="00537F61" w:rsidRPr="00D967F8" w:rsidRDefault="00537F61" w:rsidP="003143B6">
            <w:pPr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AB491" w14:textId="77777777" w:rsidR="00537F61" w:rsidRPr="00D967F8" w:rsidRDefault="00537F61" w:rsidP="003143B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Factor 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DFA9D" w14:textId="77777777" w:rsidR="00537F61" w:rsidRPr="00D967F8" w:rsidRDefault="00537F61" w:rsidP="003143B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Factor 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2E00" w14:textId="77777777" w:rsidR="00537F61" w:rsidRPr="00D967F8" w:rsidRDefault="00537F61" w:rsidP="003143B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Factor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5B573" w14:textId="77777777" w:rsidR="00537F61" w:rsidRPr="00D967F8" w:rsidRDefault="00537F61" w:rsidP="003143B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Factor 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982713B" w14:textId="77777777" w:rsidR="00537F61" w:rsidRPr="00D967F8" w:rsidRDefault="00537F61" w:rsidP="003143B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67F8" w:rsidRPr="00D967F8" w14:paraId="70B3BD2A" w14:textId="2AFA90BF" w:rsidTr="00860B5F">
        <w:trPr>
          <w:trHeight w:val="646"/>
        </w:trPr>
        <w:tc>
          <w:tcPr>
            <w:tcW w:w="4395" w:type="dxa"/>
            <w:shd w:val="clear" w:color="auto" w:fill="auto"/>
            <w:vAlign w:val="center"/>
          </w:tcPr>
          <w:p w14:paraId="3283BCBE" w14:textId="0B369C09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wonder if my computer deliberately runs more slowly after I have shouted at it (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EC926E" w14:textId="726637A0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8BA2B6D" w14:textId="5AE24B91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912" w:type="dxa"/>
            <w:vAlign w:val="center"/>
          </w:tcPr>
          <w:p w14:paraId="2920C78C" w14:textId="1878BF38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74</w:t>
            </w:r>
          </w:p>
        </w:tc>
        <w:tc>
          <w:tcPr>
            <w:tcW w:w="850" w:type="dxa"/>
            <w:vAlign w:val="center"/>
          </w:tcPr>
          <w:p w14:paraId="69941342" w14:textId="3B66E5AE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98FB2AC" w14:textId="5AC73E3C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20</w:t>
            </w:r>
          </w:p>
        </w:tc>
      </w:tr>
      <w:tr w:rsidR="00D967F8" w:rsidRPr="00D967F8" w14:paraId="74628E00" w14:textId="6D452CB3" w:rsidTr="00860B5F">
        <w:trPr>
          <w:trHeight w:val="646"/>
        </w:trPr>
        <w:tc>
          <w:tcPr>
            <w:tcW w:w="4395" w:type="dxa"/>
            <w:shd w:val="clear" w:color="auto" w:fill="auto"/>
            <w:vAlign w:val="center"/>
          </w:tcPr>
          <w:p w14:paraId="3A6CED91" w14:textId="05BF8417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On occasions I feel that my computer/printer is being deliberately awkward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2B082" w14:textId="5670D987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69A6D74" w14:textId="3679DC5B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912" w:type="dxa"/>
            <w:vAlign w:val="center"/>
          </w:tcPr>
          <w:p w14:paraId="5D65C94A" w14:textId="52F86F5F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81</w:t>
            </w:r>
          </w:p>
        </w:tc>
        <w:tc>
          <w:tcPr>
            <w:tcW w:w="850" w:type="dxa"/>
            <w:vAlign w:val="center"/>
          </w:tcPr>
          <w:p w14:paraId="24E80708" w14:textId="32504C05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993" w:type="dxa"/>
            <w:vAlign w:val="center"/>
          </w:tcPr>
          <w:p w14:paraId="11D0B30F" w14:textId="374B3C67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28</w:t>
            </w:r>
          </w:p>
        </w:tc>
      </w:tr>
      <w:tr w:rsidR="00D967F8" w:rsidRPr="00D967F8" w14:paraId="0B002979" w14:textId="78F8FD66" w:rsidTr="00860B5F">
        <w:trPr>
          <w:trHeight w:val="716"/>
        </w:trPr>
        <w:tc>
          <w:tcPr>
            <w:tcW w:w="4395" w:type="dxa"/>
            <w:shd w:val="clear" w:color="auto" w:fill="auto"/>
            <w:vAlign w:val="center"/>
          </w:tcPr>
          <w:p w14:paraId="03EE9CE0" w14:textId="3BE194F4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On occasion I feel that the weather conditions are being deliberately bad in order to ruin a social event (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4EF0D" w14:textId="4255F92B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C53AFF8" w14:textId="7C07715C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912" w:type="dxa"/>
            <w:vAlign w:val="center"/>
          </w:tcPr>
          <w:p w14:paraId="3192ACD0" w14:textId="05BB9A8D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59</w:t>
            </w:r>
          </w:p>
        </w:tc>
        <w:tc>
          <w:tcPr>
            <w:tcW w:w="850" w:type="dxa"/>
            <w:vAlign w:val="center"/>
          </w:tcPr>
          <w:p w14:paraId="62FC7ACE" w14:textId="708144E0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993" w:type="dxa"/>
            <w:vAlign w:val="center"/>
          </w:tcPr>
          <w:p w14:paraId="031E3855" w14:textId="1A80D3EE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16</w:t>
            </w:r>
          </w:p>
        </w:tc>
      </w:tr>
      <w:tr w:rsidR="00D967F8" w:rsidRPr="00D967F8" w14:paraId="49B2229F" w14:textId="0C933E52" w:rsidTr="00860B5F">
        <w:trPr>
          <w:trHeight w:val="556"/>
        </w:trPr>
        <w:tc>
          <w:tcPr>
            <w:tcW w:w="4395" w:type="dxa"/>
            <w:shd w:val="clear" w:color="auto" w:fill="auto"/>
            <w:vAlign w:val="center"/>
          </w:tcPr>
          <w:p w14:paraId="2043CB5E" w14:textId="4B24A262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I sometimes think that if my computer/printer is made to feel happy and/or wanted, then they will be less likely to malfunction (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DDA8C4" w14:textId="7744BA63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9A05C51" w14:textId="4494E29D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912" w:type="dxa"/>
            <w:vAlign w:val="center"/>
          </w:tcPr>
          <w:p w14:paraId="28026598" w14:textId="52D1F543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70</w:t>
            </w:r>
          </w:p>
        </w:tc>
        <w:tc>
          <w:tcPr>
            <w:tcW w:w="850" w:type="dxa"/>
            <w:vAlign w:val="center"/>
          </w:tcPr>
          <w:p w14:paraId="7F004DB5" w14:textId="6129FFD8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993" w:type="dxa"/>
            <w:vAlign w:val="center"/>
          </w:tcPr>
          <w:p w14:paraId="07CA81C5" w14:textId="63F30FDF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25</w:t>
            </w:r>
          </w:p>
        </w:tc>
      </w:tr>
      <w:tr w:rsidR="00D967F8" w:rsidRPr="00D967F8" w14:paraId="4B3C5C19" w14:textId="52C4A7F2" w:rsidTr="00860B5F">
        <w:trPr>
          <w:trHeight w:val="720"/>
        </w:trPr>
        <w:tc>
          <w:tcPr>
            <w:tcW w:w="4395" w:type="dxa"/>
            <w:shd w:val="clear" w:color="auto" w:fill="auto"/>
            <w:vAlign w:val="center"/>
          </w:tcPr>
          <w:p w14:paraId="51E70FFE" w14:textId="73B21924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When I was a child I always made sure my favourite toy was comfortable (e.g. sitting up or tucked into bed) when I left the room (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5D6222" w14:textId="22AF6B04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18A8A8B" w14:textId="1EC6752F" w:rsidR="00C821A3" w:rsidRPr="00D967F8" w:rsidRDefault="00C821A3" w:rsidP="00C821A3">
            <w:pPr>
              <w:keepNext/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81</w:t>
            </w:r>
          </w:p>
        </w:tc>
        <w:tc>
          <w:tcPr>
            <w:tcW w:w="912" w:type="dxa"/>
            <w:vAlign w:val="center"/>
          </w:tcPr>
          <w:p w14:paraId="5AF1C851" w14:textId="3FDDF72B" w:rsidR="00C821A3" w:rsidRPr="00D967F8" w:rsidRDefault="00C821A3" w:rsidP="00C821A3">
            <w:pPr>
              <w:keepNext/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--</w:t>
            </w:r>
          </w:p>
        </w:tc>
        <w:tc>
          <w:tcPr>
            <w:tcW w:w="850" w:type="dxa"/>
            <w:vAlign w:val="center"/>
          </w:tcPr>
          <w:p w14:paraId="089EB2C1" w14:textId="2EF384FC" w:rsidR="00C821A3" w:rsidRPr="00D967F8" w:rsidRDefault="00C821A3" w:rsidP="00C821A3">
            <w:pPr>
              <w:keepNext/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80</w:t>
            </w:r>
          </w:p>
        </w:tc>
        <w:tc>
          <w:tcPr>
            <w:tcW w:w="993" w:type="dxa"/>
            <w:vAlign w:val="center"/>
          </w:tcPr>
          <w:p w14:paraId="5D6BE1B4" w14:textId="5BBAF91C" w:rsidR="00C821A3" w:rsidRPr="00D967F8" w:rsidRDefault="00C821A3" w:rsidP="00C821A3">
            <w:pPr>
              <w:keepNext/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eastAsia="Calibri" w:hAnsi="Times New Roman" w:cs="Times New Roman"/>
              </w:rPr>
              <w:t>.80</w:t>
            </w:r>
          </w:p>
        </w:tc>
      </w:tr>
      <w:tr w:rsidR="00D967F8" w:rsidRPr="00D967F8" w14:paraId="50F94E24" w14:textId="2B7642E4" w:rsidTr="00860B5F">
        <w:trPr>
          <w:trHeight w:val="561"/>
        </w:trPr>
        <w:tc>
          <w:tcPr>
            <w:tcW w:w="4395" w:type="dxa"/>
            <w:shd w:val="clear" w:color="auto" w:fill="auto"/>
            <w:vAlign w:val="center"/>
          </w:tcPr>
          <w:p w14:paraId="65A5F795" w14:textId="270902BA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As a child I sometimes said “hello” and “good night” to some of my favourite toys (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7FA6E" w14:textId="3EA94674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1EF05A2" w14:textId="3E8A3EE0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912" w:type="dxa"/>
            <w:vAlign w:val="center"/>
          </w:tcPr>
          <w:p w14:paraId="59B7F01E" w14:textId="1D463EA2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967F8">
              <w:rPr>
                <w:rFonts w:ascii="Times New Roman" w:eastAsia="Calibri" w:hAnsi="Times New Roman" w:cs="Times New Roman"/>
                <w:b/>
              </w:rPr>
              <w:t>--</w:t>
            </w:r>
          </w:p>
        </w:tc>
        <w:tc>
          <w:tcPr>
            <w:tcW w:w="850" w:type="dxa"/>
            <w:vAlign w:val="center"/>
          </w:tcPr>
          <w:p w14:paraId="008387B1" w14:textId="01FAD67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79</w:t>
            </w:r>
          </w:p>
        </w:tc>
        <w:tc>
          <w:tcPr>
            <w:tcW w:w="993" w:type="dxa"/>
            <w:vAlign w:val="center"/>
          </w:tcPr>
          <w:p w14:paraId="72F10123" w14:textId="60A1A3F5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79</w:t>
            </w:r>
          </w:p>
        </w:tc>
      </w:tr>
      <w:tr w:rsidR="00D967F8" w:rsidRPr="00D967F8" w14:paraId="573ECE39" w14:textId="33A20381" w:rsidTr="00860B5F">
        <w:trPr>
          <w:trHeight w:val="711"/>
        </w:trPr>
        <w:tc>
          <w:tcPr>
            <w:tcW w:w="4395" w:type="dxa"/>
            <w:shd w:val="clear" w:color="auto" w:fill="auto"/>
            <w:vAlign w:val="center"/>
          </w:tcPr>
          <w:p w14:paraId="0737A7CE" w14:textId="4EF2F46E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As a child, when I put away my toys I made sure that any odd ones lying around were placed with the others so that they wouldn’t feel lonely (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D37EA" w14:textId="7F00AD5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AC7010C" w14:textId="589AF70F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912" w:type="dxa"/>
            <w:vAlign w:val="center"/>
          </w:tcPr>
          <w:p w14:paraId="4F7FF8B5" w14:textId="130614D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967F8">
              <w:rPr>
                <w:rFonts w:ascii="Times New Roman" w:eastAsia="Calibri" w:hAnsi="Times New Roman" w:cs="Times New Roman"/>
                <w:b/>
              </w:rPr>
              <w:t>--</w:t>
            </w:r>
          </w:p>
        </w:tc>
        <w:tc>
          <w:tcPr>
            <w:tcW w:w="850" w:type="dxa"/>
            <w:vAlign w:val="center"/>
          </w:tcPr>
          <w:p w14:paraId="7B751F4D" w14:textId="16503A3F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86</w:t>
            </w:r>
          </w:p>
        </w:tc>
        <w:tc>
          <w:tcPr>
            <w:tcW w:w="993" w:type="dxa"/>
            <w:vAlign w:val="center"/>
          </w:tcPr>
          <w:p w14:paraId="696D325E" w14:textId="37A1999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86</w:t>
            </w:r>
          </w:p>
        </w:tc>
      </w:tr>
      <w:tr w:rsidR="00D967F8" w:rsidRPr="00D967F8" w14:paraId="2F992687" w14:textId="543763CD" w:rsidTr="00860B5F">
        <w:trPr>
          <w:trHeight w:val="706"/>
        </w:trPr>
        <w:tc>
          <w:tcPr>
            <w:tcW w:w="4395" w:type="dxa"/>
            <w:shd w:val="clear" w:color="auto" w:fill="auto"/>
            <w:vAlign w:val="center"/>
          </w:tcPr>
          <w:p w14:paraId="1F7A4749" w14:textId="346B7543" w:rsidR="00C821A3" w:rsidRPr="00D967F8" w:rsidRDefault="00C821A3" w:rsidP="00C821A3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If I threw out a toy when I was a child I worried that it might think I had rejected it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D888C" w14:textId="58072E0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F3C3235" w14:textId="4C04D291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12" w:type="dxa"/>
            <w:vAlign w:val="center"/>
          </w:tcPr>
          <w:p w14:paraId="735F02CD" w14:textId="0A5A1480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967F8">
              <w:rPr>
                <w:rFonts w:ascii="Times New Roman" w:eastAsia="Calibri" w:hAnsi="Times New Roman" w:cs="Times New Roman"/>
                <w:b/>
              </w:rPr>
              <w:t>--</w:t>
            </w:r>
          </w:p>
        </w:tc>
        <w:tc>
          <w:tcPr>
            <w:tcW w:w="850" w:type="dxa"/>
            <w:vAlign w:val="center"/>
          </w:tcPr>
          <w:p w14:paraId="1EFB73E0" w14:textId="34F8BD5C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72</w:t>
            </w:r>
          </w:p>
        </w:tc>
        <w:tc>
          <w:tcPr>
            <w:tcW w:w="993" w:type="dxa"/>
            <w:vAlign w:val="center"/>
          </w:tcPr>
          <w:p w14:paraId="6BFC9573" w14:textId="1A0B99A9" w:rsidR="00C821A3" w:rsidRPr="00D967F8" w:rsidRDefault="00C821A3" w:rsidP="00C821A3">
            <w:pPr>
              <w:spacing w:after="12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72</w:t>
            </w:r>
          </w:p>
        </w:tc>
      </w:tr>
      <w:tr w:rsidR="00D967F8" w:rsidRPr="00D967F8" w14:paraId="34838786" w14:textId="409D2B03" w:rsidTr="00860B5F">
        <w:trPr>
          <w:trHeight w:val="716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7CDD4" w14:textId="1D4AB1EF" w:rsidR="00C821A3" w:rsidRPr="00D967F8" w:rsidRDefault="00C821A3" w:rsidP="00C821A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967F8">
              <w:rPr>
                <w:rFonts w:ascii="Times New Roman" w:hAnsi="Times New Roman" w:cs="Times New Roman"/>
              </w:rPr>
              <w:t>When I was a child, I made sure that when I put my toys away the ones who were friends were placed side by side</w:t>
            </w:r>
            <w:r w:rsidRPr="00D967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967F8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00E1E" w14:textId="267DEF1B" w:rsidR="00C821A3" w:rsidRPr="00D967F8" w:rsidRDefault="00C821A3" w:rsidP="00C821A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967F8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A4F0A" w14:textId="52CD7ECF" w:rsidR="00C821A3" w:rsidRPr="00D967F8" w:rsidRDefault="00C821A3" w:rsidP="00C821A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hAnsi="Times New Roman" w:cs="Times New Roman"/>
              </w:rPr>
              <w:t>.</w:t>
            </w:r>
            <w:r w:rsidR="00D400D2" w:rsidRPr="00D967F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1FF7310A" w14:textId="4B116372" w:rsidR="00C821A3" w:rsidRPr="00D967F8" w:rsidRDefault="00C821A3" w:rsidP="00C821A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967F8">
              <w:rPr>
                <w:rFonts w:ascii="Times New Roman" w:eastAsia="Calibri" w:hAnsi="Times New Roman" w:cs="Times New Roman"/>
                <w:b/>
              </w:rPr>
              <w:t>-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211084" w14:textId="25FEB368" w:rsidR="00C821A3" w:rsidRPr="00D967F8" w:rsidRDefault="00C821A3" w:rsidP="00C821A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87E2C9" w14:textId="37356DB4" w:rsidR="00C821A3" w:rsidRPr="00D967F8" w:rsidRDefault="00C821A3" w:rsidP="00C821A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967F8">
              <w:rPr>
                <w:rFonts w:ascii="Times New Roman" w:eastAsia="Calibri" w:hAnsi="Times New Roman" w:cs="Times New Roman"/>
                <w:bCs/>
              </w:rPr>
              <w:t>.80</w:t>
            </w:r>
          </w:p>
        </w:tc>
      </w:tr>
    </w:tbl>
    <w:p w14:paraId="6544B88D" w14:textId="6E7A957B" w:rsidR="004E58AC" w:rsidRPr="00D967F8" w:rsidRDefault="004E58AC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</w:rPr>
        <w:t xml:space="preserve">Note. </w:t>
      </w:r>
      <w:r w:rsidR="004704F8" w:rsidRPr="00D967F8">
        <w:rPr>
          <w:rFonts w:ascii="Times New Roman" w:hAnsi="Times New Roman" w:cs="Times New Roman"/>
          <w:i/>
        </w:rPr>
        <w:t>N</w:t>
      </w:r>
      <w:r w:rsidR="004704F8" w:rsidRPr="00D967F8">
        <w:rPr>
          <w:rFonts w:ascii="Times New Roman" w:hAnsi="Times New Roman" w:cs="Times New Roman"/>
        </w:rPr>
        <w:t xml:space="preserve"> = 492. Anthropomorphism Questionnaire item numbers are in parentheses. EFA = Exploratory Factor Analysis. CFA = Confirmatory Factor Analysis. Factor 1 = adult subscale, Factor 2 = childhood subscale.</w:t>
      </w:r>
      <w:r w:rsidR="000E0D6F" w:rsidRPr="00D967F8">
        <w:rPr>
          <w:rFonts w:ascii="Times New Roman" w:hAnsi="Times New Roman" w:cs="Times New Roman"/>
        </w:rPr>
        <w:t xml:space="preserve"> </w:t>
      </w:r>
      <w:r w:rsidR="001C7A86" w:rsidRPr="00D967F8">
        <w:rPr>
          <w:rFonts w:ascii="Times New Roman" w:hAnsi="Times New Roman" w:cs="Times New Roman"/>
        </w:rPr>
        <w:t>Kaiser-Meyer-Olkin statistics were close to 1 (all values &gt; .75), and Bartlett’s test of sphericity was significant (</w:t>
      </w:r>
      <w:r w:rsidR="001C7A86" w:rsidRPr="00D967F8">
        <w:rPr>
          <w:rFonts w:ascii="Times New Roman" w:hAnsi="Times New Roman" w:cs="Times New Roman"/>
          <w:i/>
        </w:rPr>
        <w:t xml:space="preserve">p </w:t>
      </w:r>
      <w:r w:rsidR="001C7A86" w:rsidRPr="00D967F8">
        <w:rPr>
          <w:rFonts w:ascii="Times New Roman" w:hAnsi="Times New Roman" w:cs="Times New Roman"/>
        </w:rPr>
        <w:t xml:space="preserve">&lt; .001), indicating the </w:t>
      </w:r>
      <w:r w:rsidR="00D41DDA" w:rsidRPr="00D967F8">
        <w:rPr>
          <w:rFonts w:ascii="Times New Roman" w:hAnsi="Times New Roman" w:cs="Times New Roman"/>
        </w:rPr>
        <w:t>data</w:t>
      </w:r>
      <w:r w:rsidR="001C7A86" w:rsidRPr="00D967F8">
        <w:rPr>
          <w:rFonts w:ascii="Times New Roman" w:hAnsi="Times New Roman" w:cs="Times New Roman"/>
        </w:rPr>
        <w:t xml:space="preserve"> </w:t>
      </w:r>
      <w:r w:rsidR="00D41DDA" w:rsidRPr="00D967F8">
        <w:rPr>
          <w:rFonts w:ascii="Times New Roman" w:hAnsi="Times New Roman" w:cs="Times New Roman"/>
        </w:rPr>
        <w:t>were</w:t>
      </w:r>
      <w:r w:rsidR="001C7A86" w:rsidRPr="00D967F8">
        <w:rPr>
          <w:rFonts w:ascii="Times New Roman" w:hAnsi="Times New Roman" w:cs="Times New Roman"/>
        </w:rPr>
        <w:t xml:space="preserve"> suitable for EFA. </w:t>
      </w:r>
    </w:p>
    <w:p w14:paraId="32130E06" w14:textId="77777777" w:rsidR="00CA1EF7" w:rsidRPr="00D967F8" w:rsidRDefault="00CA1EF7" w:rsidP="001B44AE">
      <w:pPr>
        <w:rPr>
          <w:rFonts w:ascii="Times New Roman" w:hAnsi="Times New Roman" w:cs="Times New Roman"/>
          <w:b/>
          <w:bCs/>
        </w:rPr>
      </w:pPr>
    </w:p>
    <w:p w14:paraId="61280F1D" w14:textId="77777777" w:rsidR="001653CD" w:rsidRPr="00D967F8" w:rsidRDefault="001653CD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</w:p>
    <w:p w14:paraId="45D44E5E" w14:textId="1A3D6CDE" w:rsidR="00375955" w:rsidRPr="00D967F8" w:rsidRDefault="007B188C" w:rsidP="00375955">
      <w:pPr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375955" w:rsidRPr="00D967F8">
        <w:rPr>
          <w:rFonts w:ascii="Times New Roman" w:hAnsi="Times New Roman" w:cs="Times New Roman"/>
          <w:b/>
          <w:bCs/>
        </w:rPr>
        <w:t xml:space="preserve"> Table </w:t>
      </w:r>
      <w:r w:rsidR="001A3641" w:rsidRPr="00D967F8">
        <w:rPr>
          <w:rFonts w:ascii="Times New Roman" w:hAnsi="Times New Roman" w:cs="Times New Roman"/>
          <w:b/>
          <w:bCs/>
        </w:rPr>
        <w:t>9</w:t>
      </w:r>
    </w:p>
    <w:p w14:paraId="7CCF43A9" w14:textId="1B324E4F" w:rsidR="00375955" w:rsidRPr="00D967F8" w:rsidRDefault="00375955" w:rsidP="00375955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 xml:space="preserve">Measurement Invariance of the 9-item Anthropomorphism Questionnaire to Level of Autistic Traits using the </w:t>
      </w:r>
      <w:r w:rsidR="0074510C">
        <w:rPr>
          <w:rFonts w:ascii="Times New Roman" w:hAnsi="Times New Roman" w:cs="Times New Roman"/>
          <w:i/>
          <w:iCs/>
        </w:rPr>
        <w:t>AQ-10</w:t>
      </w:r>
      <w:r w:rsidRPr="00D967F8">
        <w:rPr>
          <w:rFonts w:ascii="Times New Roman" w:hAnsi="Times New Roman" w:cs="Times New Roman"/>
          <w:i/>
          <w:iCs/>
        </w:rPr>
        <w:t xml:space="preserve"> </w:t>
      </w:r>
      <w:r w:rsidR="00636377">
        <w:rPr>
          <w:rFonts w:ascii="Times New Roman" w:hAnsi="Times New Roman" w:cs="Times New Roman"/>
          <w:i/>
          <w:iCs/>
        </w:rPr>
        <w:t>C</w:t>
      </w:r>
      <w:r w:rsidRPr="00D967F8">
        <w:rPr>
          <w:rFonts w:ascii="Times New Roman" w:hAnsi="Times New Roman" w:cs="Times New Roman"/>
          <w:i/>
          <w:iCs/>
        </w:rPr>
        <w:t xml:space="preserve">ut-off and </w:t>
      </w:r>
      <w:r w:rsidR="0074510C">
        <w:rPr>
          <w:rFonts w:ascii="Times New Roman" w:hAnsi="Times New Roman" w:cs="Times New Roman"/>
          <w:i/>
          <w:iCs/>
        </w:rPr>
        <w:t>AQ-10</w:t>
      </w:r>
      <w:r w:rsidRPr="00D967F8">
        <w:rPr>
          <w:rFonts w:ascii="Times New Roman" w:hAnsi="Times New Roman" w:cs="Times New Roman"/>
          <w:i/>
          <w:iCs/>
        </w:rPr>
        <w:t xml:space="preserve"> </w:t>
      </w:r>
      <w:r w:rsidR="00636377">
        <w:rPr>
          <w:rFonts w:ascii="Times New Roman" w:hAnsi="Times New Roman" w:cs="Times New Roman"/>
          <w:i/>
          <w:iCs/>
        </w:rPr>
        <w:t>M</w:t>
      </w:r>
      <w:r w:rsidRPr="00D967F8">
        <w:rPr>
          <w:rFonts w:ascii="Times New Roman" w:hAnsi="Times New Roman" w:cs="Times New Roman"/>
          <w:i/>
          <w:iCs/>
        </w:rPr>
        <w:t xml:space="preserve">edian </w:t>
      </w:r>
      <w:r w:rsidR="00636377">
        <w:rPr>
          <w:rFonts w:ascii="Times New Roman" w:hAnsi="Times New Roman" w:cs="Times New Roman"/>
          <w:i/>
          <w:iCs/>
        </w:rPr>
        <w:t>S</w:t>
      </w:r>
      <w:r w:rsidRPr="00D967F8">
        <w:rPr>
          <w:rFonts w:ascii="Times New Roman" w:hAnsi="Times New Roman" w:cs="Times New Roman"/>
          <w:i/>
          <w:iCs/>
        </w:rPr>
        <w:t>plit, with Multi-Group Confirmatory Factor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1"/>
        <w:gridCol w:w="1170"/>
        <w:gridCol w:w="821"/>
        <w:gridCol w:w="548"/>
        <w:gridCol w:w="711"/>
        <w:gridCol w:w="601"/>
        <w:gridCol w:w="700"/>
        <w:gridCol w:w="601"/>
        <w:gridCol w:w="975"/>
        <w:gridCol w:w="829"/>
        <w:gridCol w:w="999"/>
      </w:tblGrid>
      <w:tr w:rsidR="00D967F8" w:rsidRPr="00D967F8" w14:paraId="0BFE169A" w14:textId="2031C286" w:rsidTr="00864241">
        <w:trPr>
          <w:trHeight w:val="323"/>
        </w:trPr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3B098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Grouping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A76FC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36B20" w14:textId="77777777" w:rsidR="006073BD" w:rsidRPr="00D967F8" w:rsidRDefault="006073BD" w:rsidP="003330C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192B4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5C255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Δχ²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D0088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A5BF4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ΔCFI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66912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9B1AE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22765" w14:textId="7777777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04EE5" w14:textId="3EC39837" w:rsidR="006073BD" w:rsidRPr="00D967F8" w:rsidRDefault="006073BD" w:rsidP="003330C7">
            <w:pPr>
              <w:spacing w:before="120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Decision</w:t>
            </w:r>
          </w:p>
        </w:tc>
      </w:tr>
      <w:tr w:rsidR="00D967F8" w:rsidRPr="00D967F8" w14:paraId="66A2D84D" w14:textId="118308DB" w:rsidTr="006073BD">
        <w:trPr>
          <w:trHeight w:val="659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5BB4F" w14:textId="3C5E7F03" w:rsidR="006073BD" w:rsidRPr="00D967F8" w:rsidRDefault="0074510C" w:rsidP="00E84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-10</w:t>
            </w:r>
            <w:r w:rsidR="006073BD" w:rsidRPr="00D967F8">
              <w:rPr>
                <w:rFonts w:ascii="Times New Roman" w:hAnsi="Times New Roman" w:cs="Times New Roman"/>
              </w:rPr>
              <w:t xml:space="preserve"> </w:t>
            </w:r>
            <w:r w:rsidR="006073BD" w:rsidRPr="00D967F8">
              <w:rPr>
                <w:rFonts w:ascii="Times New Roman" w:hAnsi="Times New Roman" w:cs="Times New Roman"/>
              </w:rPr>
              <w:br/>
              <w:t>Cut-off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F835E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F736F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69.7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C2B56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75D0F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9C19F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5BAF2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182A6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DDEA3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3063B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6E15" w14:textId="296A9F6E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23D11FF7" w14:textId="32C8C79E" w:rsidTr="006073BD">
        <w:trPr>
          <w:trHeight w:val="66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0FE22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vAlign w:val="center"/>
            <w:hideMark/>
          </w:tcPr>
          <w:p w14:paraId="0E321102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455" w:type="pct"/>
            <w:vAlign w:val="center"/>
          </w:tcPr>
          <w:p w14:paraId="31C3251C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76.86</w:t>
            </w:r>
          </w:p>
        </w:tc>
        <w:tc>
          <w:tcPr>
            <w:tcW w:w="304" w:type="pct"/>
            <w:vAlign w:val="center"/>
          </w:tcPr>
          <w:p w14:paraId="26738388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94" w:type="pct"/>
            <w:vAlign w:val="center"/>
          </w:tcPr>
          <w:p w14:paraId="3889C283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333" w:type="pct"/>
            <w:vAlign w:val="center"/>
          </w:tcPr>
          <w:p w14:paraId="17F7E7B8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388" w:type="pct"/>
            <w:vAlign w:val="center"/>
          </w:tcPr>
          <w:p w14:paraId="1C81464D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" w:type="pct"/>
            <w:vAlign w:val="center"/>
          </w:tcPr>
          <w:p w14:paraId="2672C440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540" w:type="pct"/>
            <w:vAlign w:val="center"/>
          </w:tcPr>
          <w:p w14:paraId="1BDFA1A5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459" w:type="pct"/>
            <w:vAlign w:val="center"/>
          </w:tcPr>
          <w:p w14:paraId="6D48FAF9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553" w:type="pct"/>
          </w:tcPr>
          <w:p w14:paraId="5B9EB936" w14:textId="53F0690B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482D0126" w14:textId="0B3D5B25" w:rsidTr="006073BD">
        <w:trPr>
          <w:trHeight w:val="659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403CC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vAlign w:val="center"/>
            <w:hideMark/>
          </w:tcPr>
          <w:p w14:paraId="02D28460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calar</w:t>
            </w:r>
          </w:p>
        </w:tc>
        <w:tc>
          <w:tcPr>
            <w:tcW w:w="455" w:type="pct"/>
            <w:vAlign w:val="center"/>
          </w:tcPr>
          <w:p w14:paraId="612D137E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89.82</w:t>
            </w:r>
          </w:p>
        </w:tc>
        <w:tc>
          <w:tcPr>
            <w:tcW w:w="304" w:type="pct"/>
            <w:vAlign w:val="center"/>
          </w:tcPr>
          <w:p w14:paraId="1951A098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94" w:type="pct"/>
            <w:vAlign w:val="center"/>
          </w:tcPr>
          <w:p w14:paraId="6B8AAD33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333" w:type="pct"/>
            <w:vAlign w:val="center"/>
          </w:tcPr>
          <w:p w14:paraId="42237065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388" w:type="pct"/>
            <w:vAlign w:val="center"/>
          </w:tcPr>
          <w:p w14:paraId="649B97B3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333" w:type="pct"/>
            <w:vAlign w:val="center"/>
          </w:tcPr>
          <w:p w14:paraId="40179308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540" w:type="pct"/>
            <w:vAlign w:val="center"/>
          </w:tcPr>
          <w:p w14:paraId="63706E0D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459" w:type="pct"/>
            <w:vAlign w:val="center"/>
          </w:tcPr>
          <w:p w14:paraId="6B3AC1E3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553" w:type="pct"/>
          </w:tcPr>
          <w:p w14:paraId="4BDE6020" w14:textId="0F91660E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1ADDE022" w14:textId="5C857A76" w:rsidTr="006073BD">
        <w:trPr>
          <w:trHeight w:val="66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E700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79675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ri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3EDD5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7D5D4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2EA7F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0B17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53C10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DE8F6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EF337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57A9E" w14:textId="77777777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E74C" w14:textId="42399CFE" w:rsidR="006073BD" w:rsidRPr="00D967F8" w:rsidRDefault="006073BD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3521295B" w14:textId="08E58B34" w:rsidTr="006073BD">
        <w:trPr>
          <w:trHeight w:val="660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C3EEF" w14:textId="511FA7B4" w:rsidR="006073BD" w:rsidRPr="00D967F8" w:rsidRDefault="0074510C" w:rsidP="006073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-10</w:t>
            </w:r>
            <w:r w:rsidR="006073BD" w:rsidRPr="00D967F8">
              <w:rPr>
                <w:rFonts w:ascii="Times New Roman" w:hAnsi="Times New Roman" w:cs="Times New Roman"/>
              </w:rPr>
              <w:t xml:space="preserve"> Median</w:t>
            </w:r>
            <w:r w:rsidR="006073BD" w:rsidRPr="00D967F8">
              <w:rPr>
                <w:rFonts w:ascii="Times New Roman" w:hAnsi="Times New Roman" w:cs="Times New Roman"/>
              </w:rPr>
              <w:br/>
              <w:t>Split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734B6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DF472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62.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79A73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CE9DE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4DD6A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EF755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37130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A1B33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2486C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A0575" w14:textId="649F2992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7578AB5B" w14:textId="524C7456" w:rsidTr="006073BD">
        <w:trPr>
          <w:trHeight w:val="66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C64E5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vAlign w:val="center"/>
            <w:hideMark/>
          </w:tcPr>
          <w:p w14:paraId="2BF7810E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455" w:type="pct"/>
            <w:vAlign w:val="center"/>
          </w:tcPr>
          <w:p w14:paraId="511EC416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74.21</w:t>
            </w:r>
          </w:p>
        </w:tc>
        <w:tc>
          <w:tcPr>
            <w:tcW w:w="304" w:type="pct"/>
            <w:vAlign w:val="center"/>
          </w:tcPr>
          <w:p w14:paraId="24555D34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94" w:type="pct"/>
            <w:vAlign w:val="center"/>
          </w:tcPr>
          <w:p w14:paraId="79E56C3A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333" w:type="pct"/>
            <w:vAlign w:val="center"/>
          </w:tcPr>
          <w:p w14:paraId="7175F330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388" w:type="pct"/>
            <w:vAlign w:val="center"/>
          </w:tcPr>
          <w:p w14:paraId="54FF7E09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333" w:type="pct"/>
            <w:vAlign w:val="center"/>
          </w:tcPr>
          <w:p w14:paraId="6892F403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540" w:type="pct"/>
            <w:vAlign w:val="center"/>
          </w:tcPr>
          <w:p w14:paraId="68A801A3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459" w:type="pct"/>
            <w:vAlign w:val="center"/>
          </w:tcPr>
          <w:p w14:paraId="1053AF4C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553" w:type="pct"/>
          </w:tcPr>
          <w:p w14:paraId="5A17D64A" w14:textId="490AAF8A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39C81D66" w14:textId="65DEEBCF" w:rsidTr="006073BD">
        <w:trPr>
          <w:trHeight w:val="66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2BD77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vAlign w:val="center"/>
            <w:hideMark/>
          </w:tcPr>
          <w:p w14:paraId="4E3B5E5D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calar</w:t>
            </w:r>
          </w:p>
        </w:tc>
        <w:tc>
          <w:tcPr>
            <w:tcW w:w="455" w:type="pct"/>
            <w:vAlign w:val="center"/>
          </w:tcPr>
          <w:p w14:paraId="569FF159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94.85</w:t>
            </w:r>
          </w:p>
        </w:tc>
        <w:tc>
          <w:tcPr>
            <w:tcW w:w="304" w:type="pct"/>
            <w:vAlign w:val="center"/>
          </w:tcPr>
          <w:p w14:paraId="50FABBD2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94" w:type="pct"/>
            <w:vAlign w:val="center"/>
          </w:tcPr>
          <w:p w14:paraId="3E0454FC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333" w:type="pct"/>
            <w:vAlign w:val="center"/>
          </w:tcPr>
          <w:p w14:paraId="473D1E63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388" w:type="pct"/>
            <w:vAlign w:val="center"/>
          </w:tcPr>
          <w:p w14:paraId="0EC3A9D0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333" w:type="pct"/>
            <w:vAlign w:val="center"/>
          </w:tcPr>
          <w:p w14:paraId="03564EFB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540" w:type="pct"/>
            <w:vAlign w:val="center"/>
          </w:tcPr>
          <w:p w14:paraId="2120B26D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459" w:type="pct"/>
            <w:vAlign w:val="center"/>
          </w:tcPr>
          <w:p w14:paraId="7E69BEC2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553" w:type="pct"/>
          </w:tcPr>
          <w:p w14:paraId="34095EB5" w14:textId="39FD1162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  <w:tr w:rsidR="00D967F8" w:rsidRPr="00D967F8" w14:paraId="5799E380" w14:textId="4B09DA34" w:rsidTr="006073BD">
        <w:trPr>
          <w:trHeight w:val="66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CB4E2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43258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tri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378D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04.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C1768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BBF0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8A0C8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CF424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F00F6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4CF30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D148A" w14:textId="77777777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C7BE" w14:textId="3C90A4AF" w:rsidR="006073BD" w:rsidRPr="00D967F8" w:rsidRDefault="006073BD" w:rsidP="006073BD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ccept</w:t>
            </w:r>
          </w:p>
        </w:tc>
      </w:tr>
    </w:tbl>
    <w:p w14:paraId="45B97898" w14:textId="34543975" w:rsidR="00375955" w:rsidRPr="00D967F8" w:rsidRDefault="00375955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</w:rPr>
        <w:t>Note:</w:t>
      </w:r>
      <w:r w:rsidRPr="00D967F8">
        <w:rPr>
          <w:rFonts w:ascii="Times New Roman" w:hAnsi="Times New Roman" w:cs="Times New Roman"/>
          <w:iCs/>
        </w:rPr>
        <w:t xml:space="preserve"> </w:t>
      </w:r>
      <w:r w:rsidRPr="00D967F8">
        <w:rPr>
          <w:rFonts w:ascii="Times New Roman" w:hAnsi="Times New Roman" w:cs="Times New Roman"/>
        </w:rPr>
        <w:t xml:space="preserve">χ²: chi-square goodness of fit test; df: degrees of freedom; CFI: Comparative Fit Index; TLI: Tucker-Lewis Index; RMSEA: Root Mean Squared Error of Approximation; SRMR: Standardised Root Mean Squared Residual.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= Autism-Spectrum Quotient-10. For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Cut-off MCFA, participants were categorised into the High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1 (</w:t>
      </w:r>
      <w:r w:rsidRPr="00D967F8">
        <w:rPr>
          <w:rFonts w:ascii="Times New Roman" w:hAnsi="Times New Roman" w:cs="Times New Roman"/>
          <w:i/>
          <w:iCs/>
        </w:rPr>
        <w:t>n</w:t>
      </w:r>
      <w:r w:rsidRPr="00D967F8">
        <w:rPr>
          <w:rFonts w:ascii="Times New Roman" w:hAnsi="Times New Roman" w:cs="Times New Roman"/>
        </w:rPr>
        <w:t xml:space="preserve"> =62) or Low</w:t>
      </w:r>
      <w:r w:rsidR="0074510C">
        <w:rPr>
          <w:rFonts w:ascii="Times New Roman" w:hAnsi="Times New Roman" w:cs="Times New Roman"/>
        </w:rPr>
        <w:t xml:space="preserve"> AQ-10</w:t>
      </w:r>
      <w:r w:rsidRPr="00D967F8">
        <w:rPr>
          <w:rFonts w:ascii="Times New Roman" w:hAnsi="Times New Roman" w:cs="Times New Roman"/>
        </w:rPr>
        <w:t xml:space="preserve"> = 0 (</w:t>
      </w:r>
      <w:r w:rsidRPr="00D967F8">
        <w:rPr>
          <w:rFonts w:ascii="Times New Roman" w:hAnsi="Times New Roman" w:cs="Times New Roman"/>
          <w:i/>
          <w:iCs/>
        </w:rPr>
        <w:t xml:space="preserve">n </w:t>
      </w:r>
      <w:r w:rsidRPr="00D967F8">
        <w:rPr>
          <w:rFonts w:ascii="Times New Roman" w:hAnsi="Times New Roman" w:cs="Times New Roman"/>
        </w:rPr>
        <w:t xml:space="preserve">= 430) groups based on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cut-off of 6. For the Median Split MCFA, participants were split into two groups based on the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sample median of 3: &gt; Median = 1 (</w:t>
      </w:r>
      <w:r w:rsidRPr="00D967F8">
        <w:rPr>
          <w:rFonts w:ascii="Times New Roman" w:hAnsi="Times New Roman" w:cs="Times New Roman"/>
          <w:i/>
          <w:iCs/>
        </w:rPr>
        <w:t xml:space="preserve">n </w:t>
      </w:r>
      <w:r w:rsidRPr="00D967F8">
        <w:rPr>
          <w:rFonts w:ascii="Times New Roman" w:hAnsi="Times New Roman" w:cs="Times New Roman"/>
        </w:rPr>
        <w:t>= 209) or ≤ Median = 0 (</w:t>
      </w:r>
      <w:r w:rsidRPr="00D967F8">
        <w:rPr>
          <w:rFonts w:ascii="Times New Roman" w:hAnsi="Times New Roman" w:cs="Times New Roman"/>
          <w:i/>
          <w:iCs/>
        </w:rPr>
        <w:t>n</w:t>
      </w:r>
      <w:r w:rsidRPr="00D967F8">
        <w:rPr>
          <w:rFonts w:ascii="Times New Roman" w:hAnsi="Times New Roman" w:cs="Times New Roman"/>
        </w:rPr>
        <w:t xml:space="preserve"> = 283). Invariance at the configural level is determined if fit indices are within the critical range. Invariance at the metric, scalar, and strict levels is determined if ΔCFI ≤ .01 between nested models.</w:t>
      </w:r>
    </w:p>
    <w:p w14:paraId="5CAB8467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06ED17AB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4C97E8D7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0AC6400F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396A0BAB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40CB4F51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11E3BB6E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7E79DEBB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78C8C894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78A6C041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6885B41E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191EF0E9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15C63A90" w14:textId="73F2DFDF" w:rsidR="00375955" w:rsidRPr="00D967F8" w:rsidRDefault="007B188C" w:rsidP="00375955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="00375955" w:rsidRPr="00D967F8">
        <w:rPr>
          <w:rFonts w:ascii="Times New Roman" w:hAnsi="Times New Roman" w:cs="Times New Roman"/>
          <w:b/>
          <w:bCs/>
        </w:rPr>
        <w:t xml:space="preserve"> Table </w:t>
      </w:r>
      <w:r w:rsidR="001A3641" w:rsidRPr="00D967F8">
        <w:rPr>
          <w:rFonts w:ascii="Times New Roman" w:hAnsi="Times New Roman" w:cs="Times New Roman"/>
          <w:b/>
          <w:bCs/>
        </w:rPr>
        <w:t>10</w:t>
      </w:r>
      <w:r w:rsidR="00375955" w:rsidRPr="00D967F8">
        <w:rPr>
          <w:rFonts w:ascii="Times New Roman" w:hAnsi="Times New Roman" w:cs="Times New Roman"/>
          <w:b/>
          <w:bCs/>
        </w:rPr>
        <w:t xml:space="preserve"> </w:t>
      </w:r>
    </w:p>
    <w:p w14:paraId="70C1609B" w14:textId="77777777" w:rsidR="00375955" w:rsidRPr="00D967F8" w:rsidRDefault="00375955" w:rsidP="00375955">
      <w:pPr>
        <w:rPr>
          <w:rFonts w:ascii="Times New Roman" w:hAnsi="Times New Roman" w:cs="Times New Roman"/>
          <w:i/>
          <w:iCs/>
        </w:rPr>
      </w:pPr>
      <w:r w:rsidRPr="00D967F8">
        <w:rPr>
          <w:rFonts w:ascii="Times New Roman" w:hAnsi="Times New Roman" w:cs="Times New Roman"/>
          <w:i/>
          <w:iCs/>
        </w:rPr>
        <w:t>Descriptive Statistics of the 9-item Anthropomorphism Questionnaire – Study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79"/>
        <w:gridCol w:w="2079"/>
        <w:gridCol w:w="2079"/>
      </w:tblGrid>
      <w:tr w:rsidR="00D967F8" w:rsidRPr="00D967F8" w14:paraId="3DBB2EDE" w14:textId="77777777" w:rsidTr="00E849A1">
        <w:trPr>
          <w:trHeight w:val="38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5A40049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</w:tcBorders>
            <w:vAlign w:val="center"/>
          </w:tcPr>
          <w:p w14:paraId="3FABD29A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nthropomorphism</w:t>
            </w:r>
          </w:p>
        </w:tc>
      </w:tr>
      <w:tr w:rsidR="00D967F8" w:rsidRPr="00D967F8" w14:paraId="4CBB1C38" w14:textId="77777777" w:rsidTr="00E849A1">
        <w:trPr>
          <w:trHeight w:val="54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5101DB15" w14:textId="77777777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F3E85B3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2C9C1266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7A7A9BE2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Childhood</w:t>
            </w:r>
          </w:p>
        </w:tc>
      </w:tr>
      <w:tr w:rsidR="00D967F8" w:rsidRPr="00D967F8" w14:paraId="007B6EEC" w14:textId="77777777" w:rsidTr="00E849A1">
        <w:tc>
          <w:tcPr>
            <w:tcW w:w="2127" w:type="dxa"/>
          </w:tcPr>
          <w:p w14:paraId="41367892" w14:textId="77777777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9" w:type="dxa"/>
          </w:tcPr>
          <w:p w14:paraId="61BC45EA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0.21(11.03)</w:t>
            </w:r>
          </w:p>
        </w:tc>
        <w:tc>
          <w:tcPr>
            <w:tcW w:w="2079" w:type="dxa"/>
          </w:tcPr>
          <w:p w14:paraId="0ED309C9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4.81(5.29)</w:t>
            </w:r>
          </w:p>
        </w:tc>
        <w:tc>
          <w:tcPr>
            <w:tcW w:w="2079" w:type="dxa"/>
          </w:tcPr>
          <w:p w14:paraId="512B2D73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5.40(8.89)</w:t>
            </w:r>
          </w:p>
        </w:tc>
      </w:tr>
      <w:tr w:rsidR="00D967F8" w:rsidRPr="00D967F8" w14:paraId="0312EF2A" w14:textId="77777777" w:rsidTr="00E849A1">
        <w:tc>
          <w:tcPr>
            <w:tcW w:w="2127" w:type="dxa"/>
          </w:tcPr>
          <w:p w14:paraId="1A5AF48E" w14:textId="77777777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9" w:type="dxa"/>
          </w:tcPr>
          <w:p w14:paraId="2E64B47E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5.40(11.66)</w:t>
            </w:r>
          </w:p>
        </w:tc>
        <w:tc>
          <w:tcPr>
            <w:tcW w:w="2079" w:type="dxa"/>
          </w:tcPr>
          <w:p w14:paraId="686D20FF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3.92(5.00)</w:t>
            </w:r>
          </w:p>
        </w:tc>
        <w:tc>
          <w:tcPr>
            <w:tcW w:w="2079" w:type="dxa"/>
          </w:tcPr>
          <w:p w14:paraId="3D97C951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1.48(8.61)</w:t>
            </w:r>
          </w:p>
        </w:tc>
      </w:tr>
      <w:tr w:rsidR="00D967F8" w:rsidRPr="00D967F8" w14:paraId="0CA733CE" w14:textId="77777777" w:rsidTr="00E849A1">
        <w:tc>
          <w:tcPr>
            <w:tcW w:w="2127" w:type="dxa"/>
          </w:tcPr>
          <w:p w14:paraId="086DBD5B" w14:textId="0821B0E0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Low </w:t>
            </w:r>
            <w:r w:rsidR="0074510C">
              <w:rPr>
                <w:rFonts w:ascii="Times New Roman" w:hAnsi="Times New Roman" w:cs="Times New Roman"/>
              </w:rPr>
              <w:t>AQ-10</w:t>
            </w:r>
          </w:p>
        </w:tc>
        <w:tc>
          <w:tcPr>
            <w:tcW w:w="2079" w:type="dxa"/>
          </w:tcPr>
          <w:p w14:paraId="75060E25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8.72(11.26)</w:t>
            </w:r>
          </w:p>
        </w:tc>
        <w:tc>
          <w:tcPr>
            <w:tcW w:w="2079" w:type="dxa"/>
          </w:tcPr>
          <w:p w14:paraId="04599A38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4.45(5.13)</w:t>
            </w:r>
          </w:p>
        </w:tc>
        <w:tc>
          <w:tcPr>
            <w:tcW w:w="2079" w:type="dxa"/>
          </w:tcPr>
          <w:p w14:paraId="7C7E198D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4.27(8.97)</w:t>
            </w:r>
          </w:p>
        </w:tc>
      </w:tr>
      <w:tr w:rsidR="00D967F8" w:rsidRPr="00D967F8" w14:paraId="253C3E31" w14:textId="77777777" w:rsidTr="00E849A1">
        <w:tc>
          <w:tcPr>
            <w:tcW w:w="2127" w:type="dxa"/>
          </w:tcPr>
          <w:p w14:paraId="057B29CD" w14:textId="6B23D91B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 xml:space="preserve">High </w:t>
            </w:r>
            <w:r w:rsidR="0074510C">
              <w:rPr>
                <w:rFonts w:ascii="Times New Roman" w:hAnsi="Times New Roman" w:cs="Times New Roman"/>
              </w:rPr>
              <w:t>AQ-10</w:t>
            </w:r>
          </w:p>
        </w:tc>
        <w:tc>
          <w:tcPr>
            <w:tcW w:w="2079" w:type="dxa"/>
          </w:tcPr>
          <w:p w14:paraId="60FF4748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20.98(11.98)</w:t>
            </w:r>
          </w:p>
        </w:tc>
        <w:tc>
          <w:tcPr>
            <w:tcW w:w="2079" w:type="dxa"/>
          </w:tcPr>
          <w:p w14:paraId="3C5E7CA2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5.57(5.82)</w:t>
            </w:r>
          </w:p>
        </w:tc>
        <w:tc>
          <w:tcPr>
            <w:tcW w:w="2079" w:type="dxa"/>
          </w:tcPr>
          <w:p w14:paraId="0FE026C6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5.42(9.03)</w:t>
            </w:r>
          </w:p>
        </w:tc>
      </w:tr>
      <w:tr w:rsidR="00D967F8" w:rsidRPr="00D967F8" w14:paraId="2594E955" w14:textId="77777777" w:rsidTr="00E849A1">
        <w:tc>
          <w:tcPr>
            <w:tcW w:w="2127" w:type="dxa"/>
          </w:tcPr>
          <w:p w14:paraId="132AA37D" w14:textId="77777777" w:rsidR="00375955" w:rsidRPr="00D967F8" w:rsidRDefault="00375955" w:rsidP="00E849A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79" w:type="dxa"/>
          </w:tcPr>
          <w:p w14:paraId="65CEA309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9.00(11.36)</w:t>
            </w:r>
          </w:p>
        </w:tc>
        <w:tc>
          <w:tcPr>
            <w:tcW w:w="2079" w:type="dxa"/>
          </w:tcPr>
          <w:p w14:paraId="43518C0D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4.59(5.23)</w:t>
            </w:r>
          </w:p>
        </w:tc>
        <w:tc>
          <w:tcPr>
            <w:tcW w:w="2079" w:type="dxa"/>
          </w:tcPr>
          <w:p w14:paraId="2A76AB43" w14:textId="77777777" w:rsidR="00375955" w:rsidRPr="00D967F8" w:rsidRDefault="00375955" w:rsidP="00E849A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14.41(8.98)</w:t>
            </w:r>
          </w:p>
        </w:tc>
      </w:tr>
      <w:tr w:rsidR="00D967F8" w:rsidRPr="00D967F8" w14:paraId="5C1983DE" w14:textId="77777777" w:rsidTr="00E849A1">
        <w:tc>
          <w:tcPr>
            <w:tcW w:w="2127" w:type="dxa"/>
            <w:tcBorders>
              <w:bottom w:val="single" w:sz="4" w:space="0" w:color="auto"/>
            </w:tcBorders>
          </w:tcPr>
          <w:p w14:paraId="5CC81A00" w14:textId="77777777" w:rsidR="00375955" w:rsidRPr="00D967F8" w:rsidRDefault="00375955" w:rsidP="00E849A1">
            <w:pPr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Score Range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39A4DB7" w14:textId="77777777" w:rsidR="00375955" w:rsidRPr="00D967F8" w:rsidRDefault="00375955" w:rsidP="00E849A1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 – 5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51A4258B" w14:textId="77777777" w:rsidR="00375955" w:rsidRPr="00D967F8" w:rsidRDefault="00375955" w:rsidP="00E849A1">
            <w:pPr>
              <w:jc w:val="center"/>
              <w:rPr>
                <w:rFonts w:ascii="Times New Roman" w:hAnsi="Times New Roman" w:cs="Times New Roman"/>
              </w:rPr>
            </w:pPr>
            <w:r w:rsidRPr="00D967F8">
              <w:rPr>
                <w:rFonts w:ascii="Times New Roman" w:hAnsi="Times New Roman" w:cs="Times New Roman"/>
              </w:rPr>
              <w:t>0 – 2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1412AF4" w14:textId="77777777" w:rsidR="00375955" w:rsidRPr="00D967F8" w:rsidRDefault="00375955" w:rsidP="00E849A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67F8">
              <w:rPr>
                <w:rFonts w:ascii="Times New Roman" w:hAnsi="Times New Roman" w:cs="Times New Roman"/>
              </w:rPr>
              <w:t>0 – 30</w:t>
            </w:r>
          </w:p>
        </w:tc>
      </w:tr>
    </w:tbl>
    <w:p w14:paraId="59E4C273" w14:textId="21A46FFE" w:rsidR="00375955" w:rsidRPr="00D967F8" w:rsidRDefault="00375955" w:rsidP="00734D3D">
      <w:pPr>
        <w:spacing w:after="0" w:line="240" w:lineRule="auto"/>
        <w:rPr>
          <w:rFonts w:ascii="Times New Roman" w:hAnsi="Times New Roman" w:cs="Times New Roman"/>
        </w:rPr>
      </w:pPr>
      <w:r w:rsidRPr="00D967F8">
        <w:rPr>
          <w:rFonts w:ascii="Times New Roman" w:hAnsi="Times New Roman" w:cs="Times New Roman"/>
          <w:i/>
          <w:iCs/>
        </w:rPr>
        <w:t>Note.</w:t>
      </w:r>
      <w:r w:rsidRPr="00D967F8">
        <w:rPr>
          <w:rFonts w:ascii="Times New Roman" w:hAnsi="Times New Roman" w:cs="Times New Roman"/>
        </w:rPr>
        <w:t xml:space="preserve"> Table reports means with standard deviations in parentheses. Autistic traits were measured using the Autism-Spectrum Quotient-10 (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>). Anthropomorphism was measured using the 9-item Anthropomorphism Questionnaire and scores were calculated as an overall score, and for each subscale: adult and child.</w:t>
      </w:r>
      <w:r w:rsidR="00537C36" w:rsidRPr="00D967F8">
        <w:rPr>
          <w:rFonts w:ascii="Times New Roman" w:hAnsi="Times New Roman" w:cs="Times New Roman"/>
        </w:rPr>
        <w:t xml:space="preserve"> </w:t>
      </w:r>
      <w:r w:rsidRPr="00D967F8">
        <w:rPr>
          <w:rFonts w:ascii="Times New Roman" w:hAnsi="Times New Roman" w:cs="Times New Roman"/>
        </w:rPr>
        <w:t xml:space="preserve">Low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(coded as 0; 331 females, 98 males, 1 missing sex datum) =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scores &lt; 6. High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(coded as 1; 38 females, 24 males) = </w:t>
      </w:r>
      <w:r w:rsidR="0074510C">
        <w:rPr>
          <w:rFonts w:ascii="Times New Roman" w:hAnsi="Times New Roman" w:cs="Times New Roman"/>
        </w:rPr>
        <w:t>AQ-10</w:t>
      </w:r>
      <w:r w:rsidRPr="00D967F8">
        <w:rPr>
          <w:rFonts w:ascii="Times New Roman" w:hAnsi="Times New Roman" w:cs="Times New Roman"/>
        </w:rPr>
        <w:t xml:space="preserve"> ≥ 6. Sex was coded as </w:t>
      </w:r>
      <w:r w:rsidR="007D29C1">
        <w:rPr>
          <w:rFonts w:ascii="Times New Roman" w:hAnsi="Times New Roman" w:cs="Times New Roman"/>
        </w:rPr>
        <w:t>m</w:t>
      </w:r>
      <w:r w:rsidRPr="00D967F8">
        <w:rPr>
          <w:rFonts w:ascii="Times New Roman" w:hAnsi="Times New Roman" w:cs="Times New Roman"/>
        </w:rPr>
        <w:t xml:space="preserve">ales = 1, </w:t>
      </w:r>
      <w:r w:rsidR="007D29C1">
        <w:rPr>
          <w:rFonts w:ascii="Times New Roman" w:hAnsi="Times New Roman" w:cs="Times New Roman"/>
        </w:rPr>
        <w:t>f</w:t>
      </w:r>
      <w:r w:rsidRPr="00D967F8">
        <w:rPr>
          <w:rFonts w:ascii="Times New Roman" w:hAnsi="Times New Roman" w:cs="Times New Roman"/>
        </w:rPr>
        <w:t xml:space="preserve">emales = 0. </w:t>
      </w:r>
    </w:p>
    <w:p w14:paraId="2CA59470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0EB84E73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387C6322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228B7969" w14:textId="77777777" w:rsidR="00E3550B" w:rsidRPr="00D967F8" w:rsidRDefault="00E3550B" w:rsidP="009E2BA7">
      <w:pPr>
        <w:rPr>
          <w:rFonts w:ascii="Times New Roman" w:hAnsi="Times New Roman" w:cs="Times New Roman"/>
          <w:b/>
          <w:bCs/>
        </w:rPr>
      </w:pPr>
    </w:p>
    <w:p w14:paraId="6730A519" w14:textId="7CA6E3D6" w:rsidR="00E3550B" w:rsidRPr="00267EAD" w:rsidRDefault="001653CD" w:rsidP="00CA1EF7">
      <w:pPr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br w:type="page"/>
      </w:r>
    </w:p>
    <w:p w14:paraId="3258EA98" w14:textId="54260D4E" w:rsidR="00EC1402" w:rsidRPr="00D967F8" w:rsidRDefault="00EC1402" w:rsidP="00267EAD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D967F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5B5159D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shd w:val="clear" w:color="auto" w:fill="FFFFFF"/>
        </w:rPr>
      </w:pPr>
      <w:r w:rsidRPr="00D967F8">
        <w:rPr>
          <w:rFonts w:ascii="Times New Roman" w:hAnsi="Times New Roman" w:cs="Times New Roman"/>
          <w:shd w:val="clear" w:color="auto" w:fill="FFFFFF"/>
        </w:rPr>
        <w:t>Barrett, P. (2007). Structural equation modelling: Adjudging model fit.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Personality and Individual Differences</w:t>
      </w:r>
      <w:r w:rsidRPr="00D967F8">
        <w:rPr>
          <w:rFonts w:ascii="Times New Roman" w:hAnsi="Times New Roman" w:cs="Times New Roman"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42</w:t>
      </w:r>
      <w:r w:rsidRPr="00D967F8">
        <w:rPr>
          <w:rFonts w:ascii="Times New Roman" w:hAnsi="Times New Roman" w:cs="Times New Roman"/>
          <w:shd w:val="clear" w:color="auto" w:fill="FFFFFF"/>
        </w:rPr>
        <w:t>(5), 815-824.</w:t>
      </w:r>
    </w:p>
    <w:p w14:paraId="1F0B1402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shd w:val="clear" w:color="auto" w:fill="FFFFFF"/>
        </w:rPr>
      </w:pPr>
      <w:r w:rsidRPr="00D967F8">
        <w:rPr>
          <w:rFonts w:ascii="Times New Roman" w:hAnsi="Times New Roman" w:cs="Times New Roman"/>
          <w:shd w:val="clear" w:color="auto" w:fill="FFFFFF"/>
        </w:rPr>
        <w:t>Ben-Shachar, M. S., Lüdecke, D., &amp; Makowski, D. (2020). “effectsize: Estimation of Effect Size Indices and Standardized Parameters.” </w:t>
      </w:r>
      <w:r w:rsidRPr="00D967F8">
        <w:rPr>
          <w:rStyle w:val="Emphasis"/>
          <w:rFonts w:ascii="Times New Roman" w:hAnsi="Times New Roman" w:cs="Times New Roman"/>
          <w:shd w:val="clear" w:color="auto" w:fill="FFFFFF"/>
        </w:rPr>
        <w:t>Journal of Open Source Software</w:t>
      </w:r>
      <w:r w:rsidRPr="00D967F8">
        <w:rPr>
          <w:rFonts w:ascii="Times New Roman" w:hAnsi="Times New Roman" w:cs="Times New Roman"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5</w:t>
      </w:r>
      <w:r w:rsidRPr="00D967F8">
        <w:rPr>
          <w:rFonts w:ascii="Times New Roman" w:hAnsi="Times New Roman" w:cs="Times New Roman"/>
          <w:shd w:val="clear" w:color="auto" w:fill="FFFFFF"/>
        </w:rPr>
        <w:t xml:space="preserve">(56), 2815. </w:t>
      </w:r>
    </w:p>
    <w:p w14:paraId="070B60C1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  <w:r w:rsidRPr="00D967F8">
        <w:rPr>
          <w:rFonts w:ascii="Times New Roman" w:hAnsi="Times New Roman" w:cs="Times New Roman"/>
          <w:iCs/>
          <w:shd w:val="clear" w:color="auto" w:fill="FFFFFF"/>
        </w:rPr>
        <w:t>Cheung, G. W., &amp; Rensvold, R. B. (2002). Evaluating goodness-of-fit indexes for testing measurement invariance.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Structural Equation Modeling</w:t>
      </w:r>
      <w:r w:rsidRPr="00D967F8">
        <w:rPr>
          <w:rFonts w:ascii="Times New Roman" w:hAnsi="Times New Roman" w:cs="Times New Roman"/>
          <w:iCs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9</w:t>
      </w:r>
      <w:r w:rsidRPr="00D967F8">
        <w:rPr>
          <w:rFonts w:ascii="Times New Roman" w:hAnsi="Times New Roman" w:cs="Times New Roman"/>
          <w:iCs/>
          <w:shd w:val="clear" w:color="auto" w:fill="FFFFFF"/>
        </w:rPr>
        <w:t>(2), 233-255.</w:t>
      </w:r>
    </w:p>
    <w:p w14:paraId="5A8B7F4A" w14:textId="47837089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shd w:val="clear" w:color="auto" w:fill="FFFFFF"/>
        </w:rPr>
      </w:pPr>
      <w:r w:rsidRPr="00D967F8">
        <w:rPr>
          <w:rFonts w:ascii="Times New Roman" w:hAnsi="Times New Roman" w:cs="Times New Roman"/>
          <w:shd w:val="clear" w:color="auto" w:fill="FFFFFF"/>
        </w:rPr>
        <w:t xml:space="preserve">Diedenhofen, B., &amp; Musch, J. (2015). cocor: A Comprehensive Solution for the Statistical Comparison of Correlations. 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PLoS ONE</w:t>
      </w:r>
      <w:r w:rsidRPr="00D967F8">
        <w:rPr>
          <w:rFonts w:ascii="Times New Roman" w:hAnsi="Times New Roman" w:cs="Times New Roman"/>
          <w:shd w:val="clear" w:color="auto" w:fill="FFFFFF"/>
        </w:rPr>
        <w:t xml:space="preserve">, 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10</w:t>
      </w:r>
      <w:r w:rsidRPr="00D967F8">
        <w:rPr>
          <w:rFonts w:ascii="Times New Roman" w:hAnsi="Times New Roman" w:cs="Times New Roman"/>
          <w:shd w:val="clear" w:color="auto" w:fill="FFFFFF"/>
        </w:rPr>
        <w:t>(4)</w:t>
      </w:r>
      <w:r w:rsidR="00636377">
        <w:rPr>
          <w:rFonts w:ascii="Times New Roman" w:hAnsi="Times New Roman" w:cs="Times New Roman"/>
          <w:shd w:val="clear" w:color="auto" w:fill="FFFFFF"/>
        </w:rPr>
        <w:t>,</w:t>
      </w:r>
      <w:r w:rsidRPr="00D967F8">
        <w:rPr>
          <w:rFonts w:ascii="Times New Roman" w:hAnsi="Times New Roman" w:cs="Times New Roman"/>
          <w:shd w:val="clear" w:color="auto" w:fill="FFFFFF"/>
        </w:rPr>
        <w:t xml:space="preserve"> e0121945. </w:t>
      </w:r>
    </w:p>
    <w:p w14:paraId="561D8DDE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  <w:r w:rsidRPr="00D967F8">
        <w:rPr>
          <w:rFonts w:ascii="Times New Roman" w:hAnsi="Times New Roman" w:cs="Times New Roman"/>
          <w:iCs/>
          <w:shd w:val="clear" w:color="auto" w:fill="FFFFFF"/>
        </w:rPr>
        <w:t>Hu, L. T., &amp; Bentler, P. M. (1999). Cutoff criteria for fit indexes in covariance structure analysis: Conventional criteria versus new alternatives.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Structural Equation Modeling: A Multidisciplinary Journal</w:t>
      </w:r>
      <w:r w:rsidRPr="00D967F8">
        <w:rPr>
          <w:rFonts w:ascii="Times New Roman" w:hAnsi="Times New Roman" w:cs="Times New Roman"/>
          <w:iCs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6</w:t>
      </w:r>
      <w:r w:rsidRPr="00D967F8">
        <w:rPr>
          <w:rFonts w:ascii="Times New Roman" w:hAnsi="Times New Roman" w:cs="Times New Roman"/>
          <w:iCs/>
          <w:shd w:val="clear" w:color="auto" w:fill="FFFFFF"/>
        </w:rPr>
        <w:t>(1), 1-55.</w:t>
      </w:r>
    </w:p>
    <w:p w14:paraId="7869DC7F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  <w:r w:rsidRPr="00D967F8">
        <w:rPr>
          <w:rFonts w:ascii="Times New Roman" w:hAnsi="Times New Roman" w:cs="Times New Roman"/>
          <w:iCs/>
          <w:shd w:val="clear" w:color="auto" w:fill="FFFFFF"/>
        </w:rPr>
        <w:t>Putnick, D. L., &amp; Bornstein, M. H. (2016). Measurement invariance conventions and reporting: The state of the art and future directions for psychological research.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Developmental Review</w:t>
      </w:r>
      <w:r w:rsidRPr="00D967F8">
        <w:rPr>
          <w:rFonts w:ascii="Times New Roman" w:hAnsi="Times New Roman" w:cs="Times New Roman"/>
          <w:iCs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41</w:t>
      </w:r>
      <w:r w:rsidRPr="00D967F8">
        <w:rPr>
          <w:rFonts w:ascii="Times New Roman" w:hAnsi="Times New Roman" w:cs="Times New Roman"/>
          <w:iCs/>
          <w:shd w:val="clear" w:color="auto" w:fill="FFFFFF"/>
        </w:rPr>
        <w:t>, 71-90.</w:t>
      </w:r>
    </w:p>
    <w:p w14:paraId="3305A6FB" w14:textId="77777777" w:rsidR="00E76F48" w:rsidRPr="00D967F8" w:rsidRDefault="00E76F48" w:rsidP="00267EAD">
      <w:pPr>
        <w:spacing w:after="0"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  <w:r w:rsidRPr="00D967F8">
        <w:rPr>
          <w:rFonts w:ascii="Times New Roman" w:hAnsi="Times New Roman" w:cs="Times New Roman"/>
          <w:iCs/>
          <w:shd w:val="clear" w:color="auto" w:fill="FFFFFF"/>
        </w:rPr>
        <w:t>Taasoobshirazi, G., &amp; Wang, S. (2016). The performance of the SRMR, RMSEA, CFI, and TLI: An examination of sample size, path size, and degrees of freedom.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Journal of Applied Quantitative Methods</w:t>
      </w:r>
      <w:r w:rsidRPr="00D967F8">
        <w:rPr>
          <w:rFonts w:ascii="Times New Roman" w:hAnsi="Times New Roman" w:cs="Times New Roman"/>
          <w:iCs/>
          <w:shd w:val="clear" w:color="auto" w:fill="FFFFFF"/>
        </w:rPr>
        <w:t>, </w:t>
      </w:r>
      <w:r w:rsidRPr="00D967F8">
        <w:rPr>
          <w:rFonts w:ascii="Times New Roman" w:hAnsi="Times New Roman" w:cs="Times New Roman"/>
          <w:i/>
          <w:iCs/>
          <w:shd w:val="clear" w:color="auto" w:fill="FFFFFF"/>
        </w:rPr>
        <w:t>11</w:t>
      </w:r>
      <w:r w:rsidRPr="00D967F8">
        <w:rPr>
          <w:rFonts w:ascii="Times New Roman" w:hAnsi="Times New Roman" w:cs="Times New Roman"/>
          <w:iCs/>
          <w:shd w:val="clear" w:color="auto" w:fill="FFFFFF"/>
        </w:rPr>
        <w:t>(3), 31-39.</w:t>
      </w:r>
    </w:p>
    <w:p w14:paraId="44304E91" w14:textId="7A90765E" w:rsidR="001653CD" w:rsidRPr="00D967F8" w:rsidRDefault="001653CD" w:rsidP="00267EAD">
      <w:pPr>
        <w:spacing w:after="0"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  <w:r w:rsidRPr="00D967F8">
        <w:rPr>
          <w:rFonts w:ascii="Times New Roman" w:hAnsi="Times New Roman" w:cs="Times New Roman"/>
          <w:iCs/>
          <w:shd w:val="clear" w:color="auto" w:fill="FFFFFF"/>
        </w:rPr>
        <w:t>Waldren, L. H., Clutterbuck, R. A., &amp; Shah, P (2021).</w:t>
      </w:r>
      <w:r w:rsidR="00700D01" w:rsidRPr="00D967F8">
        <w:rPr>
          <w:rFonts w:ascii="Times New Roman" w:hAnsi="Times New Roman" w:cs="Times New Roman"/>
          <w:iCs/>
          <w:shd w:val="clear" w:color="auto" w:fill="FFFFFF"/>
        </w:rPr>
        <w:t xml:space="preserve"> Erroneous NICE guidance on autism screening. </w:t>
      </w:r>
      <w:r w:rsidR="00700D01" w:rsidRPr="00D967F8">
        <w:rPr>
          <w:rFonts w:ascii="Times New Roman" w:hAnsi="Times New Roman" w:cs="Times New Roman"/>
          <w:i/>
          <w:shd w:val="clear" w:color="auto" w:fill="FFFFFF"/>
        </w:rPr>
        <w:t>The Lancet Psychiatry</w:t>
      </w:r>
      <w:r w:rsidR="00700D01" w:rsidRPr="00D967F8">
        <w:rPr>
          <w:rFonts w:ascii="Times New Roman" w:hAnsi="Times New Roman" w:cs="Times New Roman"/>
          <w:iCs/>
          <w:shd w:val="clear" w:color="auto" w:fill="FFFFFF"/>
        </w:rPr>
        <w:t xml:space="preserve">, </w:t>
      </w:r>
      <w:r w:rsidR="00700D01" w:rsidRPr="00D967F8">
        <w:rPr>
          <w:rFonts w:ascii="Times New Roman" w:hAnsi="Times New Roman" w:cs="Times New Roman"/>
          <w:i/>
          <w:shd w:val="clear" w:color="auto" w:fill="FFFFFF"/>
        </w:rPr>
        <w:t>8</w:t>
      </w:r>
      <w:r w:rsidR="00700D01" w:rsidRPr="00D967F8">
        <w:rPr>
          <w:rFonts w:ascii="Times New Roman" w:hAnsi="Times New Roman" w:cs="Times New Roman"/>
          <w:iCs/>
          <w:shd w:val="clear" w:color="auto" w:fill="FFFFFF"/>
        </w:rPr>
        <w:t>(4), 276-277.</w:t>
      </w:r>
    </w:p>
    <w:p w14:paraId="73730521" w14:textId="77777777" w:rsidR="00311382" w:rsidRPr="00D967F8" w:rsidRDefault="00311382" w:rsidP="00C41697">
      <w:pPr>
        <w:spacing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</w:p>
    <w:p w14:paraId="3ED554A8" w14:textId="77777777" w:rsidR="00C41697" w:rsidRPr="00D967F8" w:rsidRDefault="00C41697" w:rsidP="00AE36F6">
      <w:pPr>
        <w:spacing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</w:p>
    <w:p w14:paraId="53406F47" w14:textId="77777777" w:rsidR="00090D4E" w:rsidRPr="00D967F8" w:rsidRDefault="00090D4E" w:rsidP="006306F2">
      <w:pPr>
        <w:spacing w:line="480" w:lineRule="auto"/>
        <w:ind w:left="720" w:hanging="720"/>
        <w:rPr>
          <w:rFonts w:ascii="Times New Roman" w:hAnsi="Times New Roman" w:cs="Times New Roman"/>
          <w:iCs/>
          <w:shd w:val="clear" w:color="auto" w:fill="FFFFFF"/>
        </w:rPr>
      </w:pPr>
    </w:p>
    <w:p w14:paraId="4B630F90" w14:textId="77777777" w:rsidR="00EC1402" w:rsidRPr="00D967F8" w:rsidRDefault="00EC1402">
      <w:pPr>
        <w:rPr>
          <w:rFonts w:ascii="Times New Roman" w:hAnsi="Times New Roman" w:cs="Times New Roman"/>
        </w:rPr>
      </w:pPr>
    </w:p>
    <w:sectPr w:rsidR="00EC1402" w:rsidRPr="00D967F8" w:rsidSect="006E06B8">
      <w:footerReference w:type="default" r:id="rId8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C71FF" w14:textId="77777777" w:rsidR="00AF3DCB" w:rsidRDefault="00AF3DCB" w:rsidP="00B722D4">
      <w:pPr>
        <w:spacing w:after="0" w:line="240" w:lineRule="auto"/>
      </w:pPr>
      <w:r>
        <w:separator/>
      </w:r>
    </w:p>
  </w:endnote>
  <w:endnote w:type="continuationSeparator" w:id="0">
    <w:p w14:paraId="4FF9EB78" w14:textId="77777777" w:rsidR="00AF3DCB" w:rsidRDefault="00AF3DCB" w:rsidP="00B72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1912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3CB84E6" w14:textId="77777777" w:rsidR="004418CB" w:rsidRDefault="004418CB">
        <w:pPr>
          <w:pStyle w:val="Footer"/>
          <w:jc w:val="right"/>
          <w:rPr>
            <w:rFonts w:ascii="Times New Roman" w:hAnsi="Times New Roman" w:cs="Times New Roman"/>
            <w:noProof/>
          </w:rPr>
        </w:pPr>
        <w:r w:rsidRPr="002B194A">
          <w:rPr>
            <w:rFonts w:ascii="Times New Roman" w:hAnsi="Times New Roman" w:cs="Times New Roman"/>
          </w:rPr>
          <w:fldChar w:fldCharType="begin"/>
        </w:r>
        <w:r w:rsidRPr="002B194A">
          <w:rPr>
            <w:rFonts w:ascii="Times New Roman" w:hAnsi="Times New Roman" w:cs="Times New Roman"/>
          </w:rPr>
          <w:instrText xml:space="preserve"> PAGE   \* MERGEFORMAT </w:instrText>
        </w:r>
        <w:r w:rsidRPr="002B194A">
          <w:rPr>
            <w:rFonts w:ascii="Times New Roman" w:hAnsi="Times New Roman" w:cs="Times New Roman"/>
          </w:rPr>
          <w:fldChar w:fldCharType="separate"/>
        </w:r>
        <w:r w:rsidRPr="002B194A">
          <w:rPr>
            <w:rFonts w:ascii="Times New Roman" w:hAnsi="Times New Roman" w:cs="Times New Roman"/>
            <w:noProof/>
          </w:rPr>
          <w:t>2</w:t>
        </w:r>
        <w:r w:rsidRPr="002B194A">
          <w:rPr>
            <w:rFonts w:ascii="Times New Roman" w:hAnsi="Times New Roman" w:cs="Times New Roman"/>
            <w:noProof/>
          </w:rPr>
          <w:fldChar w:fldCharType="end"/>
        </w:r>
      </w:p>
      <w:p w14:paraId="18879423" w14:textId="6AFAD508" w:rsidR="004418CB" w:rsidRPr="002B194A" w:rsidRDefault="00AF3DCB" w:rsidP="002B194A">
        <w:pPr>
          <w:pStyle w:val="Footer"/>
          <w:rPr>
            <w:rFonts w:ascii="Times New Roman" w:hAnsi="Times New Roman" w:cs="Times New Roman"/>
          </w:rPr>
        </w:pPr>
      </w:p>
    </w:sdtContent>
  </w:sdt>
  <w:p w14:paraId="700F3D09" w14:textId="77777777" w:rsidR="004418CB" w:rsidRDefault="00441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CF93F" w14:textId="77777777" w:rsidR="00AF3DCB" w:rsidRDefault="00AF3DCB" w:rsidP="00B722D4">
      <w:pPr>
        <w:spacing w:after="0" w:line="240" w:lineRule="auto"/>
      </w:pPr>
      <w:r>
        <w:separator/>
      </w:r>
    </w:p>
  </w:footnote>
  <w:footnote w:type="continuationSeparator" w:id="0">
    <w:p w14:paraId="329890AE" w14:textId="77777777" w:rsidR="00AF3DCB" w:rsidRDefault="00AF3DCB" w:rsidP="00B722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027B6"/>
    <w:multiLevelType w:val="hybridMultilevel"/>
    <w:tmpl w:val="42865BAC"/>
    <w:lvl w:ilvl="0" w:tplc="B7F833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9C01FA"/>
    <w:multiLevelType w:val="hybridMultilevel"/>
    <w:tmpl w:val="DD48C8B2"/>
    <w:lvl w:ilvl="0" w:tplc="CF904B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B0B81"/>
    <w:multiLevelType w:val="hybridMultilevel"/>
    <w:tmpl w:val="D6FAD9CC"/>
    <w:lvl w:ilvl="0" w:tplc="FC7E3B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D4"/>
    <w:rsid w:val="00001A82"/>
    <w:rsid w:val="000037F3"/>
    <w:rsid w:val="00007889"/>
    <w:rsid w:val="000103B4"/>
    <w:rsid w:val="000105E7"/>
    <w:rsid w:val="000126CF"/>
    <w:rsid w:val="00013B64"/>
    <w:rsid w:val="0002070F"/>
    <w:rsid w:val="0002071A"/>
    <w:rsid w:val="00022A74"/>
    <w:rsid w:val="0002394D"/>
    <w:rsid w:val="000253C9"/>
    <w:rsid w:val="0002743F"/>
    <w:rsid w:val="000318A7"/>
    <w:rsid w:val="00032504"/>
    <w:rsid w:val="00032574"/>
    <w:rsid w:val="00032EE1"/>
    <w:rsid w:val="00033240"/>
    <w:rsid w:val="00042600"/>
    <w:rsid w:val="00043E8E"/>
    <w:rsid w:val="00051A71"/>
    <w:rsid w:val="00055651"/>
    <w:rsid w:val="00060695"/>
    <w:rsid w:val="000614CE"/>
    <w:rsid w:val="00063265"/>
    <w:rsid w:val="00072067"/>
    <w:rsid w:val="00075885"/>
    <w:rsid w:val="000759F9"/>
    <w:rsid w:val="00080BFC"/>
    <w:rsid w:val="00080FB4"/>
    <w:rsid w:val="00081BF2"/>
    <w:rsid w:val="00081D2C"/>
    <w:rsid w:val="00082FB6"/>
    <w:rsid w:val="000855DF"/>
    <w:rsid w:val="0009023B"/>
    <w:rsid w:val="00090D4E"/>
    <w:rsid w:val="00090FF6"/>
    <w:rsid w:val="00095501"/>
    <w:rsid w:val="00096B2B"/>
    <w:rsid w:val="000A115E"/>
    <w:rsid w:val="000A1B3F"/>
    <w:rsid w:val="000A25B1"/>
    <w:rsid w:val="000A2693"/>
    <w:rsid w:val="000A3230"/>
    <w:rsid w:val="000A4F5E"/>
    <w:rsid w:val="000A66B9"/>
    <w:rsid w:val="000A7030"/>
    <w:rsid w:val="000B2A3A"/>
    <w:rsid w:val="000B3A39"/>
    <w:rsid w:val="000C0E05"/>
    <w:rsid w:val="000C4030"/>
    <w:rsid w:val="000C4E22"/>
    <w:rsid w:val="000D0A55"/>
    <w:rsid w:val="000D31B2"/>
    <w:rsid w:val="000D4851"/>
    <w:rsid w:val="000D781F"/>
    <w:rsid w:val="000E00C4"/>
    <w:rsid w:val="000E0D6F"/>
    <w:rsid w:val="000E1CC9"/>
    <w:rsid w:val="000E23F0"/>
    <w:rsid w:val="000E29E9"/>
    <w:rsid w:val="000E383C"/>
    <w:rsid w:val="000E3EEE"/>
    <w:rsid w:val="000E7CB5"/>
    <w:rsid w:val="000F0E84"/>
    <w:rsid w:val="000F149A"/>
    <w:rsid w:val="000F3D5E"/>
    <w:rsid w:val="000F59B9"/>
    <w:rsid w:val="000F67C6"/>
    <w:rsid w:val="00106D04"/>
    <w:rsid w:val="00106D4F"/>
    <w:rsid w:val="001100C2"/>
    <w:rsid w:val="0011140A"/>
    <w:rsid w:val="00115991"/>
    <w:rsid w:val="001162B0"/>
    <w:rsid w:val="00116458"/>
    <w:rsid w:val="0011655E"/>
    <w:rsid w:val="0011699D"/>
    <w:rsid w:val="001206F1"/>
    <w:rsid w:val="00121238"/>
    <w:rsid w:val="00124597"/>
    <w:rsid w:val="00124E8F"/>
    <w:rsid w:val="0012547E"/>
    <w:rsid w:val="00127B5B"/>
    <w:rsid w:val="00127C0F"/>
    <w:rsid w:val="001315DA"/>
    <w:rsid w:val="00133525"/>
    <w:rsid w:val="0013365A"/>
    <w:rsid w:val="00133908"/>
    <w:rsid w:val="001357CB"/>
    <w:rsid w:val="0013736A"/>
    <w:rsid w:val="00140FF7"/>
    <w:rsid w:val="001411B8"/>
    <w:rsid w:val="001448E3"/>
    <w:rsid w:val="0014509E"/>
    <w:rsid w:val="001456F5"/>
    <w:rsid w:val="0014600B"/>
    <w:rsid w:val="001539F4"/>
    <w:rsid w:val="00156948"/>
    <w:rsid w:val="001573F4"/>
    <w:rsid w:val="00161DE9"/>
    <w:rsid w:val="001636CF"/>
    <w:rsid w:val="001653CD"/>
    <w:rsid w:val="00167B22"/>
    <w:rsid w:val="00171B09"/>
    <w:rsid w:val="00171D4B"/>
    <w:rsid w:val="00171F67"/>
    <w:rsid w:val="001721EA"/>
    <w:rsid w:val="00173818"/>
    <w:rsid w:val="00174E3E"/>
    <w:rsid w:val="001760A2"/>
    <w:rsid w:val="00182CA8"/>
    <w:rsid w:val="00182F70"/>
    <w:rsid w:val="00187138"/>
    <w:rsid w:val="00187587"/>
    <w:rsid w:val="001912FA"/>
    <w:rsid w:val="0019711C"/>
    <w:rsid w:val="001A0B84"/>
    <w:rsid w:val="001A191D"/>
    <w:rsid w:val="001A3641"/>
    <w:rsid w:val="001A5564"/>
    <w:rsid w:val="001B0C98"/>
    <w:rsid w:val="001B1A91"/>
    <w:rsid w:val="001B37BB"/>
    <w:rsid w:val="001B44AE"/>
    <w:rsid w:val="001B58F5"/>
    <w:rsid w:val="001B6C83"/>
    <w:rsid w:val="001B7A75"/>
    <w:rsid w:val="001C18C7"/>
    <w:rsid w:val="001C2830"/>
    <w:rsid w:val="001C2A1F"/>
    <w:rsid w:val="001C2FF0"/>
    <w:rsid w:val="001C388B"/>
    <w:rsid w:val="001C3A64"/>
    <w:rsid w:val="001C51D2"/>
    <w:rsid w:val="001C5BF2"/>
    <w:rsid w:val="001C75F0"/>
    <w:rsid w:val="001C7A86"/>
    <w:rsid w:val="001D0016"/>
    <w:rsid w:val="001D4F13"/>
    <w:rsid w:val="001D6954"/>
    <w:rsid w:val="001D6FA8"/>
    <w:rsid w:val="001D7380"/>
    <w:rsid w:val="001E136B"/>
    <w:rsid w:val="001E2309"/>
    <w:rsid w:val="001E4283"/>
    <w:rsid w:val="001E45D7"/>
    <w:rsid w:val="001E630D"/>
    <w:rsid w:val="001E6758"/>
    <w:rsid w:val="001F17D5"/>
    <w:rsid w:val="001F4289"/>
    <w:rsid w:val="001F7911"/>
    <w:rsid w:val="002028E7"/>
    <w:rsid w:val="00202A4D"/>
    <w:rsid w:val="00204748"/>
    <w:rsid w:val="00204946"/>
    <w:rsid w:val="002051F5"/>
    <w:rsid w:val="00212625"/>
    <w:rsid w:val="0021430A"/>
    <w:rsid w:val="002156FD"/>
    <w:rsid w:val="00221198"/>
    <w:rsid w:val="002236AC"/>
    <w:rsid w:val="00224CCD"/>
    <w:rsid w:val="00226E09"/>
    <w:rsid w:val="0022704A"/>
    <w:rsid w:val="00230AB2"/>
    <w:rsid w:val="002356FC"/>
    <w:rsid w:val="00235C60"/>
    <w:rsid w:val="00236981"/>
    <w:rsid w:val="00240769"/>
    <w:rsid w:val="00240803"/>
    <w:rsid w:val="0024383A"/>
    <w:rsid w:val="002449FB"/>
    <w:rsid w:val="002451F5"/>
    <w:rsid w:val="00246E2A"/>
    <w:rsid w:val="002512BC"/>
    <w:rsid w:val="00253768"/>
    <w:rsid w:val="00253BA9"/>
    <w:rsid w:val="00254A35"/>
    <w:rsid w:val="00257DF5"/>
    <w:rsid w:val="002609A4"/>
    <w:rsid w:val="002609E9"/>
    <w:rsid w:val="00261946"/>
    <w:rsid w:val="00267EAD"/>
    <w:rsid w:val="002704EB"/>
    <w:rsid w:val="00272B05"/>
    <w:rsid w:val="00273851"/>
    <w:rsid w:val="00274E13"/>
    <w:rsid w:val="00276050"/>
    <w:rsid w:val="00277C4B"/>
    <w:rsid w:val="00277CE4"/>
    <w:rsid w:val="00281C97"/>
    <w:rsid w:val="00282467"/>
    <w:rsid w:val="00282B20"/>
    <w:rsid w:val="00285CA3"/>
    <w:rsid w:val="00286FA9"/>
    <w:rsid w:val="002914E7"/>
    <w:rsid w:val="002920CE"/>
    <w:rsid w:val="00292D50"/>
    <w:rsid w:val="00292D8D"/>
    <w:rsid w:val="002939D6"/>
    <w:rsid w:val="002946D9"/>
    <w:rsid w:val="00294E51"/>
    <w:rsid w:val="00294FEB"/>
    <w:rsid w:val="00295B5E"/>
    <w:rsid w:val="002A0BE4"/>
    <w:rsid w:val="002A35A0"/>
    <w:rsid w:val="002A7538"/>
    <w:rsid w:val="002B0F08"/>
    <w:rsid w:val="002B171D"/>
    <w:rsid w:val="002B194A"/>
    <w:rsid w:val="002B3B6C"/>
    <w:rsid w:val="002B7326"/>
    <w:rsid w:val="002B7E91"/>
    <w:rsid w:val="002C03AD"/>
    <w:rsid w:val="002C15B5"/>
    <w:rsid w:val="002C262C"/>
    <w:rsid w:val="002C3D32"/>
    <w:rsid w:val="002C45CC"/>
    <w:rsid w:val="002C5F37"/>
    <w:rsid w:val="002C6B0E"/>
    <w:rsid w:val="002C748B"/>
    <w:rsid w:val="002D2ED6"/>
    <w:rsid w:val="002D6589"/>
    <w:rsid w:val="002E0B15"/>
    <w:rsid w:val="002E0C94"/>
    <w:rsid w:val="002E3243"/>
    <w:rsid w:val="002E4F8D"/>
    <w:rsid w:val="002E7EFF"/>
    <w:rsid w:val="002F298B"/>
    <w:rsid w:val="002F317C"/>
    <w:rsid w:val="002F3819"/>
    <w:rsid w:val="002F62E8"/>
    <w:rsid w:val="00301290"/>
    <w:rsid w:val="00302152"/>
    <w:rsid w:val="00306B78"/>
    <w:rsid w:val="00311382"/>
    <w:rsid w:val="00313484"/>
    <w:rsid w:val="003143B6"/>
    <w:rsid w:val="00314C1F"/>
    <w:rsid w:val="00320396"/>
    <w:rsid w:val="00323F61"/>
    <w:rsid w:val="00326AB0"/>
    <w:rsid w:val="0033264F"/>
    <w:rsid w:val="003330C7"/>
    <w:rsid w:val="00333E48"/>
    <w:rsid w:val="00335FA0"/>
    <w:rsid w:val="00336020"/>
    <w:rsid w:val="00343D20"/>
    <w:rsid w:val="00344447"/>
    <w:rsid w:val="003459AE"/>
    <w:rsid w:val="0034747F"/>
    <w:rsid w:val="00347C96"/>
    <w:rsid w:val="003500D4"/>
    <w:rsid w:val="00351905"/>
    <w:rsid w:val="003533A4"/>
    <w:rsid w:val="00354A5E"/>
    <w:rsid w:val="00355791"/>
    <w:rsid w:val="00356A91"/>
    <w:rsid w:val="00357678"/>
    <w:rsid w:val="003577AE"/>
    <w:rsid w:val="003602A6"/>
    <w:rsid w:val="00361002"/>
    <w:rsid w:val="003615D2"/>
    <w:rsid w:val="003625AD"/>
    <w:rsid w:val="00362903"/>
    <w:rsid w:val="00364073"/>
    <w:rsid w:val="003655D9"/>
    <w:rsid w:val="00365993"/>
    <w:rsid w:val="00366259"/>
    <w:rsid w:val="003662FC"/>
    <w:rsid w:val="00366953"/>
    <w:rsid w:val="00367D92"/>
    <w:rsid w:val="00370AF3"/>
    <w:rsid w:val="0037343A"/>
    <w:rsid w:val="00374A39"/>
    <w:rsid w:val="00374B85"/>
    <w:rsid w:val="003757AC"/>
    <w:rsid w:val="00375955"/>
    <w:rsid w:val="00375D78"/>
    <w:rsid w:val="00376D51"/>
    <w:rsid w:val="0038169A"/>
    <w:rsid w:val="003824FF"/>
    <w:rsid w:val="003825C9"/>
    <w:rsid w:val="00385E58"/>
    <w:rsid w:val="00392404"/>
    <w:rsid w:val="0039248A"/>
    <w:rsid w:val="00396AD6"/>
    <w:rsid w:val="003A0333"/>
    <w:rsid w:val="003A4437"/>
    <w:rsid w:val="003A5F76"/>
    <w:rsid w:val="003A7598"/>
    <w:rsid w:val="003B37BD"/>
    <w:rsid w:val="003B4A20"/>
    <w:rsid w:val="003B52E9"/>
    <w:rsid w:val="003B5A38"/>
    <w:rsid w:val="003C1C47"/>
    <w:rsid w:val="003C2779"/>
    <w:rsid w:val="003C7982"/>
    <w:rsid w:val="003D33F0"/>
    <w:rsid w:val="003D5E97"/>
    <w:rsid w:val="003D6F7F"/>
    <w:rsid w:val="003E159D"/>
    <w:rsid w:val="003E3955"/>
    <w:rsid w:val="003E42AA"/>
    <w:rsid w:val="003E5936"/>
    <w:rsid w:val="003F19BC"/>
    <w:rsid w:val="003F5D26"/>
    <w:rsid w:val="003F6688"/>
    <w:rsid w:val="003F73EC"/>
    <w:rsid w:val="003F7DD6"/>
    <w:rsid w:val="00405849"/>
    <w:rsid w:val="004076BA"/>
    <w:rsid w:val="0041073E"/>
    <w:rsid w:val="00412E94"/>
    <w:rsid w:val="00414026"/>
    <w:rsid w:val="0041435E"/>
    <w:rsid w:val="00420175"/>
    <w:rsid w:val="0042246D"/>
    <w:rsid w:val="00422555"/>
    <w:rsid w:val="004226C5"/>
    <w:rsid w:val="00423F6C"/>
    <w:rsid w:val="004242AC"/>
    <w:rsid w:val="00425BF4"/>
    <w:rsid w:val="00431552"/>
    <w:rsid w:val="00432CA5"/>
    <w:rsid w:val="00435C1C"/>
    <w:rsid w:val="00435C6F"/>
    <w:rsid w:val="004375B2"/>
    <w:rsid w:val="004408E4"/>
    <w:rsid w:val="004418CB"/>
    <w:rsid w:val="004421B7"/>
    <w:rsid w:val="00445D1A"/>
    <w:rsid w:val="00445E4A"/>
    <w:rsid w:val="00446BE5"/>
    <w:rsid w:val="00446DE8"/>
    <w:rsid w:val="00451612"/>
    <w:rsid w:val="00453FFB"/>
    <w:rsid w:val="004549B3"/>
    <w:rsid w:val="00455840"/>
    <w:rsid w:val="004558B0"/>
    <w:rsid w:val="00456254"/>
    <w:rsid w:val="00461A19"/>
    <w:rsid w:val="004668AA"/>
    <w:rsid w:val="004704F8"/>
    <w:rsid w:val="004719CB"/>
    <w:rsid w:val="0047474C"/>
    <w:rsid w:val="00474E9C"/>
    <w:rsid w:val="00475274"/>
    <w:rsid w:val="00475408"/>
    <w:rsid w:val="00480216"/>
    <w:rsid w:val="00484C3A"/>
    <w:rsid w:val="0048513D"/>
    <w:rsid w:val="004852D5"/>
    <w:rsid w:val="0048561D"/>
    <w:rsid w:val="00486E66"/>
    <w:rsid w:val="00490070"/>
    <w:rsid w:val="004919A1"/>
    <w:rsid w:val="004922BC"/>
    <w:rsid w:val="00492BF3"/>
    <w:rsid w:val="00496590"/>
    <w:rsid w:val="004A3CB4"/>
    <w:rsid w:val="004A4D35"/>
    <w:rsid w:val="004B0141"/>
    <w:rsid w:val="004B1648"/>
    <w:rsid w:val="004B18AD"/>
    <w:rsid w:val="004B19D9"/>
    <w:rsid w:val="004B2B5D"/>
    <w:rsid w:val="004B3043"/>
    <w:rsid w:val="004B3415"/>
    <w:rsid w:val="004C2518"/>
    <w:rsid w:val="004C3F91"/>
    <w:rsid w:val="004C4774"/>
    <w:rsid w:val="004C5570"/>
    <w:rsid w:val="004D50ED"/>
    <w:rsid w:val="004E0E68"/>
    <w:rsid w:val="004E12B6"/>
    <w:rsid w:val="004E58AC"/>
    <w:rsid w:val="004F1940"/>
    <w:rsid w:val="004F5EA3"/>
    <w:rsid w:val="004F7FAE"/>
    <w:rsid w:val="005020C2"/>
    <w:rsid w:val="0050620B"/>
    <w:rsid w:val="00506618"/>
    <w:rsid w:val="00507085"/>
    <w:rsid w:val="0051038C"/>
    <w:rsid w:val="005108CA"/>
    <w:rsid w:val="00516970"/>
    <w:rsid w:val="00517BAA"/>
    <w:rsid w:val="0052606D"/>
    <w:rsid w:val="0052693F"/>
    <w:rsid w:val="0053016F"/>
    <w:rsid w:val="00530776"/>
    <w:rsid w:val="00530924"/>
    <w:rsid w:val="0053128A"/>
    <w:rsid w:val="00531EB9"/>
    <w:rsid w:val="005328B5"/>
    <w:rsid w:val="00536CAB"/>
    <w:rsid w:val="0053785A"/>
    <w:rsid w:val="00537C36"/>
    <w:rsid w:val="00537F61"/>
    <w:rsid w:val="00541060"/>
    <w:rsid w:val="00542B80"/>
    <w:rsid w:val="00542EDF"/>
    <w:rsid w:val="00544927"/>
    <w:rsid w:val="00551A6F"/>
    <w:rsid w:val="00552EB8"/>
    <w:rsid w:val="00553018"/>
    <w:rsid w:val="00555712"/>
    <w:rsid w:val="00555796"/>
    <w:rsid w:val="00556A84"/>
    <w:rsid w:val="0056325F"/>
    <w:rsid w:val="00566FE3"/>
    <w:rsid w:val="00567187"/>
    <w:rsid w:val="00572EC7"/>
    <w:rsid w:val="00573252"/>
    <w:rsid w:val="00574EDE"/>
    <w:rsid w:val="00580906"/>
    <w:rsid w:val="00581022"/>
    <w:rsid w:val="005825EE"/>
    <w:rsid w:val="00582835"/>
    <w:rsid w:val="005870A2"/>
    <w:rsid w:val="00592D47"/>
    <w:rsid w:val="005954D8"/>
    <w:rsid w:val="005A09B0"/>
    <w:rsid w:val="005A22D5"/>
    <w:rsid w:val="005A50C2"/>
    <w:rsid w:val="005A6584"/>
    <w:rsid w:val="005B16DA"/>
    <w:rsid w:val="005B238B"/>
    <w:rsid w:val="005B25D7"/>
    <w:rsid w:val="005B2834"/>
    <w:rsid w:val="005B2C92"/>
    <w:rsid w:val="005B3932"/>
    <w:rsid w:val="005B4015"/>
    <w:rsid w:val="005B4478"/>
    <w:rsid w:val="005B4B2D"/>
    <w:rsid w:val="005B61F5"/>
    <w:rsid w:val="005B6F80"/>
    <w:rsid w:val="005B7337"/>
    <w:rsid w:val="005C07A2"/>
    <w:rsid w:val="005C15ED"/>
    <w:rsid w:val="005C3060"/>
    <w:rsid w:val="005C3315"/>
    <w:rsid w:val="005D0DFB"/>
    <w:rsid w:val="005D1FD1"/>
    <w:rsid w:val="005D2D26"/>
    <w:rsid w:val="005D7DE9"/>
    <w:rsid w:val="005E0B02"/>
    <w:rsid w:val="005E471E"/>
    <w:rsid w:val="005E6152"/>
    <w:rsid w:val="005E66C8"/>
    <w:rsid w:val="005F2427"/>
    <w:rsid w:val="005F2E21"/>
    <w:rsid w:val="005F31BE"/>
    <w:rsid w:val="005F397D"/>
    <w:rsid w:val="005F64FB"/>
    <w:rsid w:val="00600AA3"/>
    <w:rsid w:val="006012E4"/>
    <w:rsid w:val="0060170B"/>
    <w:rsid w:val="00601714"/>
    <w:rsid w:val="006029D4"/>
    <w:rsid w:val="006037BF"/>
    <w:rsid w:val="00604C15"/>
    <w:rsid w:val="006073BD"/>
    <w:rsid w:val="006125DF"/>
    <w:rsid w:val="00612CFE"/>
    <w:rsid w:val="0061445B"/>
    <w:rsid w:val="006149E4"/>
    <w:rsid w:val="00616DBA"/>
    <w:rsid w:val="0062108E"/>
    <w:rsid w:val="00621163"/>
    <w:rsid w:val="0062435F"/>
    <w:rsid w:val="006306F2"/>
    <w:rsid w:val="006312ED"/>
    <w:rsid w:val="0063592F"/>
    <w:rsid w:val="006360E7"/>
    <w:rsid w:val="00636377"/>
    <w:rsid w:val="0064095F"/>
    <w:rsid w:val="00640E7F"/>
    <w:rsid w:val="00640FD5"/>
    <w:rsid w:val="006429A7"/>
    <w:rsid w:val="00644201"/>
    <w:rsid w:val="006474BB"/>
    <w:rsid w:val="00647537"/>
    <w:rsid w:val="00656F53"/>
    <w:rsid w:val="0065712F"/>
    <w:rsid w:val="0065727D"/>
    <w:rsid w:val="00664B5E"/>
    <w:rsid w:val="00665F40"/>
    <w:rsid w:val="00667762"/>
    <w:rsid w:val="00670CBF"/>
    <w:rsid w:val="00671654"/>
    <w:rsid w:val="00675453"/>
    <w:rsid w:val="00675724"/>
    <w:rsid w:val="006768B0"/>
    <w:rsid w:val="006777C3"/>
    <w:rsid w:val="00681574"/>
    <w:rsid w:val="00684A4B"/>
    <w:rsid w:val="00685DDC"/>
    <w:rsid w:val="00690814"/>
    <w:rsid w:val="006925E8"/>
    <w:rsid w:val="00692757"/>
    <w:rsid w:val="00692C13"/>
    <w:rsid w:val="00692C98"/>
    <w:rsid w:val="00693922"/>
    <w:rsid w:val="006A054C"/>
    <w:rsid w:val="006A5C0C"/>
    <w:rsid w:val="006A62FE"/>
    <w:rsid w:val="006A709F"/>
    <w:rsid w:val="006A730D"/>
    <w:rsid w:val="006B00B8"/>
    <w:rsid w:val="006B4454"/>
    <w:rsid w:val="006B6064"/>
    <w:rsid w:val="006B7808"/>
    <w:rsid w:val="006C055B"/>
    <w:rsid w:val="006C3F08"/>
    <w:rsid w:val="006C4C6F"/>
    <w:rsid w:val="006D15B0"/>
    <w:rsid w:val="006D27ED"/>
    <w:rsid w:val="006D2842"/>
    <w:rsid w:val="006D5ACF"/>
    <w:rsid w:val="006E06B8"/>
    <w:rsid w:val="006E2679"/>
    <w:rsid w:val="006E2AF6"/>
    <w:rsid w:val="006E2C39"/>
    <w:rsid w:val="006E5C5F"/>
    <w:rsid w:val="006E6CAB"/>
    <w:rsid w:val="006E756E"/>
    <w:rsid w:val="006F35BF"/>
    <w:rsid w:val="006F3EDB"/>
    <w:rsid w:val="006F4284"/>
    <w:rsid w:val="006F70EF"/>
    <w:rsid w:val="00700D01"/>
    <w:rsid w:val="0070225F"/>
    <w:rsid w:val="00703565"/>
    <w:rsid w:val="00703F1D"/>
    <w:rsid w:val="00704D52"/>
    <w:rsid w:val="00706899"/>
    <w:rsid w:val="007072A3"/>
    <w:rsid w:val="007139C7"/>
    <w:rsid w:val="00717984"/>
    <w:rsid w:val="00720586"/>
    <w:rsid w:val="00721D17"/>
    <w:rsid w:val="007230DD"/>
    <w:rsid w:val="00723C3E"/>
    <w:rsid w:val="00725BB9"/>
    <w:rsid w:val="00725E87"/>
    <w:rsid w:val="007307A3"/>
    <w:rsid w:val="00732CBF"/>
    <w:rsid w:val="00734D3D"/>
    <w:rsid w:val="00734F46"/>
    <w:rsid w:val="00735935"/>
    <w:rsid w:val="00735D9E"/>
    <w:rsid w:val="00737C26"/>
    <w:rsid w:val="00737C31"/>
    <w:rsid w:val="0074510C"/>
    <w:rsid w:val="00745E0F"/>
    <w:rsid w:val="007524DC"/>
    <w:rsid w:val="00754E3E"/>
    <w:rsid w:val="00757FFE"/>
    <w:rsid w:val="007654BC"/>
    <w:rsid w:val="00773129"/>
    <w:rsid w:val="00773620"/>
    <w:rsid w:val="0077549A"/>
    <w:rsid w:val="00775D30"/>
    <w:rsid w:val="007767F0"/>
    <w:rsid w:val="00776EB7"/>
    <w:rsid w:val="00781714"/>
    <w:rsid w:val="00782B68"/>
    <w:rsid w:val="00783C23"/>
    <w:rsid w:val="00784EAB"/>
    <w:rsid w:val="00790B18"/>
    <w:rsid w:val="00790EE8"/>
    <w:rsid w:val="00797562"/>
    <w:rsid w:val="00797CFE"/>
    <w:rsid w:val="007A135D"/>
    <w:rsid w:val="007A1E0A"/>
    <w:rsid w:val="007A32BA"/>
    <w:rsid w:val="007A4E5B"/>
    <w:rsid w:val="007A6EDF"/>
    <w:rsid w:val="007B0F2A"/>
    <w:rsid w:val="007B188C"/>
    <w:rsid w:val="007B4AE5"/>
    <w:rsid w:val="007B5A2A"/>
    <w:rsid w:val="007C01B8"/>
    <w:rsid w:val="007C276F"/>
    <w:rsid w:val="007D0D45"/>
    <w:rsid w:val="007D29C1"/>
    <w:rsid w:val="007D32FB"/>
    <w:rsid w:val="007D5A50"/>
    <w:rsid w:val="007E3934"/>
    <w:rsid w:val="007E4ABD"/>
    <w:rsid w:val="007E6653"/>
    <w:rsid w:val="007E69CA"/>
    <w:rsid w:val="007E75C4"/>
    <w:rsid w:val="007F06D5"/>
    <w:rsid w:val="007F373D"/>
    <w:rsid w:val="007F7062"/>
    <w:rsid w:val="00802BCB"/>
    <w:rsid w:val="00802FBC"/>
    <w:rsid w:val="00806312"/>
    <w:rsid w:val="00807E80"/>
    <w:rsid w:val="008134B6"/>
    <w:rsid w:val="00813675"/>
    <w:rsid w:val="00814EF8"/>
    <w:rsid w:val="0081747E"/>
    <w:rsid w:val="008176A1"/>
    <w:rsid w:val="008204AA"/>
    <w:rsid w:val="00822BFA"/>
    <w:rsid w:val="0082374E"/>
    <w:rsid w:val="00824CA2"/>
    <w:rsid w:val="008250DC"/>
    <w:rsid w:val="0082623F"/>
    <w:rsid w:val="00827672"/>
    <w:rsid w:val="00831112"/>
    <w:rsid w:val="0083317F"/>
    <w:rsid w:val="0083448A"/>
    <w:rsid w:val="00835DEE"/>
    <w:rsid w:val="00841DF8"/>
    <w:rsid w:val="00842782"/>
    <w:rsid w:val="00844DF7"/>
    <w:rsid w:val="00850AA4"/>
    <w:rsid w:val="00850F96"/>
    <w:rsid w:val="00851E9D"/>
    <w:rsid w:val="008541B4"/>
    <w:rsid w:val="008576A0"/>
    <w:rsid w:val="00860B5F"/>
    <w:rsid w:val="008633DA"/>
    <w:rsid w:val="00864241"/>
    <w:rsid w:val="008645F5"/>
    <w:rsid w:val="0086530A"/>
    <w:rsid w:val="00866E31"/>
    <w:rsid w:val="00870C6C"/>
    <w:rsid w:val="00871E6D"/>
    <w:rsid w:val="00871EEC"/>
    <w:rsid w:val="008730FA"/>
    <w:rsid w:val="0087524F"/>
    <w:rsid w:val="008752A4"/>
    <w:rsid w:val="008752D0"/>
    <w:rsid w:val="008803B0"/>
    <w:rsid w:val="00880B07"/>
    <w:rsid w:val="008811AD"/>
    <w:rsid w:val="0088190F"/>
    <w:rsid w:val="00883772"/>
    <w:rsid w:val="00885981"/>
    <w:rsid w:val="00890A48"/>
    <w:rsid w:val="0089167E"/>
    <w:rsid w:val="00894CCF"/>
    <w:rsid w:val="0089594A"/>
    <w:rsid w:val="00895C18"/>
    <w:rsid w:val="0089658F"/>
    <w:rsid w:val="008A5325"/>
    <w:rsid w:val="008A5ADA"/>
    <w:rsid w:val="008A71DD"/>
    <w:rsid w:val="008B2D05"/>
    <w:rsid w:val="008B3ABE"/>
    <w:rsid w:val="008B52E1"/>
    <w:rsid w:val="008B5CEE"/>
    <w:rsid w:val="008B73F7"/>
    <w:rsid w:val="008B7FFD"/>
    <w:rsid w:val="008C0B2C"/>
    <w:rsid w:val="008C2645"/>
    <w:rsid w:val="008C6633"/>
    <w:rsid w:val="008C6BAE"/>
    <w:rsid w:val="008D05B2"/>
    <w:rsid w:val="008D2B15"/>
    <w:rsid w:val="008D7FA1"/>
    <w:rsid w:val="008E198C"/>
    <w:rsid w:val="008E19B6"/>
    <w:rsid w:val="008E670E"/>
    <w:rsid w:val="008E6940"/>
    <w:rsid w:val="008F02B3"/>
    <w:rsid w:val="008F0938"/>
    <w:rsid w:val="008F0BD2"/>
    <w:rsid w:val="008F1175"/>
    <w:rsid w:val="008F2F55"/>
    <w:rsid w:val="008F35AA"/>
    <w:rsid w:val="008F4397"/>
    <w:rsid w:val="008F608E"/>
    <w:rsid w:val="008F6462"/>
    <w:rsid w:val="00901E44"/>
    <w:rsid w:val="009027B8"/>
    <w:rsid w:val="00903B59"/>
    <w:rsid w:val="00906BA1"/>
    <w:rsid w:val="0091152B"/>
    <w:rsid w:val="009127E5"/>
    <w:rsid w:val="00912DF1"/>
    <w:rsid w:val="00915162"/>
    <w:rsid w:val="00916FC6"/>
    <w:rsid w:val="00917277"/>
    <w:rsid w:val="00922153"/>
    <w:rsid w:val="00923550"/>
    <w:rsid w:val="009276AF"/>
    <w:rsid w:val="00933A28"/>
    <w:rsid w:val="0093527D"/>
    <w:rsid w:val="00951EFB"/>
    <w:rsid w:val="0095249C"/>
    <w:rsid w:val="0095290D"/>
    <w:rsid w:val="0095511D"/>
    <w:rsid w:val="009560A3"/>
    <w:rsid w:val="009571F1"/>
    <w:rsid w:val="009608AE"/>
    <w:rsid w:val="009640F5"/>
    <w:rsid w:val="00964867"/>
    <w:rsid w:val="00964DCE"/>
    <w:rsid w:val="00966E68"/>
    <w:rsid w:val="009670CD"/>
    <w:rsid w:val="00973BEE"/>
    <w:rsid w:val="00983AE9"/>
    <w:rsid w:val="0098695D"/>
    <w:rsid w:val="009876E2"/>
    <w:rsid w:val="00991390"/>
    <w:rsid w:val="0099470B"/>
    <w:rsid w:val="00994B54"/>
    <w:rsid w:val="009A2578"/>
    <w:rsid w:val="009B0AD6"/>
    <w:rsid w:val="009B108D"/>
    <w:rsid w:val="009B1786"/>
    <w:rsid w:val="009B461C"/>
    <w:rsid w:val="009C0220"/>
    <w:rsid w:val="009C273E"/>
    <w:rsid w:val="009C3468"/>
    <w:rsid w:val="009C47B9"/>
    <w:rsid w:val="009C48F1"/>
    <w:rsid w:val="009C7108"/>
    <w:rsid w:val="009D2EE7"/>
    <w:rsid w:val="009D7A81"/>
    <w:rsid w:val="009E1D2F"/>
    <w:rsid w:val="009E2BA7"/>
    <w:rsid w:val="009E363F"/>
    <w:rsid w:val="009E463D"/>
    <w:rsid w:val="009E49FA"/>
    <w:rsid w:val="009E502C"/>
    <w:rsid w:val="009E7E4D"/>
    <w:rsid w:val="009F14D3"/>
    <w:rsid w:val="009F7BDC"/>
    <w:rsid w:val="00A04D51"/>
    <w:rsid w:val="00A06ACF"/>
    <w:rsid w:val="00A06C82"/>
    <w:rsid w:val="00A07CC3"/>
    <w:rsid w:val="00A12BDA"/>
    <w:rsid w:val="00A12C0B"/>
    <w:rsid w:val="00A15FF1"/>
    <w:rsid w:val="00A17066"/>
    <w:rsid w:val="00A17756"/>
    <w:rsid w:val="00A17904"/>
    <w:rsid w:val="00A2548B"/>
    <w:rsid w:val="00A25648"/>
    <w:rsid w:val="00A26AE9"/>
    <w:rsid w:val="00A2743C"/>
    <w:rsid w:val="00A3066F"/>
    <w:rsid w:val="00A31EC9"/>
    <w:rsid w:val="00A332FA"/>
    <w:rsid w:val="00A3360E"/>
    <w:rsid w:val="00A34DCD"/>
    <w:rsid w:val="00A357E8"/>
    <w:rsid w:val="00A3709C"/>
    <w:rsid w:val="00A43D64"/>
    <w:rsid w:val="00A44F0E"/>
    <w:rsid w:val="00A463C8"/>
    <w:rsid w:val="00A47187"/>
    <w:rsid w:val="00A51373"/>
    <w:rsid w:val="00A61D72"/>
    <w:rsid w:val="00A63076"/>
    <w:rsid w:val="00A655CE"/>
    <w:rsid w:val="00A65CA1"/>
    <w:rsid w:val="00A6693D"/>
    <w:rsid w:val="00A72353"/>
    <w:rsid w:val="00A768E4"/>
    <w:rsid w:val="00A76997"/>
    <w:rsid w:val="00A77945"/>
    <w:rsid w:val="00A808F9"/>
    <w:rsid w:val="00A83D10"/>
    <w:rsid w:val="00A854C9"/>
    <w:rsid w:val="00A8681C"/>
    <w:rsid w:val="00A87A5F"/>
    <w:rsid w:val="00A87FD7"/>
    <w:rsid w:val="00A906B4"/>
    <w:rsid w:val="00A91CE5"/>
    <w:rsid w:val="00A936FD"/>
    <w:rsid w:val="00AA0478"/>
    <w:rsid w:val="00AA06FA"/>
    <w:rsid w:val="00AA0F88"/>
    <w:rsid w:val="00AA15A2"/>
    <w:rsid w:val="00AA2810"/>
    <w:rsid w:val="00AA5EFF"/>
    <w:rsid w:val="00AA7BA0"/>
    <w:rsid w:val="00AB0949"/>
    <w:rsid w:val="00AB3802"/>
    <w:rsid w:val="00AB445A"/>
    <w:rsid w:val="00AB72CD"/>
    <w:rsid w:val="00AC0609"/>
    <w:rsid w:val="00AC4820"/>
    <w:rsid w:val="00AD48E5"/>
    <w:rsid w:val="00AD53F8"/>
    <w:rsid w:val="00AD6B4E"/>
    <w:rsid w:val="00AE095B"/>
    <w:rsid w:val="00AE15A1"/>
    <w:rsid w:val="00AE36F6"/>
    <w:rsid w:val="00AE57E9"/>
    <w:rsid w:val="00AE7890"/>
    <w:rsid w:val="00AF34DF"/>
    <w:rsid w:val="00AF3DCB"/>
    <w:rsid w:val="00B0183E"/>
    <w:rsid w:val="00B04D2E"/>
    <w:rsid w:val="00B10A80"/>
    <w:rsid w:val="00B130B8"/>
    <w:rsid w:val="00B13A57"/>
    <w:rsid w:val="00B15D29"/>
    <w:rsid w:val="00B1713B"/>
    <w:rsid w:val="00B229FF"/>
    <w:rsid w:val="00B24915"/>
    <w:rsid w:val="00B24D01"/>
    <w:rsid w:val="00B25516"/>
    <w:rsid w:val="00B259AD"/>
    <w:rsid w:val="00B26495"/>
    <w:rsid w:val="00B30714"/>
    <w:rsid w:val="00B311D3"/>
    <w:rsid w:val="00B31237"/>
    <w:rsid w:val="00B324F8"/>
    <w:rsid w:val="00B36CCC"/>
    <w:rsid w:val="00B44D18"/>
    <w:rsid w:val="00B44F8C"/>
    <w:rsid w:val="00B46573"/>
    <w:rsid w:val="00B52DE3"/>
    <w:rsid w:val="00B53216"/>
    <w:rsid w:val="00B5487B"/>
    <w:rsid w:val="00B56EA7"/>
    <w:rsid w:val="00B61981"/>
    <w:rsid w:val="00B70312"/>
    <w:rsid w:val="00B70A09"/>
    <w:rsid w:val="00B713AA"/>
    <w:rsid w:val="00B722D4"/>
    <w:rsid w:val="00B74C65"/>
    <w:rsid w:val="00B768CF"/>
    <w:rsid w:val="00B82D2F"/>
    <w:rsid w:val="00B8564E"/>
    <w:rsid w:val="00B94CA8"/>
    <w:rsid w:val="00BA2FB7"/>
    <w:rsid w:val="00BA4930"/>
    <w:rsid w:val="00BB29C4"/>
    <w:rsid w:val="00BB3CA7"/>
    <w:rsid w:val="00BB4A43"/>
    <w:rsid w:val="00BB5894"/>
    <w:rsid w:val="00BC3273"/>
    <w:rsid w:val="00BC3874"/>
    <w:rsid w:val="00BC4FDD"/>
    <w:rsid w:val="00BD01A9"/>
    <w:rsid w:val="00BE00AE"/>
    <w:rsid w:val="00BE301E"/>
    <w:rsid w:val="00BF173D"/>
    <w:rsid w:val="00BF3148"/>
    <w:rsid w:val="00BF4B2F"/>
    <w:rsid w:val="00BF614C"/>
    <w:rsid w:val="00BF762C"/>
    <w:rsid w:val="00BF79F3"/>
    <w:rsid w:val="00C00B60"/>
    <w:rsid w:val="00C017E4"/>
    <w:rsid w:val="00C02442"/>
    <w:rsid w:val="00C03958"/>
    <w:rsid w:val="00C04157"/>
    <w:rsid w:val="00C04DD3"/>
    <w:rsid w:val="00C06584"/>
    <w:rsid w:val="00C0658D"/>
    <w:rsid w:val="00C075A7"/>
    <w:rsid w:val="00C07933"/>
    <w:rsid w:val="00C10EB3"/>
    <w:rsid w:val="00C13B08"/>
    <w:rsid w:val="00C1466D"/>
    <w:rsid w:val="00C15DF2"/>
    <w:rsid w:val="00C1691D"/>
    <w:rsid w:val="00C16CC7"/>
    <w:rsid w:val="00C1758A"/>
    <w:rsid w:val="00C25AA1"/>
    <w:rsid w:val="00C25B00"/>
    <w:rsid w:val="00C273C1"/>
    <w:rsid w:val="00C30ADF"/>
    <w:rsid w:val="00C326DA"/>
    <w:rsid w:val="00C32808"/>
    <w:rsid w:val="00C3482C"/>
    <w:rsid w:val="00C41521"/>
    <w:rsid w:val="00C41697"/>
    <w:rsid w:val="00C417D2"/>
    <w:rsid w:val="00C436F6"/>
    <w:rsid w:val="00C43A0A"/>
    <w:rsid w:val="00C451BC"/>
    <w:rsid w:val="00C458F9"/>
    <w:rsid w:val="00C472E5"/>
    <w:rsid w:val="00C475C9"/>
    <w:rsid w:val="00C52939"/>
    <w:rsid w:val="00C54044"/>
    <w:rsid w:val="00C63ACE"/>
    <w:rsid w:val="00C64009"/>
    <w:rsid w:val="00C65DCF"/>
    <w:rsid w:val="00C704A7"/>
    <w:rsid w:val="00C70BA6"/>
    <w:rsid w:val="00C72377"/>
    <w:rsid w:val="00C760FE"/>
    <w:rsid w:val="00C77611"/>
    <w:rsid w:val="00C77FB3"/>
    <w:rsid w:val="00C81348"/>
    <w:rsid w:val="00C821A3"/>
    <w:rsid w:val="00C84796"/>
    <w:rsid w:val="00C8529E"/>
    <w:rsid w:val="00C86BD9"/>
    <w:rsid w:val="00C878FF"/>
    <w:rsid w:val="00C879D0"/>
    <w:rsid w:val="00C87B9F"/>
    <w:rsid w:val="00C9094F"/>
    <w:rsid w:val="00C91E03"/>
    <w:rsid w:val="00C94E67"/>
    <w:rsid w:val="00C962BB"/>
    <w:rsid w:val="00CA01B1"/>
    <w:rsid w:val="00CA1EF7"/>
    <w:rsid w:val="00CA51C2"/>
    <w:rsid w:val="00CA5D72"/>
    <w:rsid w:val="00CB1CF5"/>
    <w:rsid w:val="00CB29E5"/>
    <w:rsid w:val="00CB2A1D"/>
    <w:rsid w:val="00CB321B"/>
    <w:rsid w:val="00CB42EF"/>
    <w:rsid w:val="00CB50AC"/>
    <w:rsid w:val="00CB52FB"/>
    <w:rsid w:val="00CB55B7"/>
    <w:rsid w:val="00CC671C"/>
    <w:rsid w:val="00CC6805"/>
    <w:rsid w:val="00CC6A7A"/>
    <w:rsid w:val="00CC6EDE"/>
    <w:rsid w:val="00CC70FE"/>
    <w:rsid w:val="00CD1FAE"/>
    <w:rsid w:val="00CD4928"/>
    <w:rsid w:val="00CD64F7"/>
    <w:rsid w:val="00CD66D1"/>
    <w:rsid w:val="00CD6772"/>
    <w:rsid w:val="00CE0F93"/>
    <w:rsid w:val="00CE2B2A"/>
    <w:rsid w:val="00CE5A3F"/>
    <w:rsid w:val="00CE5BB7"/>
    <w:rsid w:val="00CF03AC"/>
    <w:rsid w:val="00CF091F"/>
    <w:rsid w:val="00CF15DF"/>
    <w:rsid w:val="00CF31E7"/>
    <w:rsid w:val="00CF42E3"/>
    <w:rsid w:val="00D001A7"/>
    <w:rsid w:val="00D00CCC"/>
    <w:rsid w:val="00D03A4F"/>
    <w:rsid w:val="00D042F3"/>
    <w:rsid w:val="00D04C3F"/>
    <w:rsid w:val="00D06F40"/>
    <w:rsid w:val="00D07DB7"/>
    <w:rsid w:val="00D11023"/>
    <w:rsid w:val="00D11059"/>
    <w:rsid w:val="00D11CEF"/>
    <w:rsid w:val="00D12C22"/>
    <w:rsid w:val="00D161CF"/>
    <w:rsid w:val="00D20F25"/>
    <w:rsid w:val="00D246D8"/>
    <w:rsid w:val="00D24942"/>
    <w:rsid w:val="00D25D68"/>
    <w:rsid w:val="00D262E8"/>
    <w:rsid w:val="00D309C7"/>
    <w:rsid w:val="00D30F52"/>
    <w:rsid w:val="00D3315B"/>
    <w:rsid w:val="00D370A1"/>
    <w:rsid w:val="00D400D2"/>
    <w:rsid w:val="00D41DDA"/>
    <w:rsid w:val="00D43622"/>
    <w:rsid w:val="00D44E3A"/>
    <w:rsid w:val="00D46F72"/>
    <w:rsid w:val="00D52278"/>
    <w:rsid w:val="00D54DD2"/>
    <w:rsid w:val="00D6137E"/>
    <w:rsid w:val="00D63F46"/>
    <w:rsid w:val="00D65A3A"/>
    <w:rsid w:val="00D6621C"/>
    <w:rsid w:val="00D7090B"/>
    <w:rsid w:val="00D727F7"/>
    <w:rsid w:val="00D73362"/>
    <w:rsid w:val="00D7338D"/>
    <w:rsid w:val="00D7625E"/>
    <w:rsid w:val="00D77BB5"/>
    <w:rsid w:val="00D80023"/>
    <w:rsid w:val="00D83FE1"/>
    <w:rsid w:val="00D8581D"/>
    <w:rsid w:val="00D9378D"/>
    <w:rsid w:val="00D93A01"/>
    <w:rsid w:val="00D946FA"/>
    <w:rsid w:val="00D965B8"/>
    <w:rsid w:val="00D967F8"/>
    <w:rsid w:val="00D96F33"/>
    <w:rsid w:val="00D97E72"/>
    <w:rsid w:val="00DA404B"/>
    <w:rsid w:val="00DA44CD"/>
    <w:rsid w:val="00DA7783"/>
    <w:rsid w:val="00DA7A7D"/>
    <w:rsid w:val="00DB0BCB"/>
    <w:rsid w:val="00DB0D5F"/>
    <w:rsid w:val="00DB0E75"/>
    <w:rsid w:val="00DB58CB"/>
    <w:rsid w:val="00DC024C"/>
    <w:rsid w:val="00DC149A"/>
    <w:rsid w:val="00DC35D6"/>
    <w:rsid w:val="00DD018B"/>
    <w:rsid w:val="00DD0E3E"/>
    <w:rsid w:val="00DD1F11"/>
    <w:rsid w:val="00DD2E9A"/>
    <w:rsid w:val="00DD3536"/>
    <w:rsid w:val="00DD5256"/>
    <w:rsid w:val="00DD59AA"/>
    <w:rsid w:val="00DD71E9"/>
    <w:rsid w:val="00DE09C5"/>
    <w:rsid w:val="00DE408D"/>
    <w:rsid w:val="00DE45A1"/>
    <w:rsid w:val="00DE59C8"/>
    <w:rsid w:val="00DE6FE9"/>
    <w:rsid w:val="00DF29BA"/>
    <w:rsid w:val="00DF3154"/>
    <w:rsid w:val="00DF5C0F"/>
    <w:rsid w:val="00DF7C61"/>
    <w:rsid w:val="00DF7CF4"/>
    <w:rsid w:val="00E00A01"/>
    <w:rsid w:val="00E05A26"/>
    <w:rsid w:val="00E06907"/>
    <w:rsid w:val="00E0731B"/>
    <w:rsid w:val="00E10683"/>
    <w:rsid w:val="00E1445E"/>
    <w:rsid w:val="00E151AA"/>
    <w:rsid w:val="00E17794"/>
    <w:rsid w:val="00E216BA"/>
    <w:rsid w:val="00E23842"/>
    <w:rsid w:val="00E238DD"/>
    <w:rsid w:val="00E25481"/>
    <w:rsid w:val="00E27621"/>
    <w:rsid w:val="00E30B2B"/>
    <w:rsid w:val="00E34A7E"/>
    <w:rsid w:val="00E3550B"/>
    <w:rsid w:val="00E43AE3"/>
    <w:rsid w:val="00E449D4"/>
    <w:rsid w:val="00E44E6B"/>
    <w:rsid w:val="00E46B13"/>
    <w:rsid w:val="00E50D86"/>
    <w:rsid w:val="00E53A50"/>
    <w:rsid w:val="00E54B9D"/>
    <w:rsid w:val="00E605CF"/>
    <w:rsid w:val="00E62489"/>
    <w:rsid w:val="00E629C7"/>
    <w:rsid w:val="00E63A81"/>
    <w:rsid w:val="00E66B59"/>
    <w:rsid w:val="00E70271"/>
    <w:rsid w:val="00E70E17"/>
    <w:rsid w:val="00E723F7"/>
    <w:rsid w:val="00E758D3"/>
    <w:rsid w:val="00E76B80"/>
    <w:rsid w:val="00E76F48"/>
    <w:rsid w:val="00E804B0"/>
    <w:rsid w:val="00E81EC8"/>
    <w:rsid w:val="00E82D3D"/>
    <w:rsid w:val="00E86F25"/>
    <w:rsid w:val="00E91628"/>
    <w:rsid w:val="00E92493"/>
    <w:rsid w:val="00E9324C"/>
    <w:rsid w:val="00E9440A"/>
    <w:rsid w:val="00E969B2"/>
    <w:rsid w:val="00EA4BB2"/>
    <w:rsid w:val="00EA52C1"/>
    <w:rsid w:val="00EB3AE0"/>
    <w:rsid w:val="00EC1402"/>
    <w:rsid w:val="00EC2856"/>
    <w:rsid w:val="00EC5E6A"/>
    <w:rsid w:val="00EC682F"/>
    <w:rsid w:val="00ED0DB7"/>
    <w:rsid w:val="00ED2D4F"/>
    <w:rsid w:val="00ED49C2"/>
    <w:rsid w:val="00ED5193"/>
    <w:rsid w:val="00ED594B"/>
    <w:rsid w:val="00EE1575"/>
    <w:rsid w:val="00EE34FB"/>
    <w:rsid w:val="00EE3E28"/>
    <w:rsid w:val="00EF1061"/>
    <w:rsid w:val="00EF2586"/>
    <w:rsid w:val="00EF2EA2"/>
    <w:rsid w:val="00EF6B6E"/>
    <w:rsid w:val="00F016D1"/>
    <w:rsid w:val="00F03BD8"/>
    <w:rsid w:val="00F04453"/>
    <w:rsid w:val="00F0510D"/>
    <w:rsid w:val="00F05B2F"/>
    <w:rsid w:val="00F068B3"/>
    <w:rsid w:val="00F074AE"/>
    <w:rsid w:val="00F075DD"/>
    <w:rsid w:val="00F07D8E"/>
    <w:rsid w:val="00F131F1"/>
    <w:rsid w:val="00F14C19"/>
    <w:rsid w:val="00F15852"/>
    <w:rsid w:val="00F161EC"/>
    <w:rsid w:val="00F21C5B"/>
    <w:rsid w:val="00F229A2"/>
    <w:rsid w:val="00F23C98"/>
    <w:rsid w:val="00F25E51"/>
    <w:rsid w:val="00F27B04"/>
    <w:rsid w:val="00F27D43"/>
    <w:rsid w:val="00F31022"/>
    <w:rsid w:val="00F3203B"/>
    <w:rsid w:val="00F37083"/>
    <w:rsid w:val="00F41982"/>
    <w:rsid w:val="00F41BB4"/>
    <w:rsid w:val="00F43DB9"/>
    <w:rsid w:val="00F46972"/>
    <w:rsid w:val="00F46B44"/>
    <w:rsid w:val="00F475D3"/>
    <w:rsid w:val="00F501DC"/>
    <w:rsid w:val="00F520CE"/>
    <w:rsid w:val="00F55B83"/>
    <w:rsid w:val="00F56CCF"/>
    <w:rsid w:val="00F57504"/>
    <w:rsid w:val="00F57EE2"/>
    <w:rsid w:val="00F6339F"/>
    <w:rsid w:val="00F65C3C"/>
    <w:rsid w:val="00F67A63"/>
    <w:rsid w:val="00F75705"/>
    <w:rsid w:val="00F75A54"/>
    <w:rsid w:val="00F805CC"/>
    <w:rsid w:val="00F8064A"/>
    <w:rsid w:val="00F828ED"/>
    <w:rsid w:val="00F82B5F"/>
    <w:rsid w:val="00F8474F"/>
    <w:rsid w:val="00F849B0"/>
    <w:rsid w:val="00F90AEB"/>
    <w:rsid w:val="00F91567"/>
    <w:rsid w:val="00F9280E"/>
    <w:rsid w:val="00F92E2F"/>
    <w:rsid w:val="00FA2185"/>
    <w:rsid w:val="00FA3DD0"/>
    <w:rsid w:val="00FA41C1"/>
    <w:rsid w:val="00FA47F8"/>
    <w:rsid w:val="00FB0009"/>
    <w:rsid w:val="00FB0CD8"/>
    <w:rsid w:val="00FB1565"/>
    <w:rsid w:val="00FB1684"/>
    <w:rsid w:val="00FB2FD1"/>
    <w:rsid w:val="00FB3313"/>
    <w:rsid w:val="00FB3A7D"/>
    <w:rsid w:val="00FB4D71"/>
    <w:rsid w:val="00FC0598"/>
    <w:rsid w:val="00FC31AE"/>
    <w:rsid w:val="00FC51C4"/>
    <w:rsid w:val="00FC5BE6"/>
    <w:rsid w:val="00FC64A5"/>
    <w:rsid w:val="00FD1B1E"/>
    <w:rsid w:val="00FD2F1F"/>
    <w:rsid w:val="00FD4750"/>
    <w:rsid w:val="00FD7E8A"/>
    <w:rsid w:val="00FE0A6B"/>
    <w:rsid w:val="00FE192F"/>
    <w:rsid w:val="00FE1C9A"/>
    <w:rsid w:val="00FE7461"/>
    <w:rsid w:val="00FE7C8A"/>
    <w:rsid w:val="00FF3192"/>
    <w:rsid w:val="00FF58AF"/>
    <w:rsid w:val="00FF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DB66E"/>
  <w15:chartTrackingRefBased/>
  <w15:docId w15:val="{4D3A7668-9C3C-4992-875F-2B5EA08A2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4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722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22D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22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5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D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D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919A1"/>
    <w:pPr>
      <w:ind w:left="720"/>
      <w:contextualSpacing/>
    </w:pPr>
  </w:style>
  <w:style w:type="table" w:styleId="TableGrid">
    <w:name w:val="Table Grid"/>
    <w:basedOn w:val="TableNormal"/>
    <w:uiPriority w:val="39"/>
    <w:rsid w:val="001B4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0225F"/>
    <w:rPr>
      <w:i/>
      <w:iCs/>
    </w:rPr>
  </w:style>
  <w:style w:type="character" w:styleId="Hyperlink">
    <w:name w:val="Hyperlink"/>
    <w:basedOn w:val="DefaultParagraphFont"/>
    <w:uiPriority w:val="99"/>
    <w:unhideWhenUsed/>
    <w:rsid w:val="0070225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7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024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1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94A"/>
  </w:style>
  <w:style w:type="paragraph" w:styleId="Footer">
    <w:name w:val="footer"/>
    <w:basedOn w:val="Normal"/>
    <w:link w:val="FooterChar"/>
    <w:uiPriority w:val="99"/>
    <w:unhideWhenUsed/>
    <w:rsid w:val="002B1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94A"/>
  </w:style>
  <w:style w:type="paragraph" w:styleId="BalloonText">
    <w:name w:val="Balloon Text"/>
    <w:basedOn w:val="Normal"/>
    <w:link w:val="BalloonTextChar"/>
    <w:uiPriority w:val="99"/>
    <w:semiHidden/>
    <w:unhideWhenUsed/>
    <w:rsid w:val="002F31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DDDC1-522A-4D67-BC88-D515747A8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3511</Words>
  <Characters>2001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lutterbuck</dc:creator>
  <cp:keywords/>
  <dc:description/>
  <cp:lastModifiedBy>Punit Shah</cp:lastModifiedBy>
  <cp:revision>4</cp:revision>
  <dcterms:created xsi:type="dcterms:W3CDTF">2021-09-01T09:41:00Z</dcterms:created>
  <dcterms:modified xsi:type="dcterms:W3CDTF">2021-09-01T10:46:00Z</dcterms:modified>
</cp:coreProperties>
</file>